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C3D" w:rsidRDefault="00CA4C3D" w:rsidP="00CA4C3D">
      <w:pPr>
        <w:spacing w:line="480" w:lineRule="auto"/>
        <w:rPr>
          <w:b/>
        </w:rPr>
      </w:pPr>
      <w:proofErr w:type="gramStart"/>
      <w:r w:rsidRPr="00D71771">
        <w:rPr>
          <w:b/>
        </w:rPr>
        <w:t>Evidence for inter</w:t>
      </w:r>
      <w:r w:rsidR="00457C74" w:rsidRPr="00D71771">
        <w:rPr>
          <w:b/>
        </w:rPr>
        <w:t>-</w:t>
      </w:r>
      <w:r w:rsidRPr="00D71771">
        <w:rPr>
          <w:b/>
        </w:rPr>
        <w:t xml:space="preserve">specific recombination among the mitochondrial genomes of </w:t>
      </w:r>
      <w:proofErr w:type="spellStart"/>
      <w:r w:rsidRPr="00D71771">
        <w:rPr>
          <w:b/>
          <w:i/>
        </w:rPr>
        <w:t>Fusarium</w:t>
      </w:r>
      <w:proofErr w:type="spellEnd"/>
      <w:r w:rsidRPr="00D71771">
        <w:rPr>
          <w:b/>
        </w:rPr>
        <w:t xml:space="preserve"> species in the </w:t>
      </w:r>
      <w:proofErr w:type="spellStart"/>
      <w:r w:rsidRPr="00D71771">
        <w:rPr>
          <w:b/>
          <w:i/>
        </w:rPr>
        <w:t>Gibberella</w:t>
      </w:r>
      <w:proofErr w:type="spellEnd"/>
      <w:r w:rsidRPr="00D71771">
        <w:rPr>
          <w:b/>
          <w:i/>
        </w:rPr>
        <w:t xml:space="preserve"> </w:t>
      </w:r>
      <w:proofErr w:type="spellStart"/>
      <w:r w:rsidRPr="00D71771">
        <w:rPr>
          <w:b/>
          <w:i/>
        </w:rPr>
        <w:t>fuj</w:t>
      </w:r>
      <w:r w:rsidR="004540FE" w:rsidRPr="00D71771">
        <w:rPr>
          <w:b/>
          <w:i/>
        </w:rPr>
        <w:t>i</w:t>
      </w:r>
      <w:r w:rsidRPr="00D71771">
        <w:rPr>
          <w:b/>
          <w:i/>
        </w:rPr>
        <w:t>kuroi</w:t>
      </w:r>
      <w:proofErr w:type="spellEnd"/>
      <w:r w:rsidRPr="00D71771">
        <w:rPr>
          <w:b/>
        </w:rPr>
        <w:t xml:space="preserve"> complex.</w:t>
      </w:r>
      <w:proofErr w:type="gramEnd"/>
    </w:p>
    <w:p w:rsidR="00E0714E" w:rsidRPr="00060DBC" w:rsidRDefault="00E0714E" w:rsidP="00B46C25">
      <w:pPr>
        <w:spacing w:line="360" w:lineRule="auto"/>
        <w:jc w:val="both"/>
      </w:pPr>
      <w:proofErr w:type="spellStart"/>
      <w:r w:rsidRPr="00060DBC">
        <w:t>Gerda</w:t>
      </w:r>
      <w:proofErr w:type="spellEnd"/>
      <w:r w:rsidRPr="00060DBC">
        <w:t xml:space="preserve"> Fourie</w:t>
      </w:r>
      <w:r w:rsidRPr="00060DBC">
        <w:rPr>
          <w:vertAlign w:val="superscript"/>
        </w:rPr>
        <w:t>1</w:t>
      </w:r>
      <w:r w:rsidRPr="00060DBC">
        <w:t xml:space="preserve">, </w:t>
      </w:r>
      <w:proofErr w:type="spellStart"/>
      <w:r w:rsidR="003E6057">
        <w:t>Nicolaas</w:t>
      </w:r>
      <w:proofErr w:type="spellEnd"/>
      <w:r w:rsidR="003E6057">
        <w:t xml:space="preserve"> A. van der Merwe</w:t>
      </w:r>
      <w:r w:rsidR="003E6057">
        <w:rPr>
          <w:vertAlign w:val="superscript"/>
        </w:rPr>
        <w:t>2</w:t>
      </w:r>
      <w:r w:rsidR="003E6057">
        <w:t>,</w:t>
      </w:r>
      <w:r w:rsidR="003E6057">
        <w:rPr>
          <w:vertAlign w:val="superscript"/>
        </w:rPr>
        <w:t xml:space="preserve"> </w:t>
      </w:r>
      <w:r w:rsidRPr="00060DBC">
        <w:t>B</w:t>
      </w:r>
      <w:r w:rsidR="00DA7705" w:rsidRPr="00060DBC">
        <w:t xml:space="preserve">renda </w:t>
      </w:r>
      <w:r w:rsidRPr="00060DBC">
        <w:t>D.Wingfield</w:t>
      </w:r>
      <w:r w:rsidRPr="00060DBC">
        <w:rPr>
          <w:vertAlign w:val="superscript"/>
        </w:rPr>
        <w:t>2</w:t>
      </w:r>
      <w:r w:rsidRPr="00060DBC">
        <w:t xml:space="preserve">, </w:t>
      </w:r>
      <w:proofErr w:type="spellStart"/>
      <w:r w:rsidRPr="00060DBC">
        <w:t>Mesfin</w:t>
      </w:r>
      <w:proofErr w:type="spellEnd"/>
      <w:r w:rsidRPr="00060DBC">
        <w:t xml:space="preserve"> Bogale</w:t>
      </w:r>
      <w:r w:rsidR="00BE2E9B">
        <w:rPr>
          <w:vertAlign w:val="superscript"/>
        </w:rPr>
        <w:t>2</w:t>
      </w:r>
      <w:r w:rsidRPr="00060DBC">
        <w:t xml:space="preserve">, </w:t>
      </w:r>
      <w:r w:rsidR="0001345F" w:rsidRPr="0001345F">
        <w:t>Bettina Tudzynski</w:t>
      </w:r>
      <w:r w:rsidR="0001345F">
        <w:rPr>
          <w:vertAlign w:val="superscript"/>
        </w:rPr>
        <w:t>3</w:t>
      </w:r>
      <w:r w:rsidR="00765105">
        <w:t xml:space="preserve">, </w:t>
      </w:r>
      <w:r w:rsidRPr="00060DBC">
        <w:t>Michael J Wingfield</w:t>
      </w:r>
      <w:r w:rsidRPr="00060DBC">
        <w:rPr>
          <w:vertAlign w:val="superscript"/>
        </w:rPr>
        <w:t>1</w:t>
      </w:r>
      <w:r w:rsidRPr="00060DBC">
        <w:t>, Emma T Steenkamp</w:t>
      </w:r>
      <w:r w:rsidRPr="00060DBC">
        <w:rPr>
          <w:vertAlign w:val="superscript"/>
        </w:rPr>
        <w:t>1</w:t>
      </w:r>
      <w:r w:rsidRPr="00060DBC">
        <w:t xml:space="preserve">.  </w:t>
      </w:r>
    </w:p>
    <w:p w:rsidR="00E0714E" w:rsidRPr="00060DBC" w:rsidRDefault="00E0714E" w:rsidP="00B46C25">
      <w:pPr>
        <w:spacing w:line="360" w:lineRule="auto"/>
        <w:jc w:val="both"/>
      </w:pPr>
    </w:p>
    <w:p w:rsidR="00BE2E9B" w:rsidRPr="0001345F" w:rsidRDefault="00E0714E" w:rsidP="00B46C25">
      <w:pPr>
        <w:pStyle w:val="ListParagraph"/>
        <w:spacing w:line="360" w:lineRule="auto"/>
        <w:ind w:left="0"/>
        <w:jc w:val="both"/>
      </w:pPr>
      <w:proofErr w:type="gramStart"/>
      <w:r w:rsidRPr="00060DBC">
        <w:t>Departments of Microbiology and Plant Pathology</w:t>
      </w:r>
      <w:r w:rsidRPr="00060DBC">
        <w:rPr>
          <w:vertAlign w:val="superscript"/>
        </w:rPr>
        <w:t>1</w:t>
      </w:r>
      <w:r w:rsidRPr="00060DBC">
        <w:t xml:space="preserve"> and Genetics</w:t>
      </w:r>
      <w:r w:rsidRPr="00060DBC">
        <w:rPr>
          <w:vertAlign w:val="superscript"/>
        </w:rPr>
        <w:t>2</w:t>
      </w:r>
      <w:r w:rsidRPr="00060DBC">
        <w:t xml:space="preserve">, </w:t>
      </w:r>
      <w:r w:rsidRPr="00060DBC">
        <w:rPr>
          <w:iCs/>
        </w:rPr>
        <w:t xml:space="preserve">Forestry and Agricultural Biotechnology Institute (FABI), </w:t>
      </w:r>
      <w:r w:rsidRPr="00060DBC">
        <w:t>University of Pretoria, Pretoria, South Africa.</w:t>
      </w:r>
      <w:proofErr w:type="gramEnd"/>
      <w:r w:rsidR="00046723">
        <w:t xml:space="preserve"> </w:t>
      </w:r>
      <w:proofErr w:type="gramStart"/>
      <w:r w:rsidR="0001345F" w:rsidRPr="00574A7C">
        <w:t>University of Munster</w:t>
      </w:r>
      <w:r w:rsidR="0001345F">
        <w:t xml:space="preserve">, </w:t>
      </w:r>
      <w:r w:rsidR="0001345F" w:rsidRPr="00574A7C">
        <w:t>Germany</w:t>
      </w:r>
      <w:r w:rsidR="0001345F">
        <w:rPr>
          <w:vertAlign w:val="superscript"/>
        </w:rPr>
        <w:t>3</w:t>
      </w:r>
      <w:r w:rsidR="0001345F">
        <w:t>.</w:t>
      </w:r>
      <w:proofErr w:type="gramEnd"/>
    </w:p>
    <w:p w:rsidR="00E0714E" w:rsidRPr="00060DBC" w:rsidRDefault="00D71771" w:rsidP="00B46C25">
      <w:pPr>
        <w:pStyle w:val="ListParagraph"/>
        <w:spacing w:line="360" w:lineRule="auto"/>
        <w:ind w:left="0"/>
        <w:jc w:val="both"/>
      </w:pPr>
      <w:r>
        <w:t>*g</w:t>
      </w:r>
      <w:bookmarkStart w:id="0" w:name="_GoBack"/>
      <w:bookmarkEnd w:id="0"/>
      <w:r w:rsidR="00E0714E" w:rsidRPr="00060DBC">
        <w:t>erda1.fourie@fabi.up.ac.za.</w:t>
      </w:r>
    </w:p>
    <w:p w:rsidR="00C40D01" w:rsidRDefault="00C40D01" w:rsidP="00B46C25">
      <w:pPr>
        <w:spacing w:line="360" w:lineRule="auto"/>
        <w:jc w:val="both"/>
        <w:rPr>
          <w:lang w:val="en-GB"/>
        </w:rPr>
      </w:pPr>
    </w:p>
    <w:p w:rsidR="005E59B7" w:rsidRDefault="005E59B7" w:rsidP="005E59B7">
      <w:pPr>
        <w:ind w:right="720"/>
        <w:jc w:val="both"/>
        <w:rPr>
          <w:b/>
          <w:bCs/>
        </w:rPr>
      </w:pPr>
      <w:r>
        <w:rPr>
          <w:b/>
          <w:bCs/>
        </w:rPr>
        <w:t>SUPPLEMENTARY MATERIAL</w:t>
      </w:r>
    </w:p>
    <w:p w:rsidR="00FB7FD3" w:rsidRDefault="00FB7FD3" w:rsidP="00287358">
      <w:pPr>
        <w:spacing w:line="360" w:lineRule="auto"/>
        <w:ind w:right="720"/>
        <w:jc w:val="both"/>
        <w:rPr>
          <w:b/>
          <w:bCs/>
        </w:rPr>
      </w:pPr>
    </w:p>
    <w:p w:rsidR="00FB7FD3" w:rsidRPr="00201C50" w:rsidRDefault="00FB7FD3" w:rsidP="00287358">
      <w:pPr>
        <w:spacing w:line="360" w:lineRule="auto"/>
      </w:pPr>
      <w:r w:rsidRPr="00201C50">
        <w:rPr>
          <w:b/>
        </w:rPr>
        <w:t>Table S1.</w:t>
      </w:r>
      <w:r w:rsidRPr="00201C50">
        <w:t xml:space="preserve">  </w:t>
      </w:r>
      <w:proofErr w:type="gramStart"/>
      <w:r w:rsidRPr="00201C50">
        <w:t xml:space="preserve">Mitochondrial amino acid codon usage and </w:t>
      </w:r>
      <w:proofErr w:type="spellStart"/>
      <w:r w:rsidRPr="00201C50">
        <w:t>tRNA</w:t>
      </w:r>
      <w:proofErr w:type="spellEnd"/>
      <w:r w:rsidRPr="00201C50">
        <w:t xml:space="preserve"> anti-codon sequences for </w:t>
      </w:r>
      <w:proofErr w:type="spellStart"/>
      <w:r w:rsidRPr="00201C50">
        <w:rPr>
          <w:i/>
        </w:rPr>
        <w:t>Fusarium</w:t>
      </w:r>
      <w:proofErr w:type="spellEnd"/>
      <w:r w:rsidRPr="00201C50">
        <w:rPr>
          <w:i/>
        </w:rPr>
        <w:t xml:space="preserve"> </w:t>
      </w:r>
      <w:proofErr w:type="spellStart"/>
      <w:r w:rsidRPr="00201C50">
        <w:rPr>
          <w:i/>
        </w:rPr>
        <w:t>circinatum</w:t>
      </w:r>
      <w:proofErr w:type="spellEnd"/>
      <w:r w:rsidRPr="00201C50">
        <w:rPr>
          <w:i/>
        </w:rPr>
        <w:t xml:space="preserve">, F. </w:t>
      </w:r>
      <w:proofErr w:type="spellStart"/>
      <w:r w:rsidRPr="00201C50">
        <w:rPr>
          <w:i/>
        </w:rPr>
        <w:t>verticillioides</w:t>
      </w:r>
      <w:proofErr w:type="spellEnd"/>
      <w:r w:rsidRPr="00201C50">
        <w:rPr>
          <w:vertAlign w:val="superscript"/>
        </w:rPr>
        <w:t xml:space="preserve"> </w:t>
      </w:r>
      <w:r w:rsidRPr="00201C50">
        <w:t xml:space="preserve">and </w:t>
      </w:r>
      <w:r w:rsidRPr="00201C50">
        <w:rPr>
          <w:i/>
        </w:rPr>
        <w:t xml:space="preserve">F. </w:t>
      </w:r>
      <w:proofErr w:type="spellStart"/>
      <w:r w:rsidRPr="00201C50">
        <w:rPr>
          <w:i/>
        </w:rPr>
        <w:t>fujikuroi</w:t>
      </w:r>
      <w:proofErr w:type="spellEnd"/>
      <w:r w:rsidRPr="00201C50">
        <w:t>.</w:t>
      </w:r>
      <w:proofErr w:type="gramEnd"/>
    </w:p>
    <w:p w:rsidR="005E59B7" w:rsidRPr="00201C50" w:rsidRDefault="005E59B7" w:rsidP="00287358">
      <w:pPr>
        <w:spacing w:line="360" w:lineRule="auto"/>
        <w:jc w:val="both"/>
        <w:rPr>
          <w:b/>
        </w:rPr>
      </w:pPr>
    </w:p>
    <w:p w:rsidR="005E59B7" w:rsidRPr="002C25DF" w:rsidRDefault="005E59B7" w:rsidP="00287358">
      <w:pPr>
        <w:spacing w:line="360" w:lineRule="auto"/>
        <w:jc w:val="both"/>
        <w:rPr>
          <w:i/>
        </w:rPr>
      </w:pPr>
      <w:r w:rsidRPr="00201C50">
        <w:rPr>
          <w:b/>
        </w:rPr>
        <w:t>Table S</w:t>
      </w:r>
      <w:r w:rsidR="004A43E3" w:rsidRPr="00201C50">
        <w:rPr>
          <w:b/>
        </w:rPr>
        <w:t>2</w:t>
      </w:r>
      <w:r w:rsidRPr="00201C50">
        <w:rPr>
          <w:b/>
        </w:rPr>
        <w:t xml:space="preserve">. </w:t>
      </w:r>
      <w:r w:rsidRPr="00201C50">
        <w:t>Inverted, direct</w:t>
      </w:r>
      <w:r w:rsidRPr="002C25DF">
        <w:t xml:space="preserve"> and dispersed repeats identified in the mitochondrial genomes of </w:t>
      </w:r>
      <w:proofErr w:type="spellStart"/>
      <w:r w:rsidRPr="002C25DF">
        <w:rPr>
          <w:i/>
        </w:rPr>
        <w:t>Fusarium</w:t>
      </w:r>
      <w:proofErr w:type="spellEnd"/>
      <w:r w:rsidRPr="002C25DF">
        <w:rPr>
          <w:i/>
        </w:rPr>
        <w:t xml:space="preserve"> </w:t>
      </w:r>
      <w:proofErr w:type="spellStart"/>
      <w:r w:rsidRPr="002C25DF">
        <w:rPr>
          <w:i/>
        </w:rPr>
        <w:t>circinatum</w:t>
      </w:r>
      <w:proofErr w:type="spellEnd"/>
      <w:r w:rsidRPr="002C25DF">
        <w:t xml:space="preserve">, </w:t>
      </w:r>
      <w:r w:rsidRPr="002C25DF">
        <w:rPr>
          <w:i/>
        </w:rPr>
        <w:t xml:space="preserve">F. </w:t>
      </w:r>
      <w:proofErr w:type="spellStart"/>
      <w:r w:rsidRPr="002C25DF">
        <w:rPr>
          <w:i/>
        </w:rPr>
        <w:t>verticillioides</w:t>
      </w:r>
      <w:proofErr w:type="spellEnd"/>
      <w:r w:rsidRPr="002C25DF">
        <w:t xml:space="preserve"> and</w:t>
      </w:r>
      <w:r w:rsidRPr="002C25DF">
        <w:rPr>
          <w:i/>
        </w:rPr>
        <w:t xml:space="preserve"> F. </w:t>
      </w:r>
      <w:proofErr w:type="spellStart"/>
      <w:r w:rsidRPr="002C25DF">
        <w:rPr>
          <w:i/>
        </w:rPr>
        <w:t>fujikuroi</w:t>
      </w:r>
      <w:proofErr w:type="spellEnd"/>
      <w:r w:rsidRPr="002C25DF">
        <w:rPr>
          <w:i/>
        </w:rPr>
        <w:t>.</w:t>
      </w:r>
    </w:p>
    <w:p w:rsidR="005E59B7" w:rsidRPr="002C25DF" w:rsidRDefault="005E59B7" w:rsidP="00287358">
      <w:pPr>
        <w:spacing w:line="360" w:lineRule="auto"/>
        <w:jc w:val="both"/>
        <w:rPr>
          <w:i/>
        </w:rPr>
      </w:pPr>
    </w:p>
    <w:p w:rsidR="004817C1" w:rsidRPr="002C25DF" w:rsidRDefault="004817C1" w:rsidP="00287358">
      <w:pPr>
        <w:spacing w:line="360" w:lineRule="auto"/>
      </w:pPr>
      <w:r w:rsidRPr="00201C50">
        <w:rPr>
          <w:b/>
        </w:rPr>
        <w:t>Table S</w:t>
      </w:r>
      <w:r w:rsidR="004A43E3" w:rsidRPr="00201C50">
        <w:rPr>
          <w:b/>
        </w:rPr>
        <w:t>3</w:t>
      </w:r>
      <w:r w:rsidRPr="00201C50">
        <w:t xml:space="preserve">. </w:t>
      </w:r>
      <w:proofErr w:type="gramStart"/>
      <w:r w:rsidRPr="00201C50">
        <w:t xml:space="preserve">Intron distribution, type, size, and endonuclease of </w:t>
      </w:r>
      <w:r w:rsidRPr="00201C50">
        <w:rPr>
          <w:i/>
        </w:rPr>
        <w:t xml:space="preserve">F. </w:t>
      </w:r>
      <w:proofErr w:type="spellStart"/>
      <w:r w:rsidRPr="00201C50">
        <w:rPr>
          <w:i/>
        </w:rPr>
        <w:t>circinatum</w:t>
      </w:r>
      <w:proofErr w:type="spellEnd"/>
      <w:r w:rsidRPr="00201C50">
        <w:t xml:space="preserve">, </w:t>
      </w:r>
      <w:r w:rsidRPr="00201C50">
        <w:rPr>
          <w:i/>
        </w:rPr>
        <w:t xml:space="preserve">F. </w:t>
      </w:r>
      <w:proofErr w:type="spellStart"/>
      <w:r w:rsidRPr="00201C50">
        <w:rPr>
          <w:i/>
        </w:rPr>
        <w:t>verticillioides</w:t>
      </w:r>
      <w:proofErr w:type="spellEnd"/>
      <w:r w:rsidRPr="00201C50">
        <w:rPr>
          <w:i/>
        </w:rPr>
        <w:t xml:space="preserve">, F. </w:t>
      </w:r>
      <w:proofErr w:type="spellStart"/>
      <w:r w:rsidRPr="00201C50">
        <w:rPr>
          <w:i/>
        </w:rPr>
        <w:t>fujikuroi</w:t>
      </w:r>
      <w:proofErr w:type="spellEnd"/>
      <w:r w:rsidRPr="00201C50">
        <w:rPr>
          <w:i/>
        </w:rPr>
        <w:t xml:space="preserve">, F. </w:t>
      </w:r>
      <w:proofErr w:type="spellStart"/>
      <w:r w:rsidRPr="00201C50">
        <w:rPr>
          <w:i/>
        </w:rPr>
        <w:t>oxysporum</w:t>
      </w:r>
      <w:proofErr w:type="spellEnd"/>
      <w:r w:rsidR="00E752EB" w:rsidRPr="00201C50">
        <w:t xml:space="preserve">, </w:t>
      </w:r>
      <w:r w:rsidRPr="00201C50">
        <w:rPr>
          <w:i/>
        </w:rPr>
        <w:t xml:space="preserve">F. </w:t>
      </w:r>
      <w:proofErr w:type="spellStart"/>
      <w:r w:rsidRPr="00201C50">
        <w:rPr>
          <w:i/>
        </w:rPr>
        <w:t>graminearum</w:t>
      </w:r>
      <w:proofErr w:type="spellEnd"/>
      <w:r w:rsidR="00E752EB" w:rsidRPr="00201C50">
        <w:rPr>
          <w:i/>
        </w:rPr>
        <w:t xml:space="preserve"> and F. </w:t>
      </w:r>
      <w:proofErr w:type="spellStart"/>
      <w:r w:rsidR="00E752EB" w:rsidRPr="00201C50">
        <w:rPr>
          <w:i/>
        </w:rPr>
        <w:t>solani</w:t>
      </w:r>
      <w:proofErr w:type="spellEnd"/>
      <w:r w:rsidRPr="002C25DF">
        <w:t>.</w:t>
      </w:r>
      <w:proofErr w:type="gramEnd"/>
    </w:p>
    <w:p w:rsidR="007210DE" w:rsidRPr="002C25DF" w:rsidRDefault="007210DE" w:rsidP="00287358">
      <w:pPr>
        <w:spacing w:line="360" w:lineRule="auto"/>
        <w:ind w:right="720"/>
        <w:jc w:val="both"/>
        <w:rPr>
          <w:b/>
          <w:bCs/>
        </w:rPr>
      </w:pPr>
    </w:p>
    <w:p w:rsidR="004817C1" w:rsidRPr="00201C50" w:rsidRDefault="004817C1" w:rsidP="00287358">
      <w:pPr>
        <w:spacing w:line="360" w:lineRule="auto"/>
        <w:ind w:right="720"/>
        <w:jc w:val="both"/>
        <w:rPr>
          <w:bCs/>
        </w:rPr>
      </w:pPr>
      <w:r w:rsidRPr="00201C50">
        <w:rPr>
          <w:b/>
          <w:bCs/>
        </w:rPr>
        <w:t>Table S</w:t>
      </w:r>
      <w:r w:rsidR="004A43E3" w:rsidRPr="00201C50">
        <w:rPr>
          <w:b/>
          <w:bCs/>
        </w:rPr>
        <w:t>4</w:t>
      </w:r>
      <w:r w:rsidRPr="00201C50">
        <w:rPr>
          <w:b/>
          <w:bCs/>
        </w:rPr>
        <w:t xml:space="preserve">. </w:t>
      </w:r>
      <w:r w:rsidRPr="00201C50">
        <w:rPr>
          <w:bCs/>
        </w:rPr>
        <w:t>Comparison of the alternative trees using the SH test.</w:t>
      </w:r>
    </w:p>
    <w:p w:rsidR="007210DE" w:rsidRPr="00201C50" w:rsidRDefault="007210DE" w:rsidP="00287358">
      <w:pPr>
        <w:spacing w:line="360" w:lineRule="auto"/>
        <w:jc w:val="both"/>
        <w:rPr>
          <w:b/>
          <w:bCs/>
        </w:rPr>
      </w:pPr>
    </w:p>
    <w:p w:rsidR="00EC7253" w:rsidRPr="00201C50" w:rsidRDefault="00EC7253" w:rsidP="00287358">
      <w:pPr>
        <w:spacing w:line="360" w:lineRule="auto"/>
        <w:jc w:val="both"/>
      </w:pPr>
      <w:r w:rsidRPr="00201C50">
        <w:rPr>
          <w:b/>
          <w:bCs/>
        </w:rPr>
        <w:t>Figure S1.</w:t>
      </w:r>
      <w:r w:rsidRPr="00201C50">
        <w:t xml:space="preserve"> </w:t>
      </w:r>
      <w:proofErr w:type="gramStart"/>
      <w:r w:rsidRPr="00201C50">
        <w:t xml:space="preserve">Physical map and BLAST comparison of the </w:t>
      </w:r>
      <w:proofErr w:type="spellStart"/>
      <w:r w:rsidRPr="00201C50">
        <w:t>mt</w:t>
      </w:r>
      <w:proofErr w:type="spellEnd"/>
      <w:r w:rsidRPr="00201C50">
        <w:t xml:space="preserve"> genomes of </w:t>
      </w:r>
      <w:r w:rsidRPr="00201C50">
        <w:rPr>
          <w:i/>
          <w:iCs/>
        </w:rPr>
        <w:t xml:space="preserve">F. </w:t>
      </w:r>
      <w:proofErr w:type="spellStart"/>
      <w:r w:rsidRPr="00201C50">
        <w:rPr>
          <w:i/>
          <w:iCs/>
        </w:rPr>
        <w:t>circinatum</w:t>
      </w:r>
      <w:proofErr w:type="spellEnd"/>
      <w:r w:rsidRPr="00201C50">
        <w:rPr>
          <w:iCs/>
        </w:rPr>
        <w:t xml:space="preserve"> against</w:t>
      </w:r>
      <w:r w:rsidRPr="00201C50">
        <w:rPr>
          <w:i/>
          <w:iCs/>
        </w:rPr>
        <w:t xml:space="preserve"> F. </w:t>
      </w:r>
      <w:proofErr w:type="spellStart"/>
      <w:r w:rsidRPr="00201C50">
        <w:rPr>
          <w:i/>
          <w:iCs/>
        </w:rPr>
        <w:t>oxysporum</w:t>
      </w:r>
      <w:proofErr w:type="spellEnd"/>
      <w:r w:rsidRPr="00201C50">
        <w:t xml:space="preserve">, </w:t>
      </w:r>
      <w:r w:rsidRPr="00201C50">
        <w:rPr>
          <w:i/>
          <w:iCs/>
        </w:rPr>
        <w:t xml:space="preserve">F. </w:t>
      </w:r>
      <w:proofErr w:type="spellStart"/>
      <w:r w:rsidRPr="00201C50">
        <w:rPr>
          <w:i/>
          <w:iCs/>
        </w:rPr>
        <w:t>verticillioides</w:t>
      </w:r>
      <w:proofErr w:type="spellEnd"/>
      <w:r w:rsidRPr="00201C50">
        <w:t xml:space="preserve"> and </w:t>
      </w:r>
      <w:r w:rsidRPr="00201C50">
        <w:rPr>
          <w:i/>
          <w:iCs/>
        </w:rPr>
        <w:t xml:space="preserve">F. </w:t>
      </w:r>
      <w:proofErr w:type="spellStart"/>
      <w:r w:rsidRPr="00201C50">
        <w:rPr>
          <w:i/>
          <w:iCs/>
        </w:rPr>
        <w:t>fujikuroi</w:t>
      </w:r>
      <w:proofErr w:type="spellEnd"/>
      <w:r w:rsidRPr="00201C50">
        <w:t>.</w:t>
      </w:r>
      <w:proofErr w:type="gramEnd"/>
      <w:r w:rsidRPr="00201C50">
        <w:t xml:space="preserve"> </w:t>
      </w:r>
    </w:p>
    <w:p w:rsidR="00287358" w:rsidRPr="00201C50" w:rsidRDefault="00287358" w:rsidP="00287358">
      <w:pPr>
        <w:spacing w:line="360" w:lineRule="auto"/>
        <w:jc w:val="both"/>
        <w:rPr>
          <w:b/>
          <w:bCs/>
        </w:rPr>
      </w:pPr>
    </w:p>
    <w:p w:rsidR="00102C6B" w:rsidRPr="00201C50" w:rsidRDefault="00E47E9C" w:rsidP="00287358">
      <w:pPr>
        <w:spacing w:line="360" w:lineRule="auto"/>
        <w:jc w:val="both"/>
        <w:rPr>
          <w:lang w:val="en-GB"/>
        </w:rPr>
      </w:pPr>
      <w:r w:rsidRPr="00201C50">
        <w:rPr>
          <w:b/>
          <w:bCs/>
        </w:rPr>
        <w:t>Figure S</w:t>
      </w:r>
      <w:r w:rsidR="004A43E3" w:rsidRPr="00201C50">
        <w:rPr>
          <w:b/>
          <w:bCs/>
        </w:rPr>
        <w:t>2</w:t>
      </w:r>
      <w:r w:rsidRPr="00201C50">
        <w:rPr>
          <w:b/>
          <w:bCs/>
        </w:rPr>
        <w:t xml:space="preserve">. </w:t>
      </w:r>
      <w:r w:rsidR="00102C6B" w:rsidRPr="00201C50">
        <w:rPr>
          <w:bCs/>
        </w:rPr>
        <w:t>Midpoint rooted m</w:t>
      </w:r>
      <w:proofErr w:type="spellStart"/>
      <w:r w:rsidR="00102C6B" w:rsidRPr="00201C50">
        <w:rPr>
          <w:lang w:val="en-GB"/>
        </w:rPr>
        <w:t>aximum</w:t>
      </w:r>
      <w:proofErr w:type="spellEnd"/>
      <w:r w:rsidR="00102C6B" w:rsidRPr="00201C50">
        <w:rPr>
          <w:lang w:val="en-GB"/>
        </w:rPr>
        <w:t xml:space="preserve"> likelihood phylogenetic tree of the amino acid LAGLIDADG endonuclease domains identified within intron regions of </w:t>
      </w:r>
      <w:r w:rsidR="00102C6B" w:rsidRPr="00201C50">
        <w:rPr>
          <w:i/>
          <w:lang w:val="en-GB"/>
        </w:rPr>
        <w:t xml:space="preserve">F. </w:t>
      </w:r>
      <w:proofErr w:type="spellStart"/>
      <w:r w:rsidR="00102C6B" w:rsidRPr="00201C50">
        <w:rPr>
          <w:i/>
          <w:lang w:val="en-GB"/>
        </w:rPr>
        <w:t>circinatum</w:t>
      </w:r>
      <w:proofErr w:type="spellEnd"/>
      <w:r w:rsidR="00D737B5" w:rsidRPr="00201C50">
        <w:rPr>
          <w:i/>
          <w:lang w:val="en-GB"/>
        </w:rPr>
        <w:t xml:space="preserve">, </w:t>
      </w:r>
      <w:r w:rsidR="00102C6B" w:rsidRPr="00201C50">
        <w:rPr>
          <w:i/>
          <w:lang w:val="en-GB"/>
        </w:rPr>
        <w:t xml:space="preserve">F. </w:t>
      </w:r>
      <w:proofErr w:type="spellStart"/>
      <w:r w:rsidR="00102C6B" w:rsidRPr="00201C50">
        <w:rPr>
          <w:i/>
          <w:lang w:val="en-GB"/>
        </w:rPr>
        <w:t>verticillioides</w:t>
      </w:r>
      <w:proofErr w:type="spellEnd"/>
      <w:r w:rsidR="00D737B5" w:rsidRPr="00201C50">
        <w:rPr>
          <w:lang w:val="en-GB"/>
        </w:rPr>
        <w:t xml:space="preserve">, </w:t>
      </w:r>
      <w:r w:rsidR="00102C6B" w:rsidRPr="00201C50">
        <w:rPr>
          <w:i/>
          <w:lang w:val="en-GB"/>
        </w:rPr>
        <w:t>F.</w:t>
      </w:r>
      <w:r w:rsidR="00024905">
        <w:rPr>
          <w:i/>
          <w:lang w:val="en-GB"/>
        </w:rPr>
        <w:t xml:space="preserve"> </w:t>
      </w:r>
      <w:proofErr w:type="spellStart"/>
      <w:r w:rsidR="00102C6B" w:rsidRPr="00201C50">
        <w:rPr>
          <w:i/>
          <w:lang w:val="en-GB"/>
        </w:rPr>
        <w:t>fujikuroi</w:t>
      </w:r>
      <w:proofErr w:type="spellEnd"/>
      <w:r w:rsidR="00D737B5" w:rsidRPr="00201C50">
        <w:rPr>
          <w:lang w:val="en-GB"/>
        </w:rPr>
        <w:t xml:space="preserve">, </w:t>
      </w:r>
      <w:r w:rsidR="00102C6B" w:rsidRPr="00201C50">
        <w:rPr>
          <w:i/>
          <w:lang w:val="en-GB"/>
        </w:rPr>
        <w:t xml:space="preserve">F. </w:t>
      </w:r>
      <w:proofErr w:type="spellStart"/>
      <w:r w:rsidR="00102C6B" w:rsidRPr="00201C50">
        <w:rPr>
          <w:i/>
          <w:lang w:val="en-GB"/>
        </w:rPr>
        <w:t>oxysporum</w:t>
      </w:r>
      <w:proofErr w:type="spellEnd"/>
      <w:r w:rsidR="00270522" w:rsidRPr="00201C50">
        <w:rPr>
          <w:i/>
          <w:lang w:val="en-GB"/>
        </w:rPr>
        <w:t>,</w:t>
      </w:r>
      <w:r w:rsidR="00102C6B" w:rsidRPr="00201C50">
        <w:rPr>
          <w:lang w:val="en-GB"/>
        </w:rPr>
        <w:t xml:space="preserve"> </w:t>
      </w:r>
      <w:r w:rsidR="00102C6B" w:rsidRPr="00201C50">
        <w:rPr>
          <w:i/>
          <w:lang w:val="en-GB"/>
        </w:rPr>
        <w:t xml:space="preserve">F. </w:t>
      </w:r>
      <w:proofErr w:type="spellStart"/>
      <w:r w:rsidR="00102C6B" w:rsidRPr="00201C50">
        <w:rPr>
          <w:i/>
          <w:lang w:val="en-GB"/>
        </w:rPr>
        <w:t>graminearum</w:t>
      </w:r>
      <w:proofErr w:type="spellEnd"/>
      <w:r w:rsidR="00270522" w:rsidRPr="00201C50">
        <w:rPr>
          <w:i/>
          <w:lang w:val="en-GB"/>
        </w:rPr>
        <w:t xml:space="preserve"> </w:t>
      </w:r>
      <w:r w:rsidR="00270522" w:rsidRPr="00201C50">
        <w:rPr>
          <w:lang w:val="en-GB"/>
        </w:rPr>
        <w:t xml:space="preserve">and </w:t>
      </w:r>
      <w:r w:rsidR="00270522" w:rsidRPr="00201C50">
        <w:rPr>
          <w:i/>
          <w:lang w:val="en-GB"/>
        </w:rPr>
        <w:t xml:space="preserve">F. </w:t>
      </w:r>
      <w:proofErr w:type="spellStart"/>
      <w:r w:rsidR="00270522" w:rsidRPr="00201C50">
        <w:rPr>
          <w:i/>
          <w:lang w:val="en-GB"/>
        </w:rPr>
        <w:t>solani</w:t>
      </w:r>
      <w:proofErr w:type="spellEnd"/>
      <w:r w:rsidR="00D737B5" w:rsidRPr="00201C50">
        <w:rPr>
          <w:i/>
          <w:lang w:val="en-GB"/>
        </w:rPr>
        <w:t xml:space="preserve">. </w:t>
      </w:r>
      <w:r w:rsidR="00102C6B" w:rsidRPr="00201C50">
        <w:rPr>
          <w:lang w:val="en-GB"/>
        </w:rPr>
        <w:t xml:space="preserve">  </w:t>
      </w:r>
    </w:p>
    <w:p w:rsidR="007210DE" w:rsidRPr="00201C50" w:rsidRDefault="007210DE" w:rsidP="00287358">
      <w:pPr>
        <w:spacing w:line="360" w:lineRule="auto"/>
        <w:jc w:val="both"/>
        <w:rPr>
          <w:i/>
          <w:lang w:val="en-GB"/>
        </w:rPr>
      </w:pPr>
    </w:p>
    <w:p w:rsidR="007210DE" w:rsidRPr="00201C50" w:rsidRDefault="00727488" w:rsidP="00287358">
      <w:pPr>
        <w:spacing w:line="360" w:lineRule="auto"/>
        <w:jc w:val="both"/>
        <w:rPr>
          <w:lang w:val="en-GB"/>
        </w:rPr>
      </w:pPr>
      <w:r w:rsidRPr="00201C50">
        <w:rPr>
          <w:b/>
          <w:bCs/>
        </w:rPr>
        <w:lastRenderedPageBreak/>
        <w:t>Figure S</w:t>
      </w:r>
      <w:r w:rsidR="004A43E3" w:rsidRPr="00201C50">
        <w:rPr>
          <w:b/>
          <w:bCs/>
        </w:rPr>
        <w:t>3</w:t>
      </w:r>
      <w:r w:rsidRPr="00201C50">
        <w:rPr>
          <w:b/>
          <w:bCs/>
        </w:rPr>
        <w:t xml:space="preserve">. </w:t>
      </w:r>
      <w:r w:rsidR="00102C6B" w:rsidRPr="00201C50">
        <w:rPr>
          <w:bCs/>
        </w:rPr>
        <w:t>Midpoint rooted m</w:t>
      </w:r>
      <w:proofErr w:type="spellStart"/>
      <w:r w:rsidR="00102C6B" w:rsidRPr="00201C50">
        <w:rPr>
          <w:lang w:val="en-GB"/>
        </w:rPr>
        <w:t>aximum</w:t>
      </w:r>
      <w:proofErr w:type="spellEnd"/>
      <w:r w:rsidR="00102C6B" w:rsidRPr="00201C50">
        <w:rPr>
          <w:lang w:val="en-GB"/>
        </w:rPr>
        <w:t xml:space="preserve"> likelihood phylogenetic tree of the amino acid GIY-YIG endonuclease domains identified within intron regions of </w:t>
      </w:r>
      <w:r w:rsidR="00102C6B" w:rsidRPr="00201C50">
        <w:rPr>
          <w:i/>
          <w:lang w:val="en-GB"/>
        </w:rPr>
        <w:t xml:space="preserve">F. </w:t>
      </w:r>
      <w:proofErr w:type="spellStart"/>
      <w:r w:rsidR="00102C6B" w:rsidRPr="00201C50">
        <w:rPr>
          <w:i/>
          <w:lang w:val="en-GB"/>
        </w:rPr>
        <w:t>circinatum</w:t>
      </w:r>
      <w:proofErr w:type="spellEnd"/>
      <w:r w:rsidR="00D737B5" w:rsidRPr="00201C50">
        <w:rPr>
          <w:i/>
          <w:lang w:val="en-GB"/>
        </w:rPr>
        <w:t xml:space="preserve">, </w:t>
      </w:r>
      <w:r w:rsidR="00102C6B" w:rsidRPr="00201C50">
        <w:rPr>
          <w:i/>
          <w:lang w:val="en-GB"/>
        </w:rPr>
        <w:t xml:space="preserve">F. </w:t>
      </w:r>
      <w:proofErr w:type="spellStart"/>
      <w:r w:rsidR="00102C6B" w:rsidRPr="00201C50">
        <w:rPr>
          <w:i/>
          <w:lang w:val="en-GB"/>
        </w:rPr>
        <w:t>verticillioides</w:t>
      </w:r>
      <w:proofErr w:type="spellEnd"/>
      <w:r w:rsidR="00D737B5" w:rsidRPr="00201C50">
        <w:rPr>
          <w:i/>
          <w:lang w:val="en-GB"/>
        </w:rPr>
        <w:t>, F</w:t>
      </w:r>
      <w:r w:rsidR="00102C6B" w:rsidRPr="00201C50">
        <w:rPr>
          <w:i/>
          <w:lang w:val="en-GB"/>
        </w:rPr>
        <w:t>.</w:t>
      </w:r>
      <w:r w:rsidR="00D737B5" w:rsidRPr="00201C50">
        <w:rPr>
          <w:i/>
          <w:lang w:val="en-GB"/>
        </w:rPr>
        <w:t xml:space="preserve"> </w:t>
      </w:r>
      <w:proofErr w:type="spellStart"/>
      <w:r w:rsidR="00102C6B" w:rsidRPr="00201C50">
        <w:rPr>
          <w:i/>
          <w:lang w:val="en-GB"/>
        </w:rPr>
        <w:t>fujikuroi</w:t>
      </w:r>
      <w:proofErr w:type="spellEnd"/>
      <w:r w:rsidR="00D737B5" w:rsidRPr="00201C50">
        <w:rPr>
          <w:i/>
          <w:lang w:val="en-GB"/>
        </w:rPr>
        <w:t xml:space="preserve">, </w:t>
      </w:r>
      <w:r w:rsidR="00102C6B" w:rsidRPr="00201C50">
        <w:rPr>
          <w:i/>
          <w:lang w:val="en-GB"/>
        </w:rPr>
        <w:t xml:space="preserve">F. </w:t>
      </w:r>
      <w:proofErr w:type="spellStart"/>
      <w:r w:rsidR="00102C6B" w:rsidRPr="00201C50">
        <w:rPr>
          <w:i/>
          <w:lang w:val="en-GB"/>
        </w:rPr>
        <w:t>oxysporum</w:t>
      </w:r>
      <w:proofErr w:type="spellEnd"/>
      <w:r w:rsidR="00270522" w:rsidRPr="00201C50">
        <w:rPr>
          <w:lang w:val="en-GB"/>
        </w:rPr>
        <w:t xml:space="preserve">, </w:t>
      </w:r>
      <w:r w:rsidR="00102C6B" w:rsidRPr="00201C50">
        <w:rPr>
          <w:i/>
          <w:lang w:val="en-GB"/>
        </w:rPr>
        <w:t xml:space="preserve">F. </w:t>
      </w:r>
      <w:proofErr w:type="spellStart"/>
      <w:r w:rsidR="00102C6B" w:rsidRPr="00201C50">
        <w:rPr>
          <w:i/>
          <w:lang w:val="en-GB"/>
        </w:rPr>
        <w:t>graminearum</w:t>
      </w:r>
      <w:proofErr w:type="spellEnd"/>
      <w:r w:rsidR="00270522" w:rsidRPr="00201C50">
        <w:rPr>
          <w:i/>
          <w:lang w:val="en-GB"/>
        </w:rPr>
        <w:t xml:space="preserve"> </w:t>
      </w:r>
      <w:r w:rsidR="00270522" w:rsidRPr="00201C50">
        <w:rPr>
          <w:lang w:val="en-GB"/>
        </w:rPr>
        <w:t xml:space="preserve">and </w:t>
      </w:r>
      <w:r w:rsidR="00270522" w:rsidRPr="00201C50">
        <w:rPr>
          <w:i/>
          <w:lang w:val="en-GB"/>
        </w:rPr>
        <w:t xml:space="preserve">F. </w:t>
      </w:r>
      <w:proofErr w:type="spellStart"/>
      <w:r w:rsidR="00270522" w:rsidRPr="00201C50">
        <w:rPr>
          <w:i/>
          <w:lang w:val="en-GB"/>
        </w:rPr>
        <w:t>solani</w:t>
      </w:r>
      <w:proofErr w:type="spellEnd"/>
      <w:r w:rsidR="00102C6B" w:rsidRPr="00201C50">
        <w:rPr>
          <w:lang w:val="en-GB"/>
        </w:rPr>
        <w:t xml:space="preserve">. </w:t>
      </w:r>
    </w:p>
    <w:p w:rsidR="00102C6B" w:rsidRPr="00201C50" w:rsidRDefault="00102C6B" w:rsidP="00287358">
      <w:pPr>
        <w:spacing w:line="360" w:lineRule="auto"/>
        <w:jc w:val="both"/>
        <w:rPr>
          <w:i/>
          <w:lang w:val="en-GB"/>
        </w:rPr>
      </w:pPr>
    </w:p>
    <w:p w:rsidR="005E59B7" w:rsidRPr="00201C50" w:rsidRDefault="004817C1" w:rsidP="00287358">
      <w:pPr>
        <w:spacing w:line="360" w:lineRule="auto"/>
        <w:jc w:val="both"/>
        <w:rPr>
          <w:lang w:val="en-GB"/>
        </w:rPr>
      </w:pPr>
      <w:r w:rsidRPr="00201C50">
        <w:rPr>
          <w:b/>
        </w:rPr>
        <w:t>Figure S</w:t>
      </w:r>
      <w:r w:rsidR="004A43E3" w:rsidRPr="00201C50">
        <w:rPr>
          <w:b/>
        </w:rPr>
        <w:t>4</w:t>
      </w:r>
      <w:r w:rsidRPr="00201C50">
        <w:rPr>
          <w:b/>
        </w:rPr>
        <w:t xml:space="preserve">. </w:t>
      </w:r>
      <w:r w:rsidR="00102C6B" w:rsidRPr="00201C50">
        <w:rPr>
          <w:lang w:val="en-GB"/>
        </w:rPr>
        <w:t xml:space="preserve">Maximum likelihood phylogenies for </w:t>
      </w:r>
      <w:proofErr w:type="spellStart"/>
      <w:r w:rsidR="00102C6B" w:rsidRPr="00201C50">
        <w:rPr>
          <w:i/>
          <w:lang w:val="en-GB"/>
        </w:rPr>
        <w:t>Fusarium</w:t>
      </w:r>
      <w:proofErr w:type="spellEnd"/>
      <w:r w:rsidR="00102C6B" w:rsidRPr="00201C50">
        <w:rPr>
          <w:lang w:val="en-GB"/>
        </w:rPr>
        <w:t xml:space="preserve"> based on mitochondrial protein-coding nucleotide sequences. </w:t>
      </w:r>
    </w:p>
    <w:p w:rsidR="00521425" w:rsidRPr="00201C50" w:rsidRDefault="00521425" w:rsidP="00287358">
      <w:pPr>
        <w:spacing w:line="360" w:lineRule="auto"/>
        <w:jc w:val="both"/>
        <w:rPr>
          <w:b/>
        </w:rPr>
      </w:pPr>
    </w:p>
    <w:p w:rsidR="007F1E9A" w:rsidRPr="00201C50" w:rsidRDefault="00521425" w:rsidP="00287358">
      <w:pPr>
        <w:spacing w:line="360" w:lineRule="auto"/>
        <w:rPr>
          <w:lang w:val="en-GB"/>
        </w:rPr>
      </w:pPr>
      <w:r w:rsidRPr="00201C50">
        <w:rPr>
          <w:b/>
        </w:rPr>
        <w:t xml:space="preserve">Figure S5. </w:t>
      </w:r>
      <w:r w:rsidRPr="00201C50">
        <w:rPr>
          <w:lang w:val="en-GB"/>
        </w:rPr>
        <w:t xml:space="preserve">Maximum likelihood phylogenies for </w:t>
      </w:r>
      <w:r w:rsidRPr="00201C50">
        <w:rPr>
          <w:i/>
          <w:lang w:val="en-GB"/>
        </w:rPr>
        <w:t xml:space="preserve">Saccharomyces </w:t>
      </w:r>
      <w:r w:rsidRPr="00201C50">
        <w:rPr>
          <w:lang w:val="en-GB"/>
        </w:rPr>
        <w:t xml:space="preserve">species based on mitochondrial protein-coding nucleotide sequences. </w:t>
      </w:r>
    </w:p>
    <w:p w:rsidR="00521425" w:rsidRPr="00201C50" w:rsidRDefault="00AC3123" w:rsidP="00287358">
      <w:pPr>
        <w:spacing w:line="360" w:lineRule="auto"/>
      </w:pPr>
      <w:r w:rsidRPr="00201C50">
        <w:fldChar w:fldCharType="begin"/>
      </w:r>
      <w:r w:rsidR="00521425" w:rsidRPr="00201C50">
        <w:instrText xml:space="preserve"> ADDIN EN.REFLIST </w:instrText>
      </w:r>
      <w:r w:rsidRPr="00201C50">
        <w:fldChar w:fldCharType="end"/>
      </w:r>
    </w:p>
    <w:p w:rsidR="00521425" w:rsidRPr="00201C50" w:rsidRDefault="00521425" w:rsidP="00287358">
      <w:pPr>
        <w:spacing w:line="360" w:lineRule="auto"/>
        <w:jc w:val="both"/>
        <w:rPr>
          <w:lang w:val="en-GB"/>
        </w:rPr>
      </w:pPr>
    </w:p>
    <w:p w:rsidR="00FB7FD3" w:rsidRPr="00201C50" w:rsidRDefault="00FB7FD3" w:rsidP="00287358">
      <w:pPr>
        <w:spacing w:line="360" w:lineRule="auto"/>
        <w:rPr>
          <w:b/>
        </w:rPr>
      </w:pPr>
    </w:p>
    <w:p w:rsidR="00FB7FD3" w:rsidRPr="00201C50" w:rsidRDefault="00FB7FD3" w:rsidP="00287358">
      <w:pPr>
        <w:spacing w:line="360" w:lineRule="auto"/>
        <w:rPr>
          <w:b/>
        </w:rPr>
      </w:pPr>
    </w:p>
    <w:p w:rsidR="00FB7FD3" w:rsidRPr="00201C50" w:rsidRDefault="00FB7FD3" w:rsidP="005E59B7">
      <w:pPr>
        <w:spacing w:line="360" w:lineRule="auto"/>
        <w:rPr>
          <w:b/>
        </w:rPr>
      </w:pPr>
    </w:p>
    <w:p w:rsidR="00FB7FD3" w:rsidRPr="00201C50" w:rsidRDefault="00FB7FD3" w:rsidP="005E59B7">
      <w:pPr>
        <w:spacing w:line="360" w:lineRule="auto"/>
        <w:rPr>
          <w:b/>
        </w:rPr>
      </w:pPr>
    </w:p>
    <w:p w:rsidR="00FB7FD3" w:rsidRPr="00201C50" w:rsidRDefault="00FB7FD3" w:rsidP="005E59B7">
      <w:pPr>
        <w:spacing w:line="360" w:lineRule="auto"/>
        <w:rPr>
          <w:b/>
        </w:rPr>
      </w:pPr>
    </w:p>
    <w:p w:rsidR="00FB7FD3" w:rsidRPr="00201C50" w:rsidRDefault="00FB7FD3" w:rsidP="005E59B7">
      <w:pPr>
        <w:spacing w:line="360" w:lineRule="auto"/>
        <w:rPr>
          <w:b/>
        </w:rPr>
      </w:pPr>
    </w:p>
    <w:p w:rsidR="00FB7FD3" w:rsidRPr="00201C50" w:rsidRDefault="00FB7FD3" w:rsidP="005E59B7">
      <w:pPr>
        <w:spacing w:line="360" w:lineRule="auto"/>
        <w:rPr>
          <w:b/>
        </w:rPr>
      </w:pPr>
    </w:p>
    <w:p w:rsidR="00FB7FD3" w:rsidRPr="00201C50" w:rsidRDefault="00FB7FD3" w:rsidP="005E59B7">
      <w:pPr>
        <w:spacing w:line="360" w:lineRule="auto"/>
        <w:rPr>
          <w:b/>
        </w:rPr>
      </w:pPr>
    </w:p>
    <w:p w:rsidR="00FB7FD3" w:rsidRPr="00201C50" w:rsidRDefault="00FB7FD3" w:rsidP="005E59B7">
      <w:pPr>
        <w:spacing w:line="360" w:lineRule="auto"/>
        <w:rPr>
          <w:b/>
        </w:rPr>
      </w:pPr>
    </w:p>
    <w:p w:rsidR="00FB7FD3" w:rsidRPr="00201C50" w:rsidRDefault="00FB7FD3" w:rsidP="005E59B7">
      <w:pPr>
        <w:spacing w:line="360" w:lineRule="auto"/>
        <w:rPr>
          <w:b/>
        </w:rPr>
      </w:pPr>
    </w:p>
    <w:p w:rsidR="00FB7FD3" w:rsidRPr="00201C50" w:rsidRDefault="00FB7FD3" w:rsidP="005E59B7">
      <w:pPr>
        <w:spacing w:line="360" w:lineRule="auto"/>
        <w:rPr>
          <w:b/>
        </w:rPr>
      </w:pPr>
    </w:p>
    <w:p w:rsidR="00FB7FD3" w:rsidRPr="00201C50" w:rsidRDefault="00FB7FD3" w:rsidP="005E59B7">
      <w:pPr>
        <w:spacing w:line="360" w:lineRule="auto"/>
        <w:rPr>
          <w:b/>
        </w:rPr>
      </w:pPr>
    </w:p>
    <w:p w:rsidR="00FB7FD3" w:rsidRPr="00201C50" w:rsidRDefault="00FB7FD3" w:rsidP="005E59B7">
      <w:pPr>
        <w:spacing w:line="360" w:lineRule="auto"/>
        <w:rPr>
          <w:b/>
        </w:rPr>
      </w:pPr>
    </w:p>
    <w:p w:rsidR="00FB7FD3" w:rsidRPr="00201C50" w:rsidRDefault="00FB7FD3" w:rsidP="005E59B7">
      <w:pPr>
        <w:spacing w:line="360" w:lineRule="auto"/>
        <w:rPr>
          <w:b/>
        </w:rPr>
      </w:pPr>
    </w:p>
    <w:p w:rsidR="00FB7FD3" w:rsidRPr="00201C50" w:rsidRDefault="00FB7FD3" w:rsidP="005E59B7">
      <w:pPr>
        <w:spacing w:line="360" w:lineRule="auto"/>
        <w:rPr>
          <w:b/>
        </w:rPr>
      </w:pPr>
    </w:p>
    <w:p w:rsidR="00FB7FD3" w:rsidRPr="00201C50" w:rsidRDefault="00FB7FD3" w:rsidP="005E59B7">
      <w:pPr>
        <w:spacing w:line="360" w:lineRule="auto"/>
        <w:rPr>
          <w:b/>
        </w:rPr>
      </w:pPr>
    </w:p>
    <w:p w:rsidR="00FB7FD3" w:rsidRPr="00201C50" w:rsidRDefault="00FB7FD3" w:rsidP="005E59B7">
      <w:pPr>
        <w:spacing w:line="360" w:lineRule="auto"/>
        <w:rPr>
          <w:b/>
        </w:rPr>
      </w:pPr>
    </w:p>
    <w:p w:rsidR="004A43E3" w:rsidRPr="00201C50" w:rsidRDefault="004A43E3" w:rsidP="005E59B7">
      <w:pPr>
        <w:spacing w:line="360" w:lineRule="auto"/>
        <w:rPr>
          <w:b/>
        </w:rPr>
      </w:pPr>
    </w:p>
    <w:p w:rsidR="004A43E3" w:rsidRPr="00201C50" w:rsidRDefault="004A43E3" w:rsidP="005E59B7">
      <w:pPr>
        <w:spacing w:line="360" w:lineRule="auto"/>
        <w:rPr>
          <w:b/>
        </w:rPr>
      </w:pPr>
    </w:p>
    <w:p w:rsidR="004A43E3" w:rsidRPr="00201C50" w:rsidRDefault="004A43E3" w:rsidP="005E59B7">
      <w:pPr>
        <w:spacing w:line="360" w:lineRule="auto"/>
        <w:rPr>
          <w:b/>
        </w:rPr>
      </w:pPr>
    </w:p>
    <w:p w:rsidR="00FB7FD3" w:rsidRPr="00201C50" w:rsidRDefault="00FB7FD3" w:rsidP="00FB7FD3">
      <w:pPr>
        <w:spacing w:line="360" w:lineRule="auto"/>
      </w:pPr>
      <w:r w:rsidRPr="00201C50">
        <w:rPr>
          <w:b/>
        </w:rPr>
        <w:lastRenderedPageBreak/>
        <w:t xml:space="preserve">Table </w:t>
      </w:r>
      <w:r w:rsidR="00862428" w:rsidRPr="00201C50">
        <w:rPr>
          <w:b/>
        </w:rPr>
        <w:t>S</w:t>
      </w:r>
      <w:r w:rsidRPr="00201C50">
        <w:rPr>
          <w:b/>
        </w:rPr>
        <w:t>1.</w:t>
      </w:r>
      <w:r w:rsidRPr="00201C50">
        <w:t xml:space="preserve">  </w:t>
      </w:r>
      <w:proofErr w:type="gramStart"/>
      <w:r w:rsidRPr="00201C50">
        <w:t xml:space="preserve">Mitochondrial amino acid codon usage and </w:t>
      </w:r>
      <w:proofErr w:type="spellStart"/>
      <w:r w:rsidRPr="00201C50">
        <w:t>tRNA</w:t>
      </w:r>
      <w:proofErr w:type="spellEnd"/>
      <w:r w:rsidRPr="00201C50">
        <w:t xml:space="preserve"> anti-codon sequences for </w:t>
      </w:r>
      <w:proofErr w:type="spellStart"/>
      <w:r w:rsidRPr="00201C50">
        <w:rPr>
          <w:i/>
        </w:rPr>
        <w:t>Fusarium</w:t>
      </w:r>
      <w:proofErr w:type="spellEnd"/>
      <w:r w:rsidRPr="00201C50">
        <w:rPr>
          <w:i/>
        </w:rPr>
        <w:t xml:space="preserve"> </w:t>
      </w:r>
      <w:proofErr w:type="spellStart"/>
      <w:r w:rsidRPr="00201C50">
        <w:rPr>
          <w:i/>
        </w:rPr>
        <w:t>circinatum</w:t>
      </w:r>
      <w:proofErr w:type="spellEnd"/>
      <w:r w:rsidRPr="00201C50">
        <w:rPr>
          <w:i/>
        </w:rPr>
        <w:t xml:space="preserve">, F. </w:t>
      </w:r>
      <w:proofErr w:type="spellStart"/>
      <w:r w:rsidRPr="00201C50">
        <w:rPr>
          <w:i/>
        </w:rPr>
        <w:t>verticillioides</w:t>
      </w:r>
      <w:r w:rsidRPr="00201C50">
        <w:rPr>
          <w:vertAlign w:val="superscript"/>
        </w:rPr>
        <w:t>a</w:t>
      </w:r>
      <w:proofErr w:type="spellEnd"/>
      <w:r w:rsidRPr="00201C50">
        <w:rPr>
          <w:i/>
        </w:rPr>
        <w:t xml:space="preserve"> </w:t>
      </w:r>
      <w:r w:rsidRPr="00201C50">
        <w:t xml:space="preserve">and </w:t>
      </w:r>
      <w:r w:rsidRPr="00201C50">
        <w:rPr>
          <w:i/>
        </w:rPr>
        <w:t xml:space="preserve">F. </w:t>
      </w:r>
      <w:proofErr w:type="spellStart"/>
      <w:r w:rsidRPr="00201C50">
        <w:rPr>
          <w:i/>
        </w:rPr>
        <w:t>fujikuroi</w:t>
      </w:r>
      <w:proofErr w:type="spellEnd"/>
      <w:r w:rsidRPr="00201C50">
        <w:t xml:space="preserve"> </w:t>
      </w:r>
      <w:r w:rsidRPr="00201C50">
        <w:rPr>
          <w:vertAlign w:val="superscript"/>
        </w:rPr>
        <w:t>b</w:t>
      </w:r>
      <w:r w:rsidRPr="00201C50">
        <w:t>.</w:t>
      </w:r>
      <w:proofErr w:type="gramEnd"/>
    </w:p>
    <w:p w:rsidR="00FB7FD3" w:rsidRPr="00201C50" w:rsidRDefault="00FB7FD3" w:rsidP="00FB7FD3">
      <w:pPr>
        <w:spacing w:line="360" w:lineRule="auto"/>
      </w:pPr>
    </w:p>
    <w:tbl>
      <w:tblPr>
        <w:tblW w:w="10005" w:type="dxa"/>
        <w:tblInd w:w="93" w:type="dxa"/>
        <w:tblLook w:val="04A0" w:firstRow="1" w:lastRow="0" w:firstColumn="1" w:lastColumn="0" w:noHBand="0" w:noVBand="1"/>
      </w:tblPr>
      <w:tblGrid>
        <w:gridCol w:w="1350"/>
        <w:gridCol w:w="1095"/>
        <w:gridCol w:w="3420"/>
        <w:gridCol w:w="4140"/>
      </w:tblGrid>
      <w:tr w:rsidR="00FB7FD3" w:rsidRPr="00201C50" w:rsidTr="00862428">
        <w:trPr>
          <w:trHeight w:val="715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FD3" w:rsidRPr="00201C50" w:rsidRDefault="00FB7FD3" w:rsidP="00862428">
            <w:pPr>
              <w:tabs>
                <w:tab w:val="left" w:pos="1257"/>
              </w:tabs>
              <w:ind w:left="-183" w:right="-123"/>
              <w:jc w:val="center"/>
              <w:rPr>
                <w:b/>
                <w:lang w:eastAsia="en-ZA"/>
              </w:rPr>
            </w:pPr>
            <w:r w:rsidRPr="00201C50">
              <w:rPr>
                <w:b/>
                <w:lang w:eastAsia="en-ZA"/>
              </w:rPr>
              <w:t>Amino acid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b/>
                <w:lang w:eastAsia="en-ZA"/>
              </w:rPr>
            </w:pPr>
            <w:r w:rsidRPr="00201C50">
              <w:rPr>
                <w:b/>
                <w:lang w:eastAsia="en-ZA"/>
              </w:rPr>
              <w:t>Codon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b/>
                <w:lang w:eastAsia="en-ZA"/>
              </w:rPr>
            </w:pPr>
            <w:r w:rsidRPr="00201C50">
              <w:rPr>
                <w:b/>
                <w:lang w:eastAsia="en-ZA"/>
              </w:rPr>
              <w:t xml:space="preserve">Codon usage </w:t>
            </w:r>
            <w:r w:rsidRPr="00201C50">
              <w:rPr>
                <w:b/>
                <w:vertAlign w:val="superscript"/>
                <w:lang w:eastAsia="en-ZA"/>
              </w:rPr>
              <w:t>c</w:t>
            </w:r>
          </w:p>
          <w:p w:rsidR="00FB7FD3" w:rsidRPr="00201C50" w:rsidRDefault="00FB7FD3" w:rsidP="00862428">
            <w:pPr>
              <w:ind w:left="-108"/>
              <w:jc w:val="center"/>
              <w:rPr>
                <w:b/>
                <w:lang w:eastAsia="en-ZA"/>
              </w:rPr>
            </w:pPr>
            <w:r w:rsidRPr="00201C50">
              <w:rPr>
                <w:b/>
                <w:iCs/>
                <w:sz w:val="20"/>
                <w:szCs w:val="20"/>
                <w:lang w:eastAsia="en-ZA"/>
              </w:rPr>
              <w:t>(</w:t>
            </w:r>
            <w:r w:rsidRPr="00201C50">
              <w:rPr>
                <w:b/>
                <w:i/>
                <w:iCs/>
                <w:sz w:val="20"/>
                <w:szCs w:val="20"/>
                <w:lang w:eastAsia="en-ZA"/>
              </w:rPr>
              <w:t xml:space="preserve">F. </w:t>
            </w:r>
            <w:proofErr w:type="spellStart"/>
            <w:r w:rsidRPr="00201C50">
              <w:rPr>
                <w:b/>
                <w:i/>
                <w:iCs/>
                <w:sz w:val="20"/>
                <w:szCs w:val="20"/>
                <w:lang w:eastAsia="en-ZA"/>
              </w:rPr>
              <w:t>circinatum</w:t>
            </w:r>
            <w:proofErr w:type="spellEnd"/>
            <w:r w:rsidRPr="00201C50">
              <w:rPr>
                <w:b/>
                <w:i/>
                <w:iCs/>
                <w:sz w:val="20"/>
                <w:szCs w:val="20"/>
                <w:lang w:eastAsia="en-ZA"/>
              </w:rPr>
              <w:t xml:space="preserve"> </w:t>
            </w:r>
            <w:r w:rsidRPr="00201C50">
              <w:rPr>
                <w:b/>
                <w:sz w:val="20"/>
                <w:szCs w:val="20"/>
                <w:lang w:eastAsia="en-ZA"/>
              </w:rPr>
              <w:t xml:space="preserve">/ </w:t>
            </w:r>
            <w:r w:rsidRPr="00201C50">
              <w:rPr>
                <w:b/>
                <w:i/>
                <w:iCs/>
                <w:sz w:val="20"/>
                <w:szCs w:val="20"/>
                <w:lang w:eastAsia="en-ZA"/>
              </w:rPr>
              <w:t xml:space="preserve">F. </w:t>
            </w:r>
            <w:proofErr w:type="spellStart"/>
            <w:r w:rsidRPr="00201C50">
              <w:rPr>
                <w:b/>
                <w:i/>
                <w:iCs/>
                <w:sz w:val="20"/>
                <w:szCs w:val="20"/>
                <w:lang w:eastAsia="en-ZA"/>
              </w:rPr>
              <w:t>verticillioides</w:t>
            </w:r>
            <w:proofErr w:type="spellEnd"/>
            <w:r w:rsidRPr="00201C50">
              <w:rPr>
                <w:b/>
                <w:i/>
                <w:iCs/>
                <w:sz w:val="20"/>
                <w:szCs w:val="20"/>
                <w:lang w:eastAsia="en-ZA"/>
              </w:rPr>
              <w:t xml:space="preserve"> </w:t>
            </w:r>
            <w:r w:rsidRPr="00201C50">
              <w:rPr>
                <w:b/>
                <w:sz w:val="20"/>
                <w:szCs w:val="20"/>
                <w:lang w:eastAsia="en-ZA"/>
              </w:rPr>
              <w:t xml:space="preserve">/ </w:t>
            </w:r>
            <w:r w:rsidRPr="00201C50">
              <w:rPr>
                <w:b/>
                <w:sz w:val="20"/>
                <w:szCs w:val="20"/>
                <w:lang w:eastAsia="en-ZA"/>
              </w:rPr>
              <w:br/>
            </w:r>
            <w:r w:rsidRPr="00201C50">
              <w:rPr>
                <w:b/>
                <w:i/>
                <w:iCs/>
                <w:sz w:val="20"/>
                <w:szCs w:val="20"/>
                <w:lang w:eastAsia="en-ZA"/>
              </w:rPr>
              <w:t xml:space="preserve">F.  </w:t>
            </w:r>
            <w:proofErr w:type="spellStart"/>
            <w:r w:rsidRPr="00201C50">
              <w:rPr>
                <w:b/>
                <w:i/>
                <w:iCs/>
                <w:sz w:val="20"/>
                <w:szCs w:val="20"/>
                <w:lang w:eastAsia="en-ZA"/>
              </w:rPr>
              <w:t>fujikuroi</w:t>
            </w:r>
            <w:proofErr w:type="spellEnd"/>
            <w:r w:rsidRPr="00201C50">
              <w:rPr>
                <w:b/>
                <w:iCs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FD3" w:rsidRPr="00201C50" w:rsidRDefault="00FB7FD3" w:rsidP="00862428">
            <w:pPr>
              <w:ind w:left="-73" w:right="-95"/>
              <w:jc w:val="center"/>
              <w:rPr>
                <w:b/>
                <w:lang w:eastAsia="en-ZA"/>
              </w:rPr>
            </w:pPr>
            <w:r w:rsidRPr="00201C50">
              <w:rPr>
                <w:b/>
                <w:lang w:eastAsia="en-ZA"/>
              </w:rPr>
              <w:t xml:space="preserve">Anti-codon </w:t>
            </w:r>
            <w:r w:rsidRPr="00201C50">
              <w:rPr>
                <w:b/>
                <w:vertAlign w:val="superscript"/>
                <w:lang w:eastAsia="en-ZA"/>
              </w:rPr>
              <w:t>d</w:t>
            </w:r>
          </w:p>
          <w:p w:rsidR="00FB7FD3" w:rsidRPr="00201C50" w:rsidRDefault="00FB7FD3" w:rsidP="00862428">
            <w:pPr>
              <w:ind w:left="-73" w:right="-95"/>
              <w:jc w:val="center"/>
              <w:rPr>
                <w:b/>
                <w:lang w:eastAsia="en-ZA"/>
              </w:rPr>
            </w:pPr>
            <w:r w:rsidRPr="00201C50">
              <w:rPr>
                <w:b/>
                <w:iCs/>
                <w:sz w:val="20"/>
                <w:szCs w:val="20"/>
                <w:lang w:eastAsia="en-ZA"/>
              </w:rPr>
              <w:t>(</w:t>
            </w:r>
            <w:r w:rsidRPr="00201C50">
              <w:rPr>
                <w:b/>
                <w:i/>
                <w:iCs/>
                <w:sz w:val="20"/>
                <w:szCs w:val="20"/>
                <w:lang w:eastAsia="en-ZA"/>
              </w:rPr>
              <w:t xml:space="preserve">F. </w:t>
            </w:r>
            <w:proofErr w:type="spellStart"/>
            <w:r w:rsidRPr="00201C50">
              <w:rPr>
                <w:b/>
                <w:i/>
                <w:iCs/>
                <w:sz w:val="20"/>
                <w:szCs w:val="20"/>
                <w:lang w:eastAsia="en-ZA"/>
              </w:rPr>
              <w:t>circinatum</w:t>
            </w:r>
            <w:proofErr w:type="spellEnd"/>
            <w:r w:rsidRPr="00201C50">
              <w:rPr>
                <w:b/>
                <w:i/>
                <w:iCs/>
                <w:sz w:val="20"/>
                <w:szCs w:val="20"/>
                <w:lang w:eastAsia="en-ZA"/>
              </w:rPr>
              <w:t xml:space="preserve"> </w:t>
            </w:r>
            <w:r w:rsidRPr="00201C50">
              <w:rPr>
                <w:b/>
                <w:sz w:val="20"/>
                <w:szCs w:val="20"/>
                <w:lang w:eastAsia="en-ZA"/>
              </w:rPr>
              <w:t xml:space="preserve">/ </w:t>
            </w:r>
            <w:r w:rsidRPr="00201C50">
              <w:rPr>
                <w:b/>
                <w:i/>
                <w:iCs/>
                <w:sz w:val="20"/>
                <w:szCs w:val="20"/>
                <w:lang w:eastAsia="en-ZA"/>
              </w:rPr>
              <w:t xml:space="preserve">F. </w:t>
            </w:r>
            <w:proofErr w:type="spellStart"/>
            <w:r w:rsidRPr="00201C50">
              <w:rPr>
                <w:b/>
                <w:i/>
                <w:iCs/>
                <w:sz w:val="20"/>
                <w:szCs w:val="20"/>
                <w:lang w:eastAsia="en-ZA"/>
              </w:rPr>
              <w:t>verticillioides</w:t>
            </w:r>
            <w:proofErr w:type="spellEnd"/>
            <w:r w:rsidRPr="00201C50">
              <w:rPr>
                <w:b/>
                <w:i/>
                <w:iCs/>
                <w:sz w:val="20"/>
                <w:szCs w:val="20"/>
                <w:lang w:eastAsia="en-ZA"/>
              </w:rPr>
              <w:t xml:space="preserve"> </w:t>
            </w:r>
            <w:r w:rsidRPr="00201C50">
              <w:rPr>
                <w:b/>
                <w:sz w:val="20"/>
                <w:szCs w:val="20"/>
                <w:lang w:eastAsia="en-ZA"/>
              </w:rPr>
              <w:t xml:space="preserve">/ </w:t>
            </w:r>
            <w:r w:rsidRPr="00201C50">
              <w:rPr>
                <w:b/>
                <w:sz w:val="20"/>
                <w:szCs w:val="20"/>
                <w:lang w:eastAsia="en-ZA"/>
              </w:rPr>
              <w:br/>
            </w:r>
            <w:r w:rsidRPr="00201C50">
              <w:rPr>
                <w:b/>
                <w:i/>
                <w:iCs/>
                <w:sz w:val="20"/>
                <w:szCs w:val="20"/>
                <w:lang w:eastAsia="en-ZA"/>
              </w:rPr>
              <w:t xml:space="preserve">F. </w:t>
            </w:r>
            <w:proofErr w:type="spellStart"/>
            <w:r w:rsidRPr="00201C50">
              <w:rPr>
                <w:b/>
                <w:i/>
                <w:iCs/>
                <w:sz w:val="20"/>
                <w:szCs w:val="20"/>
                <w:lang w:eastAsia="en-ZA"/>
              </w:rPr>
              <w:t>fujikuroi</w:t>
            </w:r>
            <w:proofErr w:type="spellEnd"/>
            <w:r w:rsidRPr="00201C50">
              <w:rPr>
                <w:b/>
                <w:iCs/>
                <w:sz w:val="20"/>
                <w:szCs w:val="20"/>
                <w:lang w:eastAsia="en-ZA"/>
              </w:rPr>
              <w:t>)</w:t>
            </w:r>
          </w:p>
        </w:tc>
      </w:tr>
      <w:tr w:rsidR="00FB7FD3" w:rsidRPr="00201C50" w:rsidTr="00862428">
        <w:trPr>
          <w:trHeight w:val="27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lanine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C</w:t>
            </w:r>
            <w:r w:rsidRPr="00201C50">
              <w:rPr>
                <w:i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i/>
                <w:sz w:val="20"/>
                <w:szCs w:val="20"/>
                <w:lang w:eastAsia="en-ZA"/>
              </w:rPr>
              <w:t>14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15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GC / TGC / TGC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81 / 81 / 72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CT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27 / 122 / 111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CC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29 / 34 / 33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rginine</w:t>
            </w:r>
          </w:p>
        </w:tc>
        <w:tc>
          <w:tcPr>
            <w:tcW w:w="1095" w:type="dxa"/>
            <w:shd w:val="clear" w:color="auto" w:fill="auto"/>
            <w:noWrap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G</w:t>
            </w:r>
            <w:r w:rsidRPr="00201C50">
              <w:rPr>
                <w:i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i/>
                <w:sz w:val="20"/>
                <w:szCs w:val="20"/>
                <w:lang w:eastAsia="en-ZA"/>
              </w:rPr>
              <w:t xml:space="preserve">0 </w:t>
            </w:r>
            <w:r w:rsidRPr="00201C50">
              <w:rPr>
                <w:sz w:val="20"/>
                <w:szCs w:val="20"/>
                <w:lang w:eastAsia="en-ZA"/>
              </w:rPr>
              <w:t xml:space="preserve">/ </w:t>
            </w:r>
            <w:r w:rsidRPr="00201C50">
              <w:rPr>
                <w:i/>
                <w:sz w:val="20"/>
                <w:szCs w:val="20"/>
                <w:lang w:eastAsia="en-ZA"/>
              </w:rPr>
              <w:t xml:space="preserve">0 </w:t>
            </w:r>
            <w:r w:rsidRPr="00201C50">
              <w:rPr>
                <w:sz w:val="20"/>
                <w:szCs w:val="20"/>
                <w:lang w:eastAsia="en-ZA"/>
              </w:rPr>
              <w:t xml:space="preserve">/ </w:t>
            </w:r>
            <w:r w:rsidRPr="00201C50">
              <w:rPr>
                <w:i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CG, TCG, TCT / ACG, TCG, TCT / ACG,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G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75 / 75 / 72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CG, TCT, CCT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CG</w:t>
            </w:r>
            <w:r w:rsidRPr="00201C50">
              <w:rPr>
                <w:i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i/>
                <w:sz w:val="20"/>
                <w:szCs w:val="20"/>
                <w:lang w:eastAsia="en-ZA"/>
              </w:rPr>
              <w:t>0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0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CG</w:t>
            </w:r>
            <w:r w:rsidRPr="00201C50">
              <w:rPr>
                <w:i/>
                <w:sz w:val="20"/>
                <w:szCs w:val="20"/>
                <w:lang w:eastAsia="en-ZA"/>
              </w:rPr>
              <w:t>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i/>
                <w:sz w:val="20"/>
                <w:szCs w:val="20"/>
                <w:lang w:eastAsia="en-ZA"/>
              </w:rPr>
              <w:t xml:space="preserve">1 </w:t>
            </w:r>
            <w:r w:rsidRPr="00201C50">
              <w:rPr>
                <w:sz w:val="20"/>
                <w:szCs w:val="20"/>
                <w:lang w:eastAsia="en-ZA"/>
              </w:rPr>
              <w:t xml:space="preserve">/ </w:t>
            </w:r>
            <w:r w:rsidRPr="00201C50">
              <w:rPr>
                <w:i/>
                <w:sz w:val="20"/>
                <w:szCs w:val="20"/>
                <w:lang w:eastAsia="en-ZA"/>
              </w:rPr>
              <w:t xml:space="preserve">1 </w:t>
            </w:r>
            <w:r w:rsidRPr="00201C50">
              <w:rPr>
                <w:sz w:val="20"/>
                <w:szCs w:val="20"/>
                <w:lang w:eastAsia="en-ZA"/>
              </w:rPr>
              <w:t xml:space="preserve">/ </w:t>
            </w:r>
            <w:r w:rsidRPr="00201C50">
              <w:rPr>
                <w:i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CG</w:t>
            </w:r>
            <w:r w:rsidRPr="00201C50">
              <w:rPr>
                <w:i/>
                <w:sz w:val="20"/>
                <w:szCs w:val="20"/>
                <w:lang w:eastAsia="en-ZA"/>
              </w:rPr>
              <w:t>T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i/>
                <w:sz w:val="20"/>
                <w:szCs w:val="20"/>
                <w:lang w:eastAsia="en-ZA"/>
              </w:rPr>
              <w:t>6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8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CG</w:t>
            </w:r>
            <w:r w:rsidRPr="00201C50">
              <w:rPr>
                <w:i/>
                <w:sz w:val="20"/>
                <w:szCs w:val="20"/>
                <w:lang w:eastAsia="en-ZA"/>
              </w:rPr>
              <w:t>C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i/>
                <w:sz w:val="20"/>
                <w:szCs w:val="20"/>
                <w:lang w:eastAsia="en-ZA"/>
              </w:rPr>
              <w:t xml:space="preserve">2 </w:t>
            </w:r>
            <w:r w:rsidRPr="00201C50">
              <w:rPr>
                <w:sz w:val="20"/>
                <w:szCs w:val="20"/>
                <w:lang w:eastAsia="en-ZA"/>
              </w:rPr>
              <w:t xml:space="preserve">/ </w:t>
            </w:r>
            <w:r w:rsidRPr="00201C50">
              <w:rPr>
                <w:i/>
                <w:sz w:val="20"/>
                <w:szCs w:val="20"/>
                <w:lang w:eastAsia="en-ZA"/>
              </w:rPr>
              <w:t>0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sparagine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AT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78 / 180 / 169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TC / GTC /GTC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AC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39 / 36 / 40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spartic acid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AT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87 / 86 / 79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TC / GTC / GTC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A</w:t>
            </w:r>
            <w:r w:rsidRPr="00201C50">
              <w:rPr>
                <w:i/>
                <w:sz w:val="20"/>
                <w:szCs w:val="20"/>
                <w:lang w:eastAsia="en-ZA"/>
              </w:rPr>
              <w:t>C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6 / 19 / 19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Cysteine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GT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21 / 22 / 31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CA / GCA / GCA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G</w:t>
            </w:r>
            <w:r w:rsidRPr="00201C50">
              <w:rPr>
                <w:i/>
                <w:sz w:val="20"/>
                <w:szCs w:val="20"/>
                <w:lang w:eastAsia="en-ZA"/>
              </w:rPr>
              <w:t>C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i/>
                <w:sz w:val="20"/>
                <w:szCs w:val="20"/>
                <w:lang w:eastAsia="en-ZA"/>
              </w:rPr>
              <w:t>6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6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lutamic acid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AG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4 / 15 / 14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TC / TTC / TTC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A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06 / 105 / 107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lutamine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CA</w:t>
            </w:r>
            <w:r w:rsidRPr="00201C50">
              <w:rPr>
                <w:i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i/>
                <w:sz w:val="20"/>
                <w:szCs w:val="20"/>
                <w:lang w:eastAsia="en-ZA"/>
              </w:rPr>
              <w:t>5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7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TG / TTG / TTG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CA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81 / 80 / 79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lycine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GG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24 / 25 / 23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CC / TCC / -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G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21 / 123 / 123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GT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44 / 144 / 135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G</w:t>
            </w:r>
            <w:r w:rsidRPr="00201C50">
              <w:rPr>
                <w:i/>
                <w:sz w:val="20"/>
                <w:szCs w:val="20"/>
                <w:lang w:eastAsia="en-ZA"/>
              </w:rPr>
              <w:t>C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i/>
                <w:sz w:val="20"/>
                <w:szCs w:val="20"/>
                <w:lang w:eastAsia="en-ZA"/>
              </w:rPr>
              <w:t>2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1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proofErr w:type="spellStart"/>
            <w:r w:rsidRPr="00201C50">
              <w:rPr>
                <w:sz w:val="20"/>
                <w:szCs w:val="20"/>
                <w:lang w:eastAsia="en-ZA"/>
              </w:rPr>
              <w:t>Histidine</w:t>
            </w:r>
            <w:proofErr w:type="spellEnd"/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CAT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54 / 54 / 48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TG / GTG / GTG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CAC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30 / 31 / 30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Isoleucine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T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365 / 365 / 360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AT / GAT / GAT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TT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35 / 133 / 154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TC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32 / 33 / 35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proofErr w:type="spellStart"/>
            <w:r w:rsidRPr="00201C50">
              <w:rPr>
                <w:sz w:val="20"/>
                <w:szCs w:val="20"/>
                <w:lang w:eastAsia="en-ZA"/>
              </w:rPr>
              <w:t>Leucine</w:t>
            </w:r>
            <w:proofErr w:type="spellEnd"/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TG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20 / 20 / 24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AA, TAG / TAA, TAG / TAG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T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499 / 496 / 480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CTG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1 / 11 / 11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CT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53 / 54 / 62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CTT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52 / 50 / 55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CT</w:t>
            </w:r>
            <w:r w:rsidRPr="00201C50">
              <w:rPr>
                <w:i/>
                <w:sz w:val="20"/>
                <w:szCs w:val="20"/>
                <w:lang w:eastAsia="en-ZA"/>
              </w:rPr>
              <w:t>C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i/>
                <w:sz w:val="20"/>
                <w:szCs w:val="20"/>
                <w:lang w:eastAsia="en-ZA"/>
              </w:rPr>
              <w:t>0</w:t>
            </w:r>
            <w:r w:rsidRPr="00201C50">
              <w:rPr>
                <w:sz w:val="20"/>
                <w:szCs w:val="20"/>
                <w:lang w:eastAsia="en-ZA"/>
              </w:rPr>
              <w:t>/</w:t>
            </w:r>
            <w:r w:rsidRPr="00201C50">
              <w:rPr>
                <w:i/>
                <w:sz w:val="20"/>
                <w:szCs w:val="20"/>
                <w:lang w:eastAsia="en-ZA"/>
              </w:rPr>
              <w:t>1</w:t>
            </w:r>
            <w:r w:rsidRPr="00201C50">
              <w:rPr>
                <w:sz w:val="20"/>
                <w:szCs w:val="20"/>
                <w:lang w:eastAsia="en-ZA"/>
              </w:rPr>
              <w:t>/</w:t>
            </w:r>
            <w:r w:rsidRPr="00201C50">
              <w:rPr>
                <w:i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Lysine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A</w:t>
            </w:r>
            <w:r w:rsidRPr="00201C50">
              <w:rPr>
                <w:i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i/>
                <w:sz w:val="20"/>
                <w:szCs w:val="20"/>
                <w:lang w:eastAsia="en-ZA"/>
              </w:rPr>
              <w:t>7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 xml:space="preserve">7 </w:t>
            </w:r>
            <w:r w:rsidRPr="00201C50">
              <w:rPr>
                <w:sz w:val="20"/>
                <w:szCs w:val="20"/>
                <w:lang w:eastAsia="en-ZA"/>
              </w:rPr>
              <w:t>/ 17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TT / TTT / TTT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A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12 / 111 / 107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Methionine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TG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29 / 129 / 117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CAT / CAT, GTT / CAT, GTT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Phenylalanine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TT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236 / 236 / 239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AA / GAA / GAA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TC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24 / 124 / 113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proofErr w:type="spellStart"/>
            <w:r w:rsidRPr="00201C50">
              <w:rPr>
                <w:sz w:val="20"/>
                <w:szCs w:val="20"/>
                <w:lang w:eastAsia="en-ZA"/>
              </w:rPr>
              <w:t>Proline</w:t>
            </w:r>
            <w:proofErr w:type="spellEnd"/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CC</w:t>
            </w:r>
            <w:r w:rsidRPr="00201C50">
              <w:rPr>
                <w:i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i/>
                <w:sz w:val="20"/>
                <w:szCs w:val="20"/>
                <w:lang w:eastAsia="en-ZA"/>
              </w:rPr>
              <w:t>10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8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GG / TGG / TGG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C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40 / 40 / 34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CCT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86 / 91 / 83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CCC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 xml:space="preserve">12 / 9 / </w:t>
            </w:r>
            <w:r w:rsidRPr="00201C50">
              <w:rPr>
                <w:i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Serine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GT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31 / 130 / 126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CT, CGA, TGA / GCT, TGA / GCT, TGA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G</w:t>
            </w:r>
            <w:r w:rsidRPr="00201C50">
              <w:rPr>
                <w:i/>
                <w:sz w:val="20"/>
                <w:szCs w:val="20"/>
                <w:lang w:eastAsia="en-ZA"/>
              </w:rPr>
              <w:t>C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24 / 25 / 29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CG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i/>
                <w:sz w:val="20"/>
                <w:szCs w:val="20"/>
                <w:lang w:eastAsia="en-ZA"/>
              </w:rPr>
              <w:t>6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6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91 / 91 / 89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CT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10 / 111 / 112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C</w:t>
            </w:r>
            <w:r w:rsidRPr="00201C50">
              <w:rPr>
                <w:i/>
                <w:sz w:val="20"/>
                <w:szCs w:val="20"/>
                <w:lang w:eastAsia="en-ZA"/>
              </w:rPr>
              <w:t>C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i/>
                <w:sz w:val="20"/>
                <w:szCs w:val="20"/>
                <w:lang w:eastAsia="en-ZA"/>
              </w:rPr>
              <w:t>10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8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hreonine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C</w:t>
            </w:r>
            <w:r w:rsidRPr="00201C50">
              <w:rPr>
                <w:i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i/>
                <w:sz w:val="20"/>
                <w:szCs w:val="20"/>
                <w:lang w:eastAsia="en-ZA"/>
              </w:rPr>
              <w:t>2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 xml:space="preserve">4 </w:t>
            </w:r>
            <w:r w:rsidRPr="00201C50">
              <w:rPr>
                <w:sz w:val="20"/>
                <w:szCs w:val="20"/>
                <w:lang w:eastAsia="en-ZA"/>
              </w:rPr>
              <w:t xml:space="preserve">/ </w:t>
            </w:r>
            <w:r w:rsidRPr="00201C50">
              <w:rPr>
                <w:i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GT / TGT / TGT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11 / 114 / 108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CT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05 / 101 / 106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AC</w:t>
            </w:r>
            <w:r w:rsidRPr="00201C50">
              <w:rPr>
                <w:i/>
                <w:sz w:val="20"/>
                <w:szCs w:val="20"/>
                <w:lang w:eastAsia="en-ZA"/>
              </w:rPr>
              <w:t>C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i/>
                <w:sz w:val="20"/>
                <w:szCs w:val="20"/>
                <w:lang w:eastAsia="en-ZA"/>
              </w:rPr>
              <w:t xml:space="preserve">5 </w:t>
            </w:r>
            <w:r w:rsidRPr="00201C50">
              <w:rPr>
                <w:sz w:val="20"/>
                <w:szCs w:val="20"/>
                <w:lang w:eastAsia="en-ZA"/>
              </w:rPr>
              <w:t xml:space="preserve">/ </w:t>
            </w:r>
            <w:r w:rsidRPr="00201C50">
              <w:rPr>
                <w:i/>
                <w:sz w:val="20"/>
                <w:szCs w:val="20"/>
                <w:lang w:eastAsia="en-ZA"/>
              </w:rPr>
              <w:t xml:space="preserve">4 </w:t>
            </w:r>
            <w:r w:rsidRPr="00201C50">
              <w:rPr>
                <w:sz w:val="20"/>
                <w:szCs w:val="20"/>
                <w:lang w:eastAsia="en-ZA"/>
              </w:rPr>
              <w:t xml:space="preserve">/ </w:t>
            </w:r>
            <w:r w:rsidRPr="00201C50">
              <w:rPr>
                <w:i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ryptophan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G</w:t>
            </w:r>
            <w:r w:rsidRPr="00201C50">
              <w:rPr>
                <w:i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i/>
                <w:sz w:val="20"/>
                <w:szCs w:val="20"/>
                <w:lang w:eastAsia="en-ZA"/>
              </w:rPr>
              <w:t>2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2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CA / TCA / TCA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G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59 / 59 / 51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yrosine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AT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70 / 172 / 172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TA / GTA / GTA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AC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49 / 47 / 55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proofErr w:type="spellStart"/>
            <w:r w:rsidRPr="00201C50">
              <w:rPr>
                <w:sz w:val="20"/>
                <w:szCs w:val="20"/>
                <w:lang w:eastAsia="en-ZA"/>
              </w:rPr>
              <w:t>Valine</w:t>
            </w:r>
            <w:proofErr w:type="spellEnd"/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TG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37 / 36 / 31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AC / TAC / TAC</w:t>
            </w: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T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60 / 161 / 160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TT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02 / 102 / 102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GT</w:t>
            </w:r>
            <w:r w:rsidRPr="00201C50">
              <w:rPr>
                <w:i/>
                <w:sz w:val="20"/>
                <w:szCs w:val="20"/>
                <w:lang w:eastAsia="en-ZA"/>
              </w:rPr>
              <w:t>C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i/>
                <w:sz w:val="20"/>
                <w:szCs w:val="20"/>
                <w:lang w:eastAsia="en-ZA"/>
              </w:rPr>
              <w:t>8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7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5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End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A</w:t>
            </w:r>
            <w:r w:rsidRPr="00201C50">
              <w:rPr>
                <w:i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i/>
                <w:sz w:val="20"/>
                <w:szCs w:val="20"/>
                <w:lang w:eastAsia="en-ZA"/>
              </w:rPr>
              <w:t>4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3</w:t>
            </w:r>
            <w:r w:rsidRPr="00201C50">
              <w:rPr>
                <w:sz w:val="20"/>
                <w:szCs w:val="20"/>
                <w:lang w:eastAsia="en-ZA"/>
              </w:rPr>
              <w:t xml:space="preserve"> / </w:t>
            </w:r>
            <w:r w:rsidRPr="00201C50">
              <w:rPr>
                <w:i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FB7FD3" w:rsidRPr="00201C50" w:rsidTr="00862428">
        <w:trPr>
          <w:trHeight w:val="27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End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3" w:right="-136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TAA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ind w:left="-108"/>
              <w:jc w:val="center"/>
              <w:rPr>
                <w:sz w:val="20"/>
                <w:szCs w:val="20"/>
                <w:lang w:eastAsia="en-ZA"/>
              </w:rPr>
            </w:pPr>
            <w:r w:rsidRPr="00201C50">
              <w:rPr>
                <w:sz w:val="20"/>
                <w:szCs w:val="20"/>
                <w:lang w:eastAsia="en-ZA"/>
              </w:rPr>
              <w:t>10 / 11 / 10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FD3" w:rsidRPr="00201C50" w:rsidRDefault="00FB7FD3" w:rsidP="00862428">
            <w:pPr>
              <w:jc w:val="center"/>
              <w:rPr>
                <w:sz w:val="20"/>
                <w:szCs w:val="20"/>
                <w:lang w:eastAsia="en-ZA"/>
              </w:rPr>
            </w:pPr>
          </w:p>
        </w:tc>
      </w:tr>
    </w:tbl>
    <w:p w:rsidR="00FB7FD3" w:rsidRPr="00201C50" w:rsidRDefault="00FB7FD3" w:rsidP="00FB7FD3">
      <w:pPr>
        <w:spacing w:line="360" w:lineRule="auto"/>
        <w:jc w:val="both"/>
      </w:pPr>
    </w:p>
    <w:p w:rsidR="00FB7FD3" w:rsidRPr="00201C50" w:rsidRDefault="00FB7FD3" w:rsidP="00FB7FD3">
      <w:pPr>
        <w:spacing w:line="360" w:lineRule="auto"/>
      </w:pPr>
      <w:proofErr w:type="spellStart"/>
      <w:proofErr w:type="gramStart"/>
      <w:r w:rsidRPr="00201C50">
        <w:rPr>
          <w:vertAlign w:val="superscript"/>
        </w:rPr>
        <w:t>a</w:t>
      </w:r>
      <w:proofErr w:type="spellEnd"/>
      <w:r w:rsidRPr="00201C50">
        <w:rPr>
          <w:vertAlign w:val="superscript"/>
        </w:rPr>
        <w:t xml:space="preserve"> </w:t>
      </w:r>
      <w:r w:rsidRPr="00201C50">
        <w:t xml:space="preserve"> In</w:t>
      </w:r>
      <w:proofErr w:type="gramEnd"/>
      <w:r w:rsidRPr="00201C50">
        <w:t xml:space="preserve"> order to compare codon usage between species within GFC, the mitochondrial genome of </w:t>
      </w:r>
      <w:r w:rsidRPr="00201C50">
        <w:rPr>
          <w:i/>
        </w:rPr>
        <w:t xml:space="preserve">F. </w:t>
      </w:r>
      <w:proofErr w:type="spellStart"/>
      <w:r w:rsidRPr="00201C50">
        <w:rPr>
          <w:i/>
        </w:rPr>
        <w:t>verticillioides</w:t>
      </w:r>
      <w:proofErr w:type="spellEnd"/>
      <w:r w:rsidRPr="00201C50">
        <w:rPr>
          <w:i/>
        </w:rPr>
        <w:t xml:space="preserve"> </w:t>
      </w:r>
      <w:r w:rsidRPr="00201C50">
        <w:t xml:space="preserve">described by Al-Reedy </w:t>
      </w:r>
      <w:r w:rsidRPr="00201C50">
        <w:rPr>
          <w:i/>
        </w:rPr>
        <w:t xml:space="preserve">et al. </w:t>
      </w:r>
      <w:r w:rsidRPr="00201C50">
        <w:t xml:space="preserve"> </w:t>
      </w:r>
      <w:proofErr w:type="gramStart"/>
      <w:r w:rsidRPr="00201C50">
        <w:t>were</w:t>
      </w:r>
      <w:proofErr w:type="gramEnd"/>
      <w:r w:rsidRPr="00201C50">
        <w:t xml:space="preserve"> also included. </w:t>
      </w:r>
      <w:r w:rsidRPr="00201C50">
        <w:rPr>
          <w:i/>
        </w:rPr>
        <w:t xml:space="preserve"> </w:t>
      </w:r>
    </w:p>
    <w:p w:rsidR="00FB7FD3" w:rsidRPr="00201C50" w:rsidRDefault="00FB7FD3" w:rsidP="00FB7FD3">
      <w:pPr>
        <w:spacing w:line="360" w:lineRule="auto"/>
      </w:pPr>
      <w:proofErr w:type="gramStart"/>
      <w:r w:rsidRPr="00201C50">
        <w:rPr>
          <w:vertAlign w:val="superscript"/>
        </w:rPr>
        <w:t>b</w:t>
      </w:r>
      <w:proofErr w:type="gramEnd"/>
      <w:r w:rsidRPr="00201C50">
        <w:t xml:space="preserve"> Codon usage was calculated with the online tool </w:t>
      </w:r>
      <w:r w:rsidRPr="00201C50">
        <w:rPr>
          <w:lang w:val="en-GB"/>
        </w:rPr>
        <w:t xml:space="preserve">at </w:t>
      </w:r>
      <w:hyperlink r:id="rId7" w:history="1">
        <w:r w:rsidRPr="00201C50">
          <w:rPr>
            <w:rStyle w:val="Hyperlink"/>
            <w:color w:val="auto"/>
            <w:u w:val="none"/>
            <w:lang w:val="en-GB"/>
          </w:rPr>
          <w:t>http://www.protocol-online.org</w:t>
        </w:r>
      </w:hyperlink>
      <w:r w:rsidRPr="00201C50">
        <w:rPr>
          <w:lang w:val="en-GB"/>
        </w:rPr>
        <w:t>. Missing or under-represented codons and corresponding third position G or C are indicated in italics.</w:t>
      </w:r>
    </w:p>
    <w:p w:rsidR="00FB7FD3" w:rsidRPr="00201C50" w:rsidRDefault="00FB7FD3" w:rsidP="00FB7FD3">
      <w:pPr>
        <w:spacing w:line="360" w:lineRule="auto"/>
      </w:pPr>
      <w:proofErr w:type="gramStart"/>
      <w:r w:rsidRPr="00201C50">
        <w:rPr>
          <w:vertAlign w:val="superscript"/>
        </w:rPr>
        <w:lastRenderedPageBreak/>
        <w:t>c</w:t>
      </w:r>
      <w:proofErr w:type="gramEnd"/>
      <w:r w:rsidRPr="00201C50">
        <w:rPr>
          <w:vertAlign w:val="superscript"/>
        </w:rPr>
        <w:t xml:space="preserve"> </w:t>
      </w:r>
      <w:r w:rsidRPr="00201C50">
        <w:t xml:space="preserve">Codon usage are indicated in the order </w:t>
      </w:r>
      <w:r w:rsidRPr="00201C50">
        <w:rPr>
          <w:i/>
        </w:rPr>
        <w:t xml:space="preserve">F. </w:t>
      </w:r>
      <w:proofErr w:type="spellStart"/>
      <w:r w:rsidRPr="00201C50">
        <w:rPr>
          <w:i/>
        </w:rPr>
        <w:t>circinatum</w:t>
      </w:r>
      <w:proofErr w:type="spellEnd"/>
      <w:r w:rsidRPr="00201C50">
        <w:rPr>
          <w:i/>
        </w:rPr>
        <w:t xml:space="preserve">, F. </w:t>
      </w:r>
      <w:proofErr w:type="spellStart"/>
      <w:r w:rsidRPr="00201C50">
        <w:rPr>
          <w:i/>
        </w:rPr>
        <w:t>verticillioides</w:t>
      </w:r>
      <w:proofErr w:type="spellEnd"/>
      <w:r w:rsidRPr="00201C50">
        <w:rPr>
          <w:i/>
        </w:rPr>
        <w:t xml:space="preserve"> </w:t>
      </w:r>
      <w:r w:rsidRPr="00201C50">
        <w:t xml:space="preserve">and </w:t>
      </w:r>
      <w:r w:rsidRPr="00201C50">
        <w:rPr>
          <w:i/>
        </w:rPr>
        <w:t xml:space="preserve">F. </w:t>
      </w:r>
      <w:proofErr w:type="spellStart"/>
      <w:r w:rsidRPr="00201C50">
        <w:rPr>
          <w:i/>
        </w:rPr>
        <w:t>fujikuroi</w:t>
      </w:r>
      <w:proofErr w:type="spellEnd"/>
      <w:r w:rsidRPr="00201C50">
        <w:t>.</w:t>
      </w:r>
    </w:p>
    <w:p w:rsidR="00FB7FD3" w:rsidRPr="00201C50" w:rsidRDefault="00FB7FD3" w:rsidP="00FB7FD3">
      <w:pPr>
        <w:spacing w:line="360" w:lineRule="auto"/>
        <w:rPr>
          <w:caps/>
        </w:rPr>
      </w:pPr>
      <w:proofErr w:type="gramStart"/>
      <w:r w:rsidRPr="00201C50">
        <w:rPr>
          <w:vertAlign w:val="superscript"/>
        </w:rPr>
        <w:t xml:space="preserve">c  </w:t>
      </w:r>
      <w:r w:rsidRPr="00201C50">
        <w:t>The</w:t>
      </w:r>
      <w:proofErr w:type="gramEnd"/>
      <w:r w:rsidRPr="00201C50">
        <w:t xml:space="preserve"> </w:t>
      </w:r>
      <w:proofErr w:type="spellStart"/>
      <w:r w:rsidRPr="00201C50">
        <w:t>tRNA</w:t>
      </w:r>
      <w:proofErr w:type="spellEnd"/>
      <w:r w:rsidRPr="00201C50">
        <w:t xml:space="preserve"> anti-codon for each codon are indicated in the order </w:t>
      </w:r>
      <w:r w:rsidRPr="00201C50">
        <w:rPr>
          <w:i/>
        </w:rPr>
        <w:t xml:space="preserve">F. </w:t>
      </w:r>
      <w:proofErr w:type="spellStart"/>
      <w:r w:rsidRPr="00201C50">
        <w:rPr>
          <w:i/>
        </w:rPr>
        <w:t>circinatum</w:t>
      </w:r>
      <w:proofErr w:type="spellEnd"/>
      <w:r w:rsidRPr="00201C50">
        <w:rPr>
          <w:i/>
        </w:rPr>
        <w:t xml:space="preserve">, F. </w:t>
      </w:r>
      <w:proofErr w:type="spellStart"/>
      <w:r w:rsidRPr="00201C50">
        <w:rPr>
          <w:i/>
        </w:rPr>
        <w:t>verticillioides</w:t>
      </w:r>
      <w:proofErr w:type="spellEnd"/>
      <w:r w:rsidRPr="00201C50">
        <w:rPr>
          <w:i/>
        </w:rPr>
        <w:t xml:space="preserve"> </w:t>
      </w:r>
      <w:r w:rsidRPr="00201C50">
        <w:t xml:space="preserve">and </w:t>
      </w:r>
      <w:r w:rsidRPr="00201C50">
        <w:rPr>
          <w:i/>
        </w:rPr>
        <w:t xml:space="preserve">F. </w:t>
      </w:r>
      <w:proofErr w:type="spellStart"/>
      <w:r w:rsidRPr="00201C50">
        <w:rPr>
          <w:i/>
        </w:rPr>
        <w:t>fujikuroi</w:t>
      </w:r>
      <w:proofErr w:type="spellEnd"/>
      <w:r w:rsidRPr="00201C50">
        <w:t>.</w:t>
      </w:r>
    </w:p>
    <w:p w:rsidR="00FB7FD3" w:rsidRPr="00201C50" w:rsidRDefault="00FB7FD3" w:rsidP="00FB7FD3"/>
    <w:p w:rsidR="00FB7FD3" w:rsidRPr="00201C50" w:rsidRDefault="00FB7FD3" w:rsidP="00FB7FD3"/>
    <w:p w:rsidR="00FB7FD3" w:rsidRPr="00201C50" w:rsidRDefault="00AC3123" w:rsidP="00FB7FD3">
      <w:r w:rsidRPr="00201C50">
        <w:fldChar w:fldCharType="begin"/>
      </w:r>
      <w:r w:rsidR="007F1E9A" w:rsidRPr="00201C50">
        <w:instrText xml:space="preserve"> ADDIN EN.REFLIST </w:instrText>
      </w:r>
      <w:r w:rsidRPr="00201C50">
        <w:fldChar w:fldCharType="end"/>
      </w:r>
    </w:p>
    <w:p w:rsidR="00286FE8" w:rsidRPr="00201C50" w:rsidRDefault="006069C6" w:rsidP="005E59B7">
      <w:pPr>
        <w:spacing w:line="360" w:lineRule="auto"/>
        <w:sectPr w:rsidR="00286FE8" w:rsidRPr="00201C50" w:rsidSect="00C84A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01C50">
        <w:rPr>
          <w:b/>
        </w:rPr>
        <w:br w:type="page"/>
      </w:r>
    </w:p>
    <w:p w:rsidR="00E62380" w:rsidRPr="00201C50" w:rsidRDefault="00286FE8" w:rsidP="00024D87">
      <w:pPr>
        <w:jc w:val="both"/>
        <w:rPr>
          <w:i/>
        </w:rPr>
      </w:pPr>
      <w:r w:rsidRPr="00201C50">
        <w:rPr>
          <w:b/>
        </w:rPr>
        <w:lastRenderedPageBreak/>
        <w:t>Table S</w:t>
      </w:r>
      <w:r w:rsidR="005F496B" w:rsidRPr="00201C50">
        <w:rPr>
          <w:b/>
        </w:rPr>
        <w:t>2</w:t>
      </w:r>
      <w:r w:rsidRPr="00201C50">
        <w:rPr>
          <w:b/>
        </w:rPr>
        <w:t xml:space="preserve">. </w:t>
      </w:r>
      <w:r w:rsidRPr="00201C50">
        <w:t xml:space="preserve">Inverted, direct and dispersed repeats identified in the mitochondrial genomes of </w:t>
      </w:r>
      <w:proofErr w:type="spellStart"/>
      <w:r w:rsidRPr="00201C50">
        <w:rPr>
          <w:i/>
        </w:rPr>
        <w:t>Fusarium</w:t>
      </w:r>
      <w:proofErr w:type="spellEnd"/>
      <w:r w:rsidRPr="00201C50">
        <w:rPr>
          <w:i/>
        </w:rPr>
        <w:t xml:space="preserve"> </w:t>
      </w:r>
      <w:proofErr w:type="spellStart"/>
      <w:r w:rsidRPr="00201C50">
        <w:rPr>
          <w:i/>
        </w:rPr>
        <w:t>circinatum</w:t>
      </w:r>
      <w:proofErr w:type="spellEnd"/>
      <w:r w:rsidRPr="00201C50">
        <w:t xml:space="preserve">, </w:t>
      </w:r>
      <w:r w:rsidRPr="00201C50">
        <w:rPr>
          <w:i/>
        </w:rPr>
        <w:t xml:space="preserve">F. </w:t>
      </w:r>
      <w:proofErr w:type="spellStart"/>
      <w:r w:rsidRPr="00201C50">
        <w:rPr>
          <w:i/>
        </w:rPr>
        <w:t>verticillioides</w:t>
      </w:r>
      <w:proofErr w:type="spellEnd"/>
      <w:r w:rsidRPr="00201C50">
        <w:t xml:space="preserve"> and</w:t>
      </w:r>
      <w:r w:rsidRPr="00201C50">
        <w:rPr>
          <w:i/>
        </w:rPr>
        <w:t xml:space="preserve"> F. </w:t>
      </w:r>
      <w:proofErr w:type="spellStart"/>
      <w:r w:rsidRPr="00201C50">
        <w:rPr>
          <w:i/>
        </w:rPr>
        <w:t>fujikuroi</w:t>
      </w:r>
      <w:proofErr w:type="spellEnd"/>
      <w:r w:rsidRPr="00201C50">
        <w:rPr>
          <w:i/>
        </w:rPr>
        <w:t>.</w:t>
      </w:r>
    </w:p>
    <w:p w:rsidR="00286FE8" w:rsidRPr="00201C50" w:rsidRDefault="00286FE8" w:rsidP="00286FE8">
      <w:pPr>
        <w:ind w:left="720"/>
        <w:jc w:val="both"/>
        <w:rPr>
          <w:i/>
        </w:rPr>
      </w:pPr>
      <w:r w:rsidRPr="00201C50">
        <w:rPr>
          <w:i/>
        </w:rPr>
        <w:t xml:space="preserve"> </w:t>
      </w:r>
    </w:p>
    <w:tbl>
      <w:tblPr>
        <w:tblW w:w="1262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050"/>
        <w:gridCol w:w="2880"/>
        <w:gridCol w:w="4410"/>
        <w:gridCol w:w="1281"/>
      </w:tblGrid>
      <w:tr w:rsidR="008155FE" w:rsidRPr="00201C50" w:rsidTr="00024D87">
        <w:trPr>
          <w:trHeight w:val="610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5FE" w:rsidRPr="00201C50" w:rsidRDefault="00E62380" w:rsidP="00E62380">
            <w:pPr>
              <w:rPr>
                <w:b/>
                <w:bCs/>
                <w:lang w:val="en-ZA" w:eastAsia="en-ZA"/>
              </w:rPr>
            </w:pPr>
            <w:r w:rsidRPr="00201C50">
              <w:rPr>
                <w:b/>
                <w:bCs/>
                <w:lang w:val="en-ZA" w:eastAsia="en-ZA"/>
              </w:rPr>
              <w:t>Sequence m</w:t>
            </w:r>
            <w:r w:rsidR="008155FE" w:rsidRPr="00201C50">
              <w:rPr>
                <w:b/>
                <w:bCs/>
                <w:lang w:val="en-ZA" w:eastAsia="en-ZA"/>
              </w:rPr>
              <w:t xml:space="preserve">otif </w:t>
            </w:r>
            <w:r w:rsidR="008155FE" w:rsidRPr="00201C50">
              <w:rPr>
                <w:b/>
                <w:bCs/>
                <w:i/>
                <w:iCs/>
                <w:lang w:val="en-ZA" w:eastAsia="en-ZA"/>
              </w:rPr>
              <w:t xml:space="preserve">F. </w:t>
            </w:r>
            <w:proofErr w:type="spellStart"/>
            <w:r w:rsidR="008155FE" w:rsidRPr="00201C50">
              <w:rPr>
                <w:b/>
                <w:bCs/>
                <w:i/>
                <w:iCs/>
                <w:lang w:val="en-ZA" w:eastAsia="en-ZA"/>
              </w:rPr>
              <w:t>circinatum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5FE" w:rsidRPr="00201C50" w:rsidRDefault="008155FE" w:rsidP="00E62380">
            <w:pPr>
              <w:jc w:val="center"/>
              <w:rPr>
                <w:b/>
                <w:bCs/>
                <w:lang w:val="en-ZA" w:eastAsia="en-ZA"/>
              </w:rPr>
            </w:pPr>
            <w:r w:rsidRPr="00201C50">
              <w:rPr>
                <w:b/>
                <w:bCs/>
                <w:lang w:val="en-ZA" w:eastAsia="en-ZA"/>
              </w:rPr>
              <w:t>Nucleotide position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5FE" w:rsidRPr="00201C50" w:rsidRDefault="008155FE" w:rsidP="00E62380">
            <w:pPr>
              <w:jc w:val="center"/>
              <w:rPr>
                <w:b/>
                <w:bCs/>
                <w:lang w:val="en-ZA" w:eastAsia="en-ZA"/>
              </w:rPr>
            </w:pPr>
            <w:r w:rsidRPr="00201C50">
              <w:rPr>
                <w:b/>
                <w:bCs/>
                <w:lang w:val="en-ZA" w:eastAsia="en-ZA"/>
              </w:rPr>
              <w:t>Position relative to other gene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5FE" w:rsidRPr="00201C50" w:rsidRDefault="008155FE" w:rsidP="00E62380">
            <w:pPr>
              <w:jc w:val="center"/>
              <w:rPr>
                <w:b/>
                <w:bCs/>
                <w:vertAlign w:val="superscript"/>
                <w:lang w:val="en-ZA" w:eastAsia="en-ZA"/>
              </w:rPr>
            </w:pPr>
            <w:proofErr w:type="spellStart"/>
            <w:r w:rsidRPr="00201C50">
              <w:rPr>
                <w:b/>
                <w:bCs/>
                <w:lang w:val="en-ZA" w:eastAsia="en-ZA"/>
              </w:rPr>
              <w:t>Type</w:t>
            </w:r>
            <w:r w:rsidRPr="00201C50">
              <w:rPr>
                <w:b/>
                <w:bCs/>
                <w:vertAlign w:val="superscript"/>
                <w:lang w:val="en-ZA" w:eastAsia="en-ZA"/>
              </w:rPr>
              <w:t>a</w:t>
            </w:r>
            <w:proofErr w:type="spellEnd"/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before="120"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GAGCTTTAGCTTGCG 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before="120"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084, 4500, 4538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before="120"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tween</w:t>
            </w:r>
            <w:r w:rsidRPr="00201C50">
              <w:rPr>
                <w:i/>
                <w:iCs/>
                <w:lang w:val="en-ZA" w:eastAsia="en-ZA"/>
              </w:rPr>
              <w:t xml:space="preserve"> nad2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nad3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before="120"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ACGAAGTATGCTTGCGCCGGAATCGCGCAAGCTAGAAAAAAATG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111, 6407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nad2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nad3</w:t>
            </w:r>
            <w:r w:rsidRPr="00201C50">
              <w:rPr>
                <w:lang w:val="en-ZA" w:eastAsia="en-ZA"/>
              </w:rPr>
              <w:t xml:space="preserve"> + </w:t>
            </w:r>
            <w:r w:rsidRPr="00201C50">
              <w:rPr>
                <w:i/>
                <w:iCs/>
                <w:lang w:val="en-ZA" w:eastAsia="en-ZA"/>
              </w:rPr>
              <w:t>atp9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cox2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TCGCGCAAGCTAGAA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133, 6429, 10695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nad2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nad3</w:t>
            </w:r>
            <w:r w:rsidRPr="00201C50">
              <w:rPr>
                <w:lang w:val="en-ZA" w:eastAsia="en-ZA"/>
              </w:rPr>
              <w:t xml:space="preserve"> + </w:t>
            </w:r>
            <w:r w:rsidRPr="00201C50">
              <w:rPr>
                <w:i/>
                <w:iCs/>
                <w:lang w:val="en-ZA" w:eastAsia="en-ZA"/>
              </w:rPr>
              <w:t xml:space="preserve">atp9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cox2</w:t>
            </w:r>
            <w:r w:rsidRPr="00201C50">
              <w:rPr>
                <w:lang w:val="en-ZA" w:eastAsia="en-ZA"/>
              </w:rPr>
              <w:t xml:space="preserve"> +</w:t>
            </w:r>
            <w:r w:rsidRPr="00201C50">
              <w:rPr>
                <w:i/>
                <w:iCs/>
                <w:lang w:val="en-ZA" w:eastAsia="en-ZA"/>
              </w:rPr>
              <w:t xml:space="preserve"> nad5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cob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TCTCTAAAAAAAATATATTTTTTTTTATA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167, 4346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nad2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nad3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GGGCTGCGCAAGCTAAAGCTC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317, 4391, 8174, 33982, 38967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nad2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nad3</w:t>
            </w:r>
            <w:r w:rsidRPr="00201C50">
              <w:rPr>
                <w:lang w:val="en-ZA" w:eastAsia="en-ZA"/>
              </w:rPr>
              <w:t xml:space="preserve"> + </w:t>
            </w:r>
            <w:r w:rsidRPr="00201C50">
              <w:rPr>
                <w:i/>
                <w:iCs/>
                <w:lang w:val="en-ZA" w:eastAsia="en-ZA"/>
              </w:rPr>
              <w:t>cox2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nad4L</w:t>
            </w:r>
            <w:r w:rsidRPr="00201C50">
              <w:rPr>
                <w:lang w:val="en-ZA" w:eastAsia="en-ZA"/>
              </w:rPr>
              <w:t xml:space="preserve"> + </w:t>
            </w:r>
            <w:r w:rsidRPr="00201C50">
              <w:rPr>
                <w:i/>
                <w:iCs/>
                <w:lang w:val="en-ZA" w:eastAsia="en-ZA"/>
              </w:rPr>
              <w:t>cox1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nad1</w:t>
            </w:r>
            <w:r w:rsidRPr="00201C50">
              <w:rPr>
                <w:lang w:val="en-ZA" w:eastAsia="en-ZA"/>
              </w:rPr>
              <w:t xml:space="preserve"> +</w:t>
            </w:r>
            <w:r w:rsidRPr="00201C50">
              <w:rPr>
                <w:i/>
                <w:iCs/>
                <w:lang w:val="en-ZA" w:eastAsia="en-ZA"/>
              </w:rPr>
              <w:t xml:space="preserve"> nad4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atp8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GCTGCGCAAGCTAAAGCT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319, 4393, 8176, 11976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nad2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nad3</w:t>
            </w:r>
            <w:r w:rsidRPr="00201C50">
              <w:rPr>
                <w:lang w:val="en-ZA" w:eastAsia="en-ZA"/>
              </w:rPr>
              <w:t xml:space="preserve"> + </w:t>
            </w:r>
            <w:r w:rsidRPr="00201C50">
              <w:rPr>
                <w:i/>
                <w:iCs/>
                <w:lang w:val="en-ZA" w:eastAsia="en-ZA"/>
              </w:rPr>
              <w:t>cox2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nad4L</w:t>
            </w:r>
            <w:r w:rsidRPr="00201C50">
              <w:rPr>
                <w:lang w:val="en-ZA" w:eastAsia="en-ZA"/>
              </w:rPr>
              <w:t xml:space="preserve"> + </w:t>
            </w:r>
            <w:r w:rsidRPr="00201C50">
              <w:rPr>
                <w:i/>
                <w:iCs/>
                <w:lang w:val="en-ZA" w:eastAsia="en-ZA"/>
              </w:rPr>
              <w:t>nad5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cob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 and 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GCGCAAGCTAAAGC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322, 4396, 6536, 8179, 8247, 11979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tween</w:t>
            </w:r>
            <w:r w:rsidRPr="00201C50">
              <w:rPr>
                <w:i/>
                <w:iCs/>
                <w:lang w:val="en-ZA" w:eastAsia="en-ZA"/>
              </w:rPr>
              <w:t xml:space="preserve"> nad2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nad3</w:t>
            </w:r>
            <w:r w:rsidRPr="00201C50">
              <w:rPr>
                <w:lang w:val="en-ZA" w:eastAsia="en-ZA"/>
              </w:rPr>
              <w:t xml:space="preserve"> + </w:t>
            </w:r>
            <w:r w:rsidRPr="00201C50">
              <w:rPr>
                <w:i/>
                <w:iCs/>
                <w:lang w:val="en-ZA" w:eastAsia="en-ZA"/>
              </w:rPr>
              <w:t>atp9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cox2 </w:t>
            </w:r>
            <w:r w:rsidRPr="00201C50">
              <w:rPr>
                <w:lang w:val="en-ZA" w:eastAsia="en-ZA"/>
              </w:rPr>
              <w:t xml:space="preserve">+ </w:t>
            </w:r>
            <w:r w:rsidRPr="00201C50">
              <w:rPr>
                <w:i/>
                <w:iCs/>
                <w:lang w:val="en-ZA" w:eastAsia="en-ZA"/>
              </w:rPr>
              <w:t>cox2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nad4L</w:t>
            </w:r>
            <w:r w:rsidRPr="00201C50">
              <w:rPr>
                <w:lang w:val="en-ZA" w:eastAsia="en-ZA"/>
              </w:rPr>
              <w:t xml:space="preserve"> +</w:t>
            </w:r>
            <w:r w:rsidRPr="00201C50">
              <w:rPr>
                <w:i/>
                <w:iCs/>
                <w:lang w:val="en-ZA" w:eastAsia="en-ZA"/>
              </w:rPr>
              <w:t xml:space="preserve"> nad5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cob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 and 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GAGGGCTGCGCAAGCTAAAGCTCC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389, 817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nad2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 xml:space="preserve">nad3 </w:t>
            </w:r>
            <w:r w:rsidRPr="00201C50">
              <w:rPr>
                <w:lang w:val="en-ZA" w:eastAsia="en-ZA"/>
              </w:rPr>
              <w:t xml:space="preserve">+ </w:t>
            </w:r>
            <w:r w:rsidRPr="00201C50">
              <w:rPr>
                <w:i/>
                <w:iCs/>
                <w:lang w:val="en-ZA" w:eastAsia="en-ZA"/>
              </w:rPr>
              <w:t>cox2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AGAGCTTTAGCTTGCGC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499, 4537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tween</w:t>
            </w:r>
            <w:r w:rsidRPr="00201C50">
              <w:rPr>
                <w:i/>
                <w:iCs/>
                <w:lang w:val="en-ZA" w:eastAsia="en-ZA"/>
              </w:rPr>
              <w:t xml:space="preserve"> nad2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nad3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GAGCTTCTATTTCATA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158, 1161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atp9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cox2</w:t>
            </w:r>
            <w:r w:rsidRPr="00201C50">
              <w:rPr>
                <w:lang w:val="en-ZA" w:eastAsia="en-ZA"/>
              </w:rPr>
              <w:t xml:space="preserve"> + </w:t>
            </w:r>
            <w:r w:rsidRPr="00201C50">
              <w:rPr>
                <w:i/>
                <w:iCs/>
                <w:lang w:val="en-ZA" w:eastAsia="en-ZA"/>
              </w:rPr>
              <w:t xml:space="preserve">nad5 </w:t>
            </w:r>
            <w:r w:rsidRPr="00201C50">
              <w:rPr>
                <w:lang w:val="en-ZA" w:eastAsia="en-ZA"/>
              </w:rPr>
              <w:t>and</w:t>
            </w:r>
            <w:r w:rsidRPr="00201C50">
              <w:rPr>
                <w:i/>
                <w:iCs/>
                <w:lang w:val="en-ZA" w:eastAsia="en-ZA"/>
              </w:rPr>
              <w:t xml:space="preserve"> cob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CGCGCAAGCTAAAGC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536, 8246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tween</w:t>
            </w:r>
            <w:r w:rsidRPr="00201C50">
              <w:rPr>
                <w:i/>
                <w:iCs/>
                <w:lang w:val="en-ZA" w:eastAsia="en-ZA"/>
              </w:rPr>
              <w:t xml:space="preserve"> atp9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cox2</w:t>
            </w:r>
            <w:r w:rsidRPr="00201C50">
              <w:rPr>
                <w:lang w:val="en-ZA" w:eastAsia="en-ZA"/>
              </w:rPr>
              <w:t xml:space="preserve"> +</w:t>
            </w:r>
            <w:r w:rsidRPr="00201C50">
              <w:rPr>
                <w:i/>
                <w:iCs/>
                <w:lang w:val="en-ZA" w:eastAsia="en-ZA"/>
              </w:rPr>
              <w:t xml:space="preserve"> cox2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D71771" w:rsidRDefault="00286FE8" w:rsidP="00024D87">
            <w:pPr>
              <w:spacing w:after="120" w:line="220" w:lineRule="exact"/>
              <w:rPr>
                <w:rFonts w:ascii="Courier New" w:hAnsi="Courier New" w:cs="Courier New"/>
                <w:color w:val="0070C0"/>
                <w:lang w:val="en-ZA" w:eastAsia="en-ZA"/>
              </w:rPr>
            </w:pPr>
            <w:r w:rsidRPr="00D71771">
              <w:rPr>
                <w:rFonts w:ascii="Courier New" w:hAnsi="Courier New" w:cs="Courier New"/>
                <w:color w:val="0070C0"/>
                <w:lang w:val="en-ZA" w:eastAsia="en-ZA"/>
              </w:rPr>
              <w:t xml:space="preserve">GCAAGCTAAAGCTCT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D71771" w:rsidRDefault="00286FE8" w:rsidP="00024D87">
            <w:pPr>
              <w:spacing w:after="120" w:line="220" w:lineRule="exact"/>
              <w:jc w:val="center"/>
              <w:rPr>
                <w:color w:val="0070C0"/>
                <w:lang w:val="en-ZA" w:eastAsia="en-ZA"/>
              </w:rPr>
            </w:pPr>
            <w:r w:rsidRPr="00D71771">
              <w:rPr>
                <w:color w:val="0070C0"/>
                <w:lang w:val="en-ZA" w:eastAsia="en-ZA"/>
              </w:rPr>
              <w:t>6539, 7819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D71771" w:rsidRDefault="00286FE8" w:rsidP="00024D87">
            <w:pPr>
              <w:spacing w:after="120" w:line="220" w:lineRule="exact"/>
              <w:jc w:val="center"/>
              <w:rPr>
                <w:color w:val="0070C0"/>
                <w:lang w:val="en-ZA" w:eastAsia="en-ZA"/>
              </w:rPr>
            </w:pPr>
            <w:r w:rsidRPr="00D71771">
              <w:rPr>
                <w:color w:val="0070C0"/>
                <w:lang w:val="en-ZA" w:eastAsia="en-ZA"/>
              </w:rPr>
              <w:t xml:space="preserve">between </w:t>
            </w:r>
            <w:r w:rsidRPr="00D71771">
              <w:rPr>
                <w:i/>
                <w:iCs/>
                <w:color w:val="0070C0"/>
                <w:lang w:val="en-ZA" w:eastAsia="en-ZA"/>
              </w:rPr>
              <w:t>atp9</w:t>
            </w:r>
            <w:r w:rsidRPr="00D71771">
              <w:rPr>
                <w:color w:val="0070C0"/>
                <w:lang w:val="en-ZA" w:eastAsia="en-ZA"/>
              </w:rPr>
              <w:t xml:space="preserve"> and </w:t>
            </w:r>
            <w:r w:rsidRPr="00D71771">
              <w:rPr>
                <w:i/>
                <w:iCs/>
                <w:color w:val="0070C0"/>
                <w:lang w:val="en-ZA" w:eastAsia="en-ZA"/>
              </w:rPr>
              <w:t>cox2</w:t>
            </w:r>
            <w:r w:rsidRPr="00D71771">
              <w:rPr>
                <w:color w:val="0070C0"/>
                <w:lang w:val="en-ZA" w:eastAsia="en-ZA"/>
              </w:rPr>
              <w:t xml:space="preserve"> + </w:t>
            </w:r>
            <w:r w:rsidRPr="00D71771">
              <w:rPr>
                <w:i/>
                <w:iCs/>
                <w:color w:val="0070C0"/>
                <w:lang w:val="en-ZA" w:eastAsia="en-ZA"/>
              </w:rPr>
              <w:t>cox2</w:t>
            </w:r>
            <w:r w:rsidRPr="00D71771">
              <w:rPr>
                <w:color w:val="0070C0"/>
                <w:lang w:val="en-ZA" w:eastAsia="en-ZA"/>
              </w:rPr>
              <w:t xml:space="preserve"> and</w:t>
            </w:r>
            <w:r w:rsidRPr="00D71771">
              <w:rPr>
                <w:i/>
                <w:iCs/>
                <w:color w:val="0070C0"/>
                <w:lang w:val="en-ZA" w:eastAsia="en-ZA"/>
              </w:rPr>
              <w:t xml:space="preserve"> 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D71771" w:rsidRDefault="00286FE8" w:rsidP="00024D87">
            <w:pPr>
              <w:spacing w:after="120" w:line="220" w:lineRule="exact"/>
              <w:jc w:val="center"/>
              <w:rPr>
                <w:color w:val="0070C0"/>
                <w:lang w:val="en-ZA" w:eastAsia="en-ZA"/>
              </w:rPr>
            </w:pPr>
            <w:r w:rsidRPr="00D71771">
              <w:rPr>
                <w:color w:val="0070C0"/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AGCTTCTGATTCCCTACGGG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7636, 7657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cox2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CGCAAGCTAAAGCTA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8247, 8269, 11979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cox2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nad4L</w:t>
            </w:r>
            <w:r w:rsidRPr="00201C50">
              <w:rPr>
                <w:lang w:val="en-ZA" w:eastAsia="en-ZA"/>
              </w:rPr>
              <w:t xml:space="preserve"> + </w:t>
            </w:r>
            <w:r w:rsidRPr="00201C50">
              <w:rPr>
                <w:i/>
                <w:iCs/>
                <w:lang w:val="en-ZA" w:eastAsia="en-ZA"/>
              </w:rPr>
              <w:t>nad5</w:t>
            </w:r>
            <w:r w:rsidRPr="00201C50">
              <w:rPr>
                <w:lang w:val="en-ZA" w:eastAsia="en-ZA"/>
              </w:rPr>
              <w:t>and</w:t>
            </w:r>
            <w:r w:rsidRPr="00201C50">
              <w:rPr>
                <w:i/>
                <w:iCs/>
                <w:lang w:val="en-ZA" w:eastAsia="en-ZA"/>
              </w:rPr>
              <w:t xml:space="preserve"> cob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 and 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GCTCTTAGCTTTTAGGAGAC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0 872, 10895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nad5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cob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CACAGTAAGGCGCTAGCTA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2557, 1258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nad5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cob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AAAAAAAATGTATTTTT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9807, 20049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cob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cox1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CCTACGAGTGACGCTGTGTGCACGTATTATAAT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4754, 39038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cox1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nad1</w:t>
            </w:r>
            <w:r w:rsidRPr="00201C50">
              <w:rPr>
                <w:lang w:val="en-ZA" w:eastAsia="en-ZA"/>
              </w:rPr>
              <w:t xml:space="preserve"> +</w:t>
            </w:r>
            <w:r w:rsidRPr="00201C50">
              <w:rPr>
                <w:i/>
                <w:iCs/>
                <w:lang w:val="en-ZA" w:eastAsia="en-ZA"/>
              </w:rPr>
              <w:t xml:space="preserve"> nad4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atp8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lastRenderedPageBreak/>
              <w:t>GGCTGCGCAAGCTAAAGCTC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8968, 40668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nad4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atp8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CTTTAGCTTGCTAAATTATAGCTCGCTATAGC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9420, 41139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atp8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atp6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GCGATTTTCTCCGAAAATAC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3338, 43504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proofErr w:type="spellStart"/>
            <w:r w:rsidRPr="00201C50">
              <w:rPr>
                <w:lang w:val="en-ZA" w:eastAsia="en-ZA"/>
              </w:rPr>
              <w:t>tRNA</w:t>
            </w:r>
            <w:proofErr w:type="spellEnd"/>
            <w:r w:rsidRPr="00201C50">
              <w:rPr>
                <w:lang w:val="en-ZA" w:eastAsia="en-ZA"/>
              </w:rPr>
              <w:t xml:space="preserve"> cluster upstream of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s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CTCTAACAAAGTGTACGCCTAT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3426, 4690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proofErr w:type="spellStart"/>
            <w:r w:rsidRPr="00201C50">
              <w:rPr>
                <w:lang w:val="en-ZA" w:eastAsia="en-ZA"/>
              </w:rPr>
              <w:t>tRNA</w:t>
            </w:r>
            <w:proofErr w:type="spellEnd"/>
            <w:r w:rsidRPr="00201C50">
              <w:rPr>
                <w:lang w:val="en-ZA" w:eastAsia="en-ZA"/>
              </w:rPr>
              <w:t xml:space="preserve"> cluster upstream of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s</w:t>
            </w:r>
            <w:proofErr w:type="spellEnd"/>
            <w:r w:rsidRPr="00201C50">
              <w:rPr>
                <w:i/>
                <w:iCs/>
                <w:lang w:val="en-ZA" w:eastAsia="en-ZA"/>
              </w:rPr>
              <w:t xml:space="preserve"> +</w:t>
            </w:r>
            <w:r w:rsidRPr="00201C50">
              <w:rPr>
                <w:lang w:val="en-ZA" w:eastAsia="en-ZA"/>
              </w:rPr>
              <w:t xml:space="preserve"> between </w:t>
            </w:r>
            <w:r w:rsidRPr="00201C50">
              <w:rPr>
                <w:i/>
                <w:iCs/>
                <w:lang w:val="en-ZA" w:eastAsia="en-ZA"/>
              </w:rPr>
              <w:t xml:space="preserve">cox3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nad6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GGAGCTTTAGCTTGCGC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3405, 4836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proofErr w:type="spellStart"/>
            <w:r w:rsidRPr="00201C50">
              <w:rPr>
                <w:lang w:val="en-ZA" w:eastAsia="en-ZA"/>
              </w:rPr>
              <w:t>tRNA</w:t>
            </w:r>
            <w:proofErr w:type="spellEnd"/>
            <w:r w:rsidRPr="00201C50">
              <w:rPr>
                <w:lang w:val="en-ZA" w:eastAsia="en-ZA"/>
              </w:rPr>
              <w:t xml:space="preserve"> cluster upstream of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s</w:t>
            </w:r>
            <w:proofErr w:type="spellEnd"/>
            <w:r w:rsidRPr="00201C50">
              <w:rPr>
                <w:i/>
                <w:iCs/>
                <w:lang w:val="en-ZA" w:eastAsia="en-ZA"/>
              </w:rPr>
              <w:t xml:space="preserve"> + nad6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CTAACAACGTGTATTCATAG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4064, 48479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proofErr w:type="spellStart"/>
            <w:r w:rsidRPr="00201C50">
              <w:rPr>
                <w:lang w:val="en-ZA" w:eastAsia="en-ZA"/>
              </w:rPr>
              <w:t>tRNA</w:t>
            </w:r>
            <w:proofErr w:type="spellEnd"/>
            <w:r w:rsidRPr="00201C50">
              <w:rPr>
                <w:lang w:val="en-ZA" w:eastAsia="en-ZA"/>
              </w:rPr>
              <w:t xml:space="preserve"> cluster upstream of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s</w:t>
            </w:r>
            <w:proofErr w:type="spellEnd"/>
            <w:r w:rsidRPr="00201C50">
              <w:rPr>
                <w:i/>
                <w:iCs/>
                <w:lang w:val="en-ZA" w:eastAsia="en-ZA"/>
              </w:rPr>
              <w:t xml:space="preserve"> + nad6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CTTGCGCATCGTTC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3480, 5416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proofErr w:type="spellStart"/>
            <w:r w:rsidRPr="00201C50">
              <w:rPr>
                <w:lang w:val="en-ZA" w:eastAsia="en-ZA"/>
              </w:rPr>
              <w:t>tRNA</w:t>
            </w:r>
            <w:proofErr w:type="spellEnd"/>
            <w:r w:rsidRPr="00201C50">
              <w:rPr>
                <w:lang w:val="en-ZA" w:eastAsia="en-ZA"/>
              </w:rPr>
              <w:t xml:space="preserve"> cluster upstream of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s</w:t>
            </w:r>
            <w:proofErr w:type="spellEnd"/>
            <w:r w:rsidRPr="00201C50">
              <w:rPr>
                <w:i/>
                <w:iCs/>
                <w:lang w:val="en-ZA" w:eastAsia="en-ZA"/>
              </w:rPr>
              <w:t xml:space="preserve"> +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nl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TTTGCTTTTAGCTTTTACC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6235, 46416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cox3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nad6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AAGCTCTGTATTTTTTTTATAAA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6439, 48225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cox3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nad6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TCGTTCTGGCTAGCCAGCC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6981, 54170, 55347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cox3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 xml:space="preserve">nad6 </w:t>
            </w:r>
            <w:r w:rsidRPr="00201C50">
              <w:rPr>
                <w:lang w:val="en-ZA" w:eastAsia="en-ZA"/>
              </w:rPr>
              <w:t xml:space="preserve">+ </w:t>
            </w:r>
            <w:proofErr w:type="spellStart"/>
            <w:r w:rsidRPr="00201C50">
              <w:rPr>
                <w:lang w:val="en-ZA" w:eastAsia="en-ZA"/>
              </w:rPr>
              <w:t>tRNA</w:t>
            </w:r>
            <w:proofErr w:type="spellEnd"/>
            <w:r w:rsidRPr="00201C50">
              <w:rPr>
                <w:lang w:val="en-ZA" w:eastAsia="en-ZA"/>
              </w:rPr>
              <w:t xml:space="preserve"> cluster upstream of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nl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 and 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TATATTTTTTTATATAGC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8448, 55323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proofErr w:type="spellStart"/>
            <w:r w:rsidRPr="00201C50">
              <w:rPr>
                <w:lang w:val="en-ZA" w:eastAsia="en-ZA"/>
              </w:rPr>
              <w:t>tRNA</w:t>
            </w:r>
            <w:proofErr w:type="spellEnd"/>
            <w:r w:rsidRPr="00201C50">
              <w:rPr>
                <w:lang w:val="en-ZA" w:eastAsia="en-ZA"/>
              </w:rPr>
              <w:t xml:space="preserve"> cluster upstream of </w:t>
            </w:r>
            <w:r w:rsidRPr="00201C50">
              <w:rPr>
                <w:i/>
                <w:iCs/>
                <w:lang w:val="en-ZA" w:eastAsia="en-ZA"/>
              </w:rPr>
              <w:t>nad6</w:t>
            </w:r>
            <w:r w:rsidRPr="00201C50">
              <w:rPr>
                <w:lang w:val="en-ZA" w:eastAsia="en-ZA"/>
              </w:rPr>
              <w:t xml:space="preserve"> +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n</w:t>
            </w:r>
            <w:r w:rsidRPr="00201C50">
              <w:rPr>
                <w:lang w:val="en-ZA" w:eastAsia="en-ZA"/>
              </w:rPr>
              <w:t>l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ATAAGGAATTACAGAAAT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8984, 55097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proofErr w:type="spellStart"/>
            <w:r w:rsidRPr="00201C50">
              <w:rPr>
                <w:lang w:val="en-ZA" w:eastAsia="en-ZA"/>
              </w:rPr>
              <w:t>tRNA</w:t>
            </w:r>
            <w:proofErr w:type="spellEnd"/>
            <w:r w:rsidRPr="00201C50">
              <w:rPr>
                <w:lang w:val="en-ZA" w:eastAsia="en-ZA"/>
              </w:rPr>
              <w:t xml:space="preserve"> cluster upstream of </w:t>
            </w:r>
            <w:r w:rsidRPr="00201C50">
              <w:rPr>
                <w:i/>
                <w:iCs/>
                <w:lang w:val="en-ZA" w:eastAsia="en-ZA"/>
              </w:rPr>
              <w:t>nad6 +</w:t>
            </w:r>
            <w:r w:rsidRPr="00201C50">
              <w:rPr>
                <w:lang w:val="en-ZA" w:eastAsia="en-ZA"/>
              </w:rPr>
              <w:t xml:space="preserve">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nl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CGCAAGCTAAAGCTCTCGGAGAAAATCGCGCAAGCT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8394, 53639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nad6 </w:t>
            </w:r>
            <w:r w:rsidRPr="00201C50">
              <w:rPr>
                <w:lang w:val="en-ZA" w:eastAsia="en-ZA"/>
              </w:rPr>
              <w:t xml:space="preserve">and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nl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ATCGTTCTGGCTAGCCAGCC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4169, 55346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proofErr w:type="spellStart"/>
            <w:r w:rsidRPr="00201C50">
              <w:rPr>
                <w:lang w:val="en-ZA" w:eastAsia="en-ZA"/>
              </w:rPr>
              <w:t>tRNA</w:t>
            </w:r>
            <w:proofErr w:type="spellEnd"/>
            <w:r w:rsidRPr="00201C50">
              <w:rPr>
                <w:lang w:val="en-ZA" w:eastAsia="en-ZA"/>
              </w:rPr>
              <w:t xml:space="preserve"> cluster upstream of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nl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TATAAAAAAAGATATTTTTTTTATAGCCCTCCTC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5164, 66479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ORF2 and </w:t>
            </w:r>
            <w:r w:rsidRPr="00201C50">
              <w:rPr>
                <w:i/>
                <w:iCs/>
                <w:lang w:val="en-ZA" w:eastAsia="en-ZA"/>
              </w:rPr>
              <w:t>nad2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3772D2">
            <w:pPr>
              <w:spacing w:after="120"/>
              <w:rPr>
                <w:rFonts w:ascii="Courier New" w:hAnsi="Courier New" w:cs="Courier New"/>
                <w:sz w:val="22"/>
                <w:szCs w:val="22"/>
                <w:lang w:val="en-ZA" w:eastAsia="en-ZA"/>
              </w:rPr>
            </w:pPr>
            <w:r w:rsidRPr="00201C50">
              <w:rPr>
                <w:rFonts w:ascii="Courier New" w:hAnsi="Courier New" w:cs="Courier New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3772D2">
            <w:pPr>
              <w:spacing w:after="120"/>
              <w:jc w:val="center"/>
              <w:rPr>
                <w:sz w:val="22"/>
                <w:szCs w:val="22"/>
                <w:lang w:val="en-ZA" w:eastAsia="en-ZA"/>
              </w:rPr>
            </w:pP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3772D2">
            <w:pPr>
              <w:spacing w:after="120"/>
              <w:jc w:val="center"/>
              <w:rPr>
                <w:sz w:val="22"/>
                <w:szCs w:val="22"/>
                <w:lang w:val="en-ZA" w:eastAsia="en-ZA"/>
              </w:rPr>
            </w:pP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3772D2">
            <w:pPr>
              <w:spacing w:after="120"/>
              <w:jc w:val="center"/>
              <w:rPr>
                <w:sz w:val="22"/>
                <w:szCs w:val="22"/>
                <w:lang w:val="en-ZA" w:eastAsia="en-ZA"/>
              </w:rPr>
            </w:pPr>
          </w:p>
        </w:tc>
      </w:tr>
      <w:tr w:rsidR="00E62380" w:rsidRPr="00201C50" w:rsidTr="00024D87">
        <w:trPr>
          <w:trHeight w:val="610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80" w:rsidRPr="00201C50" w:rsidRDefault="00E62380" w:rsidP="003772D2">
            <w:pPr>
              <w:spacing w:after="120"/>
              <w:rPr>
                <w:b/>
                <w:bCs/>
                <w:lang w:val="en-ZA" w:eastAsia="en-ZA"/>
              </w:rPr>
            </w:pPr>
            <w:r w:rsidRPr="00201C50">
              <w:rPr>
                <w:b/>
                <w:bCs/>
                <w:lang w:val="en-ZA" w:eastAsia="en-ZA"/>
              </w:rPr>
              <w:t xml:space="preserve">Sequence motif </w:t>
            </w:r>
            <w:r w:rsidRPr="00201C50">
              <w:rPr>
                <w:b/>
                <w:bCs/>
                <w:i/>
                <w:iCs/>
                <w:lang w:val="en-ZA" w:eastAsia="en-ZA"/>
              </w:rPr>
              <w:t xml:space="preserve">F. </w:t>
            </w:r>
            <w:proofErr w:type="spellStart"/>
            <w:r w:rsidRPr="00201C50">
              <w:rPr>
                <w:b/>
                <w:bCs/>
                <w:i/>
                <w:iCs/>
                <w:lang w:val="en-ZA" w:eastAsia="en-ZA"/>
              </w:rPr>
              <w:t>verticillioide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80" w:rsidRPr="00201C50" w:rsidRDefault="00E62380" w:rsidP="003772D2">
            <w:pPr>
              <w:spacing w:after="120"/>
              <w:jc w:val="center"/>
              <w:rPr>
                <w:b/>
                <w:bCs/>
                <w:lang w:val="en-ZA" w:eastAsia="en-ZA"/>
              </w:rPr>
            </w:pPr>
            <w:r w:rsidRPr="00201C50">
              <w:rPr>
                <w:b/>
                <w:bCs/>
                <w:lang w:val="en-ZA" w:eastAsia="en-ZA"/>
              </w:rPr>
              <w:t>Nucleotide position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80" w:rsidRPr="00201C50" w:rsidRDefault="00E62380" w:rsidP="003772D2">
            <w:pPr>
              <w:spacing w:after="120"/>
              <w:jc w:val="center"/>
              <w:rPr>
                <w:b/>
                <w:bCs/>
                <w:lang w:val="en-ZA" w:eastAsia="en-ZA"/>
              </w:rPr>
            </w:pPr>
            <w:r w:rsidRPr="00201C50">
              <w:rPr>
                <w:b/>
                <w:bCs/>
                <w:lang w:val="en-ZA" w:eastAsia="en-ZA"/>
              </w:rPr>
              <w:t>Position relative to other gene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80" w:rsidRPr="00201C50" w:rsidRDefault="00E62380" w:rsidP="003772D2">
            <w:pPr>
              <w:spacing w:after="120"/>
              <w:jc w:val="center"/>
              <w:rPr>
                <w:b/>
                <w:bCs/>
                <w:vertAlign w:val="superscript"/>
                <w:lang w:val="en-ZA" w:eastAsia="en-ZA"/>
              </w:rPr>
            </w:pPr>
            <w:proofErr w:type="spellStart"/>
            <w:r w:rsidRPr="00201C50">
              <w:rPr>
                <w:b/>
                <w:bCs/>
                <w:lang w:val="en-ZA" w:eastAsia="en-ZA"/>
              </w:rPr>
              <w:t>Type</w:t>
            </w:r>
            <w:r w:rsidRPr="00201C50">
              <w:rPr>
                <w:b/>
                <w:bCs/>
                <w:vertAlign w:val="superscript"/>
                <w:lang w:val="en-ZA" w:eastAsia="en-ZA"/>
              </w:rPr>
              <w:t>a</w:t>
            </w:r>
            <w:proofErr w:type="spellEnd"/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before="120"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AGCTTTAGCATGCTG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before="120"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753, 1795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before="120"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nad2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nad3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before="120"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TGCGCAAGCTAAAGC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997, 4363, 6863, 6894, 7679, 30276, 32013, 38724, 40439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nad2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nad3</w:t>
            </w:r>
            <w:r w:rsidRPr="00201C50">
              <w:rPr>
                <w:lang w:val="en-ZA" w:eastAsia="en-ZA"/>
              </w:rPr>
              <w:t xml:space="preserve"> +</w:t>
            </w:r>
            <w:r w:rsidRPr="00201C50">
              <w:rPr>
                <w:i/>
                <w:iCs/>
                <w:lang w:val="en-ZA" w:eastAsia="en-ZA"/>
              </w:rPr>
              <w:t xml:space="preserve"> nad3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atp9 </w:t>
            </w:r>
            <w:r w:rsidRPr="00201C50">
              <w:rPr>
                <w:lang w:val="en-ZA" w:eastAsia="en-ZA"/>
              </w:rPr>
              <w:t xml:space="preserve">+ </w:t>
            </w:r>
            <w:r w:rsidRPr="00201C50">
              <w:rPr>
                <w:i/>
                <w:iCs/>
                <w:lang w:val="en-ZA" w:eastAsia="en-ZA"/>
              </w:rPr>
              <w:t xml:space="preserve">cox2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nad4L</w:t>
            </w:r>
            <w:r w:rsidRPr="00201C50">
              <w:rPr>
                <w:lang w:val="en-ZA" w:eastAsia="en-ZA"/>
              </w:rPr>
              <w:t xml:space="preserve"> + </w:t>
            </w:r>
            <w:proofErr w:type="spellStart"/>
            <w:r w:rsidRPr="00201C50">
              <w:rPr>
                <w:lang w:val="en-ZA" w:eastAsia="en-ZA"/>
              </w:rPr>
              <w:t>tRNA</w:t>
            </w:r>
            <w:proofErr w:type="spellEnd"/>
            <w:r w:rsidRPr="00201C50">
              <w:rPr>
                <w:lang w:val="en-ZA" w:eastAsia="en-ZA"/>
              </w:rPr>
              <w:t xml:space="preserve"> cluster upstream of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nl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 and 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CGAAGCCGAAAAATATG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867, 13493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nad2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nad3</w:t>
            </w:r>
            <w:r w:rsidRPr="00201C50">
              <w:rPr>
                <w:lang w:val="en-ZA" w:eastAsia="en-ZA"/>
              </w:rPr>
              <w:t xml:space="preserve"> + </w:t>
            </w:r>
            <w:r w:rsidRPr="00201C50">
              <w:rPr>
                <w:i/>
                <w:iCs/>
                <w:lang w:val="en-ZA" w:eastAsia="en-ZA"/>
              </w:rPr>
              <w:t xml:space="preserve">cob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cox1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AGCTAGAAAAAAATGTATTTTTTTCTAGCTT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009, 5530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nad2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nad3 </w:t>
            </w:r>
            <w:r w:rsidRPr="00201C50">
              <w:rPr>
                <w:lang w:val="en-ZA" w:eastAsia="en-ZA"/>
              </w:rPr>
              <w:t xml:space="preserve">+ </w:t>
            </w:r>
            <w:r w:rsidRPr="00201C50">
              <w:rPr>
                <w:i/>
                <w:iCs/>
                <w:lang w:val="en-ZA" w:eastAsia="en-ZA"/>
              </w:rPr>
              <w:t>atp9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cox2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lastRenderedPageBreak/>
              <w:t xml:space="preserve">GCTAAAGCTCGCTCTC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041, 7728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nad2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nad3</w:t>
            </w:r>
            <w:r w:rsidRPr="00201C50">
              <w:rPr>
                <w:lang w:val="en-ZA" w:eastAsia="en-ZA"/>
              </w:rPr>
              <w:t xml:space="preserve"> + </w:t>
            </w:r>
            <w:r w:rsidRPr="00201C50">
              <w:rPr>
                <w:i/>
                <w:iCs/>
                <w:lang w:val="en-ZA" w:eastAsia="en-ZA"/>
              </w:rPr>
              <w:t>cox2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GAGGGCTAACGAAGTA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262, 5748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nad2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nad3</w:t>
            </w:r>
            <w:r w:rsidRPr="00201C50">
              <w:rPr>
                <w:lang w:val="en-ZA" w:eastAsia="en-ZA"/>
              </w:rPr>
              <w:t xml:space="preserve"> + </w:t>
            </w:r>
            <w:r w:rsidRPr="00201C50">
              <w:rPr>
                <w:i/>
                <w:iCs/>
                <w:lang w:val="en-ZA" w:eastAsia="en-ZA"/>
              </w:rPr>
              <w:t>atp9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cox2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TTCGGAGAAAATCGC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216, 6848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nad3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 xml:space="preserve">atp9 </w:t>
            </w:r>
            <w:r w:rsidRPr="00201C50">
              <w:rPr>
                <w:lang w:val="en-ZA" w:eastAsia="en-ZA"/>
              </w:rPr>
              <w:t xml:space="preserve">+ </w:t>
            </w:r>
            <w:r w:rsidRPr="00201C50">
              <w:rPr>
                <w:i/>
                <w:iCs/>
                <w:lang w:val="en-ZA" w:eastAsia="en-ZA"/>
              </w:rPr>
              <w:t>cox2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TCGGAGAAAATCGCGCA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217, 691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tween</w:t>
            </w:r>
            <w:r w:rsidRPr="00201C50">
              <w:rPr>
                <w:i/>
                <w:iCs/>
                <w:lang w:val="en-ZA" w:eastAsia="en-ZA"/>
              </w:rPr>
              <w:t xml:space="preserve"> nad3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atp9</w:t>
            </w:r>
            <w:r w:rsidRPr="00201C50">
              <w:rPr>
                <w:lang w:val="en-ZA" w:eastAsia="en-ZA"/>
              </w:rPr>
              <w:t xml:space="preserve"> +</w:t>
            </w:r>
            <w:r w:rsidRPr="00201C50">
              <w:rPr>
                <w:i/>
                <w:iCs/>
                <w:lang w:val="en-ZA" w:eastAsia="en-ZA"/>
              </w:rPr>
              <w:t xml:space="preserve"> cox2 </w:t>
            </w:r>
            <w:r w:rsidRPr="00201C50">
              <w:rPr>
                <w:lang w:val="en-ZA" w:eastAsia="en-ZA"/>
              </w:rPr>
              <w:t>and</w:t>
            </w:r>
            <w:r w:rsidRPr="00201C50">
              <w:rPr>
                <w:i/>
                <w:iCs/>
                <w:lang w:val="en-ZA" w:eastAsia="en-ZA"/>
              </w:rPr>
              <w:t xml:space="preserve"> 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AAATCGCTGCGCAAGCTAAAGC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356, 6856, 6887, 767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nad3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atp9 </w:t>
            </w:r>
            <w:r w:rsidRPr="00201C50">
              <w:rPr>
                <w:lang w:val="en-ZA" w:eastAsia="en-ZA"/>
              </w:rPr>
              <w:t xml:space="preserve">+ </w:t>
            </w:r>
            <w:r w:rsidRPr="00201C50">
              <w:rPr>
                <w:i/>
                <w:iCs/>
                <w:lang w:val="en-ZA" w:eastAsia="en-ZA"/>
              </w:rPr>
              <w:t xml:space="preserve">cox2 </w:t>
            </w:r>
            <w:r w:rsidRPr="00201C50">
              <w:rPr>
                <w:lang w:val="en-ZA" w:eastAsia="en-ZA"/>
              </w:rPr>
              <w:t>and</w:t>
            </w:r>
            <w:r w:rsidRPr="00201C50">
              <w:rPr>
                <w:i/>
                <w:iCs/>
                <w:lang w:val="en-ZA" w:eastAsia="en-ZA"/>
              </w:rPr>
              <w:t xml:space="preserve"> 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CTATAAAAAAATATATTTTTTTTTTAACATAGCGAGCTCGCTATGAAATACCGCA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382, 557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nad3 </w:t>
            </w:r>
            <w:r w:rsidRPr="00201C50">
              <w:rPr>
                <w:lang w:val="en-ZA" w:eastAsia="en-ZA"/>
              </w:rPr>
              <w:t xml:space="preserve">+ </w:t>
            </w:r>
            <w:r w:rsidRPr="00201C50">
              <w:rPr>
                <w:i/>
                <w:iCs/>
                <w:lang w:val="en-ZA" w:eastAsia="en-ZA"/>
              </w:rPr>
              <w:t>atp9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GCTTCTATTTCGGCG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182, 5298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atp9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cox2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GCTAGAGCTTGCGCC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349, 11217, 13412, 30228, 30409, 32084, 33310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atp9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 xml:space="preserve">cox2 </w:t>
            </w:r>
            <w:r w:rsidRPr="00201C50">
              <w:rPr>
                <w:lang w:val="en-ZA" w:eastAsia="en-ZA"/>
              </w:rPr>
              <w:t xml:space="preserve">+ </w:t>
            </w:r>
            <w:r w:rsidRPr="00201C50">
              <w:rPr>
                <w:i/>
                <w:iCs/>
                <w:lang w:val="en-ZA" w:eastAsia="en-ZA"/>
              </w:rPr>
              <w:t>nad5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cob</w:t>
            </w:r>
            <w:r w:rsidRPr="00201C50">
              <w:rPr>
                <w:lang w:val="en-ZA" w:eastAsia="en-ZA"/>
              </w:rPr>
              <w:t xml:space="preserve"> + </w:t>
            </w:r>
            <w:r w:rsidRPr="00201C50">
              <w:rPr>
                <w:i/>
                <w:iCs/>
                <w:lang w:val="en-ZA" w:eastAsia="en-ZA"/>
              </w:rPr>
              <w:t xml:space="preserve">cox1 </w:t>
            </w:r>
            <w:r w:rsidRPr="00201C50">
              <w:rPr>
                <w:lang w:val="en-ZA" w:eastAsia="en-ZA"/>
              </w:rPr>
              <w:t xml:space="preserve">and </w:t>
            </w:r>
            <w:proofErr w:type="spellStart"/>
            <w:r w:rsidRPr="00201C50">
              <w:rPr>
                <w:lang w:val="en-ZA" w:eastAsia="en-ZA"/>
              </w:rPr>
              <w:t>tRNA</w:t>
            </w:r>
            <w:proofErr w:type="spellEnd"/>
            <w:r w:rsidRPr="00201C50">
              <w:rPr>
                <w:lang w:val="en-ZA" w:eastAsia="en-ZA"/>
              </w:rPr>
              <w:t xml:space="preserve"> cluster upstream of </w:t>
            </w:r>
            <w:r w:rsidRPr="00201C50">
              <w:rPr>
                <w:i/>
                <w:iCs/>
                <w:lang w:val="en-ZA" w:eastAsia="en-ZA"/>
              </w:rPr>
              <w:t>nad6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GGTGAGCTGGCGCC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834, 7650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atp9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cox2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CGGAGAAAATCGCTGCGCAAGCTAAAGCT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850, 7666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cox2 </w:t>
            </w:r>
            <w:r w:rsidRPr="00201C50">
              <w:rPr>
                <w:lang w:val="en-ZA" w:eastAsia="en-ZA"/>
              </w:rPr>
              <w:t>and</w:t>
            </w:r>
            <w:r w:rsidRPr="00201C50">
              <w:rPr>
                <w:i/>
                <w:iCs/>
                <w:lang w:val="en-ZA" w:eastAsia="en-ZA"/>
              </w:rPr>
              <w:t xml:space="preserve"> 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GGAGAAAATCGCTGCGCAAGCTAAAGCT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851, 6882, 7667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cox2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D71771" w:rsidRDefault="00286FE8" w:rsidP="00024D87">
            <w:pPr>
              <w:spacing w:after="120" w:line="220" w:lineRule="exact"/>
              <w:rPr>
                <w:rFonts w:ascii="Courier New" w:hAnsi="Courier New" w:cs="Courier New"/>
                <w:color w:val="0070C0"/>
                <w:lang w:val="en-ZA" w:eastAsia="en-ZA"/>
              </w:rPr>
            </w:pPr>
            <w:r w:rsidRPr="00D71771">
              <w:rPr>
                <w:rFonts w:ascii="Courier New" w:hAnsi="Courier New" w:cs="Courier New"/>
                <w:color w:val="0070C0"/>
                <w:lang w:val="en-ZA" w:eastAsia="en-ZA"/>
              </w:rPr>
              <w:t xml:space="preserve">GCAAGCTAAAGCTCT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D71771" w:rsidRDefault="00286FE8" w:rsidP="00024D87">
            <w:pPr>
              <w:spacing w:after="120" w:line="220" w:lineRule="exact"/>
              <w:jc w:val="center"/>
              <w:rPr>
                <w:color w:val="0070C0"/>
                <w:lang w:val="en-ZA" w:eastAsia="en-ZA"/>
              </w:rPr>
            </w:pPr>
            <w:r w:rsidRPr="00D71771">
              <w:rPr>
                <w:color w:val="0070C0"/>
                <w:lang w:val="en-ZA" w:eastAsia="en-ZA"/>
              </w:rPr>
              <w:t>6866, 6897, 712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D71771" w:rsidRDefault="00286FE8" w:rsidP="00024D87">
            <w:pPr>
              <w:spacing w:after="120" w:line="220" w:lineRule="exact"/>
              <w:jc w:val="center"/>
              <w:rPr>
                <w:color w:val="0070C0"/>
                <w:lang w:val="en-ZA" w:eastAsia="en-ZA"/>
              </w:rPr>
            </w:pPr>
            <w:r w:rsidRPr="00D71771">
              <w:rPr>
                <w:color w:val="0070C0"/>
                <w:lang w:val="en-ZA" w:eastAsia="en-ZA"/>
              </w:rPr>
              <w:t xml:space="preserve">between </w:t>
            </w:r>
            <w:r w:rsidRPr="00D71771">
              <w:rPr>
                <w:i/>
                <w:iCs/>
                <w:color w:val="0070C0"/>
                <w:lang w:val="en-ZA" w:eastAsia="en-ZA"/>
              </w:rPr>
              <w:t>cox2</w:t>
            </w:r>
            <w:r w:rsidRPr="00D71771">
              <w:rPr>
                <w:color w:val="0070C0"/>
                <w:lang w:val="en-ZA" w:eastAsia="en-ZA"/>
              </w:rPr>
              <w:t xml:space="preserve"> and</w:t>
            </w:r>
            <w:r w:rsidRPr="00D71771">
              <w:rPr>
                <w:i/>
                <w:iCs/>
                <w:color w:val="0070C0"/>
                <w:lang w:val="en-ZA" w:eastAsia="en-ZA"/>
              </w:rPr>
              <w:t xml:space="preserve"> 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D71771" w:rsidRDefault="00286FE8" w:rsidP="00024D87">
            <w:pPr>
              <w:spacing w:after="120" w:line="220" w:lineRule="exact"/>
              <w:jc w:val="center"/>
              <w:rPr>
                <w:color w:val="0070C0"/>
                <w:lang w:val="en-ZA" w:eastAsia="en-ZA"/>
              </w:rPr>
            </w:pPr>
            <w:r w:rsidRPr="00D71771">
              <w:rPr>
                <w:color w:val="0070C0"/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GTAGCGCGAGCTCCCCTCCTA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965, 6990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i/>
                <w:iCs/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cox2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D71771" w:rsidRDefault="00286FE8" w:rsidP="00024D87">
            <w:pPr>
              <w:spacing w:after="120" w:line="220" w:lineRule="exact"/>
              <w:rPr>
                <w:rFonts w:ascii="Courier New" w:hAnsi="Courier New" w:cs="Courier New"/>
                <w:color w:val="FF0000"/>
                <w:lang w:val="en-ZA" w:eastAsia="en-ZA"/>
              </w:rPr>
            </w:pPr>
            <w:r w:rsidRPr="00D71771">
              <w:rPr>
                <w:rFonts w:ascii="Courier New" w:hAnsi="Courier New" w:cs="Courier New"/>
                <w:color w:val="FF0000"/>
                <w:lang w:val="en-ZA" w:eastAsia="en-ZA"/>
              </w:rPr>
              <w:t xml:space="preserve">GATAATTTTGTTTATC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D71771" w:rsidRDefault="00286FE8" w:rsidP="00024D87">
            <w:pPr>
              <w:spacing w:after="120" w:line="220" w:lineRule="exact"/>
              <w:jc w:val="center"/>
              <w:rPr>
                <w:color w:val="FF0000"/>
                <w:lang w:val="en-ZA" w:eastAsia="en-ZA"/>
              </w:rPr>
            </w:pPr>
            <w:r w:rsidRPr="00D71771">
              <w:rPr>
                <w:color w:val="FF0000"/>
                <w:lang w:val="en-ZA" w:eastAsia="en-ZA"/>
              </w:rPr>
              <w:t>7257, 7273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D71771" w:rsidRDefault="00286FE8" w:rsidP="00024D87">
            <w:pPr>
              <w:spacing w:after="120" w:line="220" w:lineRule="exact"/>
              <w:jc w:val="center"/>
              <w:rPr>
                <w:color w:val="FF0000"/>
                <w:lang w:val="en-ZA" w:eastAsia="en-ZA"/>
              </w:rPr>
            </w:pPr>
            <w:r w:rsidRPr="00D71771">
              <w:rPr>
                <w:color w:val="FF0000"/>
                <w:lang w:val="en-ZA" w:eastAsia="en-ZA"/>
              </w:rPr>
              <w:t xml:space="preserve">between </w:t>
            </w:r>
            <w:r w:rsidRPr="00D71771">
              <w:rPr>
                <w:i/>
                <w:iCs/>
                <w:color w:val="FF0000"/>
                <w:lang w:val="en-ZA" w:eastAsia="en-ZA"/>
              </w:rPr>
              <w:t>cox2</w:t>
            </w:r>
            <w:r w:rsidRPr="00D71771">
              <w:rPr>
                <w:color w:val="FF0000"/>
                <w:lang w:val="en-ZA" w:eastAsia="en-ZA"/>
              </w:rPr>
              <w:t xml:space="preserve"> and </w:t>
            </w:r>
            <w:r w:rsidRPr="00D71771">
              <w:rPr>
                <w:i/>
                <w:iCs/>
                <w:color w:val="FF0000"/>
                <w:lang w:val="en-ZA" w:eastAsia="en-ZA"/>
              </w:rPr>
              <w:t>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D71771" w:rsidRDefault="00286FE8" w:rsidP="00024D87">
            <w:pPr>
              <w:spacing w:after="120" w:line="220" w:lineRule="exact"/>
              <w:jc w:val="center"/>
              <w:rPr>
                <w:color w:val="FF0000"/>
                <w:lang w:val="en-ZA" w:eastAsia="en-ZA"/>
              </w:rPr>
            </w:pPr>
            <w:r w:rsidRPr="00D71771">
              <w:rPr>
                <w:color w:val="FF0000"/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TTATATATAGCTTGC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7318, 7455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cox2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GAGCTTGCGCCTTTCTA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7557, 13416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cox2 </w:t>
            </w:r>
            <w:r w:rsidRPr="00201C50">
              <w:rPr>
                <w:lang w:val="en-ZA" w:eastAsia="en-ZA"/>
              </w:rPr>
              <w:t>and</w:t>
            </w:r>
            <w:r w:rsidRPr="00201C50">
              <w:rPr>
                <w:i/>
                <w:iCs/>
                <w:lang w:val="en-ZA" w:eastAsia="en-ZA"/>
              </w:rPr>
              <w:t xml:space="preserve"> nad4L </w:t>
            </w:r>
            <w:r w:rsidRPr="00201C50">
              <w:rPr>
                <w:lang w:val="en-ZA" w:eastAsia="en-ZA"/>
              </w:rPr>
              <w:t xml:space="preserve">+ between </w:t>
            </w:r>
            <w:r w:rsidRPr="00201C50">
              <w:rPr>
                <w:i/>
                <w:iCs/>
                <w:lang w:val="en-ZA" w:eastAsia="en-ZA"/>
              </w:rPr>
              <w:t>cob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cox1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AATTCTTATCCTTATCC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1329, 11350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nad5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cob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CACAGTAAGGCGCTAGCTA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1872, 11897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nad5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cob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TAAAAAAAAAAAGAAAATTTTTTTTTATAGC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0235, 11175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cob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cox1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GCGCTAGAGCTTGCGCC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4797, 19608, 30226, 33308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cob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 xml:space="preserve">cox1 </w:t>
            </w:r>
            <w:r w:rsidRPr="00201C50">
              <w:rPr>
                <w:lang w:val="en-ZA" w:eastAsia="en-ZA"/>
              </w:rPr>
              <w:t xml:space="preserve">+ </w:t>
            </w:r>
            <w:r w:rsidRPr="00201C50">
              <w:rPr>
                <w:i/>
                <w:iCs/>
                <w:lang w:val="en-ZA" w:eastAsia="en-ZA"/>
              </w:rPr>
              <w:t>cox1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nad1</w:t>
            </w:r>
            <w:r w:rsidRPr="00201C50">
              <w:rPr>
                <w:lang w:val="en-ZA" w:eastAsia="en-ZA"/>
              </w:rPr>
              <w:t xml:space="preserve"> + </w:t>
            </w:r>
            <w:proofErr w:type="spellStart"/>
            <w:r w:rsidRPr="00201C50">
              <w:rPr>
                <w:lang w:val="en-ZA" w:eastAsia="en-ZA"/>
              </w:rPr>
              <w:t>tRNA</w:t>
            </w:r>
            <w:proofErr w:type="spellEnd"/>
            <w:r w:rsidRPr="00201C50">
              <w:rPr>
                <w:lang w:val="en-ZA" w:eastAsia="en-ZA"/>
              </w:rPr>
              <w:t xml:space="preserve"> cluster upstream of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s</w:t>
            </w:r>
            <w:proofErr w:type="spellEnd"/>
            <w:r w:rsidRPr="00201C50">
              <w:rPr>
                <w:i/>
                <w:iCs/>
                <w:lang w:val="en-ZA" w:eastAsia="en-ZA"/>
              </w:rPr>
              <w:t xml:space="preserve"> + nad6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GCTTGCTATGAAGGCT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3964, 20315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cob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cox1</w:t>
            </w:r>
            <w:r w:rsidRPr="00201C50">
              <w:rPr>
                <w:lang w:val="en-ZA" w:eastAsia="en-ZA"/>
              </w:rPr>
              <w:t xml:space="preserve"> + within</w:t>
            </w:r>
            <w:r w:rsidRPr="00201C50">
              <w:rPr>
                <w:i/>
                <w:iCs/>
                <w:lang w:val="en-ZA" w:eastAsia="en-ZA"/>
              </w:rPr>
              <w:t xml:space="preserve"> nad4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TGCTTTAGCTTTTACAGC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0011, 2003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cox1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nad1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lastRenderedPageBreak/>
              <w:t xml:space="preserve">ACCTACGAGTGACGCTGTGTGCACGTATTATAATTA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0595, 25748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nad1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nad4</w:t>
            </w:r>
            <w:r w:rsidRPr="00201C50">
              <w:rPr>
                <w:lang w:val="en-ZA" w:eastAsia="en-ZA"/>
              </w:rPr>
              <w:t xml:space="preserve"> +</w:t>
            </w:r>
            <w:r w:rsidRPr="00201C50">
              <w:rPr>
                <w:i/>
                <w:iCs/>
                <w:lang w:val="en-ZA" w:eastAsia="en-ZA"/>
              </w:rPr>
              <w:t xml:space="preserve">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s</w:t>
            </w:r>
            <w:proofErr w:type="spellEnd"/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cox3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TAGCTTTAGCTTGCTA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7540, 27559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atp6 </w:t>
            </w:r>
            <w:r w:rsidRPr="00201C50">
              <w:rPr>
                <w:lang w:val="en-ZA" w:eastAsia="en-ZA"/>
              </w:rPr>
              <w:t xml:space="preserve">and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s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TTTAGCTTGCCTTTAGCTTTTAGC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9820, 31588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s</w:t>
            </w:r>
            <w:proofErr w:type="spellEnd"/>
            <w:r w:rsidRPr="00201C50">
              <w:rPr>
                <w:i/>
                <w:iCs/>
                <w:lang w:val="en-ZA" w:eastAsia="en-ZA"/>
              </w:rPr>
              <w:t xml:space="preserve">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cox3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AGGTGAGCTGGCGCCTTCGG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0246, 38694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proofErr w:type="spellStart"/>
            <w:r w:rsidRPr="00201C50">
              <w:rPr>
                <w:lang w:val="en-ZA" w:eastAsia="en-ZA"/>
              </w:rPr>
              <w:t>tRNA</w:t>
            </w:r>
            <w:proofErr w:type="spellEnd"/>
            <w:r w:rsidRPr="00201C50">
              <w:rPr>
                <w:lang w:val="en-ZA" w:eastAsia="en-ZA"/>
              </w:rPr>
              <w:t xml:space="preserve"> cluster upstream of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s</w:t>
            </w:r>
            <w:proofErr w:type="spellEnd"/>
            <w:r w:rsidRPr="00201C50">
              <w:rPr>
                <w:i/>
                <w:iCs/>
                <w:lang w:val="en-ZA" w:eastAsia="en-ZA"/>
              </w:rPr>
              <w:t xml:space="preserve"> </w:t>
            </w:r>
            <w:r w:rsidRPr="00201C50">
              <w:rPr>
                <w:lang w:val="en-ZA" w:eastAsia="en-ZA"/>
              </w:rPr>
              <w:t xml:space="preserve">+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nl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TAGCTTTAGCTTGCG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0087, 37541, 40623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proofErr w:type="spellStart"/>
            <w:r w:rsidRPr="00201C50">
              <w:rPr>
                <w:lang w:val="en-ZA" w:eastAsia="en-ZA"/>
              </w:rPr>
              <w:t>tRNA</w:t>
            </w:r>
            <w:proofErr w:type="spellEnd"/>
            <w:r w:rsidRPr="00201C50">
              <w:rPr>
                <w:lang w:val="en-ZA" w:eastAsia="en-ZA"/>
              </w:rPr>
              <w:t xml:space="preserve"> cluster upstream of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s</w:t>
            </w:r>
            <w:proofErr w:type="spellEnd"/>
            <w:r w:rsidRPr="00201C50">
              <w:rPr>
                <w:i/>
                <w:iCs/>
                <w:lang w:val="en-ZA" w:eastAsia="en-ZA"/>
              </w:rPr>
              <w:t xml:space="preserve"> </w:t>
            </w:r>
            <w:r w:rsidRPr="00201C50">
              <w:rPr>
                <w:lang w:val="en-ZA" w:eastAsia="en-ZA"/>
              </w:rPr>
              <w:t xml:space="preserve">+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nl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CTTTAGCTTGCGGA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0090, 32043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proofErr w:type="spellStart"/>
            <w:r w:rsidRPr="00201C50">
              <w:rPr>
                <w:lang w:val="en-ZA" w:eastAsia="en-ZA"/>
              </w:rPr>
              <w:t>tRNA</w:t>
            </w:r>
            <w:proofErr w:type="spellEnd"/>
            <w:r w:rsidRPr="00201C50">
              <w:rPr>
                <w:lang w:val="en-ZA" w:eastAsia="en-ZA"/>
              </w:rPr>
              <w:t xml:space="preserve"> cluster upstream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s</w:t>
            </w:r>
            <w:proofErr w:type="spellEnd"/>
            <w:r w:rsidRPr="00201C50">
              <w:rPr>
                <w:i/>
                <w:iCs/>
                <w:lang w:val="en-ZA" w:eastAsia="en-ZA"/>
              </w:rPr>
              <w:t xml:space="preserve"> </w:t>
            </w:r>
            <w:r w:rsidRPr="00201C50">
              <w:rPr>
                <w:lang w:val="en-ZA" w:eastAsia="en-ZA"/>
              </w:rPr>
              <w:t xml:space="preserve">+ </w:t>
            </w:r>
            <w:r w:rsidRPr="00201C50">
              <w:rPr>
                <w:i/>
                <w:iCs/>
                <w:lang w:val="en-ZA" w:eastAsia="en-ZA"/>
              </w:rPr>
              <w:t xml:space="preserve">cox3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nad6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AGGGCTGCGCTAGAGCT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3302, 41409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proofErr w:type="spellStart"/>
            <w:r w:rsidRPr="00201C50">
              <w:rPr>
                <w:lang w:val="en-ZA" w:eastAsia="en-ZA"/>
              </w:rPr>
              <w:t>tRNA</w:t>
            </w:r>
            <w:proofErr w:type="spellEnd"/>
            <w:r w:rsidRPr="00201C50">
              <w:rPr>
                <w:lang w:val="en-ZA" w:eastAsia="en-ZA"/>
              </w:rPr>
              <w:t xml:space="preserve"> cluster upstream of </w:t>
            </w:r>
            <w:proofErr w:type="spellStart"/>
            <w:r w:rsidRPr="00201C50">
              <w:rPr>
                <w:lang w:val="en-ZA" w:eastAsia="en-ZA"/>
              </w:rPr>
              <w:t>rns</w:t>
            </w:r>
            <w:proofErr w:type="spellEnd"/>
            <w:r w:rsidRPr="00201C50">
              <w:rPr>
                <w:lang w:val="en-ZA" w:eastAsia="en-ZA"/>
              </w:rPr>
              <w:t xml:space="preserve"> +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nl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ACATTCCTGCACTAGCTAG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3965, 40194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proofErr w:type="spellStart"/>
            <w:r w:rsidRPr="00201C50">
              <w:rPr>
                <w:lang w:val="en-ZA" w:eastAsia="en-ZA"/>
              </w:rPr>
              <w:t>tRNA</w:t>
            </w:r>
            <w:proofErr w:type="spellEnd"/>
            <w:r w:rsidRPr="00201C50">
              <w:rPr>
                <w:lang w:val="en-ZA" w:eastAsia="en-ZA"/>
              </w:rPr>
              <w:t xml:space="preserve"> cluster upstream of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s</w:t>
            </w:r>
            <w:proofErr w:type="spellEnd"/>
            <w:r w:rsidRPr="00201C50">
              <w:rPr>
                <w:i/>
                <w:iCs/>
                <w:lang w:val="en-ZA" w:eastAsia="en-ZA"/>
              </w:rPr>
              <w:t xml:space="preserve"> </w:t>
            </w:r>
            <w:r w:rsidRPr="00201C50">
              <w:rPr>
                <w:lang w:val="en-ZA" w:eastAsia="en-ZA"/>
              </w:rPr>
              <w:t xml:space="preserve">and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nl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AAGGCGCAAGCTCGTG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2106, 33337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proofErr w:type="spellStart"/>
            <w:r w:rsidRPr="00201C50">
              <w:rPr>
                <w:lang w:val="en-ZA" w:eastAsia="en-ZA"/>
              </w:rPr>
              <w:t>tRNA</w:t>
            </w:r>
            <w:proofErr w:type="spellEnd"/>
            <w:r w:rsidRPr="00201C50">
              <w:rPr>
                <w:lang w:val="en-ZA" w:eastAsia="en-ZA"/>
              </w:rPr>
              <w:t xml:space="preserve"> cluster upstream of </w:t>
            </w:r>
            <w:r w:rsidRPr="00201C50">
              <w:rPr>
                <w:i/>
                <w:iCs/>
                <w:lang w:val="en-ZA" w:eastAsia="en-ZA"/>
              </w:rPr>
              <w:t>nad6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GCTATAAAAAAAAAATATATTTTTTTTTTATA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9258, 40596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proofErr w:type="spellStart"/>
            <w:r w:rsidRPr="00201C50">
              <w:rPr>
                <w:lang w:val="en-ZA" w:eastAsia="en-ZA"/>
              </w:rPr>
              <w:t>tRNA</w:t>
            </w:r>
            <w:proofErr w:type="spellEnd"/>
            <w:r w:rsidRPr="00201C50">
              <w:rPr>
                <w:lang w:val="en-ZA" w:eastAsia="en-ZA"/>
              </w:rPr>
              <w:t xml:space="preserve"> cluster upstream of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nl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TATGCTTTATAAAAAAAAATATATTTTTTATAGCC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1068, 4192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nl</w:t>
            </w:r>
            <w:proofErr w:type="spellEnd"/>
            <w:r w:rsidRPr="00201C50">
              <w:rPr>
                <w:i/>
                <w:iCs/>
                <w:lang w:val="en-ZA" w:eastAsia="en-ZA"/>
              </w:rPr>
              <w:t xml:space="preserve"> </w:t>
            </w:r>
            <w:r w:rsidRPr="00201C50">
              <w:rPr>
                <w:lang w:val="en-ZA" w:eastAsia="en-ZA"/>
              </w:rPr>
              <w:t>and ORF2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TTTATAAAAAAAAATAATTTGTTTATAGG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0593, 51280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ORF2 and </w:t>
            </w:r>
            <w:r w:rsidRPr="00201C50">
              <w:rPr>
                <w:i/>
                <w:iCs/>
                <w:lang w:val="en-ZA" w:eastAsia="en-ZA"/>
              </w:rPr>
              <w:t>nad2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GAGCTATATAAAAAAATATATTTTTCTTATAGC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2069, 52717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ORF2 and </w:t>
            </w:r>
            <w:r w:rsidRPr="00201C50">
              <w:rPr>
                <w:i/>
                <w:iCs/>
                <w:lang w:val="en-ZA" w:eastAsia="en-ZA"/>
              </w:rPr>
              <w:t>nad2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E62380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hideMark/>
          </w:tcPr>
          <w:p w:rsidR="00E62380" w:rsidRPr="00201C50" w:rsidRDefault="00E62380" w:rsidP="003772D2">
            <w:pPr>
              <w:spacing w:after="120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:rsidR="00E62380" w:rsidRPr="00201C50" w:rsidRDefault="00E62380" w:rsidP="003772D2">
            <w:pPr>
              <w:spacing w:after="120"/>
              <w:jc w:val="center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4410" w:type="dxa"/>
            <w:shd w:val="clear" w:color="auto" w:fill="auto"/>
            <w:noWrap/>
            <w:hideMark/>
          </w:tcPr>
          <w:p w:rsidR="00E62380" w:rsidRPr="00201C50" w:rsidRDefault="00E62380" w:rsidP="003772D2">
            <w:pPr>
              <w:spacing w:after="120"/>
              <w:jc w:val="center"/>
              <w:rPr>
                <w:sz w:val="20"/>
                <w:szCs w:val="20"/>
                <w:lang w:val="en-ZA" w:eastAsia="en-ZA"/>
              </w:rPr>
            </w:pPr>
          </w:p>
        </w:tc>
        <w:tc>
          <w:tcPr>
            <w:tcW w:w="1281" w:type="dxa"/>
            <w:shd w:val="clear" w:color="auto" w:fill="auto"/>
            <w:noWrap/>
            <w:hideMark/>
          </w:tcPr>
          <w:p w:rsidR="00E62380" w:rsidRPr="00201C50" w:rsidRDefault="00E62380" w:rsidP="003772D2">
            <w:pPr>
              <w:spacing w:after="120"/>
              <w:jc w:val="center"/>
              <w:rPr>
                <w:sz w:val="20"/>
                <w:szCs w:val="20"/>
                <w:lang w:val="en-ZA" w:eastAsia="en-ZA"/>
              </w:rPr>
            </w:pPr>
          </w:p>
        </w:tc>
      </w:tr>
      <w:tr w:rsidR="00E62380" w:rsidRPr="00201C50" w:rsidTr="00024D87">
        <w:trPr>
          <w:trHeight w:val="610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80" w:rsidRPr="00201C50" w:rsidRDefault="00E62380" w:rsidP="00FB52A5">
            <w:pPr>
              <w:spacing w:after="120"/>
              <w:rPr>
                <w:b/>
                <w:bCs/>
                <w:lang w:val="en-ZA" w:eastAsia="en-ZA"/>
              </w:rPr>
            </w:pPr>
            <w:r w:rsidRPr="00201C50">
              <w:rPr>
                <w:b/>
                <w:bCs/>
                <w:lang w:val="en-ZA" w:eastAsia="en-ZA"/>
              </w:rPr>
              <w:t xml:space="preserve">Sequence motif </w:t>
            </w:r>
            <w:r w:rsidRPr="00201C50">
              <w:rPr>
                <w:b/>
                <w:bCs/>
                <w:i/>
                <w:iCs/>
                <w:lang w:val="en-ZA" w:eastAsia="en-ZA"/>
              </w:rPr>
              <w:t xml:space="preserve">F. </w:t>
            </w:r>
            <w:proofErr w:type="spellStart"/>
            <w:r w:rsidR="00FB52A5" w:rsidRPr="00201C50">
              <w:rPr>
                <w:b/>
                <w:bCs/>
                <w:i/>
                <w:iCs/>
                <w:lang w:val="en-ZA" w:eastAsia="en-ZA"/>
              </w:rPr>
              <w:t>fujikuroi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80" w:rsidRPr="00201C50" w:rsidRDefault="00E62380" w:rsidP="003772D2">
            <w:pPr>
              <w:spacing w:after="120"/>
              <w:jc w:val="center"/>
              <w:rPr>
                <w:b/>
                <w:bCs/>
                <w:lang w:val="en-ZA" w:eastAsia="en-ZA"/>
              </w:rPr>
            </w:pPr>
            <w:r w:rsidRPr="00201C50">
              <w:rPr>
                <w:b/>
                <w:bCs/>
                <w:lang w:val="en-ZA" w:eastAsia="en-ZA"/>
              </w:rPr>
              <w:t>Nucleotide position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80" w:rsidRPr="00201C50" w:rsidRDefault="00E62380" w:rsidP="003772D2">
            <w:pPr>
              <w:spacing w:after="120"/>
              <w:jc w:val="center"/>
              <w:rPr>
                <w:b/>
                <w:bCs/>
                <w:lang w:val="en-ZA" w:eastAsia="en-ZA"/>
              </w:rPr>
            </w:pPr>
            <w:r w:rsidRPr="00201C50">
              <w:rPr>
                <w:b/>
                <w:bCs/>
                <w:lang w:val="en-ZA" w:eastAsia="en-ZA"/>
              </w:rPr>
              <w:t>Position relative to other gene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380" w:rsidRPr="00201C50" w:rsidRDefault="00E62380" w:rsidP="003772D2">
            <w:pPr>
              <w:spacing w:after="120"/>
              <w:jc w:val="center"/>
              <w:rPr>
                <w:b/>
                <w:bCs/>
                <w:vertAlign w:val="superscript"/>
                <w:lang w:val="en-ZA" w:eastAsia="en-ZA"/>
              </w:rPr>
            </w:pPr>
            <w:proofErr w:type="spellStart"/>
            <w:r w:rsidRPr="00201C50">
              <w:rPr>
                <w:b/>
                <w:bCs/>
                <w:lang w:val="en-ZA" w:eastAsia="en-ZA"/>
              </w:rPr>
              <w:t>Type</w:t>
            </w:r>
            <w:r w:rsidRPr="00201C50">
              <w:rPr>
                <w:b/>
                <w:bCs/>
                <w:vertAlign w:val="superscript"/>
                <w:lang w:val="en-ZA" w:eastAsia="en-ZA"/>
              </w:rPr>
              <w:t>a</w:t>
            </w:r>
            <w:proofErr w:type="spellEnd"/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before="120"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AAGGCTTTAGCTTAC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before="120"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650, 5636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before="120"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nad3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atp9 </w:t>
            </w:r>
            <w:r w:rsidRPr="00201C50">
              <w:rPr>
                <w:lang w:val="en-ZA" w:eastAsia="en-ZA"/>
              </w:rPr>
              <w:t xml:space="preserve">+ </w:t>
            </w:r>
            <w:r w:rsidRPr="00201C50">
              <w:rPr>
                <w:i/>
                <w:iCs/>
                <w:lang w:val="en-ZA" w:eastAsia="en-ZA"/>
              </w:rPr>
              <w:t>cox2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before="120"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TATATTTAGGCGCAAGCTCTAGC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357, 5490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i/>
                <w:iCs/>
                <w:lang w:val="en-ZA" w:eastAsia="en-ZA"/>
              </w:rPr>
              <w:t>between nad3 and atp9 + cox2 and</w:t>
            </w:r>
            <w:r w:rsidRPr="00201C50">
              <w:rPr>
                <w:lang w:val="en-ZA" w:eastAsia="en-ZA"/>
              </w:rPr>
              <w:t xml:space="preserve"> 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TTTAGCTTACGCAAGC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765, 564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nad3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atp9</w:t>
            </w:r>
            <w:r w:rsidRPr="00201C50">
              <w:rPr>
                <w:lang w:val="en-ZA" w:eastAsia="en-ZA"/>
              </w:rPr>
              <w:t xml:space="preserve"> + </w:t>
            </w:r>
            <w:r w:rsidRPr="00201C50">
              <w:rPr>
                <w:i/>
                <w:iCs/>
                <w:lang w:val="en-ZA" w:eastAsia="en-ZA"/>
              </w:rPr>
              <w:t xml:space="preserve">cox2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AGCTTGCACGGGACGGGTAAAAATGTA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227, 344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atp9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cox2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GAAAAATCAGCCAAAG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982, 13454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atp9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cox2</w:t>
            </w:r>
            <w:r w:rsidRPr="00201C50">
              <w:rPr>
                <w:lang w:val="en-ZA" w:eastAsia="en-ZA"/>
              </w:rPr>
              <w:t xml:space="preserve"> + </w:t>
            </w:r>
            <w:r w:rsidRPr="00201C50">
              <w:rPr>
                <w:i/>
                <w:iCs/>
                <w:lang w:val="en-ZA" w:eastAsia="en-ZA"/>
              </w:rPr>
              <w:t xml:space="preserve">cob </w:t>
            </w:r>
            <w:r w:rsidRPr="00201C50">
              <w:rPr>
                <w:lang w:val="en-ZA" w:eastAsia="en-ZA"/>
              </w:rPr>
              <w:t>and</w:t>
            </w:r>
            <w:r w:rsidRPr="00201C50">
              <w:rPr>
                <w:i/>
                <w:iCs/>
                <w:lang w:val="en-ZA" w:eastAsia="en-ZA"/>
              </w:rPr>
              <w:t xml:space="preserve"> cox1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TTAGTAGTAGCGCGAGC  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457, 553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cox2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D71771" w:rsidRPr="00D71771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D71771" w:rsidRDefault="00286FE8" w:rsidP="00024D87">
            <w:pPr>
              <w:spacing w:after="120" w:line="220" w:lineRule="exact"/>
              <w:rPr>
                <w:rFonts w:ascii="Courier New" w:hAnsi="Courier New" w:cs="Courier New"/>
                <w:color w:val="FF0000"/>
                <w:lang w:val="en-ZA" w:eastAsia="en-ZA"/>
              </w:rPr>
            </w:pPr>
            <w:r w:rsidRPr="00D71771">
              <w:rPr>
                <w:rFonts w:ascii="Courier New" w:hAnsi="Courier New" w:cs="Courier New"/>
                <w:color w:val="FF0000"/>
                <w:lang w:val="en-ZA" w:eastAsia="en-ZA"/>
              </w:rPr>
              <w:t>GATAATTTTGTTTATC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D71771" w:rsidRDefault="00286FE8" w:rsidP="00024D87">
            <w:pPr>
              <w:spacing w:after="120" w:line="220" w:lineRule="exact"/>
              <w:jc w:val="center"/>
              <w:rPr>
                <w:color w:val="FF0000"/>
                <w:lang w:val="en-ZA" w:eastAsia="en-ZA"/>
              </w:rPr>
            </w:pPr>
            <w:r w:rsidRPr="00D71771">
              <w:rPr>
                <w:color w:val="FF0000"/>
                <w:lang w:val="en-ZA" w:eastAsia="en-ZA"/>
              </w:rPr>
              <w:t>5791, 5807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D71771" w:rsidRDefault="00286FE8" w:rsidP="00024D87">
            <w:pPr>
              <w:spacing w:after="120" w:line="220" w:lineRule="exact"/>
              <w:jc w:val="center"/>
              <w:rPr>
                <w:color w:val="FF0000"/>
                <w:lang w:val="en-ZA" w:eastAsia="en-ZA"/>
              </w:rPr>
            </w:pPr>
            <w:r w:rsidRPr="00D71771">
              <w:rPr>
                <w:color w:val="FF0000"/>
                <w:lang w:val="en-ZA" w:eastAsia="en-ZA"/>
              </w:rPr>
              <w:t>between</w:t>
            </w:r>
            <w:r w:rsidRPr="00D71771">
              <w:rPr>
                <w:i/>
                <w:iCs/>
                <w:color w:val="FF0000"/>
                <w:lang w:val="en-ZA" w:eastAsia="en-ZA"/>
              </w:rPr>
              <w:t xml:space="preserve"> cox2</w:t>
            </w:r>
            <w:r w:rsidRPr="00D71771">
              <w:rPr>
                <w:color w:val="FF0000"/>
                <w:lang w:val="en-ZA" w:eastAsia="en-ZA"/>
              </w:rPr>
              <w:t xml:space="preserve"> and</w:t>
            </w:r>
            <w:r w:rsidRPr="00D71771">
              <w:rPr>
                <w:i/>
                <w:iCs/>
                <w:color w:val="FF0000"/>
                <w:lang w:val="en-ZA" w:eastAsia="en-ZA"/>
              </w:rPr>
              <w:t xml:space="preserve"> 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D71771" w:rsidRDefault="00286FE8" w:rsidP="00024D87">
            <w:pPr>
              <w:spacing w:after="120" w:line="220" w:lineRule="exact"/>
              <w:jc w:val="center"/>
              <w:rPr>
                <w:color w:val="FF0000"/>
                <w:lang w:val="en-ZA" w:eastAsia="en-ZA"/>
              </w:rPr>
            </w:pPr>
            <w:r w:rsidRPr="00D71771">
              <w:rPr>
                <w:color w:val="FF0000"/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lastRenderedPageBreak/>
              <w:t xml:space="preserve">TCAGCATGCTAAAGCT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227, 6269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cox2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nad4L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TAGAGCTTGCGTAGAGCTTGC</w:t>
            </w:r>
            <w:r w:rsidR="002D1654" w:rsidRPr="00201C50">
              <w:rPr>
                <w:rFonts w:ascii="Courier New" w:hAnsi="Courier New" w:cs="Courier New"/>
                <w:lang w:val="en-ZA" w:eastAsia="en-ZA"/>
              </w:rPr>
              <w:t>GTAGAGCTTG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8703, 8725, 8747, 8769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nad5</w:t>
            </w:r>
            <w:r w:rsidRPr="00201C50">
              <w:rPr>
                <w:lang w:val="en-ZA" w:eastAsia="en-ZA"/>
              </w:rPr>
              <w:t xml:space="preserve"> and </w:t>
            </w:r>
            <w:r w:rsidRPr="00201C50">
              <w:rPr>
                <w:i/>
                <w:iCs/>
                <w:lang w:val="en-ZA" w:eastAsia="en-ZA"/>
              </w:rPr>
              <w:t>cob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GTAGAGCTTGCGTAGAGCTTGC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8735, 8757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tween</w:t>
            </w:r>
            <w:r w:rsidRPr="00201C50">
              <w:rPr>
                <w:i/>
                <w:iCs/>
                <w:lang w:val="en-ZA" w:eastAsia="en-ZA"/>
              </w:rPr>
              <w:t xml:space="preserve"> nad5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cob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GCTTGCGGCTAAAAAA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8784, 1311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nad5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cob</w:t>
            </w:r>
            <w:r w:rsidRPr="00201C50">
              <w:rPr>
                <w:lang w:val="en-ZA" w:eastAsia="en-ZA"/>
              </w:rPr>
              <w:t xml:space="preserve"> + </w:t>
            </w:r>
            <w:r w:rsidRPr="00201C50">
              <w:rPr>
                <w:i/>
                <w:iCs/>
                <w:lang w:val="en-ZA" w:eastAsia="en-ZA"/>
              </w:rPr>
              <w:t xml:space="preserve">cob </w:t>
            </w:r>
            <w:r w:rsidRPr="00201C50">
              <w:rPr>
                <w:lang w:val="en-ZA" w:eastAsia="en-ZA"/>
              </w:rPr>
              <w:t>and</w:t>
            </w:r>
            <w:r w:rsidRPr="00201C50">
              <w:rPr>
                <w:i/>
                <w:iCs/>
                <w:lang w:val="en-ZA" w:eastAsia="en-ZA"/>
              </w:rPr>
              <w:t xml:space="preserve"> cox1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CACAGTAAGGCGCTAGCTA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9952, 9977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nad5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cob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AAAAAAAAATACATTTTTTTTT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2753, 1301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cob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cox1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TGCTTTAGCTTTTACAGCT 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6227, 16247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cox1 </w:t>
            </w:r>
            <w:r w:rsidRPr="00201C50">
              <w:rPr>
                <w:lang w:val="en-ZA" w:eastAsia="en-ZA"/>
              </w:rPr>
              <w:t>and ORF1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AATTTTAAACGTATTAGATTATTCTATGAA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6546, 20167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ORF1 and </w:t>
            </w:r>
            <w:r w:rsidRPr="00201C50">
              <w:rPr>
                <w:i/>
                <w:iCs/>
                <w:lang w:val="en-ZA" w:eastAsia="en-ZA"/>
              </w:rPr>
              <w:t>nad1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rect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CTATGAAGGCGCAAGCTC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4804, 26664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>cox3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nad6 </w:t>
            </w:r>
            <w:r w:rsidRPr="00201C50">
              <w:rPr>
                <w:lang w:val="en-ZA" w:eastAsia="en-ZA"/>
              </w:rPr>
              <w:t>+</w:t>
            </w:r>
            <w:r w:rsidRPr="00201C50">
              <w:rPr>
                <w:i/>
                <w:iCs/>
                <w:lang w:val="en-ZA" w:eastAsia="en-ZA"/>
              </w:rPr>
              <w:t xml:space="preserve"> nad6</w:t>
            </w:r>
            <w:r w:rsidRPr="00201C50">
              <w:rPr>
                <w:lang w:val="en-ZA" w:eastAsia="en-ZA"/>
              </w:rPr>
              <w:t xml:space="preserve"> and</w:t>
            </w:r>
            <w:r w:rsidRPr="00201C50">
              <w:rPr>
                <w:i/>
                <w:iCs/>
                <w:lang w:val="en-ZA" w:eastAsia="en-ZA"/>
              </w:rPr>
              <w:t xml:space="preserve"> </w:t>
            </w:r>
            <w:proofErr w:type="spellStart"/>
            <w:r w:rsidRPr="00201C50">
              <w:rPr>
                <w:i/>
                <w:iCs/>
                <w:lang w:val="en-ZA" w:eastAsia="en-ZA"/>
              </w:rPr>
              <w:t>rnnl</w:t>
            </w:r>
            <w:proofErr w:type="spellEnd"/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dispers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CGAGCTTTAGCTAGCTAGCCGCCGAAAAA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6665, 27967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r w:rsidRPr="00201C50">
              <w:rPr>
                <w:i/>
                <w:iCs/>
                <w:lang w:val="en-ZA" w:eastAsia="en-ZA"/>
              </w:rPr>
              <w:t xml:space="preserve">cox3 </w:t>
            </w:r>
            <w:r w:rsidRPr="00201C50">
              <w:rPr>
                <w:lang w:val="en-ZA" w:eastAsia="en-ZA"/>
              </w:rPr>
              <w:t xml:space="preserve">and </w:t>
            </w:r>
            <w:r w:rsidRPr="00201C50">
              <w:rPr>
                <w:i/>
                <w:iCs/>
                <w:lang w:val="en-ZA" w:eastAsia="en-ZA"/>
              </w:rPr>
              <w:t>nad6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AGGCTGGCGCAAGCTATGC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3490, 34926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proofErr w:type="spellStart"/>
            <w:r w:rsidRPr="00201C50">
              <w:rPr>
                <w:lang w:val="en-ZA" w:eastAsia="en-ZA"/>
              </w:rPr>
              <w:t>rnnl</w:t>
            </w:r>
            <w:proofErr w:type="spellEnd"/>
            <w:r w:rsidRPr="00201C50">
              <w:rPr>
                <w:lang w:val="en-ZA" w:eastAsia="en-ZA"/>
              </w:rPr>
              <w:t xml:space="preserve"> and ORF2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AAAAAAAAGTATTTTTTTT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5640, 36606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</w:t>
            </w:r>
            <w:proofErr w:type="spellStart"/>
            <w:r w:rsidRPr="00201C50">
              <w:rPr>
                <w:lang w:val="en-ZA" w:eastAsia="en-ZA"/>
              </w:rPr>
              <w:t>rnnl</w:t>
            </w:r>
            <w:proofErr w:type="spellEnd"/>
            <w:r w:rsidRPr="00201C50">
              <w:rPr>
                <w:lang w:val="en-ZA" w:eastAsia="en-ZA"/>
              </w:rPr>
              <w:t xml:space="preserve"> and ORF2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AAAAAAAATGTTAATTTTTT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3563, 43639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ORF2 and </w:t>
            </w:r>
            <w:r w:rsidRPr="00201C50">
              <w:rPr>
                <w:i/>
                <w:iCs/>
                <w:lang w:val="en-ZA" w:eastAsia="en-ZA"/>
              </w:rPr>
              <w:t>nad2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>AAGCATACTTCGTTAGCCCTAAAAGAAAGATATTT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3874, 44224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ORF2 and </w:t>
            </w:r>
            <w:r w:rsidRPr="00201C50">
              <w:rPr>
                <w:i/>
                <w:iCs/>
                <w:lang w:val="en-ZA" w:eastAsia="en-ZA"/>
              </w:rPr>
              <w:t>nad2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  <w:tr w:rsidR="008155FE" w:rsidRPr="00201C50" w:rsidTr="00024D87">
        <w:trPr>
          <w:trHeight w:val="300"/>
        </w:trPr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FE8" w:rsidRPr="00201C50" w:rsidRDefault="00286FE8" w:rsidP="00024D87">
            <w:pPr>
              <w:spacing w:after="120" w:line="220" w:lineRule="exact"/>
              <w:rPr>
                <w:rFonts w:ascii="Courier New" w:hAnsi="Courier New" w:cs="Courier New"/>
                <w:lang w:val="en-ZA" w:eastAsia="en-ZA"/>
              </w:rPr>
            </w:pPr>
            <w:r w:rsidRPr="00201C50">
              <w:rPr>
                <w:rFonts w:ascii="Courier New" w:hAnsi="Courier New" w:cs="Courier New"/>
                <w:lang w:val="en-ZA" w:eastAsia="en-ZA"/>
              </w:rPr>
              <w:t xml:space="preserve">GCTTGCGCCTAAAAAATATATTTTTTTTA 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4578, 46190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 xml:space="preserve">between ORF2 and </w:t>
            </w:r>
            <w:r w:rsidRPr="00201C50">
              <w:rPr>
                <w:i/>
                <w:iCs/>
                <w:lang w:val="en-ZA" w:eastAsia="en-ZA"/>
              </w:rPr>
              <w:t>nad2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86FE8" w:rsidRPr="00201C50" w:rsidRDefault="00286FE8" w:rsidP="00024D87">
            <w:pPr>
              <w:spacing w:after="120" w:line="220" w:lineRule="exact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inverted</w:t>
            </w:r>
          </w:p>
        </w:tc>
      </w:tr>
    </w:tbl>
    <w:p w:rsidR="00286FE8" w:rsidRPr="00201C50" w:rsidRDefault="00286FE8" w:rsidP="00E62380">
      <w:pPr>
        <w:ind w:left="720"/>
        <w:jc w:val="both"/>
        <w:rPr>
          <w:sz w:val="20"/>
          <w:szCs w:val="20"/>
        </w:rPr>
      </w:pPr>
      <w:r w:rsidRPr="00201C50">
        <w:rPr>
          <w:i/>
          <w:sz w:val="20"/>
          <w:szCs w:val="20"/>
        </w:rPr>
        <w:t xml:space="preserve"> </w:t>
      </w:r>
    </w:p>
    <w:p w:rsidR="00917BB1" w:rsidRPr="00201C50" w:rsidRDefault="00286FE8" w:rsidP="00024D87">
      <w:pPr>
        <w:spacing w:line="360" w:lineRule="auto"/>
        <w:ind w:left="720"/>
        <w:jc w:val="both"/>
        <w:rPr>
          <w:b/>
          <w:bCs/>
        </w:rPr>
      </w:pPr>
      <w:proofErr w:type="gramStart"/>
      <w:r w:rsidRPr="00201C50">
        <w:rPr>
          <w:vertAlign w:val="superscript"/>
        </w:rPr>
        <w:t>a</w:t>
      </w:r>
      <w:proofErr w:type="gramEnd"/>
      <w:r w:rsidRPr="00201C50">
        <w:t xml:space="preserve"> Direct repeats are </w:t>
      </w:r>
      <w:r w:rsidRPr="00201C50">
        <w:rPr>
          <w:iCs/>
        </w:rPr>
        <w:t xml:space="preserve">repeat units within the same </w:t>
      </w:r>
      <w:proofErr w:type="spellStart"/>
      <w:r w:rsidRPr="00201C50">
        <w:rPr>
          <w:iCs/>
        </w:rPr>
        <w:t>intergenic</w:t>
      </w:r>
      <w:proofErr w:type="spellEnd"/>
      <w:r w:rsidRPr="00201C50">
        <w:rPr>
          <w:iCs/>
        </w:rPr>
        <w:t xml:space="preserve"> region. Dispersed direct repeats are direct repeat units within different </w:t>
      </w:r>
      <w:proofErr w:type="spellStart"/>
      <w:r w:rsidRPr="00201C50">
        <w:rPr>
          <w:iCs/>
        </w:rPr>
        <w:t>intergenic</w:t>
      </w:r>
      <w:proofErr w:type="spellEnd"/>
      <w:r w:rsidRPr="00201C50">
        <w:rPr>
          <w:iCs/>
        </w:rPr>
        <w:t xml:space="preserve"> regions. Inverted repeats are repeat units within the same </w:t>
      </w:r>
      <w:proofErr w:type="spellStart"/>
      <w:r w:rsidRPr="00201C50">
        <w:rPr>
          <w:iCs/>
        </w:rPr>
        <w:t>intergenic</w:t>
      </w:r>
      <w:proofErr w:type="spellEnd"/>
      <w:r w:rsidRPr="00201C50">
        <w:rPr>
          <w:iCs/>
        </w:rPr>
        <w:t xml:space="preserve"> region however the repeat sequence is in a reverse sequence orientation. I</w:t>
      </w:r>
      <w:proofErr w:type="spellStart"/>
      <w:r w:rsidRPr="00201C50">
        <w:rPr>
          <w:lang w:val="en-ZA"/>
        </w:rPr>
        <w:t>nverted</w:t>
      </w:r>
      <w:proofErr w:type="spellEnd"/>
      <w:r w:rsidRPr="00201C50">
        <w:rPr>
          <w:lang w:val="en-ZA"/>
        </w:rPr>
        <w:t xml:space="preserve"> repeats </w:t>
      </w:r>
      <w:r w:rsidRPr="00201C50">
        <w:rPr>
          <w:lang w:val="en-GB"/>
        </w:rPr>
        <w:t xml:space="preserve">for each genome </w:t>
      </w:r>
      <w:r w:rsidRPr="00201C50">
        <w:rPr>
          <w:lang w:val="en-ZA"/>
        </w:rPr>
        <w:t xml:space="preserve">were identified with </w:t>
      </w:r>
      <w:proofErr w:type="spellStart"/>
      <w:r w:rsidRPr="00201C50">
        <w:rPr>
          <w:lang w:val="en-GB"/>
        </w:rPr>
        <w:t>Einverted</w:t>
      </w:r>
      <w:proofErr w:type="spellEnd"/>
      <w:r w:rsidRPr="00201C50">
        <w:rPr>
          <w:lang w:val="en-GB"/>
        </w:rPr>
        <w:t xml:space="preserve"> EMBOSS and </w:t>
      </w:r>
      <w:proofErr w:type="spellStart"/>
      <w:r w:rsidRPr="00201C50">
        <w:rPr>
          <w:lang w:val="en-GB"/>
        </w:rPr>
        <w:t>intergenic</w:t>
      </w:r>
      <w:proofErr w:type="spellEnd"/>
      <w:r w:rsidRPr="00201C50">
        <w:rPr>
          <w:lang w:val="en-GB"/>
        </w:rPr>
        <w:t xml:space="preserve"> exact repeat elements were identified using REPFIND (</w:t>
      </w:r>
      <w:hyperlink r:id="rId8" w:history="1">
        <w:r w:rsidRPr="00201C50">
          <w:rPr>
            <w:rStyle w:val="Hyperlink"/>
            <w:color w:val="auto"/>
            <w:u w:val="none"/>
            <w:lang w:val="en-GB"/>
          </w:rPr>
          <w:t>http://zlab.bu.edu/repfind</w:t>
        </w:r>
      </w:hyperlink>
      <w:r w:rsidRPr="00201C50">
        <w:rPr>
          <w:lang w:val="en-GB"/>
        </w:rPr>
        <w:t>)</w:t>
      </w:r>
      <w:r w:rsidR="00132BC9" w:rsidRPr="00201C50">
        <w:rPr>
          <w:lang w:val="en-GB"/>
        </w:rPr>
        <w:t>. Repeats in</w:t>
      </w:r>
      <w:r w:rsidR="002503AB" w:rsidRPr="00201C50">
        <w:rPr>
          <w:lang w:val="en-GB"/>
        </w:rPr>
        <w:t xml:space="preserve"> b</w:t>
      </w:r>
      <w:r w:rsidR="00132BC9" w:rsidRPr="00201C50">
        <w:rPr>
          <w:lang w:val="en-GB"/>
        </w:rPr>
        <w:t xml:space="preserve">lue are </w:t>
      </w:r>
      <w:r w:rsidR="002503AB" w:rsidRPr="00201C50">
        <w:rPr>
          <w:lang w:val="en-GB"/>
        </w:rPr>
        <w:t>the single r</w:t>
      </w:r>
      <w:r w:rsidR="00132BC9" w:rsidRPr="00201C50">
        <w:rPr>
          <w:lang w:val="en-GB"/>
        </w:rPr>
        <w:t>epeat</w:t>
      </w:r>
      <w:r w:rsidR="002503AB" w:rsidRPr="00201C50">
        <w:rPr>
          <w:lang w:val="en-GB"/>
        </w:rPr>
        <w:t xml:space="preserve"> motif</w:t>
      </w:r>
      <w:r w:rsidR="00132BC9" w:rsidRPr="00201C50">
        <w:rPr>
          <w:lang w:val="en-GB"/>
        </w:rPr>
        <w:t xml:space="preserve"> shared between </w:t>
      </w:r>
      <w:r w:rsidR="00132BC9" w:rsidRPr="00201C50">
        <w:rPr>
          <w:i/>
          <w:lang w:val="en-GB"/>
        </w:rPr>
        <w:t xml:space="preserve">F. </w:t>
      </w:r>
      <w:proofErr w:type="spellStart"/>
      <w:r w:rsidR="00132BC9" w:rsidRPr="00201C50">
        <w:rPr>
          <w:i/>
          <w:lang w:val="en-GB"/>
        </w:rPr>
        <w:t>circinatum</w:t>
      </w:r>
      <w:proofErr w:type="spellEnd"/>
      <w:r w:rsidR="00132BC9" w:rsidRPr="00201C50">
        <w:rPr>
          <w:i/>
          <w:lang w:val="en-GB"/>
        </w:rPr>
        <w:t xml:space="preserve"> </w:t>
      </w:r>
      <w:r w:rsidR="00132BC9" w:rsidRPr="00201C50">
        <w:rPr>
          <w:lang w:val="en-GB"/>
        </w:rPr>
        <w:t xml:space="preserve">and </w:t>
      </w:r>
      <w:r w:rsidR="00132BC9" w:rsidRPr="00201C50">
        <w:rPr>
          <w:i/>
          <w:lang w:val="en-GB"/>
        </w:rPr>
        <w:t xml:space="preserve">F. </w:t>
      </w:r>
      <w:proofErr w:type="spellStart"/>
      <w:r w:rsidR="00132BC9" w:rsidRPr="00201C50">
        <w:rPr>
          <w:i/>
          <w:lang w:val="en-GB"/>
        </w:rPr>
        <w:t>verticillioides</w:t>
      </w:r>
      <w:proofErr w:type="spellEnd"/>
      <w:r w:rsidR="00132BC9" w:rsidRPr="00201C50">
        <w:rPr>
          <w:lang w:val="en-GB"/>
        </w:rPr>
        <w:t xml:space="preserve"> and </w:t>
      </w:r>
      <w:r w:rsidR="002503AB" w:rsidRPr="00201C50">
        <w:rPr>
          <w:lang w:val="en-GB"/>
        </w:rPr>
        <w:t xml:space="preserve">the repeat in </w:t>
      </w:r>
      <w:r w:rsidR="00750AE9" w:rsidRPr="00201C50">
        <w:rPr>
          <w:lang w:val="en-GB"/>
        </w:rPr>
        <w:t>red</w:t>
      </w:r>
      <w:r w:rsidR="00132BC9" w:rsidRPr="00201C50">
        <w:rPr>
          <w:lang w:val="en-GB"/>
        </w:rPr>
        <w:t xml:space="preserve"> are </w:t>
      </w:r>
      <w:r w:rsidR="002503AB" w:rsidRPr="00201C50">
        <w:rPr>
          <w:lang w:val="en-GB"/>
        </w:rPr>
        <w:t xml:space="preserve">the single </w:t>
      </w:r>
      <w:r w:rsidR="00132BC9" w:rsidRPr="00201C50">
        <w:rPr>
          <w:lang w:val="en-GB"/>
        </w:rPr>
        <w:t>repeat</w:t>
      </w:r>
      <w:r w:rsidR="002503AB" w:rsidRPr="00201C50">
        <w:rPr>
          <w:lang w:val="en-GB"/>
        </w:rPr>
        <w:t xml:space="preserve"> motif</w:t>
      </w:r>
      <w:r w:rsidR="00132BC9" w:rsidRPr="00201C50">
        <w:rPr>
          <w:lang w:val="en-GB"/>
        </w:rPr>
        <w:t xml:space="preserve"> shared between </w:t>
      </w:r>
      <w:r w:rsidR="00132BC9" w:rsidRPr="00201C50">
        <w:rPr>
          <w:i/>
          <w:lang w:val="en-GB"/>
        </w:rPr>
        <w:t xml:space="preserve">F. </w:t>
      </w:r>
      <w:proofErr w:type="spellStart"/>
      <w:r w:rsidR="00132BC9" w:rsidRPr="00201C50">
        <w:rPr>
          <w:i/>
          <w:lang w:val="en-GB"/>
        </w:rPr>
        <w:t>verticilllioides</w:t>
      </w:r>
      <w:proofErr w:type="spellEnd"/>
      <w:r w:rsidR="00132BC9" w:rsidRPr="00201C50">
        <w:rPr>
          <w:i/>
          <w:lang w:val="en-GB"/>
        </w:rPr>
        <w:t xml:space="preserve"> </w:t>
      </w:r>
      <w:r w:rsidR="00132BC9" w:rsidRPr="00201C50">
        <w:rPr>
          <w:lang w:val="en-GB"/>
        </w:rPr>
        <w:t xml:space="preserve">and </w:t>
      </w:r>
      <w:r w:rsidR="00132BC9" w:rsidRPr="00201C50">
        <w:rPr>
          <w:i/>
          <w:lang w:val="en-GB"/>
        </w:rPr>
        <w:t xml:space="preserve">F. </w:t>
      </w:r>
      <w:proofErr w:type="spellStart"/>
      <w:r w:rsidR="00132BC9" w:rsidRPr="00201C50">
        <w:rPr>
          <w:i/>
          <w:lang w:val="en-GB"/>
        </w:rPr>
        <w:t>fujikuroi</w:t>
      </w:r>
      <w:proofErr w:type="spellEnd"/>
      <w:r w:rsidR="00132BC9" w:rsidRPr="00201C50">
        <w:rPr>
          <w:lang w:val="en-GB"/>
        </w:rPr>
        <w:t>.</w:t>
      </w:r>
    </w:p>
    <w:p w:rsidR="005321C0" w:rsidRPr="00201C50" w:rsidRDefault="005321C0" w:rsidP="00DC47CB">
      <w:pPr>
        <w:ind w:right="720"/>
        <w:jc w:val="both"/>
        <w:rPr>
          <w:b/>
          <w:bCs/>
        </w:rPr>
        <w:sectPr w:rsidR="005321C0" w:rsidRPr="00201C50" w:rsidSect="00024D87">
          <w:pgSz w:w="15840" w:h="12240" w:orient="landscape"/>
          <w:pgMar w:top="1440" w:right="1530" w:bottom="1260" w:left="1530" w:header="720" w:footer="720" w:gutter="0"/>
          <w:cols w:space="720"/>
          <w:docGrid w:linePitch="360"/>
        </w:sectPr>
      </w:pPr>
    </w:p>
    <w:p w:rsidR="005321C0" w:rsidRPr="00201C50" w:rsidRDefault="005321C0" w:rsidP="005321C0">
      <w:pPr>
        <w:spacing w:line="360" w:lineRule="auto"/>
      </w:pPr>
      <w:r w:rsidRPr="00201C50">
        <w:rPr>
          <w:b/>
        </w:rPr>
        <w:lastRenderedPageBreak/>
        <w:t>Table S</w:t>
      </w:r>
      <w:r w:rsidR="004A43E3" w:rsidRPr="00201C50">
        <w:rPr>
          <w:b/>
        </w:rPr>
        <w:t>3</w:t>
      </w:r>
      <w:r w:rsidRPr="00201C50">
        <w:t xml:space="preserve">. </w:t>
      </w:r>
      <w:proofErr w:type="gramStart"/>
      <w:r w:rsidRPr="00201C50">
        <w:t xml:space="preserve">Intron distribution, type, size, and endonuclease of </w:t>
      </w:r>
      <w:r w:rsidRPr="00201C50">
        <w:rPr>
          <w:i/>
        </w:rPr>
        <w:t xml:space="preserve">F. </w:t>
      </w:r>
      <w:proofErr w:type="spellStart"/>
      <w:r w:rsidRPr="00201C50">
        <w:rPr>
          <w:i/>
        </w:rPr>
        <w:t>circinatum</w:t>
      </w:r>
      <w:proofErr w:type="spellEnd"/>
      <w:r w:rsidRPr="00201C50">
        <w:t xml:space="preserve">, </w:t>
      </w:r>
      <w:r w:rsidRPr="00201C50">
        <w:rPr>
          <w:i/>
        </w:rPr>
        <w:t xml:space="preserve">F. </w:t>
      </w:r>
      <w:proofErr w:type="spellStart"/>
      <w:r w:rsidRPr="00201C50">
        <w:rPr>
          <w:i/>
        </w:rPr>
        <w:t>verticillioides</w:t>
      </w:r>
      <w:proofErr w:type="spellEnd"/>
      <w:r w:rsidRPr="00201C50">
        <w:rPr>
          <w:i/>
        </w:rPr>
        <w:t xml:space="preserve">, F. </w:t>
      </w:r>
      <w:proofErr w:type="spellStart"/>
      <w:r w:rsidRPr="00201C50">
        <w:rPr>
          <w:i/>
        </w:rPr>
        <w:t>fujikuroi</w:t>
      </w:r>
      <w:proofErr w:type="spellEnd"/>
      <w:r w:rsidRPr="00201C50">
        <w:rPr>
          <w:i/>
        </w:rPr>
        <w:t xml:space="preserve">, F. </w:t>
      </w:r>
      <w:proofErr w:type="spellStart"/>
      <w:r w:rsidRPr="00201C50">
        <w:rPr>
          <w:i/>
        </w:rPr>
        <w:t>oxysporum</w:t>
      </w:r>
      <w:proofErr w:type="spellEnd"/>
      <w:r w:rsidR="00B86A6F" w:rsidRPr="00201C50">
        <w:t xml:space="preserve">, </w:t>
      </w:r>
      <w:r w:rsidRPr="00201C50">
        <w:rPr>
          <w:i/>
        </w:rPr>
        <w:t xml:space="preserve">F. </w:t>
      </w:r>
      <w:proofErr w:type="spellStart"/>
      <w:r w:rsidRPr="00201C50">
        <w:rPr>
          <w:i/>
        </w:rPr>
        <w:t>graminearum</w:t>
      </w:r>
      <w:proofErr w:type="spellEnd"/>
      <w:r w:rsidR="00B86A6F" w:rsidRPr="00201C50">
        <w:rPr>
          <w:i/>
        </w:rPr>
        <w:t xml:space="preserve"> </w:t>
      </w:r>
      <w:r w:rsidR="00B86A6F" w:rsidRPr="00201C50">
        <w:t xml:space="preserve">and </w:t>
      </w:r>
      <w:r w:rsidR="00B86A6F" w:rsidRPr="00201C50">
        <w:rPr>
          <w:i/>
        </w:rPr>
        <w:t xml:space="preserve">F. </w:t>
      </w:r>
      <w:proofErr w:type="spellStart"/>
      <w:r w:rsidR="00B86A6F" w:rsidRPr="00201C50">
        <w:rPr>
          <w:i/>
        </w:rPr>
        <w:t>solani</w:t>
      </w:r>
      <w:proofErr w:type="spellEnd"/>
      <w:r w:rsidRPr="00201C50">
        <w:t>.</w:t>
      </w:r>
      <w:proofErr w:type="gramEnd"/>
    </w:p>
    <w:p w:rsidR="005321C0" w:rsidRPr="00201C50" w:rsidRDefault="005321C0" w:rsidP="005321C0"/>
    <w:tbl>
      <w:tblPr>
        <w:tblW w:w="9480" w:type="dxa"/>
        <w:jc w:val="center"/>
        <w:tblInd w:w="-12" w:type="dxa"/>
        <w:tblLook w:val="04A0" w:firstRow="1" w:lastRow="0" w:firstColumn="1" w:lastColumn="0" w:noHBand="0" w:noVBand="1"/>
      </w:tblPr>
      <w:tblGrid>
        <w:gridCol w:w="1813"/>
        <w:gridCol w:w="911"/>
        <w:gridCol w:w="990"/>
        <w:gridCol w:w="955"/>
        <w:gridCol w:w="1119"/>
        <w:gridCol w:w="1436"/>
        <w:gridCol w:w="791"/>
        <w:gridCol w:w="1465"/>
      </w:tblGrid>
      <w:tr w:rsidR="005321C0" w:rsidRPr="00201C50" w:rsidTr="00E62380">
        <w:trPr>
          <w:trHeight w:val="345"/>
          <w:jc w:val="center"/>
        </w:trPr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321C0" w:rsidRPr="00201C50" w:rsidRDefault="005321C0" w:rsidP="00E62380">
            <w:pPr>
              <w:ind w:right="-127"/>
              <w:rPr>
                <w:b/>
                <w:bCs/>
                <w:sz w:val="20"/>
                <w:szCs w:val="20"/>
                <w:lang w:eastAsia="en-ZA"/>
              </w:rPr>
            </w:pPr>
            <w:r w:rsidRPr="00201C50">
              <w:rPr>
                <w:b/>
                <w:bCs/>
                <w:sz w:val="20"/>
                <w:szCs w:val="20"/>
                <w:lang w:eastAsia="en-ZA"/>
              </w:rPr>
              <w:t>Intron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b/>
                <w:bCs/>
                <w:sz w:val="20"/>
                <w:szCs w:val="20"/>
                <w:lang w:eastAsia="en-ZA"/>
              </w:rPr>
            </w:pPr>
            <w:proofErr w:type="spellStart"/>
            <w:r w:rsidRPr="00201C50">
              <w:rPr>
                <w:b/>
                <w:bCs/>
                <w:sz w:val="20"/>
                <w:szCs w:val="20"/>
                <w:lang w:eastAsia="en-ZA"/>
              </w:rPr>
              <w:t>Type</w:t>
            </w:r>
            <w:r w:rsidRPr="00201C50">
              <w:rPr>
                <w:b/>
                <w:bCs/>
                <w:sz w:val="20"/>
                <w:szCs w:val="20"/>
                <w:vertAlign w:val="superscript"/>
                <w:lang w:eastAsia="en-ZA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b/>
                <w:bCs/>
                <w:sz w:val="20"/>
                <w:szCs w:val="20"/>
                <w:lang w:eastAsia="en-ZA"/>
              </w:rPr>
            </w:pPr>
            <w:r w:rsidRPr="00201C50">
              <w:rPr>
                <w:b/>
                <w:bCs/>
                <w:sz w:val="20"/>
                <w:szCs w:val="20"/>
                <w:lang w:eastAsia="en-ZA"/>
              </w:rPr>
              <w:t xml:space="preserve">Insertion position </w:t>
            </w:r>
            <w:r w:rsidRPr="00201C50">
              <w:rPr>
                <w:b/>
                <w:bCs/>
                <w:sz w:val="20"/>
                <w:szCs w:val="20"/>
                <w:vertAlign w:val="superscript"/>
                <w:lang w:eastAsia="en-ZA"/>
              </w:rPr>
              <w:t>b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321C0" w:rsidRPr="00201C50" w:rsidRDefault="005321C0" w:rsidP="00E62380">
            <w:pPr>
              <w:jc w:val="center"/>
              <w:rPr>
                <w:b/>
                <w:bCs/>
                <w:sz w:val="20"/>
                <w:szCs w:val="20"/>
                <w:lang w:eastAsia="en-ZA"/>
              </w:rPr>
            </w:pPr>
            <w:r w:rsidRPr="00201C50">
              <w:rPr>
                <w:b/>
                <w:bCs/>
                <w:sz w:val="20"/>
                <w:szCs w:val="20"/>
                <w:lang w:eastAsia="en-ZA"/>
              </w:rPr>
              <w:t>Size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b/>
                <w:bCs/>
                <w:sz w:val="20"/>
                <w:szCs w:val="20"/>
                <w:lang w:eastAsia="en-ZA"/>
              </w:rPr>
            </w:pPr>
            <w:r w:rsidRPr="00201C50">
              <w:rPr>
                <w:b/>
                <w:bCs/>
                <w:sz w:val="20"/>
                <w:szCs w:val="20"/>
                <w:lang w:eastAsia="en-ZA"/>
              </w:rPr>
              <w:t xml:space="preserve">Core </w:t>
            </w:r>
            <w:proofErr w:type="spellStart"/>
            <w:r w:rsidRPr="00201C50">
              <w:rPr>
                <w:b/>
                <w:bCs/>
                <w:sz w:val="20"/>
                <w:szCs w:val="20"/>
                <w:lang w:eastAsia="en-ZA"/>
              </w:rPr>
              <w:t>structure</w:t>
            </w:r>
            <w:r w:rsidRPr="00201C50">
              <w:rPr>
                <w:b/>
                <w:bCs/>
                <w:sz w:val="20"/>
                <w:szCs w:val="20"/>
                <w:vertAlign w:val="superscript"/>
                <w:lang w:eastAsia="en-ZA"/>
              </w:rPr>
              <w:t>c</w:t>
            </w:r>
            <w:proofErr w:type="spellEnd"/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b/>
                <w:bCs/>
                <w:sz w:val="20"/>
                <w:szCs w:val="20"/>
                <w:lang w:eastAsia="en-ZA"/>
              </w:rPr>
            </w:pPr>
            <w:r w:rsidRPr="00201C50">
              <w:rPr>
                <w:b/>
                <w:bCs/>
                <w:sz w:val="20"/>
                <w:szCs w:val="20"/>
                <w:lang w:eastAsia="en-ZA"/>
              </w:rPr>
              <w:t xml:space="preserve">ORF </w:t>
            </w:r>
            <w:r w:rsidR="00E62380" w:rsidRPr="00201C50">
              <w:rPr>
                <w:b/>
                <w:bCs/>
                <w:sz w:val="20"/>
                <w:szCs w:val="20"/>
                <w:lang w:eastAsia="en-ZA"/>
              </w:rPr>
              <w:t>T</w:t>
            </w:r>
            <w:r w:rsidRPr="00201C50">
              <w:rPr>
                <w:b/>
                <w:bCs/>
                <w:sz w:val="20"/>
                <w:szCs w:val="20"/>
                <w:lang w:eastAsia="en-ZA"/>
              </w:rPr>
              <w:t>ype</w:t>
            </w:r>
            <w:r w:rsidRPr="00201C50">
              <w:rPr>
                <w:b/>
                <w:bCs/>
                <w:sz w:val="20"/>
                <w:szCs w:val="20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b/>
                <w:bCs/>
                <w:sz w:val="20"/>
                <w:szCs w:val="20"/>
                <w:lang w:eastAsia="en-ZA"/>
              </w:rPr>
            </w:pPr>
            <w:r w:rsidRPr="00201C50">
              <w:rPr>
                <w:b/>
                <w:bCs/>
                <w:sz w:val="20"/>
                <w:szCs w:val="20"/>
                <w:lang w:eastAsia="en-ZA"/>
              </w:rPr>
              <w:t>Protein length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321C0" w:rsidRPr="00201C50" w:rsidRDefault="005321C0" w:rsidP="00314E35">
            <w:pPr>
              <w:ind w:left="-53"/>
              <w:jc w:val="center"/>
              <w:rPr>
                <w:b/>
                <w:bCs/>
                <w:sz w:val="20"/>
                <w:szCs w:val="20"/>
                <w:lang w:eastAsia="en-ZA"/>
              </w:rPr>
            </w:pPr>
            <w:proofErr w:type="spellStart"/>
            <w:r w:rsidRPr="00201C50">
              <w:rPr>
                <w:b/>
                <w:bCs/>
                <w:sz w:val="20"/>
                <w:szCs w:val="20"/>
                <w:lang w:eastAsia="en-ZA"/>
              </w:rPr>
              <w:t>Domains</w:t>
            </w:r>
            <w:r w:rsidRPr="00201C50">
              <w:rPr>
                <w:b/>
                <w:bCs/>
                <w:sz w:val="20"/>
                <w:szCs w:val="20"/>
                <w:vertAlign w:val="superscript"/>
                <w:lang w:eastAsia="en-ZA"/>
              </w:rPr>
              <w:t>e</w:t>
            </w:r>
            <w:proofErr w:type="spellEnd"/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62380" w:rsidRPr="00201C50" w:rsidRDefault="00E62380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</w:p>
          <w:p w:rsidR="005321C0" w:rsidRPr="00201C50" w:rsidRDefault="005321C0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  <w:r w:rsidRPr="00201C50">
              <w:rPr>
                <w:b/>
                <w:bCs/>
                <w:i/>
                <w:iCs/>
                <w:sz w:val="18"/>
                <w:szCs w:val="18"/>
                <w:lang w:eastAsia="en-ZA"/>
              </w:rPr>
              <w:t>cox</w:t>
            </w:r>
            <w:r w:rsidRPr="00201C50">
              <w:rPr>
                <w:b/>
                <w:bCs/>
                <w:iCs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b/>
                <w:bCs/>
                <w:sz w:val="18"/>
                <w:szCs w:val="18"/>
                <w:lang w:eastAsia="en-ZA"/>
              </w:rPr>
            </w:pPr>
            <w:r w:rsidRPr="00201C50">
              <w:rPr>
                <w:b/>
                <w:bCs/>
                <w:sz w:val="18"/>
                <w:szCs w:val="18"/>
                <w:lang w:eastAsia="en-ZA"/>
              </w:rPr>
              <w:t> 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cir.cox1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95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296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4-1183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7C73F6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83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9-205; 260-350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cir.cox1.intron2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22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182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8-1078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7C73F6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56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82-173; 206-311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cir.cox1.intron3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D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716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434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214-1332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1B0557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12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8-155; 187-283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cir.cox1.intron4</w:t>
            </w:r>
            <w:r w:rsidRPr="00201C50">
              <w:rPr>
                <w:sz w:val="18"/>
                <w:szCs w:val="18"/>
                <w:vertAlign w:val="superscript"/>
                <w:lang w:eastAsia="en-ZA"/>
              </w:rPr>
              <w:t>f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871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287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287-2238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1B0557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57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96-191; 220-320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S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78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47-344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cir.cox1.intron5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67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383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3-193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IY-YIG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55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61-254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cir.cox1.intron6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134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151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53-1116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S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62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96-174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cir.cox1.intron7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271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48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857-1040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IY-YIG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81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54-151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ver.cox1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D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716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499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279-1397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1B0557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05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8-155; 187-283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ver.cox1.intron2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67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307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3-193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IY-YIG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00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35-228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x1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19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295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185-1254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IY-YIG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35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82-163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x1.intron2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95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313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16-1203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78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8-204; 259-350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x1.intron3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22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200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6-1098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59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83-179; 204-315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x1.intron4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D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716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364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157-1275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07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2-152; 184-279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x1.intron5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728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985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9-953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13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87-165; 193-280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x1.intron6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738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114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8-986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24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84-165; 196-295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x1.intron7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828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286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8-262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10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21-219; 278-380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x1.intron8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871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200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52-1111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52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92-187; 212-312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x1.intron9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908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19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3-99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S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20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90-287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x1.intron10</w:t>
            </w:r>
            <w:r w:rsidRPr="00201C50">
              <w:rPr>
                <w:sz w:val="18"/>
                <w:szCs w:val="18"/>
                <w:vertAlign w:val="superscript"/>
                <w:lang w:eastAsia="en-ZA"/>
              </w:rPr>
              <w:t>f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67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383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5-205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IY-YIG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40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47-230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IY-YIG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73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-62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x1.intron11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134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217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53-1182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S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79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92-170</w:t>
            </w:r>
          </w:p>
        </w:tc>
      </w:tr>
      <w:tr w:rsidR="005321C0" w:rsidRPr="00201C50" w:rsidTr="003240F7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x1.intron12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271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53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859-1039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IY-YIG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77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92-170</w:t>
            </w:r>
          </w:p>
        </w:tc>
      </w:tr>
      <w:tr w:rsidR="00E62380" w:rsidRPr="00201C50" w:rsidTr="003240F7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E62380" w:rsidRPr="00201C50" w:rsidRDefault="00CD65AA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solani.cox1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E62380" w:rsidRPr="00201C50" w:rsidRDefault="00CD65AA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E62380" w:rsidRPr="00201C50" w:rsidRDefault="007048F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46</w:t>
            </w:r>
          </w:p>
        </w:tc>
        <w:tc>
          <w:tcPr>
            <w:tcW w:w="955" w:type="dxa"/>
            <w:noWrap/>
            <w:vAlign w:val="bottom"/>
            <w:hideMark/>
          </w:tcPr>
          <w:p w:rsidR="00E62380" w:rsidRPr="00201C50" w:rsidRDefault="007048F0" w:rsidP="007048F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337</w:t>
            </w:r>
          </w:p>
        </w:tc>
        <w:tc>
          <w:tcPr>
            <w:tcW w:w="1119" w:type="dxa"/>
            <w:noWrap/>
            <w:vAlign w:val="bottom"/>
            <w:hideMark/>
          </w:tcPr>
          <w:p w:rsidR="00E62380" w:rsidRPr="00201C50" w:rsidRDefault="0076796F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989-1309</w:t>
            </w:r>
          </w:p>
        </w:tc>
        <w:tc>
          <w:tcPr>
            <w:tcW w:w="1436" w:type="dxa"/>
            <w:noWrap/>
            <w:vAlign w:val="bottom"/>
            <w:hideMark/>
          </w:tcPr>
          <w:p w:rsidR="00E62380" w:rsidRPr="00201C50" w:rsidRDefault="007048F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E62380" w:rsidRPr="00201C50" w:rsidRDefault="003240F7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13</w:t>
            </w:r>
          </w:p>
        </w:tc>
        <w:tc>
          <w:tcPr>
            <w:tcW w:w="1465" w:type="dxa"/>
            <w:noWrap/>
            <w:vAlign w:val="bottom"/>
            <w:hideMark/>
          </w:tcPr>
          <w:p w:rsidR="00E62380" w:rsidRPr="00201C50" w:rsidRDefault="00730E8D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1-119; 150-271</w:t>
            </w:r>
          </w:p>
        </w:tc>
      </w:tr>
      <w:tr w:rsidR="003240F7" w:rsidRPr="00201C50" w:rsidTr="00B86A6F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3240F7" w:rsidRPr="00201C50" w:rsidRDefault="003240F7" w:rsidP="003240F7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solani.cox1.intron2</w:t>
            </w:r>
          </w:p>
        </w:tc>
        <w:tc>
          <w:tcPr>
            <w:tcW w:w="911" w:type="dxa"/>
            <w:noWrap/>
            <w:vAlign w:val="bottom"/>
            <w:hideMark/>
          </w:tcPr>
          <w:p w:rsidR="003240F7" w:rsidRPr="00201C50" w:rsidRDefault="003240F7" w:rsidP="00B86A6F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3240F7" w:rsidRPr="00201C50" w:rsidRDefault="008F0500" w:rsidP="00B86A6F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87</w:t>
            </w:r>
          </w:p>
        </w:tc>
        <w:tc>
          <w:tcPr>
            <w:tcW w:w="955" w:type="dxa"/>
            <w:noWrap/>
            <w:vAlign w:val="bottom"/>
            <w:hideMark/>
          </w:tcPr>
          <w:p w:rsidR="003240F7" w:rsidRPr="00201C50" w:rsidRDefault="00663BB3" w:rsidP="00B86A6F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196</w:t>
            </w:r>
          </w:p>
        </w:tc>
        <w:tc>
          <w:tcPr>
            <w:tcW w:w="1119" w:type="dxa"/>
            <w:noWrap/>
            <w:vAlign w:val="bottom"/>
            <w:hideMark/>
          </w:tcPr>
          <w:p w:rsidR="003240F7" w:rsidRPr="00201C50" w:rsidRDefault="0076796F" w:rsidP="00B86A6F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58-1357</w:t>
            </w:r>
          </w:p>
        </w:tc>
        <w:tc>
          <w:tcPr>
            <w:tcW w:w="1436" w:type="dxa"/>
            <w:noWrap/>
            <w:vAlign w:val="bottom"/>
            <w:hideMark/>
          </w:tcPr>
          <w:p w:rsidR="003240F7" w:rsidRPr="00201C50" w:rsidRDefault="003240F7" w:rsidP="00B86A6F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3240F7" w:rsidRPr="00201C50" w:rsidRDefault="00F11832" w:rsidP="00B86A6F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02</w:t>
            </w:r>
          </w:p>
        </w:tc>
        <w:tc>
          <w:tcPr>
            <w:tcW w:w="1465" w:type="dxa"/>
            <w:noWrap/>
            <w:vAlign w:val="bottom"/>
            <w:hideMark/>
          </w:tcPr>
          <w:p w:rsidR="003240F7" w:rsidRPr="00201C50" w:rsidRDefault="00730E8D" w:rsidP="00B86A6F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3-126; 153-263</w:t>
            </w:r>
          </w:p>
        </w:tc>
      </w:tr>
      <w:tr w:rsidR="003240F7" w:rsidRPr="00201C50" w:rsidTr="00B86A6F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3240F7" w:rsidRPr="00201C50" w:rsidRDefault="003240F7" w:rsidP="00B86A6F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solani.cox1.intron3</w:t>
            </w:r>
          </w:p>
        </w:tc>
        <w:tc>
          <w:tcPr>
            <w:tcW w:w="911" w:type="dxa"/>
            <w:noWrap/>
            <w:vAlign w:val="bottom"/>
            <w:hideMark/>
          </w:tcPr>
          <w:p w:rsidR="003240F7" w:rsidRPr="00201C50" w:rsidRDefault="003240F7" w:rsidP="00B86A6F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3240F7" w:rsidRPr="00201C50" w:rsidRDefault="008F0500" w:rsidP="008F050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95</w:t>
            </w:r>
          </w:p>
        </w:tc>
        <w:tc>
          <w:tcPr>
            <w:tcW w:w="955" w:type="dxa"/>
            <w:noWrap/>
            <w:vAlign w:val="bottom"/>
            <w:hideMark/>
          </w:tcPr>
          <w:p w:rsidR="003240F7" w:rsidRPr="00201C50" w:rsidRDefault="00663BB3" w:rsidP="00B86A6F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402</w:t>
            </w:r>
          </w:p>
        </w:tc>
        <w:tc>
          <w:tcPr>
            <w:tcW w:w="1119" w:type="dxa"/>
            <w:noWrap/>
            <w:vAlign w:val="bottom"/>
            <w:hideMark/>
          </w:tcPr>
          <w:p w:rsidR="003240F7" w:rsidRPr="00201C50" w:rsidRDefault="0076796F" w:rsidP="00B86A6F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116-1194</w:t>
            </w:r>
          </w:p>
        </w:tc>
        <w:tc>
          <w:tcPr>
            <w:tcW w:w="1436" w:type="dxa"/>
            <w:noWrap/>
            <w:vAlign w:val="bottom"/>
            <w:hideMark/>
          </w:tcPr>
          <w:p w:rsidR="003240F7" w:rsidRPr="00201C50" w:rsidRDefault="003240F7" w:rsidP="00F11832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3240F7" w:rsidRPr="00201C50" w:rsidRDefault="0085373A" w:rsidP="00B86A6F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89</w:t>
            </w:r>
          </w:p>
        </w:tc>
        <w:tc>
          <w:tcPr>
            <w:tcW w:w="1465" w:type="dxa"/>
            <w:noWrap/>
            <w:vAlign w:val="bottom"/>
            <w:hideMark/>
          </w:tcPr>
          <w:p w:rsidR="003240F7" w:rsidRPr="00201C50" w:rsidRDefault="00730E8D" w:rsidP="00B86A6F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4-118; 173-262</w:t>
            </w:r>
          </w:p>
        </w:tc>
      </w:tr>
      <w:tr w:rsidR="003240F7" w:rsidRPr="00201C50" w:rsidTr="00B86A6F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3240F7" w:rsidRPr="00201C50" w:rsidRDefault="003240F7" w:rsidP="00B86A6F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solani.cox1.intron4</w:t>
            </w:r>
          </w:p>
        </w:tc>
        <w:tc>
          <w:tcPr>
            <w:tcW w:w="911" w:type="dxa"/>
            <w:noWrap/>
            <w:vAlign w:val="bottom"/>
            <w:hideMark/>
          </w:tcPr>
          <w:p w:rsidR="003240F7" w:rsidRPr="00201C50" w:rsidRDefault="003240F7" w:rsidP="00B86A6F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3240F7" w:rsidRPr="00201C50" w:rsidRDefault="008F0500" w:rsidP="008F050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22</w:t>
            </w:r>
          </w:p>
        </w:tc>
        <w:tc>
          <w:tcPr>
            <w:tcW w:w="955" w:type="dxa"/>
            <w:noWrap/>
            <w:vAlign w:val="bottom"/>
            <w:hideMark/>
          </w:tcPr>
          <w:p w:rsidR="003240F7" w:rsidRPr="00201C50" w:rsidRDefault="00663BB3" w:rsidP="00B86A6F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173</w:t>
            </w:r>
          </w:p>
        </w:tc>
        <w:tc>
          <w:tcPr>
            <w:tcW w:w="1119" w:type="dxa"/>
            <w:noWrap/>
            <w:vAlign w:val="bottom"/>
            <w:hideMark/>
          </w:tcPr>
          <w:p w:rsidR="003240F7" w:rsidRPr="00201C50" w:rsidRDefault="0076796F" w:rsidP="00B86A6F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8-1069</w:t>
            </w:r>
          </w:p>
        </w:tc>
        <w:tc>
          <w:tcPr>
            <w:tcW w:w="1436" w:type="dxa"/>
            <w:noWrap/>
            <w:vAlign w:val="bottom"/>
            <w:hideMark/>
          </w:tcPr>
          <w:p w:rsidR="003240F7" w:rsidRPr="00201C50" w:rsidRDefault="003240F7" w:rsidP="00B86A6F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3240F7" w:rsidRPr="00201C50" w:rsidRDefault="0085373A" w:rsidP="00B86A6F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52</w:t>
            </w:r>
          </w:p>
        </w:tc>
        <w:tc>
          <w:tcPr>
            <w:tcW w:w="1465" w:type="dxa"/>
            <w:noWrap/>
            <w:vAlign w:val="bottom"/>
            <w:hideMark/>
          </w:tcPr>
          <w:p w:rsidR="003240F7" w:rsidRPr="00201C50" w:rsidRDefault="00730E8D" w:rsidP="00B86A6F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82-178; 203-308</w:t>
            </w:r>
          </w:p>
        </w:tc>
      </w:tr>
      <w:tr w:rsidR="003240F7" w:rsidRPr="00201C50" w:rsidTr="00B86A6F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3240F7" w:rsidRPr="00201C50" w:rsidRDefault="003240F7" w:rsidP="00B86A6F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solani.cox1.intron5</w:t>
            </w:r>
          </w:p>
        </w:tc>
        <w:tc>
          <w:tcPr>
            <w:tcW w:w="911" w:type="dxa"/>
            <w:noWrap/>
            <w:vAlign w:val="bottom"/>
            <w:hideMark/>
          </w:tcPr>
          <w:p w:rsidR="003240F7" w:rsidRPr="00201C50" w:rsidRDefault="003240F7" w:rsidP="003240F7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D</w:t>
            </w:r>
          </w:p>
        </w:tc>
        <w:tc>
          <w:tcPr>
            <w:tcW w:w="990" w:type="dxa"/>
            <w:noWrap/>
            <w:vAlign w:val="bottom"/>
            <w:hideMark/>
          </w:tcPr>
          <w:p w:rsidR="003240F7" w:rsidRPr="00201C50" w:rsidRDefault="008F0500" w:rsidP="008F050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716</w:t>
            </w:r>
          </w:p>
        </w:tc>
        <w:tc>
          <w:tcPr>
            <w:tcW w:w="955" w:type="dxa"/>
            <w:noWrap/>
            <w:vAlign w:val="bottom"/>
            <w:hideMark/>
          </w:tcPr>
          <w:p w:rsidR="003240F7" w:rsidRPr="00201C50" w:rsidRDefault="00663BB3" w:rsidP="00B86A6F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378</w:t>
            </w:r>
          </w:p>
        </w:tc>
        <w:tc>
          <w:tcPr>
            <w:tcW w:w="1119" w:type="dxa"/>
            <w:noWrap/>
            <w:vAlign w:val="bottom"/>
            <w:hideMark/>
          </w:tcPr>
          <w:p w:rsidR="003240F7" w:rsidRPr="00201C50" w:rsidRDefault="0076796F" w:rsidP="00B86A6F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158-1276</w:t>
            </w:r>
          </w:p>
        </w:tc>
        <w:tc>
          <w:tcPr>
            <w:tcW w:w="1436" w:type="dxa"/>
            <w:noWrap/>
            <w:vAlign w:val="bottom"/>
            <w:hideMark/>
          </w:tcPr>
          <w:p w:rsidR="003240F7" w:rsidRPr="00201C50" w:rsidRDefault="003240F7" w:rsidP="00B86A6F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3240F7" w:rsidRPr="00201C50" w:rsidRDefault="0085373A" w:rsidP="00B86A6F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52</w:t>
            </w:r>
          </w:p>
        </w:tc>
        <w:tc>
          <w:tcPr>
            <w:tcW w:w="1465" w:type="dxa"/>
            <w:noWrap/>
            <w:vAlign w:val="bottom"/>
            <w:hideMark/>
          </w:tcPr>
          <w:p w:rsidR="003240F7" w:rsidRPr="00201C50" w:rsidRDefault="00730E8D" w:rsidP="00B86A6F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5-152;184-280</w:t>
            </w:r>
          </w:p>
        </w:tc>
      </w:tr>
      <w:tr w:rsidR="003240F7" w:rsidRPr="00201C50" w:rsidTr="00B86A6F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3240F7" w:rsidRPr="00201C50" w:rsidRDefault="003240F7" w:rsidP="00B86A6F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solani.cox1.intron6</w:t>
            </w:r>
          </w:p>
        </w:tc>
        <w:tc>
          <w:tcPr>
            <w:tcW w:w="911" w:type="dxa"/>
            <w:noWrap/>
            <w:vAlign w:val="bottom"/>
            <w:hideMark/>
          </w:tcPr>
          <w:p w:rsidR="003240F7" w:rsidRPr="00201C50" w:rsidRDefault="003240F7" w:rsidP="00B86A6F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3240F7" w:rsidRPr="00201C50" w:rsidRDefault="008F0500" w:rsidP="008F050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738</w:t>
            </w:r>
          </w:p>
        </w:tc>
        <w:tc>
          <w:tcPr>
            <w:tcW w:w="955" w:type="dxa"/>
            <w:noWrap/>
            <w:vAlign w:val="bottom"/>
            <w:hideMark/>
          </w:tcPr>
          <w:p w:rsidR="003240F7" w:rsidRPr="00201C50" w:rsidRDefault="00663BB3" w:rsidP="00B86A6F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30</w:t>
            </w:r>
          </w:p>
        </w:tc>
        <w:tc>
          <w:tcPr>
            <w:tcW w:w="1119" w:type="dxa"/>
            <w:noWrap/>
            <w:vAlign w:val="bottom"/>
            <w:hideMark/>
          </w:tcPr>
          <w:p w:rsidR="003240F7" w:rsidRPr="00201C50" w:rsidRDefault="0076796F" w:rsidP="00B86A6F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8-956</w:t>
            </w:r>
          </w:p>
        </w:tc>
        <w:tc>
          <w:tcPr>
            <w:tcW w:w="1436" w:type="dxa"/>
            <w:noWrap/>
            <w:vAlign w:val="bottom"/>
            <w:hideMark/>
          </w:tcPr>
          <w:p w:rsidR="003240F7" w:rsidRPr="00201C50" w:rsidRDefault="003240F7" w:rsidP="00F11832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3240F7" w:rsidRPr="00201C50" w:rsidRDefault="0085373A" w:rsidP="00B86A6F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08</w:t>
            </w:r>
          </w:p>
        </w:tc>
        <w:tc>
          <w:tcPr>
            <w:tcW w:w="1465" w:type="dxa"/>
            <w:noWrap/>
            <w:vAlign w:val="bottom"/>
            <w:hideMark/>
          </w:tcPr>
          <w:p w:rsidR="003240F7" w:rsidRPr="00201C50" w:rsidRDefault="00730E8D" w:rsidP="00B86A6F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80-159; 189-285</w:t>
            </w:r>
          </w:p>
        </w:tc>
      </w:tr>
      <w:tr w:rsidR="003240F7" w:rsidRPr="00201C50" w:rsidTr="00B86A6F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3240F7" w:rsidRPr="00201C50" w:rsidRDefault="003240F7" w:rsidP="00B86A6F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solani.cox1.intron7</w:t>
            </w:r>
          </w:p>
        </w:tc>
        <w:tc>
          <w:tcPr>
            <w:tcW w:w="911" w:type="dxa"/>
            <w:noWrap/>
            <w:vAlign w:val="bottom"/>
            <w:hideMark/>
          </w:tcPr>
          <w:p w:rsidR="003240F7" w:rsidRPr="00201C50" w:rsidRDefault="003240F7" w:rsidP="00B86A6F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3240F7" w:rsidRPr="00201C50" w:rsidRDefault="008F0500" w:rsidP="008F050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67</w:t>
            </w:r>
          </w:p>
        </w:tc>
        <w:tc>
          <w:tcPr>
            <w:tcW w:w="955" w:type="dxa"/>
            <w:noWrap/>
            <w:vAlign w:val="bottom"/>
            <w:hideMark/>
          </w:tcPr>
          <w:p w:rsidR="003240F7" w:rsidRPr="00201C50" w:rsidRDefault="00663BB3" w:rsidP="00B86A6F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283</w:t>
            </w:r>
          </w:p>
        </w:tc>
        <w:tc>
          <w:tcPr>
            <w:tcW w:w="1119" w:type="dxa"/>
            <w:noWrap/>
            <w:vAlign w:val="bottom"/>
            <w:hideMark/>
          </w:tcPr>
          <w:p w:rsidR="003240F7" w:rsidRPr="00201C50" w:rsidRDefault="0076796F" w:rsidP="00B86A6F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6-196</w:t>
            </w:r>
          </w:p>
        </w:tc>
        <w:tc>
          <w:tcPr>
            <w:tcW w:w="1436" w:type="dxa"/>
            <w:noWrap/>
            <w:vAlign w:val="bottom"/>
            <w:hideMark/>
          </w:tcPr>
          <w:p w:rsidR="003240F7" w:rsidRPr="00201C50" w:rsidRDefault="00F11832" w:rsidP="00B86A6F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IY-YIG</w:t>
            </w:r>
          </w:p>
        </w:tc>
        <w:tc>
          <w:tcPr>
            <w:tcW w:w="791" w:type="dxa"/>
            <w:noWrap/>
            <w:vAlign w:val="bottom"/>
            <w:hideMark/>
          </w:tcPr>
          <w:p w:rsidR="003240F7" w:rsidRPr="00201C50" w:rsidRDefault="0085373A" w:rsidP="00B86A6F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14</w:t>
            </w:r>
          </w:p>
        </w:tc>
        <w:tc>
          <w:tcPr>
            <w:tcW w:w="1465" w:type="dxa"/>
            <w:noWrap/>
            <w:vAlign w:val="bottom"/>
            <w:hideMark/>
          </w:tcPr>
          <w:p w:rsidR="003240F7" w:rsidRPr="00201C50" w:rsidRDefault="00730E8D" w:rsidP="00B86A6F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27-210</w:t>
            </w:r>
          </w:p>
        </w:tc>
      </w:tr>
      <w:tr w:rsidR="003240F7" w:rsidRPr="00201C50" w:rsidTr="00D63162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3240F7" w:rsidRPr="00201C50" w:rsidRDefault="003240F7" w:rsidP="00B86A6F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solani.cox1.intron8</w:t>
            </w:r>
          </w:p>
        </w:tc>
        <w:tc>
          <w:tcPr>
            <w:tcW w:w="911" w:type="dxa"/>
            <w:noWrap/>
            <w:vAlign w:val="bottom"/>
            <w:hideMark/>
          </w:tcPr>
          <w:p w:rsidR="003240F7" w:rsidRPr="00201C50" w:rsidRDefault="003240F7" w:rsidP="00B86A6F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3240F7" w:rsidRPr="00201C50" w:rsidRDefault="008F0500" w:rsidP="008F050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134</w:t>
            </w:r>
          </w:p>
        </w:tc>
        <w:tc>
          <w:tcPr>
            <w:tcW w:w="955" w:type="dxa"/>
            <w:noWrap/>
            <w:vAlign w:val="bottom"/>
            <w:hideMark/>
          </w:tcPr>
          <w:p w:rsidR="003240F7" w:rsidRPr="00201C50" w:rsidRDefault="00663BB3" w:rsidP="00B86A6F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82</w:t>
            </w:r>
          </w:p>
        </w:tc>
        <w:tc>
          <w:tcPr>
            <w:tcW w:w="1119" w:type="dxa"/>
            <w:noWrap/>
            <w:vAlign w:val="bottom"/>
            <w:hideMark/>
          </w:tcPr>
          <w:p w:rsidR="003240F7" w:rsidRPr="00201C50" w:rsidRDefault="0076796F" w:rsidP="00B86A6F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4-1040</w:t>
            </w:r>
          </w:p>
        </w:tc>
        <w:tc>
          <w:tcPr>
            <w:tcW w:w="1436" w:type="dxa"/>
            <w:noWrap/>
            <w:vAlign w:val="bottom"/>
            <w:hideMark/>
          </w:tcPr>
          <w:p w:rsidR="003240F7" w:rsidRPr="00201C50" w:rsidRDefault="003240F7" w:rsidP="00B86A6F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S</w:t>
            </w:r>
          </w:p>
        </w:tc>
        <w:tc>
          <w:tcPr>
            <w:tcW w:w="791" w:type="dxa"/>
            <w:noWrap/>
            <w:vAlign w:val="bottom"/>
            <w:hideMark/>
          </w:tcPr>
          <w:p w:rsidR="003240F7" w:rsidRPr="00201C50" w:rsidRDefault="00E043C9" w:rsidP="00B86A6F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42</w:t>
            </w:r>
          </w:p>
        </w:tc>
        <w:tc>
          <w:tcPr>
            <w:tcW w:w="1465" w:type="dxa"/>
            <w:noWrap/>
            <w:vAlign w:val="bottom"/>
            <w:hideMark/>
          </w:tcPr>
          <w:p w:rsidR="003240F7" w:rsidRPr="00201C50" w:rsidRDefault="00730E8D" w:rsidP="00B86A6F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95-170</w:t>
            </w:r>
          </w:p>
        </w:tc>
      </w:tr>
      <w:tr w:rsidR="00D63162" w:rsidRPr="00201C50" w:rsidTr="00D63162">
        <w:trPr>
          <w:trHeight w:val="216"/>
          <w:jc w:val="center"/>
        </w:trPr>
        <w:tc>
          <w:tcPr>
            <w:tcW w:w="181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63162" w:rsidRPr="00201C50" w:rsidRDefault="00D63162" w:rsidP="00B86A6F">
            <w:pPr>
              <w:ind w:right="-127"/>
              <w:rPr>
                <w:sz w:val="18"/>
                <w:szCs w:val="18"/>
                <w:lang w:eastAsia="en-ZA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63162" w:rsidRPr="00201C50" w:rsidRDefault="00D63162" w:rsidP="00B86A6F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63162" w:rsidRPr="00201C50" w:rsidRDefault="00D63162" w:rsidP="00B86A6F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63162" w:rsidRPr="00201C50" w:rsidRDefault="00D63162" w:rsidP="00B86A6F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63162" w:rsidRPr="00201C50" w:rsidRDefault="00D63162" w:rsidP="00B86A6F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63162" w:rsidRPr="00201C50" w:rsidRDefault="00D63162" w:rsidP="00B86A6F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63162" w:rsidRPr="00201C50" w:rsidRDefault="00D63162" w:rsidP="00B86A6F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63162" w:rsidRPr="00201C50" w:rsidRDefault="00D63162" w:rsidP="00B86A6F">
            <w:pPr>
              <w:ind w:left="-53"/>
              <w:rPr>
                <w:sz w:val="18"/>
                <w:szCs w:val="18"/>
                <w:lang w:eastAsia="en-ZA"/>
              </w:rPr>
            </w:pPr>
          </w:p>
        </w:tc>
      </w:tr>
      <w:tr w:rsidR="005321C0" w:rsidRPr="00201C50" w:rsidTr="00D63162">
        <w:trPr>
          <w:trHeight w:val="216"/>
          <w:jc w:val="center"/>
        </w:trPr>
        <w:tc>
          <w:tcPr>
            <w:tcW w:w="181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</w:p>
          <w:p w:rsidR="00D63162" w:rsidRPr="00201C50" w:rsidRDefault="00D63162" w:rsidP="0029200E">
            <w:pPr>
              <w:ind w:right="-127"/>
              <w:rPr>
                <w:b/>
                <w:bCs/>
                <w:iCs/>
                <w:sz w:val="18"/>
                <w:szCs w:val="18"/>
                <w:lang w:eastAsia="en-ZA"/>
              </w:rPr>
            </w:pPr>
            <w:r w:rsidRPr="00201C50">
              <w:rPr>
                <w:b/>
                <w:bCs/>
                <w:i/>
                <w:iCs/>
                <w:sz w:val="18"/>
                <w:szCs w:val="18"/>
                <w:lang w:eastAsia="en-ZA"/>
              </w:rPr>
              <w:t>cox</w:t>
            </w:r>
            <w:r w:rsidRPr="00201C50">
              <w:rPr>
                <w:b/>
                <w:bCs/>
                <w:iCs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 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x2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C2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12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511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9-264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1B0557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98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7-115; 174-276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x2.intron2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</w:t>
            </w:r>
            <w:r w:rsidR="00663BB3" w:rsidRPr="00201C50">
              <w:rPr>
                <w:sz w:val="18"/>
                <w:szCs w:val="18"/>
                <w:lang w:eastAsia="en-ZA"/>
              </w:rPr>
              <w:t xml:space="preserve"> </w:t>
            </w:r>
            <w:r w:rsidRPr="00201C50">
              <w:rPr>
                <w:sz w:val="18"/>
                <w:szCs w:val="18"/>
                <w:lang w:eastAsia="en-ZA"/>
              </w:rPr>
              <w:t>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30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183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924-1148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IY-YIG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94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58-142</w:t>
            </w:r>
          </w:p>
        </w:tc>
      </w:tr>
      <w:tr w:rsidR="005321C0" w:rsidRPr="00201C50" w:rsidTr="00750C0A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x2.intron3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C1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53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865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4-274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IY-YIG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85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16-175</w:t>
            </w:r>
          </w:p>
        </w:tc>
      </w:tr>
      <w:tr w:rsidR="00750C0A" w:rsidRPr="00201C50" w:rsidTr="00750C0A">
        <w:trPr>
          <w:trHeight w:val="216"/>
          <w:jc w:val="center"/>
        </w:trPr>
        <w:tc>
          <w:tcPr>
            <w:tcW w:w="181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50C0A" w:rsidRPr="00201C50" w:rsidRDefault="00750C0A" w:rsidP="0029200E">
            <w:pPr>
              <w:ind w:right="-127"/>
              <w:rPr>
                <w:sz w:val="18"/>
                <w:szCs w:val="18"/>
                <w:lang w:eastAsia="en-ZA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50C0A" w:rsidRPr="00201C50" w:rsidRDefault="00750C0A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50C0A" w:rsidRPr="00201C50" w:rsidRDefault="00750C0A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50C0A" w:rsidRPr="00201C50" w:rsidRDefault="00750C0A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50C0A" w:rsidRPr="00201C50" w:rsidRDefault="00750C0A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50C0A" w:rsidRPr="00201C50" w:rsidRDefault="00750C0A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50C0A" w:rsidRPr="00201C50" w:rsidRDefault="00750C0A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50C0A" w:rsidRPr="00201C50" w:rsidRDefault="00750C0A" w:rsidP="00E62380">
            <w:pPr>
              <w:ind w:left="-53"/>
              <w:rPr>
                <w:sz w:val="18"/>
                <w:szCs w:val="18"/>
                <w:lang w:eastAsia="en-ZA"/>
              </w:rPr>
            </w:pPr>
          </w:p>
        </w:tc>
      </w:tr>
      <w:tr w:rsidR="005321C0" w:rsidRPr="00201C50" w:rsidTr="00750C0A">
        <w:trPr>
          <w:trHeight w:val="216"/>
          <w:jc w:val="center"/>
        </w:trPr>
        <w:tc>
          <w:tcPr>
            <w:tcW w:w="181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50C0A" w:rsidRPr="00201C50" w:rsidRDefault="00750C0A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</w:p>
          <w:p w:rsidR="005321C0" w:rsidRPr="00201C50" w:rsidRDefault="005321C0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  <w:r w:rsidRPr="00201C50">
              <w:rPr>
                <w:b/>
                <w:bCs/>
                <w:i/>
                <w:iCs/>
                <w:sz w:val="18"/>
                <w:szCs w:val="18"/>
                <w:lang w:eastAsia="en-ZA"/>
              </w:rPr>
              <w:t>cox</w:t>
            </w:r>
            <w:r w:rsidRPr="00201C50">
              <w:rPr>
                <w:b/>
                <w:bCs/>
                <w:iCs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 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cir.cox3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21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159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978-1127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B42389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04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8-155; 187-283</w:t>
            </w:r>
          </w:p>
        </w:tc>
      </w:tr>
      <w:tr w:rsidR="005321C0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5321C0" w:rsidRPr="00201C50" w:rsidRDefault="005321C0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x3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5321C0" w:rsidRPr="00201C50" w:rsidRDefault="005321C0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5321C0" w:rsidRPr="00201C50" w:rsidRDefault="005321C0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21</w:t>
            </w:r>
          </w:p>
        </w:tc>
        <w:tc>
          <w:tcPr>
            <w:tcW w:w="955" w:type="dxa"/>
            <w:noWrap/>
            <w:vAlign w:val="bottom"/>
            <w:hideMark/>
          </w:tcPr>
          <w:p w:rsidR="005321C0" w:rsidRPr="00201C50" w:rsidRDefault="005321C0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510</w:t>
            </w:r>
          </w:p>
        </w:tc>
        <w:tc>
          <w:tcPr>
            <w:tcW w:w="1119" w:type="dxa"/>
            <w:noWrap/>
            <w:vAlign w:val="bottom"/>
            <w:hideMark/>
          </w:tcPr>
          <w:p w:rsidR="005321C0" w:rsidRPr="00201C50" w:rsidRDefault="005321C0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83-1472</w:t>
            </w:r>
          </w:p>
        </w:tc>
        <w:tc>
          <w:tcPr>
            <w:tcW w:w="1436" w:type="dxa"/>
            <w:noWrap/>
            <w:vAlign w:val="bottom"/>
            <w:hideMark/>
          </w:tcPr>
          <w:p w:rsidR="005321C0" w:rsidRPr="00201C50" w:rsidRDefault="005321C0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B42389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5321C0" w:rsidRPr="00201C50" w:rsidRDefault="005321C0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40</w:t>
            </w:r>
          </w:p>
        </w:tc>
        <w:tc>
          <w:tcPr>
            <w:tcW w:w="1465" w:type="dxa"/>
            <w:noWrap/>
            <w:vAlign w:val="bottom"/>
            <w:hideMark/>
          </w:tcPr>
          <w:p w:rsidR="005321C0" w:rsidRPr="00201C50" w:rsidRDefault="005321C0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56-157; 182-318</w:t>
            </w:r>
          </w:p>
        </w:tc>
      </w:tr>
      <w:tr w:rsidR="00663BB3" w:rsidRPr="00201C50" w:rsidTr="00663BB3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B86A6F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x3.intron2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B86A6F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C2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B86A6F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36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B86A6F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433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B86A6F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7-255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B86A6F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B42389" w:rsidRPr="00201C50">
              <w:rPr>
                <w:sz w:val="18"/>
                <w:szCs w:val="18"/>
                <w:vertAlign w:val="superscript"/>
                <w:lang w:eastAsia="en-ZA"/>
              </w:rPr>
              <w:t>S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B86A6F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52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B86A6F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60-259</w:t>
            </w:r>
          </w:p>
        </w:tc>
      </w:tr>
      <w:tr w:rsidR="00663BB3" w:rsidRPr="00201C50" w:rsidTr="00663BB3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B86A6F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x3.intron2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B86A6F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C2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B86A6F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36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B86A6F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433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B86A6F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7-255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B86A6F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B42389" w:rsidRPr="00201C50">
              <w:rPr>
                <w:sz w:val="18"/>
                <w:szCs w:val="18"/>
                <w:vertAlign w:val="superscript"/>
                <w:lang w:eastAsia="en-ZA"/>
              </w:rPr>
              <w:t>S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B86A6F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52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B86A6F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60-259</w:t>
            </w:r>
          </w:p>
        </w:tc>
      </w:tr>
      <w:tr w:rsidR="00663BB3" w:rsidRPr="00201C50" w:rsidTr="00663BB3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B86A6F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solani.cox3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B86A6F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B86A6F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21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B86A6F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540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76796F" w:rsidP="00B86A6F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803-991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B86A6F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B86A6F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B86A6F">
            <w:pPr>
              <w:ind w:left="-53"/>
              <w:rPr>
                <w:sz w:val="18"/>
                <w:szCs w:val="18"/>
                <w:lang w:eastAsia="en-ZA"/>
              </w:rPr>
            </w:pPr>
          </w:p>
        </w:tc>
      </w:tr>
      <w:tr w:rsidR="00663BB3" w:rsidRPr="00201C50" w:rsidTr="00663BB3">
        <w:trPr>
          <w:trHeight w:val="216"/>
          <w:jc w:val="center"/>
        </w:trPr>
        <w:tc>
          <w:tcPr>
            <w:tcW w:w="181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B86A6F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solani.cox3.intron2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B86A6F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B86A6F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42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9B6834" w:rsidP="00B86A6F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532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76796F" w:rsidP="00B86A6F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37-1499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B86A6F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B42389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B86A6F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26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730E8D" w:rsidP="00B86A6F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55-153; 200-297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</w:p>
          <w:p w:rsidR="00663BB3" w:rsidRPr="00201C50" w:rsidRDefault="00663BB3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  <w:r w:rsidRPr="00201C50">
              <w:rPr>
                <w:b/>
                <w:bCs/>
                <w:i/>
                <w:iCs/>
                <w:sz w:val="18"/>
                <w:szCs w:val="18"/>
                <w:lang w:eastAsia="en-ZA"/>
              </w:rPr>
              <w:t>cob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 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cir.cob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05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626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0-177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B42389" w:rsidRPr="00201C50">
              <w:rPr>
                <w:sz w:val="18"/>
                <w:szCs w:val="18"/>
                <w:vertAlign w:val="superscript"/>
                <w:lang w:eastAsia="en-ZA"/>
              </w:rPr>
              <w:t>S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20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1-171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B42389" w:rsidRPr="00201C50">
              <w:rPr>
                <w:sz w:val="18"/>
                <w:szCs w:val="18"/>
                <w:vertAlign w:val="superscript"/>
                <w:lang w:eastAsia="en-ZA"/>
              </w:rPr>
              <w:t>S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57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59-144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cir.cob.intron2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D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96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790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94-647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no ORF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no ORF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no ORF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cir.cob.intron3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A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91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232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967-1177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B42389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95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51-138; 189-278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cir.cob.intron4</w:t>
            </w:r>
            <w:r w:rsidRPr="00201C50">
              <w:rPr>
                <w:sz w:val="18"/>
                <w:szCs w:val="18"/>
                <w:vertAlign w:val="superscript"/>
                <w:lang w:eastAsia="en-ZA"/>
              </w:rPr>
              <w:t>f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507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973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4-182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B42389" w:rsidRPr="00201C50">
              <w:rPr>
                <w:sz w:val="18"/>
                <w:szCs w:val="18"/>
                <w:vertAlign w:val="superscript"/>
                <w:lang w:eastAsia="en-ZA"/>
              </w:rPr>
              <w:t>S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40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5-139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B42389" w:rsidRPr="00201C50">
              <w:rPr>
                <w:sz w:val="18"/>
                <w:szCs w:val="18"/>
                <w:vertAlign w:val="superscript"/>
                <w:lang w:eastAsia="en-ZA"/>
              </w:rPr>
              <w:t>S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7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-89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fuj.cob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A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91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740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75-685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B42389" w:rsidRPr="00201C50">
              <w:rPr>
                <w:sz w:val="18"/>
                <w:szCs w:val="18"/>
                <w:vertAlign w:val="superscript"/>
                <w:lang w:eastAsia="en-ZA"/>
              </w:rPr>
              <w:t>S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31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6-116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b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C1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79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236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778-2009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B42389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88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98-188; 236-349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b.intron2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D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96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271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49-1168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IY-YIG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92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76-164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lastRenderedPageBreak/>
              <w:t>f.gram.cob.intron3</w:t>
            </w:r>
            <w:r w:rsidRPr="00201C50">
              <w:rPr>
                <w:sz w:val="18"/>
                <w:szCs w:val="18"/>
                <w:vertAlign w:val="superscript"/>
                <w:lang w:eastAsia="en-ZA"/>
              </w:rPr>
              <w:t>f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A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91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427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179-2373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D93389" w:rsidRPr="00201C50">
              <w:rPr>
                <w:sz w:val="18"/>
                <w:szCs w:val="18"/>
                <w:vertAlign w:val="superscript"/>
                <w:lang w:eastAsia="en-ZA"/>
              </w:rPr>
              <w:t>S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67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73-162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D93389" w:rsidRPr="00201C50">
              <w:rPr>
                <w:sz w:val="18"/>
                <w:szCs w:val="18"/>
                <w:vertAlign w:val="superscript"/>
                <w:lang w:eastAsia="en-ZA"/>
              </w:rPr>
              <w:t>S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47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0-229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b.intron4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507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62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8-986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D93389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19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74-170; 206-303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cob.intron5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C1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780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960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56-343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no ORF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no ORF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no ORF</w:t>
            </w:r>
          </w:p>
        </w:tc>
      </w:tr>
      <w:tr w:rsidR="00663BB3" w:rsidRPr="00201C50" w:rsidTr="003772D2">
        <w:trPr>
          <w:trHeight w:val="216"/>
          <w:jc w:val="center"/>
        </w:trPr>
        <w:tc>
          <w:tcPr>
            <w:tcW w:w="181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3772D2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3772D2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3772D2">
            <w:pPr>
              <w:ind w:left="-108" w:right="-108" w:firstLine="4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3772D2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3772D2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3772D2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3772D2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3772D2">
            <w:pPr>
              <w:ind w:left="-53"/>
              <w:rPr>
                <w:sz w:val="18"/>
                <w:szCs w:val="18"/>
                <w:lang w:eastAsia="en-ZA"/>
              </w:rPr>
            </w:pPr>
          </w:p>
        </w:tc>
      </w:tr>
      <w:tr w:rsidR="00663BB3" w:rsidRPr="00201C50" w:rsidTr="00750C0A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</w:p>
          <w:p w:rsidR="00663BB3" w:rsidRPr="00201C50" w:rsidRDefault="00663BB3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  <w:r w:rsidRPr="00201C50">
              <w:rPr>
                <w:b/>
                <w:bCs/>
                <w:i/>
                <w:iCs/>
                <w:sz w:val="18"/>
                <w:szCs w:val="18"/>
                <w:lang w:eastAsia="en-ZA"/>
              </w:rPr>
              <w:t>nad</w:t>
            </w:r>
            <w:r w:rsidRPr="00201C50">
              <w:rPr>
                <w:b/>
                <w:bCs/>
                <w:iCs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 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cir.nad1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bCs/>
                <w:sz w:val="18"/>
                <w:szCs w:val="18"/>
                <w:lang w:eastAsia="en-ZA"/>
              </w:rPr>
            </w:pPr>
            <w:r w:rsidRPr="00201C50">
              <w:rPr>
                <w:bCs/>
                <w:sz w:val="18"/>
                <w:szCs w:val="18"/>
                <w:lang w:eastAsia="en-ZA"/>
              </w:rPr>
              <w:t>637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67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4-220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no ORF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no ORF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no ORF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ver.nad1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37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105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0-180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IY-YIG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05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87-175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nad1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A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46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19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4-261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no ORF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no ORF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no ORF</w:t>
            </w:r>
          </w:p>
        </w:tc>
      </w:tr>
      <w:tr w:rsidR="00663BB3" w:rsidRPr="00201C50" w:rsidTr="00750C0A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nad1.intron2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37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157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3-160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IY-YIG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36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9-48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</w:p>
          <w:p w:rsidR="00663BB3" w:rsidRPr="00201C50" w:rsidRDefault="00663BB3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  <w:r w:rsidRPr="00201C50">
              <w:rPr>
                <w:b/>
                <w:bCs/>
                <w:i/>
                <w:iCs/>
                <w:sz w:val="18"/>
                <w:szCs w:val="18"/>
                <w:lang w:eastAsia="en-ZA"/>
              </w:rPr>
              <w:t>nad</w:t>
            </w:r>
            <w:r w:rsidRPr="00201C50">
              <w:rPr>
                <w:b/>
                <w:bCs/>
                <w:iCs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 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cir.nad2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C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763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335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4-275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D93389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21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31-231; 291-389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nad2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C2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79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434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59-302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no ORF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no ORF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no ORF</w:t>
            </w:r>
          </w:p>
        </w:tc>
      </w:tr>
      <w:tr w:rsidR="00663BB3" w:rsidRPr="00201C50" w:rsidTr="00E62380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nad2.intron2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C2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763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494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9-292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no ORF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no ORF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no ORF</w:t>
            </w:r>
          </w:p>
        </w:tc>
      </w:tr>
      <w:tr w:rsidR="00663BB3" w:rsidRPr="00201C50" w:rsidTr="00750C0A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nad2.intron3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C2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181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614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2-269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D93389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18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37-235; 298-398</w:t>
            </w:r>
          </w:p>
        </w:tc>
      </w:tr>
      <w:tr w:rsidR="00663BB3" w:rsidRPr="00201C50" w:rsidTr="00750C0A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nad2.intron4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A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624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632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322-1553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D93389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49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1-157; 219-314</w:t>
            </w:r>
          </w:p>
        </w:tc>
      </w:tr>
      <w:tr w:rsidR="00666659" w:rsidRPr="00201C50" w:rsidTr="00750C0A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6659" w:rsidRPr="00201C50" w:rsidRDefault="00666659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solani.nad2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666659" w:rsidRPr="00201C50" w:rsidRDefault="00666659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II</w:t>
            </w:r>
          </w:p>
        </w:tc>
        <w:tc>
          <w:tcPr>
            <w:tcW w:w="990" w:type="dxa"/>
            <w:noWrap/>
            <w:vAlign w:val="bottom"/>
            <w:hideMark/>
          </w:tcPr>
          <w:p w:rsidR="00666659" w:rsidRPr="00201C50" w:rsidRDefault="00666659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21</w:t>
            </w:r>
          </w:p>
        </w:tc>
        <w:tc>
          <w:tcPr>
            <w:tcW w:w="955" w:type="dxa"/>
            <w:noWrap/>
            <w:vAlign w:val="bottom"/>
            <w:hideMark/>
          </w:tcPr>
          <w:p w:rsidR="00666659" w:rsidRPr="00201C50" w:rsidRDefault="00666659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362</w:t>
            </w:r>
          </w:p>
        </w:tc>
        <w:tc>
          <w:tcPr>
            <w:tcW w:w="1119" w:type="dxa"/>
            <w:noWrap/>
            <w:vAlign w:val="bottom"/>
            <w:hideMark/>
          </w:tcPr>
          <w:p w:rsidR="00666659" w:rsidRPr="00201C50" w:rsidRDefault="00666659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noWrap/>
            <w:vAlign w:val="bottom"/>
            <w:hideMark/>
          </w:tcPr>
          <w:p w:rsidR="00666659" w:rsidRPr="00201C50" w:rsidRDefault="00666659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noWrap/>
            <w:vAlign w:val="bottom"/>
            <w:hideMark/>
          </w:tcPr>
          <w:p w:rsidR="00666659" w:rsidRPr="00201C50" w:rsidRDefault="00666659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noWrap/>
            <w:vAlign w:val="bottom"/>
            <w:hideMark/>
          </w:tcPr>
          <w:p w:rsidR="00666659" w:rsidRPr="00201C50" w:rsidRDefault="00666659" w:rsidP="00E62380">
            <w:pPr>
              <w:ind w:left="-53"/>
              <w:rPr>
                <w:sz w:val="18"/>
                <w:szCs w:val="18"/>
                <w:lang w:eastAsia="en-ZA"/>
              </w:rPr>
            </w:pPr>
          </w:p>
        </w:tc>
      </w:tr>
      <w:tr w:rsidR="00663BB3" w:rsidRPr="00201C50" w:rsidTr="00750C0A">
        <w:trPr>
          <w:trHeight w:val="216"/>
          <w:jc w:val="center"/>
        </w:trPr>
        <w:tc>
          <w:tcPr>
            <w:tcW w:w="181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</w:p>
        </w:tc>
      </w:tr>
      <w:tr w:rsidR="00663BB3" w:rsidRPr="00201C50" w:rsidTr="00750C0A">
        <w:trPr>
          <w:trHeight w:val="216"/>
          <w:jc w:val="center"/>
        </w:trPr>
        <w:tc>
          <w:tcPr>
            <w:tcW w:w="181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</w:p>
          <w:p w:rsidR="00663BB3" w:rsidRPr="00201C50" w:rsidRDefault="00663BB3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  <w:r w:rsidRPr="00201C50">
              <w:rPr>
                <w:b/>
                <w:bCs/>
                <w:i/>
                <w:iCs/>
                <w:sz w:val="18"/>
                <w:szCs w:val="18"/>
                <w:lang w:eastAsia="en-ZA"/>
              </w:rPr>
              <w:t>nad</w:t>
            </w:r>
            <w:r w:rsidRPr="00201C50">
              <w:rPr>
                <w:b/>
                <w:bCs/>
                <w:iCs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 </w:t>
            </w:r>
          </w:p>
        </w:tc>
      </w:tr>
      <w:tr w:rsidR="00663BB3" w:rsidRPr="00201C50" w:rsidTr="00750C0A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nad3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C2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91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450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2-285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D93389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23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39-238; 295-395</w:t>
            </w:r>
          </w:p>
        </w:tc>
      </w:tr>
      <w:tr w:rsidR="00663BB3" w:rsidRPr="00201C50" w:rsidTr="00750C0A">
        <w:trPr>
          <w:trHeight w:val="216"/>
          <w:jc w:val="center"/>
        </w:trPr>
        <w:tc>
          <w:tcPr>
            <w:tcW w:w="181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</w:p>
        </w:tc>
      </w:tr>
      <w:tr w:rsidR="00663BB3" w:rsidRPr="00201C50" w:rsidTr="00750C0A">
        <w:trPr>
          <w:trHeight w:val="216"/>
          <w:jc w:val="center"/>
        </w:trPr>
        <w:tc>
          <w:tcPr>
            <w:tcW w:w="181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</w:p>
          <w:p w:rsidR="00663BB3" w:rsidRPr="00201C50" w:rsidRDefault="00663BB3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  <w:r w:rsidRPr="00201C50">
              <w:rPr>
                <w:b/>
                <w:bCs/>
                <w:i/>
                <w:iCs/>
                <w:sz w:val="18"/>
                <w:szCs w:val="18"/>
                <w:lang w:eastAsia="en-ZA"/>
              </w:rPr>
              <w:t>nad4</w:t>
            </w:r>
            <w:r w:rsidRPr="00201C50">
              <w:rPr>
                <w:b/>
                <w:bCs/>
                <w:iCs/>
                <w:sz w:val="18"/>
                <w:szCs w:val="18"/>
                <w:lang w:eastAsia="en-ZA"/>
              </w:rPr>
              <w:t>L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 </w:t>
            </w:r>
          </w:p>
        </w:tc>
      </w:tr>
      <w:tr w:rsidR="00663BB3" w:rsidRPr="00201C50" w:rsidTr="00E23CEE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nad4L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C1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40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822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341-1770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D93389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51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58-157; 220-319</w:t>
            </w:r>
          </w:p>
        </w:tc>
      </w:tr>
      <w:tr w:rsidR="00663BB3" w:rsidRPr="00201C50" w:rsidTr="00E23CEE">
        <w:trPr>
          <w:trHeight w:val="216"/>
          <w:jc w:val="center"/>
        </w:trPr>
        <w:tc>
          <w:tcPr>
            <w:tcW w:w="181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</w:p>
        </w:tc>
      </w:tr>
      <w:tr w:rsidR="00E23CEE" w:rsidRPr="00201C50" w:rsidTr="00E23CEE">
        <w:trPr>
          <w:trHeight w:val="216"/>
          <w:jc w:val="center"/>
        </w:trPr>
        <w:tc>
          <w:tcPr>
            <w:tcW w:w="181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23CEE" w:rsidRPr="00201C50" w:rsidRDefault="00E23CEE" w:rsidP="0029200E">
            <w:pPr>
              <w:ind w:right="-127"/>
              <w:rPr>
                <w:i/>
                <w:sz w:val="18"/>
                <w:szCs w:val="18"/>
                <w:lang w:eastAsia="en-ZA"/>
              </w:rPr>
            </w:pPr>
          </w:p>
          <w:p w:rsidR="00E23CEE" w:rsidRPr="00201C50" w:rsidRDefault="00E23CEE" w:rsidP="0029200E">
            <w:pPr>
              <w:ind w:right="-127"/>
              <w:rPr>
                <w:b/>
                <w:sz w:val="18"/>
                <w:szCs w:val="18"/>
                <w:lang w:eastAsia="en-ZA"/>
              </w:rPr>
            </w:pPr>
            <w:r w:rsidRPr="00201C50">
              <w:rPr>
                <w:b/>
                <w:i/>
                <w:sz w:val="18"/>
                <w:szCs w:val="18"/>
                <w:lang w:eastAsia="en-ZA"/>
              </w:rPr>
              <w:t>nad</w:t>
            </w:r>
            <w:r w:rsidRPr="00201C50">
              <w:rPr>
                <w:b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23CEE" w:rsidRPr="00201C50" w:rsidRDefault="00E23CEE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23CEE" w:rsidRPr="00201C50" w:rsidRDefault="00E23CEE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23CEE" w:rsidRPr="00201C50" w:rsidRDefault="00E23CEE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23CEE" w:rsidRPr="00201C50" w:rsidRDefault="00E23CEE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23CEE" w:rsidRPr="00201C50" w:rsidRDefault="00E23CEE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23CEE" w:rsidRPr="00201C50" w:rsidRDefault="00E23CEE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23CEE" w:rsidRPr="00201C50" w:rsidRDefault="00E23CEE" w:rsidP="00E62380">
            <w:pPr>
              <w:ind w:left="-53"/>
              <w:rPr>
                <w:sz w:val="18"/>
                <w:szCs w:val="18"/>
                <w:lang w:eastAsia="en-ZA"/>
              </w:rPr>
            </w:pPr>
          </w:p>
        </w:tc>
      </w:tr>
      <w:tr w:rsidR="00E23CEE" w:rsidRPr="00201C50" w:rsidTr="00E23CEE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E23CEE" w:rsidRPr="00201C50" w:rsidRDefault="00E23CEE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solani.nad4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E23CEE" w:rsidRPr="00201C50" w:rsidRDefault="00E23CEE" w:rsidP="00E23CEE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C2</w:t>
            </w:r>
          </w:p>
        </w:tc>
        <w:tc>
          <w:tcPr>
            <w:tcW w:w="990" w:type="dxa"/>
            <w:noWrap/>
            <w:vAlign w:val="bottom"/>
            <w:hideMark/>
          </w:tcPr>
          <w:p w:rsidR="00E23CEE" w:rsidRPr="00201C50" w:rsidRDefault="00E23CEE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505</w:t>
            </w:r>
          </w:p>
        </w:tc>
        <w:tc>
          <w:tcPr>
            <w:tcW w:w="955" w:type="dxa"/>
            <w:noWrap/>
            <w:vAlign w:val="bottom"/>
            <w:hideMark/>
          </w:tcPr>
          <w:p w:rsidR="00E23CEE" w:rsidRPr="00201C50" w:rsidRDefault="00E23CEE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397</w:t>
            </w:r>
          </w:p>
        </w:tc>
        <w:tc>
          <w:tcPr>
            <w:tcW w:w="1119" w:type="dxa"/>
            <w:noWrap/>
            <w:vAlign w:val="bottom"/>
            <w:hideMark/>
          </w:tcPr>
          <w:p w:rsidR="00E23CEE" w:rsidRPr="00201C50" w:rsidRDefault="0076796F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7-295</w:t>
            </w:r>
          </w:p>
        </w:tc>
        <w:tc>
          <w:tcPr>
            <w:tcW w:w="1436" w:type="dxa"/>
            <w:noWrap/>
            <w:vAlign w:val="bottom"/>
            <w:hideMark/>
          </w:tcPr>
          <w:p w:rsidR="00E23CEE" w:rsidRPr="00201C50" w:rsidRDefault="00E23CEE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D93389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E23CEE" w:rsidRPr="00201C50" w:rsidRDefault="00E23CEE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29</w:t>
            </w:r>
          </w:p>
        </w:tc>
        <w:tc>
          <w:tcPr>
            <w:tcW w:w="1465" w:type="dxa"/>
            <w:noWrap/>
            <w:vAlign w:val="bottom"/>
            <w:hideMark/>
          </w:tcPr>
          <w:p w:rsidR="00E23CEE" w:rsidRPr="00201C50" w:rsidRDefault="00730E8D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39-235; 295-396</w:t>
            </w:r>
          </w:p>
        </w:tc>
      </w:tr>
      <w:tr w:rsidR="00E23CEE" w:rsidRPr="00201C50" w:rsidTr="00E23CEE">
        <w:trPr>
          <w:trHeight w:val="216"/>
          <w:jc w:val="center"/>
        </w:trPr>
        <w:tc>
          <w:tcPr>
            <w:tcW w:w="181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23CEE" w:rsidRPr="00201C50" w:rsidRDefault="00E23CEE" w:rsidP="0029200E">
            <w:pPr>
              <w:ind w:right="-127"/>
              <w:rPr>
                <w:sz w:val="18"/>
                <w:szCs w:val="18"/>
                <w:lang w:eastAsia="en-ZA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23CEE" w:rsidRPr="00201C50" w:rsidRDefault="00E23CEE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23CEE" w:rsidRPr="00201C50" w:rsidRDefault="00E23CEE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23CEE" w:rsidRPr="00201C50" w:rsidRDefault="00E23CEE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23CEE" w:rsidRPr="00201C50" w:rsidRDefault="00E23CEE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23CEE" w:rsidRPr="00201C50" w:rsidRDefault="00E23CEE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23CEE" w:rsidRPr="00201C50" w:rsidRDefault="00E23CEE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23CEE" w:rsidRPr="00201C50" w:rsidRDefault="00E23CEE" w:rsidP="00E62380">
            <w:pPr>
              <w:ind w:left="-53"/>
              <w:rPr>
                <w:sz w:val="18"/>
                <w:szCs w:val="18"/>
                <w:lang w:eastAsia="en-ZA"/>
              </w:rPr>
            </w:pPr>
          </w:p>
        </w:tc>
      </w:tr>
      <w:tr w:rsidR="00663BB3" w:rsidRPr="00201C50" w:rsidTr="00750C0A">
        <w:trPr>
          <w:trHeight w:val="216"/>
          <w:jc w:val="center"/>
        </w:trPr>
        <w:tc>
          <w:tcPr>
            <w:tcW w:w="181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</w:p>
          <w:p w:rsidR="00663BB3" w:rsidRPr="00201C50" w:rsidRDefault="00663BB3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  <w:r w:rsidRPr="00201C50">
              <w:rPr>
                <w:b/>
                <w:bCs/>
                <w:i/>
                <w:iCs/>
                <w:sz w:val="18"/>
                <w:szCs w:val="18"/>
                <w:lang w:eastAsia="en-ZA"/>
              </w:rPr>
              <w:t>nad</w:t>
            </w:r>
            <w:r w:rsidRPr="00201C50">
              <w:rPr>
                <w:b/>
                <w:bCs/>
                <w:iCs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 </w:t>
            </w:r>
          </w:p>
        </w:tc>
      </w:tr>
      <w:tr w:rsidR="00663BB3" w:rsidRPr="00201C50" w:rsidTr="00750C0A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oxy.nad5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718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10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2-934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D93389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04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8-195; 182-280</w:t>
            </w:r>
          </w:p>
        </w:tc>
      </w:tr>
      <w:tr w:rsidR="00663BB3" w:rsidRPr="00201C50" w:rsidTr="00750C0A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nad5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718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19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6-941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D93389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02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5-156; 220-319</w:t>
            </w:r>
          </w:p>
        </w:tc>
      </w:tr>
      <w:tr w:rsidR="00370792" w:rsidRPr="00201C50" w:rsidTr="00750C0A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370792" w:rsidRPr="00201C50" w:rsidRDefault="00370792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solani.nad5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370792" w:rsidRPr="00201C50" w:rsidRDefault="00370792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C2</w:t>
            </w:r>
          </w:p>
        </w:tc>
        <w:tc>
          <w:tcPr>
            <w:tcW w:w="990" w:type="dxa"/>
            <w:noWrap/>
            <w:vAlign w:val="bottom"/>
            <w:hideMark/>
          </w:tcPr>
          <w:p w:rsidR="00370792" w:rsidRPr="00201C50" w:rsidRDefault="00370792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24</w:t>
            </w:r>
          </w:p>
        </w:tc>
        <w:tc>
          <w:tcPr>
            <w:tcW w:w="955" w:type="dxa"/>
            <w:noWrap/>
            <w:vAlign w:val="bottom"/>
            <w:hideMark/>
          </w:tcPr>
          <w:p w:rsidR="00370792" w:rsidRPr="00201C50" w:rsidRDefault="00370792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348</w:t>
            </w:r>
          </w:p>
        </w:tc>
        <w:tc>
          <w:tcPr>
            <w:tcW w:w="1119" w:type="dxa"/>
            <w:noWrap/>
            <w:vAlign w:val="bottom"/>
            <w:hideMark/>
          </w:tcPr>
          <w:p w:rsidR="00370792" w:rsidRPr="00201C50" w:rsidRDefault="0076796F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8-272</w:t>
            </w:r>
          </w:p>
        </w:tc>
        <w:tc>
          <w:tcPr>
            <w:tcW w:w="1436" w:type="dxa"/>
            <w:noWrap/>
            <w:vAlign w:val="bottom"/>
            <w:hideMark/>
          </w:tcPr>
          <w:p w:rsidR="00370792" w:rsidRPr="00201C50" w:rsidRDefault="00370792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D93389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370792" w:rsidRPr="00201C50" w:rsidRDefault="00370792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429</w:t>
            </w:r>
          </w:p>
        </w:tc>
        <w:tc>
          <w:tcPr>
            <w:tcW w:w="1465" w:type="dxa"/>
            <w:noWrap/>
            <w:vAlign w:val="bottom"/>
            <w:hideMark/>
          </w:tcPr>
          <w:p w:rsidR="00370792" w:rsidRPr="00201C50" w:rsidRDefault="00730E8D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39-240; 299-399</w:t>
            </w:r>
          </w:p>
        </w:tc>
      </w:tr>
      <w:tr w:rsidR="00663BB3" w:rsidRPr="00201C50" w:rsidTr="00750C0A">
        <w:trPr>
          <w:trHeight w:val="216"/>
          <w:jc w:val="center"/>
        </w:trPr>
        <w:tc>
          <w:tcPr>
            <w:tcW w:w="181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</w:p>
        </w:tc>
      </w:tr>
      <w:tr w:rsidR="00663BB3" w:rsidRPr="00201C50" w:rsidTr="00750C0A">
        <w:trPr>
          <w:trHeight w:val="216"/>
          <w:jc w:val="center"/>
        </w:trPr>
        <w:tc>
          <w:tcPr>
            <w:tcW w:w="181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</w:p>
          <w:p w:rsidR="00663BB3" w:rsidRPr="00201C50" w:rsidRDefault="00663BB3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  <w:r w:rsidRPr="00201C50">
              <w:rPr>
                <w:b/>
                <w:bCs/>
                <w:i/>
                <w:iCs/>
                <w:sz w:val="18"/>
                <w:szCs w:val="18"/>
                <w:lang w:eastAsia="en-ZA"/>
              </w:rPr>
              <w:t>atp</w:t>
            </w:r>
            <w:r w:rsidRPr="00201C50">
              <w:rPr>
                <w:b/>
                <w:bCs/>
                <w:iCs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 </w:t>
            </w:r>
          </w:p>
        </w:tc>
      </w:tr>
      <w:tr w:rsidR="00663BB3" w:rsidRPr="00201C50" w:rsidTr="00750C0A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atp6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 1B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67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450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127-1414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LAGLIDADG</w:t>
            </w:r>
            <w:r w:rsidR="00D93389" w:rsidRPr="00201C50">
              <w:rPr>
                <w:sz w:val="18"/>
                <w:szCs w:val="18"/>
                <w:vertAlign w:val="superscript"/>
                <w:lang w:eastAsia="en-ZA"/>
              </w:rPr>
              <w:t>D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56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67-165; 228-323</w:t>
            </w:r>
          </w:p>
        </w:tc>
      </w:tr>
      <w:tr w:rsidR="00663BB3" w:rsidRPr="00201C50" w:rsidTr="00750C0A">
        <w:trPr>
          <w:trHeight w:val="216"/>
          <w:jc w:val="center"/>
        </w:trPr>
        <w:tc>
          <w:tcPr>
            <w:tcW w:w="181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</w:p>
        </w:tc>
      </w:tr>
      <w:tr w:rsidR="00663BB3" w:rsidRPr="00201C50" w:rsidTr="00750C0A">
        <w:trPr>
          <w:trHeight w:val="216"/>
          <w:jc w:val="center"/>
        </w:trPr>
        <w:tc>
          <w:tcPr>
            <w:tcW w:w="181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</w:p>
          <w:p w:rsidR="00663BB3" w:rsidRPr="00201C50" w:rsidRDefault="00663BB3" w:rsidP="0029200E">
            <w:pPr>
              <w:ind w:right="-127"/>
              <w:rPr>
                <w:b/>
                <w:bCs/>
                <w:i/>
                <w:iCs/>
                <w:sz w:val="18"/>
                <w:szCs w:val="18"/>
                <w:lang w:eastAsia="en-ZA"/>
              </w:rPr>
            </w:pPr>
            <w:r w:rsidRPr="00201C50">
              <w:rPr>
                <w:b/>
                <w:bCs/>
                <w:i/>
                <w:iCs/>
                <w:sz w:val="18"/>
                <w:szCs w:val="18"/>
                <w:lang w:eastAsia="en-ZA"/>
              </w:rPr>
              <w:t>atp</w:t>
            </w:r>
            <w:r w:rsidRPr="00201C50">
              <w:rPr>
                <w:b/>
                <w:bCs/>
                <w:iCs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 </w:t>
            </w:r>
          </w:p>
        </w:tc>
      </w:tr>
      <w:tr w:rsidR="00663BB3" w:rsidRPr="00201C50" w:rsidTr="00750C0A">
        <w:trPr>
          <w:trHeight w:val="216"/>
          <w:jc w:val="center"/>
        </w:trPr>
        <w:tc>
          <w:tcPr>
            <w:tcW w:w="1813" w:type="dxa"/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f.gram.atp9.intron1</w:t>
            </w:r>
          </w:p>
        </w:tc>
        <w:tc>
          <w:tcPr>
            <w:tcW w:w="911" w:type="dxa"/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roup1A</w:t>
            </w:r>
          </w:p>
        </w:tc>
        <w:tc>
          <w:tcPr>
            <w:tcW w:w="990" w:type="dxa"/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81</w:t>
            </w:r>
          </w:p>
        </w:tc>
        <w:tc>
          <w:tcPr>
            <w:tcW w:w="955" w:type="dxa"/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1088</w:t>
            </w:r>
          </w:p>
        </w:tc>
        <w:tc>
          <w:tcPr>
            <w:tcW w:w="1119" w:type="dxa"/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32-206</w:t>
            </w:r>
          </w:p>
        </w:tc>
        <w:tc>
          <w:tcPr>
            <w:tcW w:w="1436" w:type="dxa"/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GIY-YIG</w:t>
            </w:r>
          </w:p>
        </w:tc>
        <w:tc>
          <w:tcPr>
            <w:tcW w:w="791" w:type="dxa"/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276</w:t>
            </w:r>
          </w:p>
        </w:tc>
        <w:tc>
          <w:tcPr>
            <w:tcW w:w="1465" w:type="dxa"/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  <w:r w:rsidRPr="00201C50">
              <w:rPr>
                <w:sz w:val="18"/>
                <w:szCs w:val="18"/>
                <w:lang w:eastAsia="en-ZA"/>
              </w:rPr>
              <w:t>55-138</w:t>
            </w:r>
          </w:p>
        </w:tc>
      </w:tr>
      <w:tr w:rsidR="00663BB3" w:rsidRPr="00201C50" w:rsidTr="00750C0A">
        <w:trPr>
          <w:trHeight w:val="216"/>
          <w:jc w:val="center"/>
        </w:trPr>
        <w:tc>
          <w:tcPr>
            <w:tcW w:w="181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29200E">
            <w:pPr>
              <w:ind w:right="-127"/>
              <w:rPr>
                <w:sz w:val="18"/>
                <w:szCs w:val="18"/>
                <w:lang w:eastAsia="en-ZA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88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08" w:right="-108" w:firstLine="4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73" w:right="-117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112" w:right="-130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right="-59"/>
              <w:jc w:val="center"/>
              <w:rPr>
                <w:sz w:val="18"/>
                <w:szCs w:val="18"/>
                <w:lang w:eastAsia="en-ZA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63BB3" w:rsidRPr="00201C50" w:rsidRDefault="00663BB3" w:rsidP="00E62380">
            <w:pPr>
              <w:ind w:left="-53"/>
              <w:rPr>
                <w:sz w:val="18"/>
                <w:szCs w:val="18"/>
                <w:lang w:eastAsia="en-ZA"/>
              </w:rPr>
            </w:pPr>
          </w:p>
        </w:tc>
      </w:tr>
    </w:tbl>
    <w:p w:rsidR="005321C0" w:rsidRPr="00201C50" w:rsidRDefault="005321C0" w:rsidP="005321C0">
      <w:pPr>
        <w:rPr>
          <w:sz w:val="20"/>
          <w:szCs w:val="20"/>
        </w:rPr>
      </w:pPr>
    </w:p>
    <w:p w:rsidR="005321C0" w:rsidRPr="00201C50" w:rsidRDefault="005321C0" w:rsidP="005321C0">
      <w:pPr>
        <w:spacing w:line="360" w:lineRule="auto"/>
        <w:jc w:val="both"/>
      </w:pPr>
      <w:proofErr w:type="spellStart"/>
      <w:proofErr w:type="gramStart"/>
      <w:r w:rsidRPr="00201C50">
        <w:rPr>
          <w:vertAlign w:val="superscript"/>
        </w:rPr>
        <w:t>a</w:t>
      </w:r>
      <w:proofErr w:type="spellEnd"/>
      <w:proofErr w:type="gramEnd"/>
      <w:r w:rsidRPr="00201C50">
        <w:t xml:space="preserve"> Intron type determined by </w:t>
      </w:r>
      <w:proofErr w:type="spellStart"/>
      <w:r w:rsidRPr="00201C50">
        <w:t>RNAweasal</w:t>
      </w:r>
      <w:proofErr w:type="spellEnd"/>
      <w:r w:rsidRPr="00201C50">
        <w:t xml:space="preserve"> (</w:t>
      </w:r>
      <w:hyperlink r:id="rId9" w:history="1">
        <w:r w:rsidRPr="00201C50">
          <w:rPr>
            <w:rStyle w:val="Hyperlink"/>
            <w:color w:val="auto"/>
            <w:u w:val="none"/>
          </w:rPr>
          <w:t>http://megasun.bch.umontreal.ca/RNAweasel</w:t>
        </w:r>
      </w:hyperlink>
      <w:r w:rsidRPr="00201C50">
        <w:t>)</w:t>
      </w:r>
      <w:r w:rsidR="00805EDD" w:rsidRPr="00201C50">
        <w:t>[57]</w:t>
      </w:r>
      <w:r w:rsidRPr="00201C50">
        <w:t xml:space="preserve">. </w:t>
      </w:r>
    </w:p>
    <w:p w:rsidR="005321C0" w:rsidRPr="00201C50" w:rsidRDefault="005321C0" w:rsidP="005321C0">
      <w:pPr>
        <w:spacing w:line="360" w:lineRule="auto"/>
        <w:jc w:val="both"/>
      </w:pPr>
      <w:proofErr w:type="gramStart"/>
      <w:r w:rsidRPr="00201C50">
        <w:rPr>
          <w:vertAlign w:val="superscript"/>
        </w:rPr>
        <w:t>b</w:t>
      </w:r>
      <w:proofErr w:type="gramEnd"/>
      <w:r w:rsidRPr="00201C50">
        <w:rPr>
          <w:vertAlign w:val="superscript"/>
        </w:rPr>
        <w:t xml:space="preserve"> </w:t>
      </w:r>
      <w:r w:rsidRPr="00201C50">
        <w:t>Nucleotide insertion position with regards to the start of the coding sequence.</w:t>
      </w:r>
    </w:p>
    <w:p w:rsidR="005321C0" w:rsidRPr="00201C50" w:rsidRDefault="005321C0" w:rsidP="005321C0">
      <w:pPr>
        <w:spacing w:line="360" w:lineRule="auto"/>
        <w:jc w:val="both"/>
      </w:pPr>
      <w:proofErr w:type="gramStart"/>
      <w:r w:rsidRPr="00201C50">
        <w:rPr>
          <w:vertAlign w:val="superscript"/>
        </w:rPr>
        <w:t>c</w:t>
      </w:r>
      <w:proofErr w:type="gramEnd"/>
      <w:r w:rsidRPr="00201C50">
        <w:rPr>
          <w:vertAlign w:val="superscript"/>
        </w:rPr>
        <w:t xml:space="preserve"> </w:t>
      </w:r>
      <w:r w:rsidRPr="00201C50">
        <w:t xml:space="preserve">The region that contain the core structure of the introns (P3, P4, P6, P7, P8) identified with </w:t>
      </w:r>
      <w:proofErr w:type="spellStart"/>
      <w:r w:rsidRPr="00201C50">
        <w:t>RNAweasal</w:t>
      </w:r>
      <w:proofErr w:type="spellEnd"/>
      <w:r w:rsidRPr="00201C50">
        <w:t xml:space="preserve">. </w:t>
      </w:r>
    </w:p>
    <w:p w:rsidR="005321C0" w:rsidRPr="00201C50" w:rsidRDefault="005321C0" w:rsidP="005321C0">
      <w:pPr>
        <w:spacing w:line="360" w:lineRule="auto"/>
        <w:jc w:val="both"/>
      </w:pPr>
      <w:proofErr w:type="gramStart"/>
      <w:r w:rsidRPr="00201C50">
        <w:rPr>
          <w:vertAlign w:val="superscript"/>
        </w:rPr>
        <w:t>d</w:t>
      </w:r>
      <w:proofErr w:type="gramEnd"/>
      <w:r w:rsidRPr="00201C50">
        <w:rPr>
          <w:vertAlign w:val="superscript"/>
        </w:rPr>
        <w:t xml:space="preserve"> </w:t>
      </w:r>
      <w:r w:rsidRPr="00201C50">
        <w:t xml:space="preserve">ORF type identified with ORF finder (genetic code 4; Mold, Mitochondria) and </w:t>
      </w:r>
      <w:proofErr w:type="spellStart"/>
      <w:r w:rsidRPr="00201C50">
        <w:t>BLASTp</w:t>
      </w:r>
      <w:proofErr w:type="spellEnd"/>
      <w:r w:rsidRPr="00201C50">
        <w:t xml:space="preserve"> comparison.</w:t>
      </w:r>
    </w:p>
    <w:p w:rsidR="005321C0" w:rsidRPr="00201C50" w:rsidRDefault="005321C0" w:rsidP="005321C0">
      <w:pPr>
        <w:spacing w:line="360" w:lineRule="auto"/>
        <w:jc w:val="both"/>
      </w:pPr>
      <w:proofErr w:type="gramStart"/>
      <w:r w:rsidRPr="00201C50">
        <w:rPr>
          <w:vertAlign w:val="superscript"/>
        </w:rPr>
        <w:t>e</w:t>
      </w:r>
      <w:proofErr w:type="gramEnd"/>
      <w:r w:rsidRPr="00201C50">
        <w:rPr>
          <w:vertAlign w:val="superscript"/>
        </w:rPr>
        <w:t xml:space="preserve"> </w:t>
      </w:r>
      <w:r w:rsidRPr="00201C50">
        <w:t xml:space="preserve">Protein domains </w:t>
      </w:r>
      <w:r w:rsidRPr="00201C50">
        <w:rPr>
          <w:lang w:val="en-GB"/>
        </w:rPr>
        <w:t xml:space="preserve">characterized with </w:t>
      </w:r>
      <w:proofErr w:type="spellStart"/>
      <w:r w:rsidRPr="00201C50">
        <w:rPr>
          <w:lang w:val="en-GB"/>
        </w:rPr>
        <w:t>InterProScan</w:t>
      </w:r>
      <w:proofErr w:type="spellEnd"/>
      <w:r w:rsidRPr="00201C50">
        <w:rPr>
          <w:lang w:val="en-GB"/>
        </w:rPr>
        <w:t xml:space="preserve"> </w:t>
      </w:r>
      <w:r w:rsidRPr="00201C50">
        <w:t>(</w:t>
      </w:r>
      <w:hyperlink r:id="rId10" w:history="1">
        <w:r w:rsidRPr="00201C50">
          <w:rPr>
            <w:rStyle w:val="Hyperlink"/>
            <w:color w:val="auto"/>
            <w:u w:val="none"/>
          </w:rPr>
          <w:t>http://www.ebi.ac.uk/Tools/pfa/iprscan</w:t>
        </w:r>
      </w:hyperlink>
      <w:r w:rsidRPr="00201C50">
        <w:t>). LAG</w:t>
      </w:r>
      <w:r w:rsidR="00F77730">
        <w:t>L</w:t>
      </w:r>
      <w:r w:rsidRPr="00201C50">
        <w:t>IDADG</w:t>
      </w:r>
      <w:r w:rsidR="00B66795" w:rsidRPr="00201C50">
        <w:rPr>
          <w:vertAlign w:val="superscript"/>
        </w:rPr>
        <w:t>D</w:t>
      </w:r>
      <w:r w:rsidRPr="00201C50">
        <w:rPr>
          <w:vertAlign w:val="superscript"/>
        </w:rPr>
        <w:t xml:space="preserve"> </w:t>
      </w:r>
      <w:r w:rsidRPr="00201C50">
        <w:t>contained two domains whereas LAG</w:t>
      </w:r>
      <w:r w:rsidR="00F77730">
        <w:t>L</w:t>
      </w:r>
      <w:r w:rsidRPr="00201C50">
        <w:t>IDADG</w:t>
      </w:r>
      <w:r w:rsidR="00BA24BD" w:rsidRPr="00201C50">
        <w:rPr>
          <w:vertAlign w:val="superscript"/>
        </w:rPr>
        <w:t>S</w:t>
      </w:r>
      <w:r w:rsidRPr="00201C50">
        <w:rPr>
          <w:vertAlign w:val="superscript"/>
        </w:rPr>
        <w:t xml:space="preserve"> </w:t>
      </w:r>
      <w:r w:rsidRPr="00201C50">
        <w:t>only one.</w:t>
      </w:r>
    </w:p>
    <w:p w:rsidR="005321C0" w:rsidRPr="00201C50" w:rsidRDefault="005321C0" w:rsidP="005321C0">
      <w:pPr>
        <w:spacing w:line="360" w:lineRule="auto"/>
        <w:jc w:val="both"/>
      </w:pPr>
      <w:proofErr w:type="gramStart"/>
      <w:r w:rsidRPr="00201C50">
        <w:rPr>
          <w:vertAlign w:val="superscript"/>
        </w:rPr>
        <w:t>f</w:t>
      </w:r>
      <w:proofErr w:type="gramEnd"/>
      <w:r w:rsidRPr="00201C50">
        <w:rPr>
          <w:vertAlign w:val="superscript"/>
        </w:rPr>
        <w:t xml:space="preserve"> </w:t>
      </w:r>
      <w:proofErr w:type="spellStart"/>
      <w:r w:rsidRPr="00201C50">
        <w:t>Biorfic</w:t>
      </w:r>
      <w:proofErr w:type="spellEnd"/>
      <w:r w:rsidRPr="00201C50">
        <w:t xml:space="preserve"> intron encodes two OFRs.</w:t>
      </w:r>
    </w:p>
    <w:p w:rsidR="00750C0A" w:rsidRPr="00201C50" w:rsidRDefault="00750C0A">
      <w:pPr>
        <w:rPr>
          <w:b/>
          <w:bCs/>
        </w:rPr>
      </w:pPr>
      <w:r w:rsidRPr="00201C50">
        <w:rPr>
          <w:b/>
          <w:bCs/>
        </w:rPr>
        <w:br w:type="page"/>
      </w:r>
    </w:p>
    <w:p w:rsidR="007A33C2" w:rsidRPr="00201C50" w:rsidRDefault="003851DF" w:rsidP="00750C0A">
      <w:pPr>
        <w:ind w:right="720"/>
        <w:jc w:val="both"/>
        <w:rPr>
          <w:bCs/>
        </w:rPr>
      </w:pPr>
      <w:r w:rsidRPr="00201C50">
        <w:rPr>
          <w:b/>
          <w:bCs/>
        </w:rPr>
        <w:lastRenderedPageBreak/>
        <w:t>Table</w:t>
      </w:r>
      <w:r w:rsidR="00637822" w:rsidRPr="00201C50">
        <w:rPr>
          <w:b/>
          <w:bCs/>
        </w:rPr>
        <w:t xml:space="preserve"> </w:t>
      </w:r>
      <w:r w:rsidR="008B6CBE" w:rsidRPr="00201C50">
        <w:rPr>
          <w:b/>
          <w:bCs/>
        </w:rPr>
        <w:t>S</w:t>
      </w:r>
      <w:r w:rsidR="00521425" w:rsidRPr="00201C50">
        <w:rPr>
          <w:b/>
          <w:bCs/>
        </w:rPr>
        <w:t>4</w:t>
      </w:r>
      <w:r w:rsidR="00637822" w:rsidRPr="00201C50">
        <w:rPr>
          <w:b/>
          <w:bCs/>
        </w:rPr>
        <w:t xml:space="preserve">. </w:t>
      </w:r>
      <w:proofErr w:type="gramStart"/>
      <w:r w:rsidR="00E60F42" w:rsidRPr="00201C50">
        <w:rPr>
          <w:bCs/>
        </w:rPr>
        <w:t xml:space="preserve">Comparison of the alternative trees using the SH </w:t>
      </w:r>
      <w:proofErr w:type="spellStart"/>
      <w:r w:rsidR="00E60F42" w:rsidRPr="00201C50">
        <w:rPr>
          <w:bCs/>
        </w:rPr>
        <w:t>test</w:t>
      </w:r>
      <w:r w:rsidR="00E60F42" w:rsidRPr="00201C50">
        <w:rPr>
          <w:bCs/>
          <w:vertAlign w:val="superscript"/>
        </w:rPr>
        <w:t>a</w:t>
      </w:r>
      <w:proofErr w:type="spellEnd"/>
      <w:r w:rsidR="00E60F42" w:rsidRPr="00201C50">
        <w:rPr>
          <w:bCs/>
        </w:rPr>
        <w:t>.</w:t>
      </w:r>
      <w:proofErr w:type="gramEnd"/>
    </w:p>
    <w:p w:rsidR="007A33C2" w:rsidRPr="00201C50" w:rsidRDefault="007A33C2">
      <w:pPr>
        <w:ind w:left="720" w:right="720"/>
        <w:jc w:val="both"/>
        <w:rPr>
          <w:bCs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15"/>
        <w:gridCol w:w="1913"/>
        <w:gridCol w:w="1260"/>
        <w:gridCol w:w="1440"/>
        <w:gridCol w:w="2070"/>
      </w:tblGrid>
      <w:tr w:rsidR="00D6658C" w:rsidRPr="00201C50" w:rsidTr="00FB52A5">
        <w:trPr>
          <w:trHeight w:val="288"/>
        </w:trPr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proofErr w:type="spellStart"/>
            <w:r w:rsidRPr="00201C50">
              <w:rPr>
                <w:b/>
                <w:bCs/>
                <w:lang w:val="en-ZA" w:eastAsia="en-ZA"/>
              </w:rPr>
              <w:t>Tree</w:t>
            </w:r>
            <w:r w:rsidRPr="00201C50">
              <w:rPr>
                <w:b/>
                <w:bCs/>
                <w:vertAlign w:val="superscript"/>
                <w:lang w:val="en-ZA" w:eastAsia="en-ZA"/>
              </w:rPr>
              <w:t>b</w:t>
            </w:r>
            <w:proofErr w:type="spellEnd"/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lang w:val="en-ZA" w:eastAsia="en-ZA"/>
              </w:rPr>
            </w:pPr>
            <w:proofErr w:type="spellStart"/>
            <w:r w:rsidRPr="00201C50">
              <w:rPr>
                <w:b/>
                <w:bCs/>
                <w:lang w:val="en-ZA" w:eastAsia="en-ZA"/>
              </w:rPr>
              <w:t>ln</w:t>
            </w:r>
            <w:proofErr w:type="spellEnd"/>
            <w:r w:rsidRPr="00201C50">
              <w:rPr>
                <w:b/>
                <w:bCs/>
                <w:lang w:val="en-ZA" w:eastAsia="en-ZA"/>
              </w:rPr>
              <w:t xml:space="preserve"> 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lang w:val="en-ZA" w:eastAsia="en-ZA"/>
              </w:rPr>
            </w:pPr>
            <w:proofErr w:type="spellStart"/>
            <w:r w:rsidRPr="00201C50">
              <w:rPr>
                <w:b/>
                <w:bCs/>
                <w:lang w:val="en-ZA" w:eastAsia="en-ZA"/>
              </w:rPr>
              <w:t>Δln</w:t>
            </w:r>
            <w:proofErr w:type="spellEnd"/>
            <w:r w:rsidRPr="00201C50">
              <w:rPr>
                <w:b/>
                <w:bCs/>
                <w:lang w:val="en-ZA" w:eastAsia="en-ZA"/>
              </w:rPr>
              <w:t xml:space="preserve"> 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58C" w:rsidRPr="00201C50" w:rsidRDefault="00D6658C" w:rsidP="00D36C77">
            <w:pPr>
              <w:ind w:left="-142" w:right="-145"/>
              <w:jc w:val="center"/>
              <w:rPr>
                <w:b/>
                <w:bCs/>
                <w:i/>
                <w:iCs/>
                <w:lang w:val="en-ZA" w:eastAsia="en-ZA"/>
              </w:rPr>
            </w:pPr>
            <w:r w:rsidRPr="00201C50">
              <w:rPr>
                <w:b/>
                <w:bCs/>
                <w:i/>
                <w:iCs/>
                <w:lang w:val="en-ZA" w:eastAsia="en-ZA"/>
              </w:rPr>
              <w:t xml:space="preserve">P </w:t>
            </w:r>
            <w:proofErr w:type="spellStart"/>
            <w:r w:rsidRPr="00201C50">
              <w:rPr>
                <w:b/>
                <w:bCs/>
                <w:lang w:val="en-ZA" w:eastAsia="en-ZA"/>
              </w:rPr>
              <w:t>Value</w:t>
            </w:r>
            <w:r w:rsidRPr="00201C50">
              <w:rPr>
                <w:b/>
                <w:bCs/>
                <w:vertAlign w:val="superscript"/>
                <w:lang w:val="en-ZA" w:eastAsia="en-ZA"/>
              </w:rPr>
              <w:t>c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658C" w:rsidRPr="00201C50" w:rsidRDefault="00D6658C" w:rsidP="00D36C77">
            <w:pPr>
              <w:jc w:val="center"/>
              <w:rPr>
                <w:b/>
                <w:bCs/>
                <w:lang w:val="en-ZA" w:eastAsia="en-ZA"/>
              </w:rPr>
            </w:pPr>
            <w:r w:rsidRPr="00201C50">
              <w:rPr>
                <w:b/>
                <w:bCs/>
                <w:lang w:val="en-ZA" w:eastAsia="en-ZA"/>
              </w:rPr>
              <w:t xml:space="preserve">Significantly </w:t>
            </w:r>
            <w:proofErr w:type="spellStart"/>
            <w:r w:rsidRPr="00201C50">
              <w:rPr>
                <w:b/>
                <w:bCs/>
                <w:lang w:val="en-ZA" w:eastAsia="en-ZA"/>
              </w:rPr>
              <w:t>worse?</w:t>
            </w:r>
            <w:r w:rsidRPr="00201C50">
              <w:rPr>
                <w:b/>
                <w:bCs/>
                <w:vertAlign w:val="superscript"/>
                <w:lang w:val="en-ZA" w:eastAsia="en-ZA"/>
              </w:rPr>
              <w:t>e</w:t>
            </w:r>
            <w:proofErr w:type="spellEnd"/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i/>
                <w:iCs/>
                <w:lang w:val="en-ZA" w:eastAsia="en-ZA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lang w:val="en-ZA" w:eastAsia="en-ZA"/>
              </w:rPr>
            </w:pPr>
            <w:r w:rsidRPr="00201C50">
              <w:rPr>
                <w:b/>
                <w:bCs/>
                <w:lang w:val="en-ZA" w:eastAsia="en-ZA"/>
              </w:rPr>
              <w:t>Concatenat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i/>
                <w:iCs/>
                <w:lang w:val="en-ZA" w:eastAsia="en-Z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b/>
                <w:bCs/>
                <w:i/>
                <w:iCs/>
                <w:lang w:val="en-ZA" w:eastAsia="en-ZA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i/>
                <w:iCs/>
                <w:lang w:val="en-ZA" w:eastAsia="en-ZA"/>
              </w:rPr>
            </w:pP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i/>
                <w:iCs/>
                <w:lang w:val="en-ZA" w:eastAsia="en-ZA"/>
              </w:rPr>
            </w:pPr>
            <w:r w:rsidRPr="00201C50">
              <w:rPr>
                <w:i/>
                <w:iCs/>
                <w:lang w:val="en-ZA" w:eastAsia="en-ZA"/>
              </w:rPr>
              <w:t>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3946.77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(bes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st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4036.16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89.38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4392.70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45.929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3985.703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8.93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2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3985.703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8.93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2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4069.949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23.176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i/>
                <w:iCs/>
                <w:lang w:val="en-ZA" w:eastAsia="en-ZA"/>
              </w:rPr>
            </w:pPr>
            <w:r w:rsidRPr="00201C50">
              <w:rPr>
                <w:b/>
                <w:bCs/>
                <w:i/>
                <w:iCs/>
                <w:lang w:val="en-ZA" w:eastAsia="en-ZA"/>
              </w:rPr>
              <w:t>cox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i/>
                <w:iCs/>
                <w:lang w:val="en-ZA" w:eastAsia="en-ZA"/>
              </w:rPr>
            </w:pPr>
            <w:r w:rsidRPr="00201C50">
              <w:rPr>
                <w:i/>
                <w:iCs/>
                <w:lang w:val="en-ZA" w:eastAsia="en-ZA"/>
              </w:rPr>
              <w:t>1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228.1555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(best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st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239.02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0.867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2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276.80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8.644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231.13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.975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6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231.13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.975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6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236.259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8.103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4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i/>
                <w:iCs/>
                <w:lang w:val="en-ZA" w:eastAsia="en-ZA"/>
              </w:rPr>
            </w:pPr>
            <w:r w:rsidRPr="00201C50">
              <w:rPr>
                <w:b/>
                <w:bCs/>
                <w:i/>
                <w:iCs/>
                <w:lang w:val="en-ZA" w:eastAsia="en-ZA"/>
              </w:rPr>
              <w:t>cox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i/>
                <w:iCs/>
                <w:lang w:val="en-ZA" w:eastAsia="en-ZA"/>
              </w:rPr>
            </w:pPr>
            <w:r w:rsidRPr="00201C50">
              <w:rPr>
                <w:i/>
                <w:iCs/>
                <w:lang w:val="en-ZA" w:eastAsia="en-ZA"/>
              </w:rPr>
              <w:t>1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401.6249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(best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st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408.11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.491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3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417.21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5.58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401.847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22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8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401.847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22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8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406.411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.786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5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b/>
                <w:bCs/>
                <w:lang w:val="en-ZA" w:eastAsia="en-ZA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i/>
                <w:iCs/>
                <w:lang w:val="en-ZA" w:eastAsia="en-ZA"/>
              </w:rPr>
            </w:pPr>
            <w:r w:rsidRPr="00201C50">
              <w:rPr>
                <w:b/>
                <w:bCs/>
                <w:i/>
                <w:iCs/>
                <w:lang w:val="en-ZA" w:eastAsia="en-ZA"/>
              </w:rPr>
              <w:t>nad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lang w:val="en-ZA" w:eastAsia="en-Z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b/>
                <w:bCs/>
                <w:lang w:val="en-ZA" w:eastAsia="en-ZA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lang w:val="en-ZA" w:eastAsia="en-ZA"/>
              </w:rPr>
            </w:pP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i/>
                <w:iCs/>
                <w:lang w:val="en-ZA" w:eastAsia="en-ZA"/>
              </w:rPr>
            </w:pPr>
            <w:r w:rsidRPr="00201C50">
              <w:rPr>
                <w:i/>
                <w:iCs/>
                <w:lang w:val="en-ZA" w:eastAsia="en-ZA"/>
              </w:rPr>
              <w:t>1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148.5832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(best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st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215.37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6.789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234.18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85.5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153.04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.459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5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153.04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.459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5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210.773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2.190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i/>
                <w:iCs/>
                <w:lang w:val="en-ZA" w:eastAsia="en-ZA"/>
              </w:rPr>
            </w:pPr>
            <w:r w:rsidRPr="00201C50">
              <w:rPr>
                <w:b/>
                <w:bCs/>
                <w:i/>
                <w:iCs/>
                <w:lang w:val="en-ZA" w:eastAsia="en-ZA"/>
              </w:rPr>
              <w:t>nad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i/>
                <w:iCs/>
                <w:lang w:val="en-ZA" w:eastAsia="en-ZA"/>
              </w:rPr>
            </w:pPr>
            <w:r w:rsidRPr="00201C50">
              <w:rPr>
                <w:i/>
                <w:iCs/>
                <w:lang w:val="en-ZA" w:eastAsia="en-ZA"/>
              </w:rPr>
              <w:t>1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300.2901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(best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st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310.498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0.208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3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355.77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5.482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304.159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.869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6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304.159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.869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6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309.072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8.782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4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i/>
                <w:iCs/>
                <w:lang w:val="en-ZA" w:eastAsia="en-ZA"/>
              </w:rPr>
            </w:pPr>
            <w:r w:rsidRPr="00201C50">
              <w:rPr>
                <w:b/>
                <w:bCs/>
                <w:i/>
                <w:iCs/>
                <w:lang w:val="en-ZA" w:eastAsia="en-ZA"/>
              </w:rPr>
              <w:t>atp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i/>
                <w:iCs/>
                <w:lang w:val="en-ZA" w:eastAsia="en-ZA"/>
              </w:rPr>
            </w:pPr>
            <w:r w:rsidRPr="00201C50">
              <w:rPr>
                <w:i/>
                <w:iCs/>
                <w:lang w:val="en-ZA" w:eastAsia="en-ZA"/>
              </w:rPr>
              <w:t>1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414.3176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647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414.317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(bes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st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461.327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7.009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427.753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3.4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1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427.753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3.4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1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427.753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3.4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15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4A6270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i/>
                <w:iCs/>
                <w:lang w:val="en-ZA" w:eastAsia="en-ZA"/>
              </w:rPr>
            </w:pPr>
            <w:r w:rsidRPr="00201C50">
              <w:rPr>
                <w:b/>
                <w:bCs/>
                <w:i/>
                <w:iCs/>
                <w:lang w:val="en-ZA" w:eastAsia="en-ZA"/>
              </w:rPr>
              <w:t>co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i/>
                <w:iCs/>
                <w:lang w:val="en-ZA" w:eastAsia="en-ZA"/>
              </w:rPr>
            </w:pPr>
            <w:r w:rsidRPr="00201C50">
              <w:rPr>
                <w:i/>
                <w:iCs/>
                <w:lang w:val="en-ZA" w:eastAsia="en-ZA"/>
              </w:rPr>
              <w:t>1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950.2411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(best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st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950.24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8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lastRenderedPageBreak/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999.88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9.641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950.85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61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8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950.85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61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8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951.41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.170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7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i/>
                <w:iCs/>
                <w:lang w:val="en-ZA" w:eastAsia="en-ZA"/>
              </w:rPr>
            </w:pPr>
            <w:r w:rsidRPr="00201C50">
              <w:rPr>
                <w:b/>
                <w:bCs/>
                <w:i/>
                <w:iCs/>
                <w:lang w:val="en-ZA" w:eastAsia="en-ZA"/>
              </w:rPr>
              <w:t>nad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i/>
                <w:iCs/>
                <w:lang w:val="en-ZA" w:eastAsia="en-ZA"/>
              </w:rPr>
            </w:pPr>
            <w:r w:rsidRPr="00201C50">
              <w:rPr>
                <w:i/>
                <w:iCs/>
                <w:lang w:val="en-ZA" w:eastAsia="en-ZA"/>
              </w:rPr>
              <w:t>1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426.0413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66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426.04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(bes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st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476.34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0.30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435.05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9.018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3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435.05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9.018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3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435.801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9.76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3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i/>
                <w:iCs/>
                <w:lang w:val="en-ZA" w:eastAsia="en-ZA"/>
              </w:rPr>
            </w:pPr>
            <w:r w:rsidRPr="00201C50">
              <w:rPr>
                <w:b/>
                <w:bCs/>
                <w:i/>
                <w:iCs/>
                <w:lang w:val="en-ZA" w:eastAsia="en-ZA"/>
              </w:rPr>
              <w:t>nad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i/>
                <w:iCs/>
                <w:lang w:val="en-ZA" w:eastAsia="en-ZA"/>
              </w:rPr>
            </w:pPr>
            <w:r w:rsidRPr="00201C50">
              <w:rPr>
                <w:i/>
                <w:iCs/>
                <w:lang w:val="en-ZA" w:eastAsia="en-ZA"/>
              </w:rPr>
              <w:t>1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945.3416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(best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st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946.361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.02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7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070.26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24.924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981.957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6.615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981.957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6.615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982.772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7.431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i/>
                <w:iCs/>
                <w:lang w:val="en-ZA" w:eastAsia="en-ZA"/>
              </w:rPr>
            </w:pPr>
            <w:r w:rsidRPr="00201C50">
              <w:rPr>
                <w:b/>
                <w:bCs/>
                <w:i/>
                <w:iCs/>
                <w:lang w:val="en-ZA" w:eastAsia="en-ZA"/>
              </w:rPr>
              <w:t>atp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i/>
                <w:iCs/>
                <w:lang w:val="en-ZA" w:eastAsia="en-ZA"/>
              </w:rPr>
            </w:pPr>
            <w:r w:rsidRPr="00201C50">
              <w:rPr>
                <w:i/>
                <w:iCs/>
                <w:lang w:val="en-ZA" w:eastAsia="en-ZA"/>
              </w:rPr>
              <w:t>1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90.3482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0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90.348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(bes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st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90.348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90.348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90.348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90.348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i/>
                <w:iCs/>
                <w:lang w:val="en-ZA" w:eastAsia="en-ZA"/>
              </w:rPr>
            </w:pPr>
            <w:r w:rsidRPr="00201C50">
              <w:rPr>
                <w:b/>
                <w:bCs/>
                <w:i/>
                <w:iCs/>
                <w:lang w:val="en-ZA" w:eastAsia="en-ZA"/>
              </w:rPr>
              <w:t>atp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i/>
                <w:iCs/>
                <w:lang w:val="en-ZA" w:eastAsia="en-ZA"/>
              </w:rPr>
            </w:pPr>
            <w:r w:rsidRPr="00201C50">
              <w:rPr>
                <w:i/>
                <w:iCs/>
                <w:lang w:val="en-ZA" w:eastAsia="en-ZA"/>
              </w:rPr>
              <w:t>1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01.3280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.1595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164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01.328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.159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1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01.328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.159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1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98.168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(bes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st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98.168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5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01.328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.159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1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i/>
                <w:iCs/>
                <w:lang w:val="en-ZA" w:eastAsia="en-ZA"/>
              </w:rPr>
            </w:pPr>
            <w:r w:rsidRPr="00201C50">
              <w:rPr>
                <w:b/>
                <w:bCs/>
                <w:i/>
                <w:iCs/>
                <w:lang w:val="en-ZA" w:eastAsia="en-ZA"/>
              </w:rPr>
              <w:t>nad4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i/>
                <w:iCs/>
                <w:lang w:val="en-ZA" w:eastAsia="en-ZA"/>
              </w:rPr>
            </w:pPr>
            <w:r w:rsidRPr="00201C50">
              <w:rPr>
                <w:i/>
                <w:iCs/>
                <w:lang w:val="en-ZA" w:eastAsia="en-ZA"/>
              </w:rPr>
              <w:t>1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48.8026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0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48.80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48.80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(bes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48.80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48.80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48.802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i/>
                <w:iCs/>
                <w:lang w:val="en-ZA" w:eastAsia="en-ZA"/>
              </w:rPr>
            </w:pPr>
            <w:r w:rsidRPr="00201C50">
              <w:rPr>
                <w:b/>
                <w:bCs/>
                <w:i/>
                <w:iCs/>
                <w:lang w:val="en-ZA" w:eastAsia="en-ZA"/>
              </w:rPr>
              <w:t>cox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i/>
                <w:iCs/>
                <w:lang w:val="en-ZA" w:eastAsia="en-ZA"/>
              </w:rPr>
            </w:pPr>
            <w:r w:rsidRPr="00201C50">
              <w:rPr>
                <w:i/>
                <w:iCs/>
                <w:lang w:val="en-ZA" w:eastAsia="en-ZA"/>
              </w:rPr>
              <w:t>1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224.8106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0.7016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38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232.708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8.599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279.47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5.364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214.108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(bes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st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214.108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240.970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6.861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EC5DAB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no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i/>
                <w:iCs/>
                <w:lang w:val="en-ZA" w:eastAsia="en-ZA"/>
              </w:rPr>
            </w:pPr>
            <w:r w:rsidRPr="00201C50">
              <w:rPr>
                <w:b/>
                <w:bCs/>
                <w:i/>
                <w:iCs/>
                <w:lang w:val="en-ZA" w:eastAsia="en-ZA"/>
              </w:rPr>
              <w:t>nad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i/>
                <w:iCs/>
                <w:lang w:val="en-ZA" w:eastAsia="en-ZA"/>
              </w:rPr>
            </w:pPr>
            <w:r w:rsidRPr="00201C50">
              <w:rPr>
                <w:i/>
                <w:iCs/>
                <w:lang w:val="en-ZA" w:eastAsia="en-ZA"/>
              </w:rPr>
              <w:t>1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72.4747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9861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643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76.02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.53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2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lastRenderedPageBreak/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80.506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9.018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1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71.488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(bes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st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71.488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7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73.526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.037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6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b/>
                <w:bCs/>
                <w:i/>
                <w:iCs/>
                <w:lang w:val="en-ZA" w:eastAsia="en-ZA"/>
              </w:rPr>
            </w:pPr>
            <w:r w:rsidRPr="00201C50">
              <w:rPr>
                <w:b/>
                <w:bCs/>
                <w:i/>
                <w:iCs/>
                <w:lang w:val="en-ZA" w:eastAsia="en-ZA"/>
              </w:rPr>
              <w:t>nad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i/>
                <w:iCs/>
                <w:lang w:val="en-ZA" w:eastAsia="en-ZA"/>
              </w:rPr>
            </w:pPr>
            <w:r w:rsidRPr="00201C50">
              <w:rPr>
                <w:i/>
                <w:iCs/>
                <w:lang w:val="en-ZA" w:eastAsia="en-ZA"/>
              </w:rPr>
              <w:t>1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147.8435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.7008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6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152.62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8.482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2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161.455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7.313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0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146.609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.46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7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146.6098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2.467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0.705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yes</w:t>
            </w:r>
          </w:p>
        </w:tc>
      </w:tr>
      <w:tr w:rsidR="00D6658C" w:rsidRPr="00201C50" w:rsidTr="00FB52A5">
        <w:trPr>
          <w:trHeight w:val="288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84" w:right="-85"/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1144.142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(best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ind w:left="-142" w:right="-145"/>
              <w:jc w:val="center"/>
              <w:rPr>
                <w:lang w:val="en-ZA" w:eastAsia="en-ZA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58C" w:rsidRPr="00201C50" w:rsidRDefault="00D6658C" w:rsidP="00147501">
            <w:pPr>
              <w:jc w:val="center"/>
              <w:rPr>
                <w:lang w:val="en-ZA" w:eastAsia="en-ZA"/>
              </w:rPr>
            </w:pPr>
            <w:r w:rsidRPr="00201C50">
              <w:rPr>
                <w:lang w:val="en-ZA" w:eastAsia="en-ZA"/>
              </w:rPr>
              <w:t>best</w:t>
            </w:r>
          </w:p>
        </w:tc>
      </w:tr>
    </w:tbl>
    <w:p w:rsidR="00E60F42" w:rsidRPr="00201C50" w:rsidRDefault="00E60F42" w:rsidP="002411BB">
      <w:pPr>
        <w:jc w:val="both"/>
        <w:rPr>
          <w:bCs/>
        </w:rPr>
      </w:pPr>
    </w:p>
    <w:p w:rsidR="00E60F42" w:rsidRPr="00201C50" w:rsidRDefault="00E60F42" w:rsidP="002411BB">
      <w:pPr>
        <w:jc w:val="both"/>
        <w:rPr>
          <w:bCs/>
        </w:rPr>
      </w:pPr>
    </w:p>
    <w:p w:rsidR="007A33C2" w:rsidRPr="00201C50" w:rsidRDefault="00E60F42" w:rsidP="00D36C77">
      <w:pPr>
        <w:spacing w:line="360" w:lineRule="auto"/>
        <w:jc w:val="both"/>
      </w:pPr>
      <w:proofErr w:type="spellStart"/>
      <w:proofErr w:type="gramStart"/>
      <w:r w:rsidRPr="00201C50">
        <w:rPr>
          <w:vertAlign w:val="superscript"/>
        </w:rPr>
        <w:t>a</w:t>
      </w:r>
      <w:proofErr w:type="spellEnd"/>
      <w:proofErr w:type="gramEnd"/>
      <w:r w:rsidRPr="00201C50">
        <w:rPr>
          <w:vertAlign w:val="superscript"/>
        </w:rPr>
        <w:t xml:space="preserve"> </w:t>
      </w:r>
      <w:r w:rsidRPr="00201C50">
        <w:t xml:space="preserve">The </w:t>
      </w:r>
      <w:proofErr w:type="spellStart"/>
      <w:r w:rsidRPr="00201C50">
        <w:t>Shimodaira</w:t>
      </w:r>
      <w:proofErr w:type="spellEnd"/>
      <w:r w:rsidR="008B6CBE" w:rsidRPr="00201C50">
        <w:t>-</w:t>
      </w:r>
      <w:r w:rsidRPr="00201C50">
        <w:t>Hasegawa</w:t>
      </w:r>
      <w:r w:rsidR="00067651" w:rsidRPr="00201C50">
        <w:t xml:space="preserve"> </w:t>
      </w:r>
      <w:r w:rsidRPr="00201C50">
        <w:t>test</w:t>
      </w:r>
      <w:r w:rsidR="00071C02" w:rsidRPr="00201C50">
        <w:t>s</w:t>
      </w:r>
      <w:r w:rsidRPr="00201C50">
        <w:t xml:space="preserve"> w</w:t>
      </w:r>
      <w:r w:rsidR="00071C02" w:rsidRPr="00201C50">
        <w:t>ere</w:t>
      </w:r>
      <w:r w:rsidRPr="00201C50">
        <w:t xml:space="preserve"> conducted in PAUP</w:t>
      </w:r>
      <w:r w:rsidR="00530F0E" w:rsidRPr="00201C50">
        <w:t xml:space="preserve"> [89]</w:t>
      </w:r>
      <w:r w:rsidRPr="00201C50">
        <w:t>.</w:t>
      </w:r>
    </w:p>
    <w:p w:rsidR="008B6CBE" w:rsidRPr="00201C50" w:rsidRDefault="00E60F42" w:rsidP="00D36C77">
      <w:pPr>
        <w:spacing w:line="360" w:lineRule="auto"/>
        <w:jc w:val="both"/>
      </w:pPr>
      <w:proofErr w:type="gramStart"/>
      <w:r w:rsidRPr="00201C50">
        <w:rPr>
          <w:vertAlign w:val="superscript"/>
        </w:rPr>
        <w:t>b</w:t>
      </w:r>
      <w:proofErr w:type="gramEnd"/>
      <w:r w:rsidRPr="00201C50">
        <w:rPr>
          <w:vertAlign w:val="superscript"/>
        </w:rPr>
        <w:t xml:space="preserve"> </w:t>
      </w:r>
      <w:r w:rsidRPr="00201C50">
        <w:t>Tree topologies</w:t>
      </w:r>
      <w:r w:rsidR="00071C02" w:rsidRPr="00201C50">
        <w:t xml:space="preserve"> correspond to those presented in Figure </w:t>
      </w:r>
      <w:r w:rsidR="00F77730">
        <w:t>4</w:t>
      </w:r>
      <w:r w:rsidRPr="00201C50">
        <w:t>.</w:t>
      </w:r>
      <w:r w:rsidR="00750C0A" w:rsidRPr="00201C50">
        <w:t xml:space="preserve"> </w:t>
      </w:r>
      <w:proofErr w:type="spellStart"/>
      <w:r w:rsidR="00750C0A" w:rsidRPr="00201C50">
        <w:t>Newic</w:t>
      </w:r>
      <w:proofErr w:type="spellEnd"/>
      <w:r w:rsidR="00750C0A" w:rsidRPr="00201C50">
        <w:t xml:space="preserve"> format for the various trees are as follows: Tree 1: (DQ364632,((F.fuj,(F.ver,Fsp34)),(AY945289,AY874423))); Tree 2: (DQ364632,(fsp34,F.ver,f.fuj),(AY945289,AY874423)); Tree 3: (DQ364632,(fsp34,F.ver,f.fuj,</w:t>
      </w:r>
      <w:r w:rsidR="00D36C77" w:rsidRPr="00201C50">
        <w:t xml:space="preserve"> </w:t>
      </w:r>
      <w:r w:rsidR="00750C0A" w:rsidRPr="00201C50">
        <w:t>AY945289,AY874423)); Tree 4: (DQ364632,(((AY874423,AY945289),(f.ver,fsp34)),F.fuj)); Tree 5: (DQ364632,(f.fuj,((f.ver,fsp34),(AY945289,AY874423)))); Tree 6:(DQ364632,(Fsp34,</w:t>
      </w:r>
      <w:r w:rsidR="00D36C77" w:rsidRPr="00201C50">
        <w:t xml:space="preserve"> </w:t>
      </w:r>
      <w:r w:rsidR="00750C0A" w:rsidRPr="00201C50">
        <w:t>(F.ver,(F.fuj,(AY945289,AY874423)))))</w:t>
      </w:r>
      <w:r w:rsidR="00D36C77" w:rsidRPr="00201C50">
        <w:t xml:space="preserve">.  </w:t>
      </w:r>
      <w:r w:rsidR="008B6CBE" w:rsidRPr="00201C50">
        <w:t xml:space="preserve">Species and isolates </w:t>
      </w:r>
      <w:r w:rsidR="00D36C77" w:rsidRPr="00201C50">
        <w:t xml:space="preserve">are </w:t>
      </w:r>
      <w:r w:rsidR="008B6CBE" w:rsidRPr="00201C50">
        <w:t xml:space="preserve">designated as follows: Fsp34 = </w:t>
      </w:r>
      <w:r w:rsidR="00FA6C7A" w:rsidRPr="00201C50">
        <w:rPr>
          <w:i/>
        </w:rPr>
        <w:t xml:space="preserve">F. </w:t>
      </w:r>
      <w:proofErr w:type="spellStart"/>
      <w:r w:rsidR="00FA6C7A" w:rsidRPr="00201C50">
        <w:rPr>
          <w:i/>
        </w:rPr>
        <w:t>circinatum</w:t>
      </w:r>
      <w:proofErr w:type="spellEnd"/>
      <w:r w:rsidR="008B6CBE" w:rsidRPr="00201C50">
        <w:t xml:space="preserve">, </w:t>
      </w:r>
      <w:r w:rsidR="00D36C77" w:rsidRPr="00201C50">
        <w:t>F</w:t>
      </w:r>
      <w:r w:rsidR="008B6CBE" w:rsidRPr="00201C50">
        <w:t xml:space="preserve">. </w:t>
      </w:r>
      <w:proofErr w:type="spellStart"/>
      <w:r w:rsidR="008B6CBE" w:rsidRPr="00201C50">
        <w:t>ver</w:t>
      </w:r>
      <w:proofErr w:type="spellEnd"/>
      <w:r w:rsidR="008B6CBE" w:rsidRPr="00201C50">
        <w:t xml:space="preserve"> = </w:t>
      </w:r>
      <w:r w:rsidR="00FA6C7A" w:rsidRPr="00201C50">
        <w:rPr>
          <w:i/>
        </w:rPr>
        <w:t xml:space="preserve">F. </w:t>
      </w:r>
      <w:proofErr w:type="spellStart"/>
      <w:r w:rsidR="00FA6C7A" w:rsidRPr="00201C50">
        <w:rPr>
          <w:i/>
        </w:rPr>
        <w:t>verticillioides</w:t>
      </w:r>
      <w:proofErr w:type="spellEnd"/>
      <w:r w:rsidR="008B6CBE" w:rsidRPr="00201C50">
        <w:t xml:space="preserve">, </w:t>
      </w:r>
      <w:r w:rsidR="00D36C77" w:rsidRPr="00201C50">
        <w:t>F</w:t>
      </w:r>
      <w:r w:rsidR="008B6CBE" w:rsidRPr="00201C50">
        <w:t xml:space="preserve">. </w:t>
      </w:r>
      <w:proofErr w:type="spellStart"/>
      <w:r w:rsidR="008B6CBE" w:rsidRPr="00201C50">
        <w:t>fuj</w:t>
      </w:r>
      <w:proofErr w:type="spellEnd"/>
      <w:r w:rsidR="008B6CBE" w:rsidRPr="00201C50">
        <w:t xml:space="preserve"> = </w:t>
      </w:r>
      <w:r w:rsidR="00FA6C7A" w:rsidRPr="00201C50">
        <w:rPr>
          <w:i/>
        </w:rPr>
        <w:t xml:space="preserve">F. </w:t>
      </w:r>
      <w:proofErr w:type="spellStart"/>
      <w:r w:rsidR="00FA6C7A" w:rsidRPr="00201C50">
        <w:rPr>
          <w:i/>
        </w:rPr>
        <w:t>fujikuroi</w:t>
      </w:r>
      <w:proofErr w:type="spellEnd"/>
      <w:r w:rsidR="008B6CBE" w:rsidRPr="00201C50">
        <w:t xml:space="preserve">, DQ364632 = </w:t>
      </w:r>
      <w:r w:rsidR="00DC47CB" w:rsidRPr="00201C50">
        <w:rPr>
          <w:i/>
        </w:rPr>
        <w:t xml:space="preserve">F. </w:t>
      </w:r>
      <w:proofErr w:type="spellStart"/>
      <w:r w:rsidR="00DC47CB" w:rsidRPr="00201C50">
        <w:rPr>
          <w:i/>
        </w:rPr>
        <w:t>graminearum</w:t>
      </w:r>
      <w:proofErr w:type="spellEnd"/>
      <w:r w:rsidR="008B6CBE" w:rsidRPr="00201C50">
        <w:t xml:space="preserve">, AY945289 = </w:t>
      </w:r>
      <w:r w:rsidR="00FA6C7A" w:rsidRPr="00201C50">
        <w:rPr>
          <w:i/>
        </w:rPr>
        <w:t xml:space="preserve">F. </w:t>
      </w:r>
      <w:proofErr w:type="spellStart"/>
      <w:r w:rsidR="00FA6C7A" w:rsidRPr="00201C50">
        <w:rPr>
          <w:i/>
        </w:rPr>
        <w:t>oxysporum</w:t>
      </w:r>
      <w:proofErr w:type="spellEnd"/>
      <w:r w:rsidR="008B6CBE" w:rsidRPr="00201C50">
        <w:t xml:space="preserve"> isolate </w:t>
      </w:r>
      <w:r w:rsidR="009948D9" w:rsidRPr="00201C50">
        <w:t>F11,</w:t>
      </w:r>
      <w:r w:rsidR="008B6CBE" w:rsidRPr="00201C50">
        <w:t xml:space="preserve"> AY874423 = </w:t>
      </w:r>
      <w:r w:rsidR="00FA6C7A" w:rsidRPr="00201C50">
        <w:rPr>
          <w:i/>
        </w:rPr>
        <w:t xml:space="preserve">F. </w:t>
      </w:r>
      <w:proofErr w:type="spellStart"/>
      <w:r w:rsidR="00FA6C7A" w:rsidRPr="00201C50">
        <w:rPr>
          <w:i/>
        </w:rPr>
        <w:t>oxysporum</w:t>
      </w:r>
      <w:proofErr w:type="spellEnd"/>
      <w:r w:rsidR="008B6CBE" w:rsidRPr="00201C50">
        <w:t xml:space="preserve"> isolate </w:t>
      </w:r>
      <w:r w:rsidR="009948D9" w:rsidRPr="00201C50">
        <w:t>VPRI 19292</w:t>
      </w:r>
    </w:p>
    <w:p w:rsidR="00EC5DAB" w:rsidRPr="00201C50" w:rsidRDefault="00D36C77" w:rsidP="00795F87">
      <w:pPr>
        <w:spacing w:line="360" w:lineRule="auto"/>
        <w:jc w:val="both"/>
      </w:pPr>
      <w:proofErr w:type="gramStart"/>
      <w:r w:rsidRPr="00201C50">
        <w:rPr>
          <w:vertAlign w:val="superscript"/>
        </w:rPr>
        <w:t>c</w:t>
      </w:r>
      <w:proofErr w:type="gramEnd"/>
      <w:r w:rsidR="008B6CBE" w:rsidRPr="00201C50">
        <w:rPr>
          <w:vertAlign w:val="superscript"/>
        </w:rPr>
        <w:t xml:space="preserve"> </w:t>
      </w:r>
      <w:r w:rsidR="008B6CBE" w:rsidRPr="00201C50">
        <w:t xml:space="preserve">P values for the SH tests. </w:t>
      </w:r>
    </w:p>
    <w:p w:rsidR="00D908E2" w:rsidRPr="00201C50" w:rsidRDefault="00D36C77" w:rsidP="00795F87">
      <w:pPr>
        <w:spacing w:line="360" w:lineRule="auto"/>
        <w:jc w:val="both"/>
      </w:pPr>
      <w:r w:rsidRPr="00201C50">
        <w:rPr>
          <w:vertAlign w:val="superscript"/>
        </w:rPr>
        <w:t>d</w:t>
      </w:r>
      <w:r w:rsidR="005A1B5E" w:rsidRPr="00201C50">
        <w:t xml:space="preserve"> For each dataset, the tree receiving the best likelihood score are indicated with “Best”; those topologies that are significantly worse (P &lt; 0.05) than the best tree are indicated with “Yes” and those that are not (P &gt; 0.05) with “No”</w:t>
      </w:r>
      <w:r w:rsidR="00D95BBE" w:rsidRPr="00201C50">
        <w:t>.</w:t>
      </w:r>
    </w:p>
    <w:p w:rsidR="00D908E2" w:rsidRPr="00201C50" w:rsidRDefault="00D908E2" w:rsidP="002411BB">
      <w:pPr>
        <w:jc w:val="both"/>
      </w:pPr>
    </w:p>
    <w:p w:rsidR="00D908E2" w:rsidRPr="00201C50" w:rsidRDefault="00D908E2" w:rsidP="002411BB">
      <w:pPr>
        <w:jc w:val="both"/>
      </w:pPr>
    </w:p>
    <w:p w:rsidR="00D908E2" w:rsidRPr="00201C50" w:rsidRDefault="00D908E2" w:rsidP="002411BB">
      <w:pPr>
        <w:jc w:val="both"/>
      </w:pPr>
    </w:p>
    <w:p w:rsidR="00D908E2" w:rsidRPr="00201C50" w:rsidRDefault="00D908E2" w:rsidP="002411BB">
      <w:pPr>
        <w:jc w:val="both"/>
      </w:pPr>
    </w:p>
    <w:p w:rsidR="00D908E2" w:rsidRPr="00201C50" w:rsidRDefault="00D908E2" w:rsidP="002411BB">
      <w:pPr>
        <w:jc w:val="both"/>
      </w:pPr>
    </w:p>
    <w:p w:rsidR="00D908E2" w:rsidRPr="00201C50" w:rsidRDefault="00D908E2" w:rsidP="002411BB">
      <w:pPr>
        <w:jc w:val="both"/>
      </w:pPr>
    </w:p>
    <w:p w:rsidR="00D908E2" w:rsidRPr="00201C50" w:rsidRDefault="00D908E2" w:rsidP="002411BB">
      <w:pPr>
        <w:jc w:val="both"/>
      </w:pPr>
    </w:p>
    <w:p w:rsidR="00D908E2" w:rsidRPr="00201C50" w:rsidRDefault="00D908E2" w:rsidP="002411BB">
      <w:pPr>
        <w:jc w:val="both"/>
      </w:pPr>
    </w:p>
    <w:p w:rsidR="00D908E2" w:rsidRPr="00201C50" w:rsidRDefault="00D908E2" w:rsidP="002411BB">
      <w:pPr>
        <w:jc w:val="both"/>
      </w:pPr>
    </w:p>
    <w:p w:rsidR="00D908E2" w:rsidRPr="00201C50" w:rsidRDefault="00D908E2" w:rsidP="002411BB">
      <w:pPr>
        <w:jc w:val="both"/>
      </w:pPr>
    </w:p>
    <w:p w:rsidR="00D908E2" w:rsidRPr="00201C50" w:rsidRDefault="00D908E2" w:rsidP="002411BB">
      <w:pPr>
        <w:jc w:val="both"/>
      </w:pPr>
    </w:p>
    <w:p w:rsidR="00D908E2" w:rsidRPr="00201C50" w:rsidRDefault="00D908E2" w:rsidP="002411BB">
      <w:pPr>
        <w:jc w:val="both"/>
      </w:pPr>
    </w:p>
    <w:p w:rsidR="00D908E2" w:rsidRPr="00201C50" w:rsidRDefault="00D908E2" w:rsidP="002411BB">
      <w:pPr>
        <w:jc w:val="both"/>
      </w:pPr>
    </w:p>
    <w:p w:rsidR="004A43E3" w:rsidRPr="00201C50" w:rsidRDefault="004A43E3"/>
    <w:p w:rsidR="004A43E3" w:rsidRPr="00201C50" w:rsidRDefault="004A43E3"/>
    <w:p w:rsidR="004A43E3" w:rsidRPr="00201C50" w:rsidRDefault="004A43E3"/>
    <w:p w:rsidR="004A43E3" w:rsidRPr="00201C50" w:rsidRDefault="004A43E3"/>
    <w:p w:rsidR="004A43E3" w:rsidRPr="00201C50" w:rsidRDefault="004A43E3"/>
    <w:p w:rsidR="004A43E3" w:rsidRPr="00201C50" w:rsidRDefault="004A43E3"/>
    <w:p w:rsidR="004A43E3" w:rsidRPr="00201C50" w:rsidRDefault="004A43E3" w:rsidP="004A43E3">
      <w:pPr>
        <w:spacing w:line="480" w:lineRule="auto"/>
        <w:jc w:val="both"/>
        <w:rPr>
          <w:b/>
          <w:bCs/>
        </w:rPr>
      </w:pPr>
      <w:r w:rsidRPr="00201C50">
        <w:rPr>
          <w:b/>
          <w:bCs/>
          <w:noProof/>
          <w:lang w:val="en-ZA" w:eastAsia="en-ZA"/>
        </w:rPr>
        <w:lastRenderedPageBreak/>
        <w:drawing>
          <wp:inline distT="0" distB="0" distL="0" distR="0">
            <wp:extent cx="5676265" cy="5650230"/>
            <wp:effectExtent l="19050" t="0" r="635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265" cy="56502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43E3" w:rsidRPr="00201C50" w:rsidRDefault="004A43E3" w:rsidP="004A43E3">
      <w:pPr>
        <w:spacing w:line="480" w:lineRule="auto"/>
        <w:jc w:val="both"/>
        <w:rPr>
          <w:b/>
          <w:bCs/>
        </w:rPr>
      </w:pPr>
    </w:p>
    <w:p w:rsidR="004A43E3" w:rsidRPr="00201C50" w:rsidRDefault="004A43E3" w:rsidP="004A43E3">
      <w:pPr>
        <w:spacing w:line="480" w:lineRule="auto"/>
        <w:jc w:val="both"/>
        <w:rPr>
          <w:lang w:val="en-ZA"/>
        </w:rPr>
      </w:pPr>
      <w:r w:rsidRPr="00201C50">
        <w:rPr>
          <w:b/>
          <w:bCs/>
        </w:rPr>
        <w:t>Figure S1.</w:t>
      </w:r>
      <w:r w:rsidRPr="00201C50">
        <w:t xml:space="preserve"> </w:t>
      </w:r>
      <w:proofErr w:type="gramStart"/>
      <w:r w:rsidRPr="00201C50">
        <w:t xml:space="preserve">Physical map and BLAST comparison of the </w:t>
      </w:r>
      <w:proofErr w:type="spellStart"/>
      <w:r w:rsidRPr="00201C50">
        <w:t>mt</w:t>
      </w:r>
      <w:proofErr w:type="spellEnd"/>
      <w:r w:rsidRPr="00201C50">
        <w:t xml:space="preserve"> genomes of </w:t>
      </w:r>
      <w:r w:rsidRPr="00201C50">
        <w:rPr>
          <w:i/>
          <w:iCs/>
        </w:rPr>
        <w:t xml:space="preserve">F. </w:t>
      </w:r>
      <w:proofErr w:type="spellStart"/>
      <w:r w:rsidRPr="00201C50">
        <w:rPr>
          <w:i/>
          <w:iCs/>
        </w:rPr>
        <w:t>circinatum</w:t>
      </w:r>
      <w:proofErr w:type="spellEnd"/>
      <w:r w:rsidRPr="00201C50">
        <w:rPr>
          <w:iCs/>
        </w:rPr>
        <w:t xml:space="preserve"> against</w:t>
      </w:r>
      <w:r w:rsidRPr="00201C50">
        <w:rPr>
          <w:i/>
          <w:iCs/>
        </w:rPr>
        <w:t xml:space="preserve"> F. </w:t>
      </w:r>
      <w:proofErr w:type="spellStart"/>
      <w:r w:rsidRPr="00201C50">
        <w:rPr>
          <w:i/>
          <w:iCs/>
        </w:rPr>
        <w:t>oxysporum</w:t>
      </w:r>
      <w:proofErr w:type="spellEnd"/>
      <w:r w:rsidRPr="00201C50">
        <w:t xml:space="preserve">, </w:t>
      </w:r>
      <w:r w:rsidRPr="00201C50">
        <w:rPr>
          <w:i/>
          <w:iCs/>
        </w:rPr>
        <w:t xml:space="preserve">F. </w:t>
      </w:r>
      <w:proofErr w:type="spellStart"/>
      <w:r w:rsidRPr="00201C50">
        <w:rPr>
          <w:i/>
          <w:iCs/>
        </w:rPr>
        <w:t>verticillioides</w:t>
      </w:r>
      <w:proofErr w:type="spellEnd"/>
      <w:r w:rsidRPr="00201C50">
        <w:t xml:space="preserve"> and </w:t>
      </w:r>
      <w:r w:rsidRPr="00201C50">
        <w:rPr>
          <w:i/>
          <w:iCs/>
        </w:rPr>
        <w:t xml:space="preserve">F. </w:t>
      </w:r>
      <w:proofErr w:type="spellStart"/>
      <w:r w:rsidRPr="00201C50">
        <w:rPr>
          <w:i/>
          <w:iCs/>
        </w:rPr>
        <w:t>fujikuroi</w:t>
      </w:r>
      <w:proofErr w:type="spellEnd"/>
      <w:r w:rsidRPr="00201C50">
        <w:t>.</w:t>
      </w:r>
      <w:proofErr w:type="gramEnd"/>
      <w:r w:rsidRPr="00201C50">
        <w:t xml:space="preserve"> The coding sequences (CDSs) and </w:t>
      </w:r>
      <w:proofErr w:type="spellStart"/>
      <w:r w:rsidRPr="00201C50">
        <w:t>tRNA</w:t>
      </w:r>
      <w:proofErr w:type="spellEnd"/>
      <w:r w:rsidRPr="00201C50">
        <w:t xml:space="preserve"> genes predicted in the </w:t>
      </w:r>
      <w:r w:rsidRPr="00201C50">
        <w:rPr>
          <w:i/>
        </w:rPr>
        <w:t xml:space="preserve">F. </w:t>
      </w:r>
      <w:proofErr w:type="spellStart"/>
      <w:r w:rsidRPr="00201C50">
        <w:rPr>
          <w:i/>
        </w:rPr>
        <w:t>circinatum</w:t>
      </w:r>
      <w:proofErr w:type="spellEnd"/>
      <w:r w:rsidRPr="00201C50">
        <w:t xml:space="preserve"> genome are indicated in blue and red, respectively.  The GC content of the </w:t>
      </w:r>
      <w:r w:rsidRPr="00201C50">
        <w:rPr>
          <w:i/>
        </w:rPr>
        <w:t xml:space="preserve">F. </w:t>
      </w:r>
      <w:proofErr w:type="spellStart"/>
      <w:r w:rsidRPr="00201C50">
        <w:rPr>
          <w:i/>
        </w:rPr>
        <w:t>circinatum</w:t>
      </w:r>
      <w:proofErr w:type="spellEnd"/>
      <w:r w:rsidRPr="00201C50">
        <w:t xml:space="preserve"> </w:t>
      </w:r>
      <w:proofErr w:type="spellStart"/>
      <w:r w:rsidRPr="00201C50">
        <w:t>mt</w:t>
      </w:r>
      <w:proofErr w:type="spellEnd"/>
      <w:r w:rsidRPr="00201C50">
        <w:t xml:space="preserve"> genome is indicated in black and was plotted (using a sliding window) as the deviation from the average of 31.4% that was calculated over the entire sequence. The map and BLAST comparison was constructed with </w:t>
      </w:r>
      <w:proofErr w:type="spellStart"/>
      <w:r w:rsidRPr="00201C50">
        <w:rPr>
          <w:lang w:val="en-ZA"/>
        </w:rPr>
        <w:t>CGView</w:t>
      </w:r>
      <w:proofErr w:type="spellEnd"/>
      <w:r w:rsidRPr="00201C50">
        <w:rPr>
          <w:lang w:val="en-ZA"/>
        </w:rPr>
        <w:t xml:space="preserve"> Server (</w:t>
      </w:r>
      <w:hyperlink r:id="rId12" w:history="1">
        <w:r w:rsidRPr="00201C50">
          <w:rPr>
            <w:rStyle w:val="Hyperlink"/>
            <w:color w:val="auto"/>
            <w:u w:val="none"/>
            <w:lang w:val="en-ZA"/>
          </w:rPr>
          <w:t>http://stothard.afns.ualberta.ca/cgview_server/</w:t>
        </w:r>
      </w:hyperlink>
      <w:r w:rsidRPr="00201C50">
        <w:rPr>
          <w:lang w:val="en-ZA"/>
        </w:rPr>
        <w:t>).</w:t>
      </w:r>
    </w:p>
    <w:p w:rsidR="00BC6821" w:rsidRPr="00201C50" w:rsidRDefault="00BC6821">
      <w:r w:rsidRPr="00201C50">
        <w:br w:type="page"/>
      </w:r>
    </w:p>
    <w:p w:rsidR="00BC6821" w:rsidRPr="00201C50" w:rsidRDefault="00BC6821" w:rsidP="00BC6821">
      <w:pPr>
        <w:spacing w:line="360" w:lineRule="auto"/>
        <w:jc w:val="both"/>
      </w:pPr>
    </w:p>
    <w:p w:rsidR="00BC6821" w:rsidRPr="00201C50" w:rsidRDefault="00E3611C" w:rsidP="00BC6821">
      <w:pPr>
        <w:spacing w:line="360" w:lineRule="auto"/>
        <w:jc w:val="both"/>
        <w:rPr>
          <w:bCs/>
        </w:rPr>
      </w:pPr>
      <w:r w:rsidRPr="00201C50">
        <w:rPr>
          <w:noProof/>
          <w:lang w:val="en-ZA" w:eastAsia="en-ZA"/>
        </w:rPr>
        <w:drawing>
          <wp:inline distT="0" distB="0" distL="0" distR="0">
            <wp:extent cx="5077736" cy="7004382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189" cy="70119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C6821" w:rsidRPr="00201C50" w:rsidRDefault="00BC6821" w:rsidP="00BC6821">
      <w:pPr>
        <w:spacing w:line="360" w:lineRule="auto"/>
        <w:jc w:val="both"/>
        <w:rPr>
          <w:b/>
          <w:bCs/>
        </w:rPr>
      </w:pPr>
    </w:p>
    <w:p w:rsidR="00BC6821" w:rsidRPr="00201C50" w:rsidRDefault="00BC6821" w:rsidP="00BC6821">
      <w:pPr>
        <w:spacing w:line="360" w:lineRule="auto"/>
        <w:jc w:val="both"/>
        <w:rPr>
          <w:lang w:val="en-GB"/>
        </w:rPr>
      </w:pPr>
      <w:r w:rsidRPr="00201C50">
        <w:rPr>
          <w:b/>
          <w:bCs/>
        </w:rPr>
        <w:t>Figure S</w:t>
      </w:r>
      <w:r w:rsidR="00285E71" w:rsidRPr="00201C50">
        <w:rPr>
          <w:b/>
          <w:bCs/>
        </w:rPr>
        <w:t>2</w:t>
      </w:r>
      <w:r w:rsidRPr="00201C50">
        <w:rPr>
          <w:b/>
          <w:bCs/>
        </w:rPr>
        <w:t xml:space="preserve">. </w:t>
      </w:r>
      <w:r w:rsidRPr="00201C50">
        <w:rPr>
          <w:bCs/>
        </w:rPr>
        <w:t>Midpoint rooted m</w:t>
      </w:r>
      <w:proofErr w:type="spellStart"/>
      <w:r w:rsidRPr="00201C50">
        <w:rPr>
          <w:lang w:val="en-GB"/>
        </w:rPr>
        <w:t>aximum</w:t>
      </w:r>
      <w:proofErr w:type="spellEnd"/>
      <w:r w:rsidRPr="00201C50">
        <w:rPr>
          <w:lang w:val="en-GB"/>
        </w:rPr>
        <w:t xml:space="preserve"> likelihood phylogenetic tree of the amino acid LAGLIDADG endonuclease domains identified within intron regions of </w:t>
      </w:r>
      <w:r w:rsidRPr="00201C50">
        <w:rPr>
          <w:i/>
          <w:lang w:val="en-GB"/>
        </w:rPr>
        <w:t xml:space="preserve">F. </w:t>
      </w:r>
      <w:proofErr w:type="spellStart"/>
      <w:r w:rsidRPr="00201C50">
        <w:rPr>
          <w:i/>
          <w:lang w:val="en-GB"/>
        </w:rPr>
        <w:t>circinatum</w:t>
      </w:r>
      <w:proofErr w:type="spellEnd"/>
      <w:r w:rsidRPr="00201C50">
        <w:rPr>
          <w:i/>
          <w:lang w:val="en-GB"/>
        </w:rPr>
        <w:t xml:space="preserve"> </w:t>
      </w:r>
      <w:r w:rsidRPr="00201C50">
        <w:rPr>
          <w:lang w:val="en-GB"/>
        </w:rPr>
        <w:t>(</w:t>
      </w:r>
      <w:proofErr w:type="spellStart"/>
      <w:r w:rsidRPr="00201C50">
        <w:rPr>
          <w:i/>
          <w:lang w:val="en-GB"/>
        </w:rPr>
        <w:t>F.cir</w:t>
      </w:r>
      <w:proofErr w:type="spellEnd"/>
      <w:r w:rsidRPr="00201C50">
        <w:rPr>
          <w:lang w:val="en-GB"/>
        </w:rPr>
        <w:t xml:space="preserve">), </w:t>
      </w:r>
      <w:r w:rsidRPr="00201C50">
        <w:rPr>
          <w:i/>
          <w:lang w:val="en-GB"/>
        </w:rPr>
        <w:t xml:space="preserve">F. </w:t>
      </w:r>
      <w:proofErr w:type="spellStart"/>
      <w:r w:rsidRPr="00201C50">
        <w:rPr>
          <w:i/>
          <w:lang w:val="en-GB"/>
        </w:rPr>
        <w:t>verticillioides</w:t>
      </w:r>
      <w:proofErr w:type="spellEnd"/>
      <w:r w:rsidRPr="00201C50">
        <w:rPr>
          <w:i/>
          <w:lang w:val="en-GB"/>
        </w:rPr>
        <w:t xml:space="preserve"> </w:t>
      </w:r>
      <w:r w:rsidRPr="00201C50">
        <w:rPr>
          <w:lang w:val="en-GB"/>
        </w:rPr>
        <w:t>(</w:t>
      </w:r>
      <w:proofErr w:type="spellStart"/>
      <w:r w:rsidRPr="00201C50">
        <w:rPr>
          <w:i/>
          <w:lang w:val="en-GB"/>
        </w:rPr>
        <w:t>F.ver</w:t>
      </w:r>
      <w:proofErr w:type="spellEnd"/>
      <w:r w:rsidRPr="00201C50">
        <w:rPr>
          <w:lang w:val="en-GB"/>
        </w:rPr>
        <w:t xml:space="preserve">), </w:t>
      </w:r>
      <w:proofErr w:type="spellStart"/>
      <w:r w:rsidRPr="00201C50">
        <w:rPr>
          <w:i/>
          <w:lang w:val="en-GB"/>
        </w:rPr>
        <w:t>F.fujikuroi</w:t>
      </w:r>
      <w:proofErr w:type="spellEnd"/>
      <w:r w:rsidRPr="00201C50">
        <w:rPr>
          <w:i/>
          <w:lang w:val="en-GB"/>
        </w:rPr>
        <w:t xml:space="preserve"> </w:t>
      </w:r>
      <w:r w:rsidRPr="00201C50">
        <w:rPr>
          <w:lang w:val="en-GB"/>
        </w:rPr>
        <w:t>(</w:t>
      </w:r>
      <w:r w:rsidRPr="00201C50">
        <w:rPr>
          <w:i/>
          <w:lang w:val="en-GB"/>
        </w:rPr>
        <w:t xml:space="preserve">F. </w:t>
      </w:r>
      <w:proofErr w:type="spellStart"/>
      <w:r w:rsidRPr="00201C50">
        <w:rPr>
          <w:i/>
          <w:lang w:val="en-GB"/>
        </w:rPr>
        <w:t>fuj</w:t>
      </w:r>
      <w:proofErr w:type="spellEnd"/>
      <w:r w:rsidRPr="00201C50">
        <w:rPr>
          <w:lang w:val="en-GB"/>
        </w:rPr>
        <w:t>)</w:t>
      </w:r>
      <w:r w:rsidRPr="00201C50">
        <w:rPr>
          <w:i/>
          <w:lang w:val="en-GB"/>
        </w:rPr>
        <w:t xml:space="preserve">, F. </w:t>
      </w:r>
      <w:proofErr w:type="spellStart"/>
      <w:r w:rsidRPr="00201C50">
        <w:rPr>
          <w:i/>
          <w:lang w:val="en-GB"/>
        </w:rPr>
        <w:t>oxysporum</w:t>
      </w:r>
      <w:proofErr w:type="spellEnd"/>
      <w:r w:rsidRPr="00201C50">
        <w:rPr>
          <w:i/>
          <w:lang w:val="en-GB"/>
        </w:rPr>
        <w:t xml:space="preserve"> </w:t>
      </w:r>
      <w:r w:rsidRPr="00201C50">
        <w:rPr>
          <w:lang w:val="en-GB"/>
        </w:rPr>
        <w:t>(</w:t>
      </w:r>
      <w:r w:rsidRPr="00201C50">
        <w:rPr>
          <w:i/>
          <w:lang w:val="en-GB"/>
        </w:rPr>
        <w:t>F. oxy</w:t>
      </w:r>
      <w:r w:rsidRPr="00201C50">
        <w:rPr>
          <w:lang w:val="en-GB"/>
        </w:rPr>
        <w:t>)</w:t>
      </w:r>
      <w:r w:rsidR="00287358" w:rsidRPr="00201C50">
        <w:rPr>
          <w:lang w:val="en-GB"/>
        </w:rPr>
        <w:t xml:space="preserve">, </w:t>
      </w:r>
      <w:r w:rsidR="00287358" w:rsidRPr="00201C50">
        <w:rPr>
          <w:i/>
          <w:lang w:val="en-GB"/>
        </w:rPr>
        <w:t xml:space="preserve">F. </w:t>
      </w:r>
      <w:proofErr w:type="spellStart"/>
      <w:r w:rsidR="00287358" w:rsidRPr="00201C50">
        <w:rPr>
          <w:i/>
          <w:lang w:val="en-GB"/>
        </w:rPr>
        <w:t>solani</w:t>
      </w:r>
      <w:proofErr w:type="spellEnd"/>
      <w:r w:rsidR="00270522" w:rsidRPr="00201C50">
        <w:rPr>
          <w:i/>
          <w:lang w:val="en-GB"/>
        </w:rPr>
        <w:t xml:space="preserve"> </w:t>
      </w:r>
      <w:r w:rsidR="00270522" w:rsidRPr="00201C50">
        <w:rPr>
          <w:lang w:val="en-GB"/>
        </w:rPr>
        <w:t>(</w:t>
      </w:r>
      <w:r w:rsidR="00270522" w:rsidRPr="00201C50">
        <w:rPr>
          <w:i/>
          <w:lang w:val="en-GB"/>
        </w:rPr>
        <w:t>F. sol</w:t>
      </w:r>
      <w:r w:rsidR="00270522" w:rsidRPr="00201C50">
        <w:rPr>
          <w:lang w:val="en-GB"/>
        </w:rPr>
        <w:t>)</w:t>
      </w:r>
      <w:r w:rsidR="00287358" w:rsidRPr="00201C50">
        <w:rPr>
          <w:i/>
          <w:lang w:val="en-GB"/>
        </w:rPr>
        <w:t xml:space="preserve"> </w:t>
      </w:r>
      <w:r w:rsidRPr="00201C50">
        <w:rPr>
          <w:lang w:val="en-GB"/>
        </w:rPr>
        <w:t xml:space="preserve">as well as </w:t>
      </w:r>
      <w:r w:rsidRPr="00201C50">
        <w:rPr>
          <w:i/>
          <w:lang w:val="en-GB"/>
        </w:rPr>
        <w:t xml:space="preserve">F. </w:t>
      </w:r>
      <w:proofErr w:type="spellStart"/>
      <w:r w:rsidRPr="00201C50">
        <w:rPr>
          <w:i/>
          <w:lang w:val="en-GB"/>
        </w:rPr>
        <w:t>graminearum</w:t>
      </w:r>
      <w:proofErr w:type="spellEnd"/>
      <w:r w:rsidRPr="00201C50">
        <w:rPr>
          <w:i/>
          <w:lang w:val="en-GB"/>
        </w:rPr>
        <w:t xml:space="preserve"> </w:t>
      </w:r>
      <w:r w:rsidRPr="00201C50">
        <w:rPr>
          <w:lang w:val="en-GB"/>
        </w:rPr>
        <w:t>(</w:t>
      </w:r>
      <w:r w:rsidRPr="00201C50">
        <w:rPr>
          <w:i/>
          <w:lang w:val="en-GB"/>
        </w:rPr>
        <w:t>F. gram</w:t>
      </w:r>
      <w:r w:rsidRPr="00201C50">
        <w:rPr>
          <w:lang w:val="en-GB"/>
        </w:rPr>
        <w:t>)</w:t>
      </w:r>
      <w:r w:rsidRPr="00201C50">
        <w:rPr>
          <w:i/>
          <w:lang w:val="en-GB"/>
        </w:rPr>
        <w:t xml:space="preserve">. </w:t>
      </w:r>
      <w:r w:rsidRPr="00201C50">
        <w:rPr>
          <w:lang w:val="en-GB"/>
        </w:rPr>
        <w:t xml:space="preserve">Bootstrap values (&gt;85%), based on 1000 replications are indicated at the internodes. LAGLIDADG1 and 2 = the first and second conserved domain of the </w:t>
      </w:r>
      <w:r w:rsidR="00270522" w:rsidRPr="00201C50">
        <w:rPr>
          <w:lang w:val="en-GB"/>
        </w:rPr>
        <w:t>double</w:t>
      </w:r>
      <w:r w:rsidRPr="00201C50">
        <w:rPr>
          <w:lang w:val="en-GB"/>
        </w:rPr>
        <w:t xml:space="preserve"> LAGLIDADG.  </w:t>
      </w:r>
    </w:p>
    <w:p w:rsidR="00DD2B2B" w:rsidRPr="00201C50" w:rsidRDefault="00DD2B2B" w:rsidP="00BC6821">
      <w:pPr>
        <w:spacing w:line="360" w:lineRule="auto"/>
        <w:jc w:val="both"/>
        <w:rPr>
          <w:lang w:val="en-GB"/>
        </w:rPr>
      </w:pPr>
    </w:p>
    <w:p w:rsidR="00DD2B2B" w:rsidRPr="00201C50" w:rsidRDefault="00DD2B2B" w:rsidP="00BC6821">
      <w:pPr>
        <w:spacing w:line="360" w:lineRule="auto"/>
        <w:jc w:val="both"/>
        <w:rPr>
          <w:lang w:val="en-GB"/>
        </w:rPr>
      </w:pPr>
      <w:r w:rsidRPr="00201C50">
        <w:rPr>
          <w:noProof/>
          <w:lang w:val="en-ZA" w:eastAsia="en-ZA"/>
        </w:rPr>
        <w:drawing>
          <wp:inline distT="0" distB="0" distL="0" distR="0">
            <wp:extent cx="5098211" cy="3523335"/>
            <wp:effectExtent l="0" t="0" r="0" b="0"/>
            <wp:docPr id="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585" cy="35235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43036" w:rsidRPr="00201C50" w:rsidRDefault="00C43036" w:rsidP="00C43036">
      <w:pPr>
        <w:spacing w:line="360" w:lineRule="auto"/>
        <w:jc w:val="both"/>
      </w:pPr>
    </w:p>
    <w:p w:rsidR="00C43036" w:rsidRPr="00201C50" w:rsidRDefault="00C43036" w:rsidP="00287358">
      <w:pPr>
        <w:spacing w:line="360" w:lineRule="auto"/>
        <w:jc w:val="both"/>
        <w:rPr>
          <w:lang w:val="en-GB"/>
        </w:rPr>
      </w:pPr>
      <w:r w:rsidRPr="00201C50">
        <w:rPr>
          <w:b/>
          <w:bCs/>
        </w:rPr>
        <w:t>Figure S</w:t>
      </w:r>
      <w:r w:rsidR="00285E71" w:rsidRPr="00201C50">
        <w:rPr>
          <w:b/>
          <w:bCs/>
        </w:rPr>
        <w:t>3</w:t>
      </w:r>
      <w:r w:rsidRPr="00201C50">
        <w:rPr>
          <w:b/>
          <w:bCs/>
        </w:rPr>
        <w:t xml:space="preserve">. </w:t>
      </w:r>
      <w:r w:rsidRPr="00201C50">
        <w:rPr>
          <w:bCs/>
        </w:rPr>
        <w:t>Midpoint rooted m</w:t>
      </w:r>
      <w:proofErr w:type="spellStart"/>
      <w:r w:rsidRPr="00201C50">
        <w:rPr>
          <w:lang w:val="en-GB"/>
        </w:rPr>
        <w:t>aximum</w:t>
      </w:r>
      <w:proofErr w:type="spellEnd"/>
      <w:r w:rsidRPr="00201C50">
        <w:rPr>
          <w:lang w:val="en-GB"/>
        </w:rPr>
        <w:t xml:space="preserve"> likelihood phylogenetic tree of the amino acid GIY-YIG endonuclease domains identified within intron regions of </w:t>
      </w:r>
      <w:r w:rsidRPr="00201C50">
        <w:rPr>
          <w:i/>
          <w:lang w:val="en-GB"/>
        </w:rPr>
        <w:t xml:space="preserve">F. </w:t>
      </w:r>
      <w:proofErr w:type="spellStart"/>
      <w:r w:rsidRPr="00201C50">
        <w:rPr>
          <w:i/>
          <w:lang w:val="en-GB"/>
        </w:rPr>
        <w:t>circinatum</w:t>
      </w:r>
      <w:proofErr w:type="spellEnd"/>
      <w:r w:rsidRPr="00201C50">
        <w:rPr>
          <w:i/>
          <w:lang w:val="en-GB"/>
        </w:rPr>
        <w:t xml:space="preserve"> </w:t>
      </w:r>
      <w:r w:rsidRPr="00201C50">
        <w:rPr>
          <w:lang w:val="en-GB"/>
        </w:rPr>
        <w:t>(</w:t>
      </w:r>
      <w:proofErr w:type="spellStart"/>
      <w:r w:rsidRPr="00201C50">
        <w:rPr>
          <w:i/>
          <w:lang w:val="en-GB"/>
        </w:rPr>
        <w:t>F.cir</w:t>
      </w:r>
      <w:proofErr w:type="spellEnd"/>
      <w:r w:rsidRPr="00201C50">
        <w:rPr>
          <w:lang w:val="en-GB"/>
        </w:rPr>
        <w:t xml:space="preserve">), </w:t>
      </w:r>
      <w:r w:rsidRPr="00201C50">
        <w:rPr>
          <w:i/>
          <w:lang w:val="en-GB"/>
        </w:rPr>
        <w:t xml:space="preserve">F. </w:t>
      </w:r>
      <w:proofErr w:type="spellStart"/>
      <w:r w:rsidRPr="00201C50">
        <w:rPr>
          <w:i/>
          <w:lang w:val="en-GB"/>
        </w:rPr>
        <w:t>verticillioides</w:t>
      </w:r>
      <w:proofErr w:type="spellEnd"/>
      <w:r w:rsidRPr="00201C50">
        <w:rPr>
          <w:i/>
          <w:lang w:val="en-GB"/>
        </w:rPr>
        <w:t xml:space="preserve"> </w:t>
      </w:r>
      <w:r w:rsidRPr="00201C50">
        <w:rPr>
          <w:lang w:val="en-GB"/>
        </w:rPr>
        <w:t>(</w:t>
      </w:r>
      <w:proofErr w:type="spellStart"/>
      <w:r w:rsidRPr="00201C50">
        <w:rPr>
          <w:i/>
          <w:lang w:val="en-GB"/>
        </w:rPr>
        <w:t>F.ver</w:t>
      </w:r>
      <w:proofErr w:type="spellEnd"/>
      <w:r w:rsidRPr="00201C50">
        <w:rPr>
          <w:lang w:val="en-GB"/>
        </w:rPr>
        <w:t xml:space="preserve">), </w:t>
      </w:r>
      <w:proofErr w:type="spellStart"/>
      <w:r w:rsidRPr="00201C50">
        <w:rPr>
          <w:i/>
          <w:lang w:val="en-GB"/>
        </w:rPr>
        <w:t>F.fujikuroi</w:t>
      </w:r>
      <w:proofErr w:type="spellEnd"/>
      <w:r w:rsidRPr="00201C50">
        <w:rPr>
          <w:i/>
          <w:lang w:val="en-GB"/>
        </w:rPr>
        <w:t xml:space="preserve"> </w:t>
      </w:r>
      <w:r w:rsidRPr="00201C50">
        <w:rPr>
          <w:lang w:val="en-GB"/>
        </w:rPr>
        <w:t>(</w:t>
      </w:r>
      <w:r w:rsidRPr="00201C50">
        <w:rPr>
          <w:i/>
          <w:lang w:val="en-GB"/>
        </w:rPr>
        <w:t xml:space="preserve">F. </w:t>
      </w:r>
      <w:proofErr w:type="spellStart"/>
      <w:r w:rsidRPr="00201C50">
        <w:rPr>
          <w:i/>
          <w:lang w:val="en-GB"/>
        </w:rPr>
        <w:t>fuj</w:t>
      </w:r>
      <w:proofErr w:type="spellEnd"/>
      <w:r w:rsidRPr="00201C50">
        <w:rPr>
          <w:lang w:val="en-GB"/>
        </w:rPr>
        <w:t>)</w:t>
      </w:r>
      <w:r w:rsidRPr="00201C50">
        <w:rPr>
          <w:i/>
          <w:lang w:val="en-GB"/>
        </w:rPr>
        <w:t xml:space="preserve">, F. </w:t>
      </w:r>
      <w:proofErr w:type="spellStart"/>
      <w:r w:rsidRPr="00201C50">
        <w:rPr>
          <w:i/>
          <w:lang w:val="en-GB"/>
        </w:rPr>
        <w:t>oxysporum</w:t>
      </w:r>
      <w:proofErr w:type="spellEnd"/>
      <w:r w:rsidRPr="00201C50">
        <w:rPr>
          <w:i/>
          <w:lang w:val="en-GB"/>
        </w:rPr>
        <w:t xml:space="preserve"> </w:t>
      </w:r>
      <w:r w:rsidRPr="00201C50">
        <w:rPr>
          <w:lang w:val="en-GB"/>
        </w:rPr>
        <w:t>(</w:t>
      </w:r>
      <w:r w:rsidRPr="00201C50">
        <w:rPr>
          <w:i/>
          <w:lang w:val="en-GB"/>
        </w:rPr>
        <w:t>F. oxy</w:t>
      </w:r>
      <w:r w:rsidRPr="00201C50">
        <w:rPr>
          <w:lang w:val="en-GB"/>
        </w:rPr>
        <w:t>)</w:t>
      </w:r>
      <w:r w:rsidR="00287358" w:rsidRPr="00201C50">
        <w:rPr>
          <w:lang w:val="en-GB"/>
        </w:rPr>
        <w:t xml:space="preserve">, </w:t>
      </w:r>
      <w:r w:rsidR="00287358" w:rsidRPr="00201C50">
        <w:rPr>
          <w:i/>
          <w:lang w:val="en-GB"/>
        </w:rPr>
        <w:t xml:space="preserve">F. </w:t>
      </w:r>
      <w:proofErr w:type="spellStart"/>
      <w:r w:rsidR="00287358" w:rsidRPr="00201C50">
        <w:rPr>
          <w:i/>
          <w:lang w:val="en-GB"/>
        </w:rPr>
        <w:t>solani</w:t>
      </w:r>
      <w:proofErr w:type="spellEnd"/>
      <w:r w:rsidR="00DD2B2B" w:rsidRPr="00201C50">
        <w:rPr>
          <w:i/>
          <w:lang w:val="en-GB"/>
        </w:rPr>
        <w:t xml:space="preserve"> </w:t>
      </w:r>
      <w:r w:rsidR="00DD2B2B" w:rsidRPr="00201C50">
        <w:rPr>
          <w:lang w:val="en-GB"/>
        </w:rPr>
        <w:t>(</w:t>
      </w:r>
      <w:r w:rsidR="00DD2B2B" w:rsidRPr="00201C50">
        <w:rPr>
          <w:i/>
          <w:lang w:val="en-GB"/>
        </w:rPr>
        <w:t>F. sol</w:t>
      </w:r>
      <w:r w:rsidR="00DD2B2B" w:rsidRPr="00201C50">
        <w:rPr>
          <w:lang w:val="en-GB"/>
        </w:rPr>
        <w:t>)</w:t>
      </w:r>
      <w:r w:rsidR="00287358" w:rsidRPr="00201C50">
        <w:rPr>
          <w:i/>
          <w:lang w:val="en-GB"/>
        </w:rPr>
        <w:t xml:space="preserve"> </w:t>
      </w:r>
      <w:r w:rsidRPr="00201C50">
        <w:rPr>
          <w:lang w:val="en-GB"/>
        </w:rPr>
        <w:t xml:space="preserve">as well as </w:t>
      </w:r>
      <w:r w:rsidRPr="00201C50">
        <w:rPr>
          <w:i/>
          <w:lang w:val="en-GB"/>
        </w:rPr>
        <w:t xml:space="preserve">F. </w:t>
      </w:r>
      <w:proofErr w:type="spellStart"/>
      <w:r w:rsidRPr="00201C50">
        <w:rPr>
          <w:i/>
          <w:lang w:val="en-GB"/>
        </w:rPr>
        <w:t>graminearum</w:t>
      </w:r>
      <w:proofErr w:type="spellEnd"/>
      <w:r w:rsidRPr="00201C50">
        <w:rPr>
          <w:i/>
          <w:lang w:val="en-GB"/>
        </w:rPr>
        <w:t xml:space="preserve"> </w:t>
      </w:r>
      <w:r w:rsidRPr="00201C50">
        <w:rPr>
          <w:lang w:val="en-GB"/>
        </w:rPr>
        <w:t>(</w:t>
      </w:r>
      <w:r w:rsidRPr="00201C50">
        <w:rPr>
          <w:i/>
          <w:lang w:val="en-GB"/>
        </w:rPr>
        <w:t>F. gram</w:t>
      </w:r>
      <w:r w:rsidRPr="00201C50">
        <w:rPr>
          <w:lang w:val="en-GB"/>
        </w:rPr>
        <w:t>)</w:t>
      </w:r>
      <w:r w:rsidRPr="00201C50">
        <w:rPr>
          <w:i/>
          <w:lang w:val="en-GB"/>
        </w:rPr>
        <w:t xml:space="preserve">. </w:t>
      </w:r>
      <w:r w:rsidRPr="00201C50">
        <w:rPr>
          <w:lang w:val="en-GB"/>
        </w:rPr>
        <w:t xml:space="preserve">Bootstrap values (&gt;85%), based on 1000 replications are indicated at the internodes. </w:t>
      </w:r>
    </w:p>
    <w:p w:rsidR="00D908E2" w:rsidRPr="00201C50" w:rsidRDefault="00D908E2" w:rsidP="00287358">
      <w:pPr>
        <w:spacing w:line="360" w:lineRule="auto"/>
        <w:jc w:val="both"/>
        <w:rPr>
          <w:noProof/>
          <w:lang w:val="en-ZA" w:eastAsia="en-ZA"/>
        </w:rPr>
      </w:pPr>
    </w:p>
    <w:p w:rsidR="00F124FA" w:rsidRPr="00201C50" w:rsidRDefault="00F124FA" w:rsidP="00287358">
      <w:pPr>
        <w:spacing w:line="360" w:lineRule="auto"/>
        <w:jc w:val="both"/>
        <w:rPr>
          <w:noProof/>
          <w:lang w:val="en-ZA" w:eastAsia="en-ZA"/>
        </w:rPr>
      </w:pPr>
    </w:p>
    <w:p w:rsidR="00F124FA" w:rsidRPr="00201C50" w:rsidRDefault="00F124FA" w:rsidP="00287358">
      <w:pPr>
        <w:spacing w:line="360" w:lineRule="auto"/>
        <w:jc w:val="both"/>
        <w:rPr>
          <w:noProof/>
          <w:lang w:val="en-ZA" w:eastAsia="en-ZA"/>
        </w:rPr>
      </w:pPr>
    </w:p>
    <w:p w:rsidR="00F124FA" w:rsidRPr="00201C50" w:rsidRDefault="00F124FA" w:rsidP="00287358">
      <w:pPr>
        <w:spacing w:line="360" w:lineRule="auto"/>
        <w:jc w:val="both"/>
        <w:rPr>
          <w:noProof/>
          <w:lang w:val="en-ZA" w:eastAsia="en-ZA"/>
        </w:rPr>
      </w:pPr>
    </w:p>
    <w:p w:rsidR="00F124FA" w:rsidRPr="00201C50" w:rsidRDefault="00F124FA" w:rsidP="00287358">
      <w:pPr>
        <w:spacing w:line="360" w:lineRule="auto"/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F124FA" w:rsidRPr="00201C50" w:rsidRDefault="00F124FA" w:rsidP="002411BB">
      <w:pPr>
        <w:jc w:val="both"/>
        <w:rPr>
          <w:noProof/>
          <w:lang w:val="en-ZA" w:eastAsia="en-ZA"/>
        </w:rPr>
      </w:pPr>
    </w:p>
    <w:p w:rsidR="00D908E2" w:rsidRPr="00201C50" w:rsidRDefault="005754FB" w:rsidP="002411BB">
      <w:pPr>
        <w:jc w:val="both"/>
      </w:pPr>
      <w:r w:rsidRPr="00201C50">
        <w:rPr>
          <w:noProof/>
          <w:lang w:val="en-ZA" w:eastAsia="en-ZA"/>
        </w:rPr>
        <w:drawing>
          <wp:inline distT="0" distB="0" distL="0" distR="0">
            <wp:extent cx="6557749" cy="8125818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7749" cy="81258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24FA" w:rsidRPr="00201C50" w:rsidRDefault="00F124FA" w:rsidP="002411BB">
      <w:pPr>
        <w:jc w:val="both"/>
      </w:pPr>
    </w:p>
    <w:p w:rsidR="00F124FA" w:rsidRPr="00201C50" w:rsidRDefault="00F124FA" w:rsidP="002411BB">
      <w:pPr>
        <w:jc w:val="both"/>
      </w:pPr>
    </w:p>
    <w:p w:rsidR="00F124FA" w:rsidRPr="00201C50" w:rsidRDefault="00F124FA" w:rsidP="002411BB">
      <w:pPr>
        <w:jc w:val="both"/>
      </w:pPr>
    </w:p>
    <w:p w:rsidR="00D908E2" w:rsidRPr="00201C50" w:rsidRDefault="005754FB" w:rsidP="002411BB">
      <w:pPr>
        <w:jc w:val="both"/>
      </w:pPr>
      <w:r w:rsidRPr="00201C50">
        <w:rPr>
          <w:noProof/>
          <w:lang w:val="en-ZA" w:eastAsia="en-ZA"/>
        </w:rPr>
        <w:drawing>
          <wp:inline distT="0" distB="0" distL="0" distR="0">
            <wp:extent cx="4353560" cy="214249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3560" cy="2142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24FA" w:rsidRPr="00201C50" w:rsidRDefault="00F124FA" w:rsidP="00D908E2">
      <w:pPr>
        <w:spacing w:line="360" w:lineRule="auto"/>
        <w:jc w:val="both"/>
        <w:rPr>
          <w:b/>
        </w:rPr>
      </w:pPr>
    </w:p>
    <w:p w:rsidR="00F124FA" w:rsidRPr="00201C50" w:rsidRDefault="00F124FA" w:rsidP="00D908E2">
      <w:pPr>
        <w:spacing w:line="360" w:lineRule="auto"/>
        <w:jc w:val="both"/>
        <w:rPr>
          <w:b/>
        </w:rPr>
      </w:pPr>
    </w:p>
    <w:p w:rsidR="00D908E2" w:rsidRPr="00201C50" w:rsidRDefault="00D908E2" w:rsidP="00D908E2">
      <w:pPr>
        <w:spacing w:line="360" w:lineRule="auto"/>
        <w:jc w:val="both"/>
        <w:rPr>
          <w:lang w:val="en-GB"/>
        </w:rPr>
      </w:pPr>
      <w:r w:rsidRPr="00201C50">
        <w:rPr>
          <w:b/>
        </w:rPr>
        <w:t>Figure S</w:t>
      </w:r>
      <w:r w:rsidR="00521425" w:rsidRPr="00201C50">
        <w:rPr>
          <w:b/>
        </w:rPr>
        <w:t>4</w:t>
      </w:r>
      <w:r w:rsidRPr="00201C50">
        <w:rPr>
          <w:b/>
        </w:rPr>
        <w:t xml:space="preserve">. </w:t>
      </w:r>
      <w:r w:rsidRPr="00201C50">
        <w:rPr>
          <w:lang w:val="en-GB"/>
        </w:rPr>
        <w:t xml:space="preserve">Maximum likelihood phylogenies for </w:t>
      </w:r>
      <w:proofErr w:type="spellStart"/>
      <w:r w:rsidRPr="00201C50">
        <w:rPr>
          <w:i/>
          <w:lang w:val="en-GB"/>
        </w:rPr>
        <w:t>Fusarium</w:t>
      </w:r>
      <w:proofErr w:type="spellEnd"/>
      <w:r w:rsidRPr="00201C50">
        <w:rPr>
          <w:lang w:val="en-GB"/>
        </w:rPr>
        <w:t xml:space="preserve"> based on mitochondrial protein-coding nucleotide sequences. </w:t>
      </w:r>
      <w:r w:rsidRPr="00201C50">
        <w:t xml:space="preserve">Species and isolates designated as follows: </w:t>
      </w:r>
      <w:r w:rsidRPr="00201C50">
        <w:rPr>
          <w:i/>
        </w:rPr>
        <w:t xml:space="preserve">F. </w:t>
      </w:r>
      <w:proofErr w:type="spellStart"/>
      <w:r w:rsidRPr="00201C50">
        <w:rPr>
          <w:i/>
        </w:rPr>
        <w:t>circinatum</w:t>
      </w:r>
      <w:proofErr w:type="spellEnd"/>
      <w:r w:rsidR="00521425" w:rsidRPr="00201C50">
        <w:rPr>
          <w:i/>
        </w:rPr>
        <w:t xml:space="preserve"> </w:t>
      </w:r>
      <w:r w:rsidR="00521425" w:rsidRPr="00201C50">
        <w:t>(</w:t>
      </w:r>
      <w:r w:rsidR="00521425" w:rsidRPr="00201C50">
        <w:rPr>
          <w:lang w:val="en-ZA"/>
        </w:rPr>
        <w:t>JX910419)</w:t>
      </w:r>
      <w:r w:rsidRPr="00201C50">
        <w:t xml:space="preserve">, </w:t>
      </w:r>
      <w:r w:rsidRPr="00201C50">
        <w:rPr>
          <w:i/>
        </w:rPr>
        <w:t xml:space="preserve">F. </w:t>
      </w:r>
      <w:proofErr w:type="spellStart"/>
      <w:r w:rsidRPr="00201C50">
        <w:rPr>
          <w:i/>
        </w:rPr>
        <w:t>verticillioides</w:t>
      </w:r>
      <w:proofErr w:type="spellEnd"/>
      <w:r w:rsidR="00521425" w:rsidRPr="00201C50">
        <w:rPr>
          <w:i/>
        </w:rPr>
        <w:t xml:space="preserve"> </w:t>
      </w:r>
      <w:r w:rsidR="00521425" w:rsidRPr="00201C50">
        <w:t>(</w:t>
      </w:r>
      <w:r w:rsidR="00521425" w:rsidRPr="00201C50">
        <w:rPr>
          <w:lang w:val="en-ZA"/>
        </w:rPr>
        <w:t>JN041210)</w:t>
      </w:r>
      <w:r w:rsidRPr="00201C50">
        <w:t xml:space="preserve">, </w:t>
      </w:r>
      <w:r w:rsidRPr="00201C50">
        <w:rPr>
          <w:i/>
        </w:rPr>
        <w:t xml:space="preserve">F. </w:t>
      </w:r>
      <w:proofErr w:type="spellStart"/>
      <w:r w:rsidRPr="00201C50">
        <w:rPr>
          <w:i/>
        </w:rPr>
        <w:t>fujikuroi</w:t>
      </w:r>
      <w:proofErr w:type="spellEnd"/>
      <w:r w:rsidR="00767B2E" w:rsidRPr="00201C50">
        <w:rPr>
          <w:i/>
        </w:rPr>
        <w:t xml:space="preserve"> </w:t>
      </w:r>
      <w:r w:rsidR="00767B2E" w:rsidRPr="00201C50">
        <w:t>(JX910420)</w:t>
      </w:r>
      <w:r w:rsidRPr="00201C50">
        <w:t xml:space="preserve">, </w:t>
      </w:r>
      <w:r w:rsidR="00767B2E" w:rsidRPr="00201C50">
        <w:rPr>
          <w:i/>
        </w:rPr>
        <w:t xml:space="preserve">F. </w:t>
      </w:r>
      <w:proofErr w:type="spellStart"/>
      <w:r w:rsidR="00767B2E" w:rsidRPr="00201C50">
        <w:rPr>
          <w:i/>
        </w:rPr>
        <w:t>graminearum</w:t>
      </w:r>
      <w:proofErr w:type="spellEnd"/>
      <w:r w:rsidR="00767B2E" w:rsidRPr="00201C50">
        <w:rPr>
          <w:i/>
        </w:rPr>
        <w:t xml:space="preserve"> </w:t>
      </w:r>
      <w:r w:rsidR="00767B2E" w:rsidRPr="00201C50">
        <w:t>(</w:t>
      </w:r>
      <w:r w:rsidRPr="00201C50">
        <w:t>DQ364632</w:t>
      </w:r>
      <w:proofErr w:type="gramStart"/>
      <w:r w:rsidR="00767B2E" w:rsidRPr="00201C50">
        <w:t>)</w:t>
      </w:r>
      <w:proofErr w:type="spellStart"/>
      <w:r w:rsidR="00767B2E" w:rsidRPr="00201C50">
        <w:rPr>
          <w:i/>
        </w:rPr>
        <w:t>F.oxysporum</w:t>
      </w:r>
      <w:proofErr w:type="spellEnd"/>
      <w:proofErr w:type="gramEnd"/>
      <w:r w:rsidR="00767B2E" w:rsidRPr="00201C50">
        <w:t xml:space="preserve"> (</w:t>
      </w:r>
      <w:r w:rsidRPr="00201C50">
        <w:t>AY945289</w:t>
      </w:r>
      <w:r w:rsidR="00767B2E" w:rsidRPr="00201C50">
        <w:t>,</w:t>
      </w:r>
      <w:r w:rsidR="005754FB" w:rsidRPr="00201C50">
        <w:t xml:space="preserve"> </w:t>
      </w:r>
      <w:r w:rsidRPr="00201C50">
        <w:t>AY874423</w:t>
      </w:r>
      <w:r w:rsidR="00767B2E" w:rsidRPr="00201C50">
        <w:t>),</w:t>
      </w:r>
      <w:r w:rsidR="00254E67" w:rsidRPr="00201C50">
        <w:t xml:space="preserve"> </w:t>
      </w:r>
      <w:r w:rsidR="00254E67" w:rsidRPr="00201C50">
        <w:rPr>
          <w:i/>
        </w:rPr>
        <w:t xml:space="preserve">F. </w:t>
      </w:r>
      <w:proofErr w:type="spellStart"/>
      <w:r w:rsidR="00254E67" w:rsidRPr="00201C50">
        <w:rPr>
          <w:i/>
        </w:rPr>
        <w:t>solani</w:t>
      </w:r>
      <w:proofErr w:type="spellEnd"/>
      <w:r w:rsidR="00254E67" w:rsidRPr="00201C50">
        <w:rPr>
          <w:i/>
        </w:rPr>
        <w:t xml:space="preserve"> </w:t>
      </w:r>
      <w:r w:rsidR="00254E67" w:rsidRPr="00201C50">
        <w:t>(</w:t>
      </w:r>
      <w:r w:rsidR="00243CAD" w:rsidRPr="00201C50">
        <w:t>JN041209)</w:t>
      </w:r>
      <w:r w:rsidR="00767B2E" w:rsidRPr="00201C50">
        <w:t xml:space="preserve"> </w:t>
      </w:r>
      <w:r w:rsidR="00767B2E" w:rsidRPr="00201C50">
        <w:rPr>
          <w:i/>
        </w:rPr>
        <w:t xml:space="preserve"> </w:t>
      </w:r>
      <w:proofErr w:type="spellStart"/>
      <w:r w:rsidR="00767B2E" w:rsidRPr="00201C50">
        <w:rPr>
          <w:i/>
        </w:rPr>
        <w:t>Trichoderma</w:t>
      </w:r>
      <w:proofErr w:type="spellEnd"/>
      <w:r w:rsidR="00767B2E" w:rsidRPr="00201C50">
        <w:rPr>
          <w:i/>
        </w:rPr>
        <w:t xml:space="preserve"> </w:t>
      </w:r>
      <w:proofErr w:type="spellStart"/>
      <w:r w:rsidR="00767B2E" w:rsidRPr="00201C50">
        <w:rPr>
          <w:i/>
        </w:rPr>
        <w:t>reesi</w:t>
      </w:r>
      <w:proofErr w:type="spellEnd"/>
      <w:r w:rsidR="00767B2E" w:rsidRPr="00201C50">
        <w:rPr>
          <w:i/>
        </w:rPr>
        <w:t xml:space="preserve"> </w:t>
      </w:r>
      <w:r w:rsidR="00767B2E" w:rsidRPr="00201C50">
        <w:t>(</w:t>
      </w:r>
      <w:r w:rsidRPr="00201C50">
        <w:t>NC 003388</w:t>
      </w:r>
      <w:r w:rsidR="00767B2E" w:rsidRPr="00201C50">
        <w:t>)</w:t>
      </w:r>
      <w:r w:rsidRPr="00201C50">
        <w:t xml:space="preserve">, </w:t>
      </w:r>
      <w:proofErr w:type="spellStart"/>
      <w:r w:rsidR="00767B2E" w:rsidRPr="00201C50">
        <w:rPr>
          <w:i/>
        </w:rPr>
        <w:t>Metarhizium</w:t>
      </w:r>
      <w:proofErr w:type="spellEnd"/>
      <w:r w:rsidR="00767B2E" w:rsidRPr="00201C50">
        <w:rPr>
          <w:i/>
        </w:rPr>
        <w:t xml:space="preserve"> </w:t>
      </w:r>
      <w:proofErr w:type="spellStart"/>
      <w:r w:rsidR="00767B2E" w:rsidRPr="00201C50">
        <w:rPr>
          <w:i/>
        </w:rPr>
        <w:t>anisopliae</w:t>
      </w:r>
      <w:proofErr w:type="spellEnd"/>
      <w:r w:rsidR="00767B2E" w:rsidRPr="00201C50">
        <w:t xml:space="preserve"> (</w:t>
      </w:r>
      <w:r w:rsidRPr="00201C50">
        <w:t>AY884128</w:t>
      </w:r>
      <w:r w:rsidR="00767B2E" w:rsidRPr="00201C50">
        <w:t>)</w:t>
      </w:r>
      <w:r w:rsidRPr="00201C50">
        <w:t xml:space="preserve">, </w:t>
      </w:r>
      <w:proofErr w:type="spellStart"/>
      <w:r w:rsidR="00B94C94" w:rsidRPr="00201C50">
        <w:rPr>
          <w:i/>
        </w:rPr>
        <w:t>Lecanicillium</w:t>
      </w:r>
      <w:proofErr w:type="spellEnd"/>
      <w:r w:rsidR="00B94C94" w:rsidRPr="00201C50">
        <w:rPr>
          <w:i/>
        </w:rPr>
        <w:t xml:space="preserve"> </w:t>
      </w:r>
      <w:proofErr w:type="spellStart"/>
      <w:r w:rsidR="00B94C94" w:rsidRPr="00201C50">
        <w:rPr>
          <w:i/>
        </w:rPr>
        <w:t>muscarium</w:t>
      </w:r>
      <w:proofErr w:type="spellEnd"/>
      <w:r w:rsidR="00B94C94" w:rsidRPr="00201C50">
        <w:rPr>
          <w:i/>
        </w:rPr>
        <w:t xml:space="preserve"> </w:t>
      </w:r>
      <w:r w:rsidR="00767B2E" w:rsidRPr="00201C50">
        <w:t>(</w:t>
      </w:r>
      <w:r w:rsidRPr="00201C50">
        <w:t>NC004514</w:t>
      </w:r>
      <w:r w:rsidR="00767B2E" w:rsidRPr="00201C50">
        <w:t>).</w:t>
      </w:r>
    </w:p>
    <w:p w:rsidR="00D6658C" w:rsidRPr="00201C50" w:rsidRDefault="00D6658C" w:rsidP="00D908E2">
      <w:pPr>
        <w:spacing w:line="360" w:lineRule="auto"/>
        <w:jc w:val="both"/>
      </w:pPr>
    </w:p>
    <w:p w:rsidR="00805EDD" w:rsidRPr="00201C50" w:rsidRDefault="00805EDD" w:rsidP="00D908E2">
      <w:pPr>
        <w:spacing w:line="360" w:lineRule="auto"/>
        <w:jc w:val="both"/>
      </w:pPr>
    </w:p>
    <w:p w:rsidR="00805EDD" w:rsidRPr="00201C50" w:rsidRDefault="00805EDD" w:rsidP="00D908E2">
      <w:pPr>
        <w:spacing w:line="360" w:lineRule="auto"/>
        <w:jc w:val="both"/>
      </w:pPr>
    </w:p>
    <w:p w:rsidR="00F124FA" w:rsidRPr="00201C50" w:rsidRDefault="00F124FA" w:rsidP="00067651"/>
    <w:p w:rsidR="00F124FA" w:rsidRPr="00201C50" w:rsidRDefault="00F124FA" w:rsidP="00067651"/>
    <w:p w:rsidR="00F124FA" w:rsidRPr="00201C50" w:rsidRDefault="00F124FA" w:rsidP="00067651"/>
    <w:p w:rsidR="00F124FA" w:rsidRPr="00201C50" w:rsidRDefault="00F124FA" w:rsidP="00067651"/>
    <w:p w:rsidR="00F124FA" w:rsidRPr="00201C50" w:rsidRDefault="00F124FA" w:rsidP="00067651"/>
    <w:p w:rsidR="00F124FA" w:rsidRPr="00201C50" w:rsidRDefault="00F124FA" w:rsidP="00067651"/>
    <w:p w:rsidR="00F124FA" w:rsidRPr="00201C50" w:rsidRDefault="00F124FA" w:rsidP="00067651"/>
    <w:p w:rsidR="00F124FA" w:rsidRPr="00201C50" w:rsidRDefault="00F124FA" w:rsidP="00067651"/>
    <w:p w:rsidR="00F124FA" w:rsidRPr="00201C50" w:rsidRDefault="00F124FA" w:rsidP="00067651"/>
    <w:p w:rsidR="00F124FA" w:rsidRPr="00201C50" w:rsidRDefault="00F124FA" w:rsidP="00067651"/>
    <w:p w:rsidR="00F124FA" w:rsidRPr="00201C50" w:rsidRDefault="00F124FA" w:rsidP="00067651"/>
    <w:p w:rsidR="00F124FA" w:rsidRPr="00201C50" w:rsidRDefault="00F124FA" w:rsidP="00067651"/>
    <w:p w:rsidR="00F124FA" w:rsidRPr="00201C50" w:rsidRDefault="00F124FA" w:rsidP="00067651"/>
    <w:p w:rsidR="00F124FA" w:rsidRPr="00201C50" w:rsidRDefault="00F124FA" w:rsidP="00067651"/>
    <w:p w:rsidR="00F124FA" w:rsidRPr="00201C50" w:rsidRDefault="00F124FA" w:rsidP="00067651"/>
    <w:p w:rsidR="00F124FA" w:rsidRPr="00201C50" w:rsidRDefault="00F124FA" w:rsidP="00067651"/>
    <w:p w:rsidR="00F124FA" w:rsidRPr="00201C50" w:rsidRDefault="00F124FA" w:rsidP="00067651"/>
    <w:p w:rsidR="00F124FA" w:rsidRPr="00201C50" w:rsidRDefault="00F124FA" w:rsidP="00067651"/>
    <w:p w:rsidR="00F124FA" w:rsidRPr="00201C50" w:rsidRDefault="00F124FA" w:rsidP="00067651"/>
    <w:p w:rsidR="00C54BDF" w:rsidRPr="00201C50" w:rsidRDefault="00C54BDF" w:rsidP="00F124FA">
      <w:pPr>
        <w:spacing w:line="360" w:lineRule="auto"/>
        <w:jc w:val="both"/>
        <w:rPr>
          <w:noProof/>
          <w:lang w:val="en-ZA" w:eastAsia="en-ZA"/>
        </w:rPr>
      </w:pPr>
    </w:p>
    <w:p w:rsidR="00C54BDF" w:rsidRPr="00201C50" w:rsidRDefault="00C54BDF" w:rsidP="00F124FA">
      <w:pPr>
        <w:spacing w:line="360" w:lineRule="auto"/>
        <w:jc w:val="both"/>
        <w:rPr>
          <w:noProof/>
          <w:lang w:val="en-ZA" w:eastAsia="en-ZA"/>
        </w:rPr>
      </w:pPr>
    </w:p>
    <w:p w:rsidR="00C54BDF" w:rsidRPr="00201C50" w:rsidRDefault="00C54BDF" w:rsidP="00F124FA">
      <w:pPr>
        <w:spacing w:line="360" w:lineRule="auto"/>
        <w:jc w:val="both"/>
        <w:rPr>
          <w:noProof/>
          <w:lang w:val="en-ZA" w:eastAsia="en-ZA"/>
        </w:rPr>
      </w:pPr>
    </w:p>
    <w:p w:rsidR="00C54BDF" w:rsidRPr="00201C50" w:rsidRDefault="00716B30" w:rsidP="00F124FA">
      <w:pPr>
        <w:spacing w:line="360" w:lineRule="auto"/>
        <w:jc w:val="both"/>
        <w:rPr>
          <w:noProof/>
          <w:lang w:val="en-ZA" w:eastAsia="en-ZA"/>
        </w:rPr>
      </w:pPr>
      <w:r w:rsidRPr="00201C50">
        <w:rPr>
          <w:noProof/>
          <w:lang w:val="en-ZA" w:eastAsia="en-ZA"/>
        </w:rPr>
        <w:drawing>
          <wp:inline distT="0" distB="0" distL="0" distR="0">
            <wp:extent cx="6548392" cy="3475100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8392" cy="3475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4BDF" w:rsidRPr="00201C50" w:rsidRDefault="00C54BDF" w:rsidP="00F124FA">
      <w:pPr>
        <w:spacing w:line="360" w:lineRule="auto"/>
        <w:jc w:val="both"/>
        <w:rPr>
          <w:noProof/>
          <w:lang w:val="en-ZA" w:eastAsia="en-ZA"/>
        </w:rPr>
      </w:pPr>
    </w:p>
    <w:p w:rsidR="00F124FA" w:rsidRPr="002C25DF" w:rsidRDefault="00F124FA" w:rsidP="00F124FA">
      <w:pPr>
        <w:spacing w:line="360" w:lineRule="auto"/>
        <w:jc w:val="both"/>
        <w:rPr>
          <w:lang w:val="en-GB"/>
        </w:rPr>
      </w:pPr>
      <w:r w:rsidRPr="00201C50">
        <w:rPr>
          <w:b/>
        </w:rPr>
        <w:t>Figure S</w:t>
      </w:r>
      <w:r w:rsidR="00B94C94" w:rsidRPr="00201C50">
        <w:rPr>
          <w:b/>
        </w:rPr>
        <w:t>5</w:t>
      </w:r>
      <w:r w:rsidRPr="00201C50">
        <w:rPr>
          <w:b/>
        </w:rPr>
        <w:t xml:space="preserve">. </w:t>
      </w:r>
      <w:r w:rsidRPr="00201C50">
        <w:rPr>
          <w:lang w:val="en-GB"/>
        </w:rPr>
        <w:t xml:space="preserve">Maximum likelihood phylogenies for </w:t>
      </w:r>
      <w:r w:rsidRPr="00201C50">
        <w:rPr>
          <w:i/>
          <w:lang w:val="en-GB"/>
        </w:rPr>
        <w:t xml:space="preserve">Saccharomyces </w:t>
      </w:r>
      <w:r w:rsidRPr="00201C50">
        <w:rPr>
          <w:lang w:val="en-GB"/>
        </w:rPr>
        <w:t>species based on mitochondrial protein-coding nucleotide sequences.</w:t>
      </w:r>
      <w:r w:rsidRPr="002C25DF">
        <w:rPr>
          <w:lang w:val="en-GB"/>
        </w:rPr>
        <w:t xml:space="preserve"> </w:t>
      </w:r>
    </w:p>
    <w:p w:rsidR="007F1E9A" w:rsidRPr="002C25DF" w:rsidRDefault="007F1E9A" w:rsidP="00067651"/>
    <w:sectPr w:rsidR="007F1E9A" w:rsidRPr="002C25DF" w:rsidSect="00E62380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F20C3"/>
    <w:multiLevelType w:val="hybridMultilevel"/>
    <w:tmpl w:val="D9729E5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B537C2"/>
    <w:multiLevelType w:val="hybridMultilevel"/>
    <w:tmpl w:val="83664C16"/>
    <w:lvl w:ilvl="0" w:tplc="2C76FDD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96261F"/>
    <w:multiLevelType w:val="hybridMultilevel"/>
    <w:tmpl w:val="A48AE578"/>
    <w:lvl w:ilvl="0" w:tplc="B36853D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852A11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3642F1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36733E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C8E72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FB287E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12FAD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9B46AE6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AEC95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C421B2C"/>
    <w:multiLevelType w:val="hybridMultilevel"/>
    <w:tmpl w:val="82E28856"/>
    <w:lvl w:ilvl="0" w:tplc="C9541CDC">
      <w:start w:val="1"/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Arial" w:eastAsia="Times New Roman" w:hAnsi="Arial" w:hint="default"/>
        <w:i w:val="0"/>
      </w:rPr>
    </w:lvl>
    <w:lvl w:ilvl="1" w:tplc="08090003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abstractNum w:abstractNumId="4">
    <w:nsid w:val="3287213D"/>
    <w:multiLevelType w:val="hybridMultilevel"/>
    <w:tmpl w:val="E4DEB244"/>
    <w:lvl w:ilvl="0" w:tplc="2156265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E15CAA"/>
    <w:multiLevelType w:val="hybridMultilevel"/>
    <w:tmpl w:val="8EB40B56"/>
    <w:lvl w:ilvl="0" w:tplc="DDD6EC6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i w:val="0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B446F4E"/>
    <w:multiLevelType w:val="hybridMultilevel"/>
    <w:tmpl w:val="409C197C"/>
    <w:lvl w:ilvl="0" w:tplc="F7C4D33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7F6DA8"/>
    <w:multiLevelType w:val="hybridMultilevel"/>
    <w:tmpl w:val="7C9CE4BA"/>
    <w:lvl w:ilvl="0" w:tplc="1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7222FB6"/>
    <w:multiLevelType w:val="hybridMultilevel"/>
    <w:tmpl w:val="2CA88C2A"/>
    <w:lvl w:ilvl="0" w:tplc="B540015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2EA163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96A0CC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50970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358FC5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D6E920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D4C88D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2EC00E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C4046E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50103BB6"/>
    <w:multiLevelType w:val="hybridMultilevel"/>
    <w:tmpl w:val="F03E1FBE"/>
    <w:lvl w:ilvl="0" w:tplc="EF44C6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22471CA"/>
    <w:multiLevelType w:val="hybridMultilevel"/>
    <w:tmpl w:val="E80CB082"/>
    <w:lvl w:ilvl="0" w:tplc="594AE2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3023E7F"/>
    <w:multiLevelType w:val="hybridMultilevel"/>
    <w:tmpl w:val="B2A294E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2">
    <w:nsid w:val="57360A26"/>
    <w:multiLevelType w:val="hybridMultilevel"/>
    <w:tmpl w:val="F6E68FCA"/>
    <w:lvl w:ilvl="0" w:tplc="FBB63348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7621248"/>
    <w:multiLevelType w:val="hybridMultilevel"/>
    <w:tmpl w:val="1B18B9FA"/>
    <w:lvl w:ilvl="0" w:tplc="811817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CA23BA"/>
    <w:multiLevelType w:val="hybridMultilevel"/>
    <w:tmpl w:val="ABB24E06"/>
    <w:lvl w:ilvl="0" w:tplc="B6B0315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8C415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D8055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58BC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04654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0685A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66409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CC6391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E881D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631F6C8F"/>
    <w:multiLevelType w:val="hybridMultilevel"/>
    <w:tmpl w:val="4AFC2780"/>
    <w:lvl w:ilvl="0" w:tplc="7C288C7E">
      <w:start w:val="2"/>
      <w:numFmt w:val="bullet"/>
      <w:lvlText w:val="-"/>
      <w:lvlJc w:val="left"/>
      <w:pPr>
        <w:tabs>
          <w:tab w:val="num" w:pos="644"/>
        </w:tabs>
        <w:ind w:left="644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67057D76"/>
    <w:multiLevelType w:val="hybridMultilevel"/>
    <w:tmpl w:val="B274B624"/>
    <w:lvl w:ilvl="0" w:tplc="1F346B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0B6BD9"/>
    <w:multiLevelType w:val="hybridMultilevel"/>
    <w:tmpl w:val="7CEE448C"/>
    <w:lvl w:ilvl="0" w:tplc="E666909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FE343C"/>
    <w:multiLevelType w:val="hybridMultilevel"/>
    <w:tmpl w:val="30E8B254"/>
    <w:lvl w:ilvl="0" w:tplc="BA8AEAC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8EA5B6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A6C24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52EB4E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854DCE2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8E775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48254B2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14E9C8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F26525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A4A33E8"/>
    <w:multiLevelType w:val="hybridMultilevel"/>
    <w:tmpl w:val="FB08015C"/>
    <w:lvl w:ilvl="0" w:tplc="011CF8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8"/>
  </w:num>
  <w:num w:numId="4">
    <w:abstractNumId w:val="15"/>
  </w:num>
  <w:num w:numId="5">
    <w:abstractNumId w:val="7"/>
  </w:num>
  <w:num w:numId="6">
    <w:abstractNumId w:val="12"/>
  </w:num>
  <w:num w:numId="7">
    <w:abstractNumId w:val="14"/>
  </w:num>
  <w:num w:numId="8">
    <w:abstractNumId w:val="8"/>
  </w:num>
  <w:num w:numId="9">
    <w:abstractNumId w:val="4"/>
  </w:num>
  <w:num w:numId="10">
    <w:abstractNumId w:val="5"/>
  </w:num>
  <w:num w:numId="11">
    <w:abstractNumId w:val="13"/>
  </w:num>
  <w:num w:numId="12">
    <w:abstractNumId w:val="11"/>
  </w:num>
  <w:num w:numId="13">
    <w:abstractNumId w:val="10"/>
  </w:num>
  <w:num w:numId="14">
    <w:abstractNumId w:val="17"/>
  </w:num>
  <w:num w:numId="15">
    <w:abstractNumId w:val="1"/>
  </w:num>
  <w:num w:numId="16">
    <w:abstractNumId w:val="19"/>
  </w:num>
  <w:num w:numId="17">
    <w:abstractNumId w:val="0"/>
  </w:num>
  <w:num w:numId="18">
    <w:abstractNumId w:val="6"/>
  </w:num>
  <w:num w:numId="19">
    <w:abstractNumId w:val="9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1&lt;/HyperlinksEnabled&gt;&lt;HyperlinksVisible&gt;0&lt;/HyperlinksVisible&gt;&lt;/ENLayout&gt;"/>
    <w:docVar w:name="EN.Libraries" w:val="&lt;Libraries&gt;&lt;item db-id=&quot;pddtw0zpuvzaene5wa2ptewurt2txtt2pezf&quot;&gt;PhD&lt;record-ids&gt;&lt;item&gt;785&lt;/item&gt;&lt;/record-ids&gt;&lt;/item&gt;&lt;/Libraries&gt;"/>
  </w:docVars>
  <w:rsids>
    <w:rsidRoot w:val="00C40D01"/>
    <w:rsid w:val="00000BDD"/>
    <w:rsid w:val="00002B8A"/>
    <w:rsid w:val="00004324"/>
    <w:rsid w:val="0000513D"/>
    <w:rsid w:val="0000550F"/>
    <w:rsid w:val="000058A1"/>
    <w:rsid w:val="0001016E"/>
    <w:rsid w:val="000127A8"/>
    <w:rsid w:val="0001345F"/>
    <w:rsid w:val="000137A9"/>
    <w:rsid w:val="000165F6"/>
    <w:rsid w:val="000206A8"/>
    <w:rsid w:val="000207A8"/>
    <w:rsid w:val="000207C9"/>
    <w:rsid w:val="000228B0"/>
    <w:rsid w:val="00024255"/>
    <w:rsid w:val="00024905"/>
    <w:rsid w:val="00024D87"/>
    <w:rsid w:val="00025056"/>
    <w:rsid w:val="00025A51"/>
    <w:rsid w:val="00030ADB"/>
    <w:rsid w:val="00031DF6"/>
    <w:rsid w:val="00031E88"/>
    <w:rsid w:val="00031FCD"/>
    <w:rsid w:val="00032C0F"/>
    <w:rsid w:val="000341EC"/>
    <w:rsid w:val="0003492D"/>
    <w:rsid w:val="00034F29"/>
    <w:rsid w:val="000356C4"/>
    <w:rsid w:val="00035E08"/>
    <w:rsid w:val="000360C8"/>
    <w:rsid w:val="00037005"/>
    <w:rsid w:val="00037040"/>
    <w:rsid w:val="00037F29"/>
    <w:rsid w:val="00037FE4"/>
    <w:rsid w:val="0004031F"/>
    <w:rsid w:val="000413B6"/>
    <w:rsid w:val="00041D27"/>
    <w:rsid w:val="0004257E"/>
    <w:rsid w:val="000432C9"/>
    <w:rsid w:val="0004369D"/>
    <w:rsid w:val="00043B89"/>
    <w:rsid w:val="00046723"/>
    <w:rsid w:val="0004722C"/>
    <w:rsid w:val="0004791F"/>
    <w:rsid w:val="00047968"/>
    <w:rsid w:val="00047E9D"/>
    <w:rsid w:val="000502D7"/>
    <w:rsid w:val="000507B5"/>
    <w:rsid w:val="0005165A"/>
    <w:rsid w:val="00051AE9"/>
    <w:rsid w:val="000520E1"/>
    <w:rsid w:val="000559B8"/>
    <w:rsid w:val="000565B9"/>
    <w:rsid w:val="00056DF7"/>
    <w:rsid w:val="00060467"/>
    <w:rsid w:val="00060DBC"/>
    <w:rsid w:val="000653FD"/>
    <w:rsid w:val="00065873"/>
    <w:rsid w:val="00065CBB"/>
    <w:rsid w:val="00065E64"/>
    <w:rsid w:val="00066016"/>
    <w:rsid w:val="000660D9"/>
    <w:rsid w:val="000665FE"/>
    <w:rsid w:val="00066765"/>
    <w:rsid w:val="00066866"/>
    <w:rsid w:val="000672E8"/>
    <w:rsid w:val="00067651"/>
    <w:rsid w:val="00071C02"/>
    <w:rsid w:val="000726A3"/>
    <w:rsid w:val="0007274C"/>
    <w:rsid w:val="00074E44"/>
    <w:rsid w:val="00074F6B"/>
    <w:rsid w:val="0007555B"/>
    <w:rsid w:val="00077B72"/>
    <w:rsid w:val="000809A1"/>
    <w:rsid w:val="00082944"/>
    <w:rsid w:val="0008333E"/>
    <w:rsid w:val="000844AE"/>
    <w:rsid w:val="00084C10"/>
    <w:rsid w:val="00084D0A"/>
    <w:rsid w:val="00086581"/>
    <w:rsid w:val="00086622"/>
    <w:rsid w:val="00087985"/>
    <w:rsid w:val="000904FA"/>
    <w:rsid w:val="0009174E"/>
    <w:rsid w:val="0009195D"/>
    <w:rsid w:val="00092181"/>
    <w:rsid w:val="00092963"/>
    <w:rsid w:val="0009359C"/>
    <w:rsid w:val="00093ED8"/>
    <w:rsid w:val="00094671"/>
    <w:rsid w:val="0009543F"/>
    <w:rsid w:val="00095924"/>
    <w:rsid w:val="000967BE"/>
    <w:rsid w:val="000976A2"/>
    <w:rsid w:val="000A12AF"/>
    <w:rsid w:val="000A25E0"/>
    <w:rsid w:val="000A31C2"/>
    <w:rsid w:val="000A3567"/>
    <w:rsid w:val="000A3929"/>
    <w:rsid w:val="000A3DAA"/>
    <w:rsid w:val="000A4A6A"/>
    <w:rsid w:val="000A6847"/>
    <w:rsid w:val="000A6A1F"/>
    <w:rsid w:val="000A7020"/>
    <w:rsid w:val="000A79F8"/>
    <w:rsid w:val="000A7C11"/>
    <w:rsid w:val="000B0B1D"/>
    <w:rsid w:val="000B3074"/>
    <w:rsid w:val="000B34E2"/>
    <w:rsid w:val="000B5AE1"/>
    <w:rsid w:val="000B5E4A"/>
    <w:rsid w:val="000B74FF"/>
    <w:rsid w:val="000C0C1D"/>
    <w:rsid w:val="000C1A68"/>
    <w:rsid w:val="000C2B9B"/>
    <w:rsid w:val="000D1EEF"/>
    <w:rsid w:val="000D28F9"/>
    <w:rsid w:val="000D3471"/>
    <w:rsid w:val="000D548C"/>
    <w:rsid w:val="000D5685"/>
    <w:rsid w:val="000D57EC"/>
    <w:rsid w:val="000D67E5"/>
    <w:rsid w:val="000D74FB"/>
    <w:rsid w:val="000E04E1"/>
    <w:rsid w:val="000E08D4"/>
    <w:rsid w:val="000E0B7F"/>
    <w:rsid w:val="000E0D1B"/>
    <w:rsid w:val="000E0F81"/>
    <w:rsid w:val="000E18D0"/>
    <w:rsid w:val="000E4908"/>
    <w:rsid w:val="000E5033"/>
    <w:rsid w:val="000E5CC2"/>
    <w:rsid w:val="000E661B"/>
    <w:rsid w:val="000F1A02"/>
    <w:rsid w:val="000F3A2F"/>
    <w:rsid w:val="000F551D"/>
    <w:rsid w:val="00100D74"/>
    <w:rsid w:val="00100F61"/>
    <w:rsid w:val="001025CE"/>
    <w:rsid w:val="0010296F"/>
    <w:rsid w:val="00102C6B"/>
    <w:rsid w:val="00102E97"/>
    <w:rsid w:val="001034E3"/>
    <w:rsid w:val="00104444"/>
    <w:rsid w:val="00110076"/>
    <w:rsid w:val="00110C44"/>
    <w:rsid w:val="00111592"/>
    <w:rsid w:val="0011185F"/>
    <w:rsid w:val="00111BA5"/>
    <w:rsid w:val="0011233D"/>
    <w:rsid w:val="00114EDB"/>
    <w:rsid w:val="00116A58"/>
    <w:rsid w:val="00116B4C"/>
    <w:rsid w:val="0011735E"/>
    <w:rsid w:val="0011753A"/>
    <w:rsid w:val="001206AC"/>
    <w:rsid w:val="001207E9"/>
    <w:rsid w:val="00121438"/>
    <w:rsid w:val="00122009"/>
    <w:rsid w:val="00122D1A"/>
    <w:rsid w:val="00123569"/>
    <w:rsid w:val="00123886"/>
    <w:rsid w:val="001239DC"/>
    <w:rsid w:val="00124D85"/>
    <w:rsid w:val="00125D09"/>
    <w:rsid w:val="00127B6B"/>
    <w:rsid w:val="00130543"/>
    <w:rsid w:val="00130814"/>
    <w:rsid w:val="00130918"/>
    <w:rsid w:val="00130BAA"/>
    <w:rsid w:val="00132BC9"/>
    <w:rsid w:val="001335F0"/>
    <w:rsid w:val="00133822"/>
    <w:rsid w:val="00133A5F"/>
    <w:rsid w:val="00134801"/>
    <w:rsid w:val="00134CC2"/>
    <w:rsid w:val="00135168"/>
    <w:rsid w:val="00136719"/>
    <w:rsid w:val="0014010F"/>
    <w:rsid w:val="00141991"/>
    <w:rsid w:val="00142B49"/>
    <w:rsid w:val="00142C53"/>
    <w:rsid w:val="00142DB7"/>
    <w:rsid w:val="00143105"/>
    <w:rsid w:val="00143624"/>
    <w:rsid w:val="0014483A"/>
    <w:rsid w:val="001460BB"/>
    <w:rsid w:val="0014672A"/>
    <w:rsid w:val="00147501"/>
    <w:rsid w:val="00150788"/>
    <w:rsid w:val="00150A20"/>
    <w:rsid w:val="00151EF3"/>
    <w:rsid w:val="00151F3E"/>
    <w:rsid w:val="00152726"/>
    <w:rsid w:val="00153EB3"/>
    <w:rsid w:val="001543DA"/>
    <w:rsid w:val="00154B3F"/>
    <w:rsid w:val="00154EEC"/>
    <w:rsid w:val="001573E0"/>
    <w:rsid w:val="00162403"/>
    <w:rsid w:val="001624A6"/>
    <w:rsid w:val="00163060"/>
    <w:rsid w:val="00163837"/>
    <w:rsid w:val="00163FAE"/>
    <w:rsid w:val="001644B4"/>
    <w:rsid w:val="00164808"/>
    <w:rsid w:val="001654A7"/>
    <w:rsid w:val="00166971"/>
    <w:rsid w:val="00170307"/>
    <w:rsid w:val="001704EC"/>
    <w:rsid w:val="001709DE"/>
    <w:rsid w:val="001715DC"/>
    <w:rsid w:val="001727E5"/>
    <w:rsid w:val="00172B50"/>
    <w:rsid w:val="00172F19"/>
    <w:rsid w:val="00173282"/>
    <w:rsid w:val="001736AD"/>
    <w:rsid w:val="001741BB"/>
    <w:rsid w:val="00175236"/>
    <w:rsid w:val="001752A3"/>
    <w:rsid w:val="00175A51"/>
    <w:rsid w:val="001776FB"/>
    <w:rsid w:val="00177708"/>
    <w:rsid w:val="001804A9"/>
    <w:rsid w:val="00180534"/>
    <w:rsid w:val="00180FEF"/>
    <w:rsid w:val="00181E14"/>
    <w:rsid w:val="00182ACC"/>
    <w:rsid w:val="00183302"/>
    <w:rsid w:val="00183C16"/>
    <w:rsid w:val="00186875"/>
    <w:rsid w:val="001902B9"/>
    <w:rsid w:val="001907F2"/>
    <w:rsid w:val="001910F4"/>
    <w:rsid w:val="00191222"/>
    <w:rsid w:val="001953EF"/>
    <w:rsid w:val="001954C1"/>
    <w:rsid w:val="001954D2"/>
    <w:rsid w:val="00195DBA"/>
    <w:rsid w:val="0019783C"/>
    <w:rsid w:val="001A0932"/>
    <w:rsid w:val="001A21DB"/>
    <w:rsid w:val="001A2B57"/>
    <w:rsid w:val="001A429E"/>
    <w:rsid w:val="001A50CB"/>
    <w:rsid w:val="001A686F"/>
    <w:rsid w:val="001B0557"/>
    <w:rsid w:val="001B0578"/>
    <w:rsid w:val="001B0C4A"/>
    <w:rsid w:val="001B23D6"/>
    <w:rsid w:val="001B2EB9"/>
    <w:rsid w:val="001B43B9"/>
    <w:rsid w:val="001B57B8"/>
    <w:rsid w:val="001B7E2F"/>
    <w:rsid w:val="001C01D9"/>
    <w:rsid w:val="001C398C"/>
    <w:rsid w:val="001C3A21"/>
    <w:rsid w:val="001C3FC0"/>
    <w:rsid w:val="001C4A6D"/>
    <w:rsid w:val="001C4B47"/>
    <w:rsid w:val="001C4FDE"/>
    <w:rsid w:val="001C6389"/>
    <w:rsid w:val="001C66DC"/>
    <w:rsid w:val="001C6781"/>
    <w:rsid w:val="001C67BB"/>
    <w:rsid w:val="001C67CB"/>
    <w:rsid w:val="001C7BD7"/>
    <w:rsid w:val="001D0E21"/>
    <w:rsid w:val="001D1107"/>
    <w:rsid w:val="001D11F3"/>
    <w:rsid w:val="001D21DD"/>
    <w:rsid w:val="001D5001"/>
    <w:rsid w:val="001D7D84"/>
    <w:rsid w:val="001E167A"/>
    <w:rsid w:val="001E1905"/>
    <w:rsid w:val="001E26F3"/>
    <w:rsid w:val="001E2FF2"/>
    <w:rsid w:val="001E302A"/>
    <w:rsid w:val="001E32BB"/>
    <w:rsid w:val="001E3696"/>
    <w:rsid w:val="001E46A0"/>
    <w:rsid w:val="001E4C6B"/>
    <w:rsid w:val="001E5071"/>
    <w:rsid w:val="001E56D5"/>
    <w:rsid w:val="001F0493"/>
    <w:rsid w:val="001F1E28"/>
    <w:rsid w:val="001F2977"/>
    <w:rsid w:val="001F3052"/>
    <w:rsid w:val="001F308B"/>
    <w:rsid w:val="001F34BB"/>
    <w:rsid w:val="001F5D00"/>
    <w:rsid w:val="001F5E4A"/>
    <w:rsid w:val="001F6A02"/>
    <w:rsid w:val="001F7CDB"/>
    <w:rsid w:val="002001F2"/>
    <w:rsid w:val="0020092B"/>
    <w:rsid w:val="00201055"/>
    <w:rsid w:val="00201C50"/>
    <w:rsid w:val="002029B6"/>
    <w:rsid w:val="002039F1"/>
    <w:rsid w:val="00205843"/>
    <w:rsid w:val="0020726F"/>
    <w:rsid w:val="00210A28"/>
    <w:rsid w:val="00211F3F"/>
    <w:rsid w:val="00213944"/>
    <w:rsid w:val="00214225"/>
    <w:rsid w:val="00214A63"/>
    <w:rsid w:val="00215D31"/>
    <w:rsid w:val="00215E7D"/>
    <w:rsid w:val="00217568"/>
    <w:rsid w:val="00217990"/>
    <w:rsid w:val="00220106"/>
    <w:rsid w:val="00220947"/>
    <w:rsid w:val="00222A77"/>
    <w:rsid w:val="00223079"/>
    <w:rsid w:val="00223538"/>
    <w:rsid w:val="00223B56"/>
    <w:rsid w:val="00224B0D"/>
    <w:rsid w:val="00226C9F"/>
    <w:rsid w:val="00232448"/>
    <w:rsid w:val="00233712"/>
    <w:rsid w:val="00233C12"/>
    <w:rsid w:val="0023409D"/>
    <w:rsid w:val="00234512"/>
    <w:rsid w:val="002345F2"/>
    <w:rsid w:val="00236EC5"/>
    <w:rsid w:val="00237076"/>
    <w:rsid w:val="00237B9F"/>
    <w:rsid w:val="00240FE6"/>
    <w:rsid w:val="002411BB"/>
    <w:rsid w:val="00242BA0"/>
    <w:rsid w:val="00243CAD"/>
    <w:rsid w:val="00243E5D"/>
    <w:rsid w:val="002440F9"/>
    <w:rsid w:val="002451D2"/>
    <w:rsid w:val="002453B1"/>
    <w:rsid w:val="00245E3A"/>
    <w:rsid w:val="0024681F"/>
    <w:rsid w:val="00246932"/>
    <w:rsid w:val="002503AB"/>
    <w:rsid w:val="00254131"/>
    <w:rsid w:val="002541BF"/>
    <w:rsid w:val="00254C7E"/>
    <w:rsid w:val="00254E67"/>
    <w:rsid w:val="00256278"/>
    <w:rsid w:val="002609B5"/>
    <w:rsid w:val="00261227"/>
    <w:rsid w:val="00261BAC"/>
    <w:rsid w:val="00264367"/>
    <w:rsid w:val="0026459E"/>
    <w:rsid w:val="002653B3"/>
    <w:rsid w:val="00266798"/>
    <w:rsid w:val="00270522"/>
    <w:rsid w:val="00270D1D"/>
    <w:rsid w:val="002720A8"/>
    <w:rsid w:val="00272922"/>
    <w:rsid w:val="00273E16"/>
    <w:rsid w:val="00275EDC"/>
    <w:rsid w:val="0027627C"/>
    <w:rsid w:val="00277F75"/>
    <w:rsid w:val="002801D1"/>
    <w:rsid w:val="00281454"/>
    <w:rsid w:val="00282C84"/>
    <w:rsid w:val="002836E9"/>
    <w:rsid w:val="0028503E"/>
    <w:rsid w:val="00285D3A"/>
    <w:rsid w:val="00285E71"/>
    <w:rsid w:val="00286251"/>
    <w:rsid w:val="0028638E"/>
    <w:rsid w:val="00286B6A"/>
    <w:rsid w:val="00286CE9"/>
    <w:rsid w:val="00286FE8"/>
    <w:rsid w:val="00287358"/>
    <w:rsid w:val="002873EA"/>
    <w:rsid w:val="0029200E"/>
    <w:rsid w:val="002937E5"/>
    <w:rsid w:val="00294687"/>
    <w:rsid w:val="0029496F"/>
    <w:rsid w:val="00295A24"/>
    <w:rsid w:val="00296CA3"/>
    <w:rsid w:val="002976CA"/>
    <w:rsid w:val="002A17FE"/>
    <w:rsid w:val="002A2098"/>
    <w:rsid w:val="002A26D9"/>
    <w:rsid w:val="002A37B3"/>
    <w:rsid w:val="002A3DCD"/>
    <w:rsid w:val="002A4170"/>
    <w:rsid w:val="002A44E7"/>
    <w:rsid w:val="002A5F0C"/>
    <w:rsid w:val="002A64F3"/>
    <w:rsid w:val="002A6EFD"/>
    <w:rsid w:val="002A75EB"/>
    <w:rsid w:val="002B11AC"/>
    <w:rsid w:val="002B30A5"/>
    <w:rsid w:val="002B3C5C"/>
    <w:rsid w:val="002B450F"/>
    <w:rsid w:val="002B5527"/>
    <w:rsid w:val="002C0B32"/>
    <w:rsid w:val="002C1149"/>
    <w:rsid w:val="002C211B"/>
    <w:rsid w:val="002C247A"/>
    <w:rsid w:val="002C25DF"/>
    <w:rsid w:val="002C361F"/>
    <w:rsid w:val="002C3781"/>
    <w:rsid w:val="002C399D"/>
    <w:rsid w:val="002C5180"/>
    <w:rsid w:val="002C606D"/>
    <w:rsid w:val="002C6146"/>
    <w:rsid w:val="002C6863"/>
    <w:rsid w:val="002D0859"/>
    <w:rsid w:val="002D0A68"/>
    <w:rsid w:val="002D0C30"/>
    <w:rsid w:val="002D1654"/>
    <w:rsid w:val="002D390E"/>
    <w:rsid w:val="002D3B10"/>
    <w:rsid w:val="002D4107"/>
    <w:rsid w:val="002D4713"/>
    <w:rsid w:val="002D4AC0"/>
    <w:rsid w:val="002D4BFA"/>
    <w:rsid w:val="002D50CD"/>
    <w:rsid w:val="002D5650"/>
    <w:rsid w:val="002D71AC"/>
    <w:rsid w:val="002E0023"/>
    <w:rsid w:val="002E08BF"/>
    <w:rsid w:val="002E0926"/>
    <w:rsid w:val="002E0F49"/>
    <w:rsid w:val="002E101A"/>
    <w:rsid w:val="002E2971"/>
    <w:rsid w:val="002E3635"/>
    <w:rsid w:val="002E36B7"/>
    <w:rsid w:val="002E4DD2"/>
    <w:rsid w:val="002E4E93"/>
    <w:rsid w:val="002E4EEE"/>
    <w:rsid w:val="002E606A"/>
    <w:rsid w:val="002E7AC5"/>
    <w:rsid w:val="002E7FDA"/>
    <w:rsid w:val="002F00F9"/>
    <w:rsid w:val="002F0210"/>
    <w:rsid w:val="002F0772"/>
    <w:rsid w:val="002F1DD7"/>
    <w:rsid w:val="002F30EE"/>
    <w:rsid w:val="002F508C"/>
    <w:rsid w:val="002F6AA4"/>
    <w:rsid w:val="002F6AFA"/>
    <w:rsid w:val="002F6C42"/>
    <w:rsid w:val="002F6C68"/>
    <w:rsid w:val="002F6EC2"/>
    <w:rsid w:val="002F7F19"/>
    <w:rsid w:val="00300284"/>
    <w:rsid w:val="0030116E"/>
    <w:rsid w:val="0030173C"/>
    <w:rsid w:val="00301EE3"/>
    <w:rsid w:val="00301F98"/>
    <w:rsid w:val="00302058"/>
    <w:rsid w:val="00302ABF"/>
    <w:rsid w:val="003031A8"/>
    <w:rsid w:val="00303430"/>
    <w:rsid w:val="003043D4"/>
    <w:rsid w:val="00304FC7"/>
    <w:rsid w:val="003073E0"/>
    <w:rsid w:val="003100E7"/>
    <w:rsid w:val="00310901"/>
    <w:rsid w:val="0031150D"/>
    <w:rsid w:val="00311BBF"/>
    <w:rsid w:val="003143A9"/>
    <w:rsid w:val="0031450E"/>
    <w:rsid w:val="003145CA"/>
    <w:rsid w:val="0031469C"/>
    <w:rsid w:val="00314791"/>
    <w:rsid w:val="00314E35"/>
    <w:rsid w:val="003157B4"/>
    <w:rsid w:val="003157CD"/>
    <w:rsid w:val="00317417"/>
    <w:rsid w:val="00317BBE"/>
    <w:rsid w:val="00320851"/>
    <w:rsid w:val="00322728"/>
    <w:rsid w:val="003230D7"/>
    <w:rsid w:val="003240E7"/>
    <w:rsid w:val="003240F7"/>
    <w:rsid w:val="003245D2"/>
    <w:rsid w:val="00325EAA"/>
    <w:rsid w:val="00326DCF"/>
    <w:rsid w:val="003272A2"/>
    <w:rsid w:val="0032731E"/>
    <w:rsid w:val="003279F4"/>
    <w:rsid w:val="00330152"/>
    <w:rsid w:val="00330268"/>
    <w:rsid w:val="003303BF"/>
    <w:rsid w:val="003336F2"/>
    <w:rsid w:val="0033398D"/>
    <w:rsid w:val="00333A05"/>
    <w:rsid w:val="0033443D"/>
    <w:rsid w:val="00335A58"/>
    <w:rsid w:val="00335F74"/>
    <w:rsid w:val="003370FF"/>
    <w:rsid w:val="00337A8E"/>
    <w:rsid w:val="00337AFF"/>
    <w:rsid w:val="00340A07"/>
    <w:rsid w:val="00341764"/>
    <w:rsid w:val="00341B29"/>
    <w:rsid w:val="003420EB"/>
    <w:rsid w:val="00342EDE"/>
    <w:rsid w:val="0034393F"/>
    <w:rsid w:val="00344423"/>
    <w:rsid w:val="003449ED"/>
    <w:rsid w:val="003470F1"/>
    <w:rsid w:val="00347A10"/>
    <w:rsid w:val="00350E4D"/>
    <w:rsid w:val="00351332"/>
    <w:rsid w:val="003531BF"/>
    <w:rsid w:val="00353CF3"/>
    <w:rsid w:val="003551BE"/>
    <w:rsid w:val="00361745"/>
    <w:rsid w:val="00362595"/>
    <w:rsid w:val="003628C3"/>
    <w:rsid w:val="003639CA"/>
    <w:rsid w:val="00363A9A"/>
    <w:rsid w:val="00364839"/>
    <w:rsid w:val="00365FE4"/>
    <w:rsid w:val="0036681C"/>
    <w:rsid w:val="00370616"/>
    <w:rsid w:val="00370792"/>
    <w:rsid w:val="003712F7"/>
    <w:rsid w:val="0037186B"/>
    <w:rsid w:val="00371B75"/>
    <w:rsid w:val="00371B7C"/>
    <w:rsid w:val="00372983"/>
    <w:rsid w:val="003729F6"/>
    <w:rsid w:val="003730B0"/>
    <w:rsid w:val="00373B2B"/>
    <w:rsid w:val="00374883"/>
    <w:rsid w:val="00375C4D"/>
    <w:rsid w:val="00375CFF"/>
    <w:rsid w:val="003771CA"/>
    <w:rsid w:val="003772D2"/>
    <w:rsid w:val="00377455"/>
    <w:rsid w:val="003776DB"/>
    <w:rsid w:val="00381A63"/>
    <w:rsid w:val="00382500"/>
    <w:rsid w:val="00382B18"/>
    <w:rsid w:val="003831F2"/>
    <w:rsid w:val="00383246"/>
    <w:rsid w:val="00383F4E"/>
    <w:rsid w:val="003844C5"/>
    <w:rsid w:val="003851DF"/>
    <w:rsid w:val="00386458"/>
    <w:rsid w:val="00390E26"/>
    <w:rsid w:val="00391DAF"/>
    <w:rsid w:val="003925E3"/>
    <w:rsid w:val="0039288C"/>
    <w:rsid w:val="00392966"/>
    <w:rsid w:val="00393DD7"/>
    <w:rsid w:val="00394037"/>
    <w:rsid w:val="00396227"/>
    <w:rsid w:val="003A2118"/>
    <w:rsid w:val="003A3781"/>
    <w:rsid w:val="003A3C21"/>
    <w:rsid w:val="003A4A11"/>
    <w:rsid w:val="003A6151"/>
    <w:rsid w:val="003A67F5"/>
    <w:rsid w:val="003A6B86"/>
    <w:rsid w:val="003A70AC"/>
    <w:rsid w:val="003A723F"/>
    <w:rsid w:val="003A7BB5"/>
    <w:rsid w:val="003B0489"/>
    <w:rsid w:val="003B04FC"/>
    <w:rsid w:val="003B07A1"/>
    <w:rsid w:val="003B0C02"/>
    <w:rsid w:val="003B0D34"/>
    <w:rsid w:val="003B1315"/>
    <w:rsid w:val="003B160A"/>
    <w:rsid w:val="003B199D"/>
    <w:rsid w:val="003B295D"/>
    <w:rsid w:val="003B32E0"/>
    <w:rsid w:val="003B3FD7"/>
    <w:rsid w:val="003B43B6"/>
    <w:rsid w:val="003B4EE7"/>
    <w:rsid w:val="003B5E7B"/>
    <w:rsid w:val="003B5F33"/>
    <w:rsid w:val="003B6377"/>
    <w:rsid w:val="003B7248"/>
    <w:rsid w:val="003B76F7"/>
    <w:rsid w:val="003C03FB"/>
    <w:rsid w:val="003C184C"/>
    <w:rsid w:val="003C274F"/>
    <w:rsid w:val="003C3E3C"/>
    <w:rsid w:val="003C4A55"/>
    <w:rsid w:val="003C4DAE"/>
    <w:rsid w:val="003C5436"/>
    <w:rsid w:val="003C5BFA"/>
    <w:rsid w:val="003C699C"/>
    <w:rsid w:val="003C7E01"/>
    <w:rsid w:val="003D1B31"/>
    <w:rsid w:val="003D303F"/>
    <w:rsid w:val="003D33B3"/>
    <w:rsid w:val="003D43BA"/>
    <w:rsid w:val="003D6B58"/>
    <w:rsid w:val="003D6DEC"/>
    <w:rsid w:val="003D70E6"/>
    <w:rsid w:val="003D75F9"/>
    <w:rsid w:val="003D75FC"/>
    <w:rsid w:val="003E0898"/>
    <w:rsid w:val="003E0A7B"/>
    <w:rsid w:val="003E1680"/>
    <w:rsid w:val="003E1F09"/>
    <w:rsid w:val="003E1F24"/>
    <w:rsid w:val="003E4284"/>
    <w:rsid w:val="003E5407"/>
    <w:rsid w:val="003E5539"/>
    <w:rsid w:val="003E6057"/>
    <w:rsid w:val="003E683A"/>
    <w:rsid w:val="003E7AF8"/>
    <w:rsid w:val="003F07E1"/>
    <w:rsid w:val="003F0A31"/>
    <w:rsid w:val="003F12B3"/>
    <w:rsid w:val="003F3679"/>
    <w:rsid w:val="003F3DB0"/>
    <w:rsid w:val="003F48DE"/>
    <w:rsid w:val="003F51EF"/>
    <w:rsid w:val="003F58DB"/>
    <w:rsid w:val="003F6B0A"/>
    <w:rsid w:val="003F7E49"/>
    <w:rsid w:val="00400967"/>
    <w:rsid w:val="00400BD7"/>
    <w:rsid w:val="0040174D"/>
    <w:rsid w:val="0040240C"/>
    <w:rsid w:val="0040267B"/>
    <w:rsid w:val="004040A5"/>
    <w:rsid w:val="0040657E"/>
    <w:rsid w:val="004070B9"/>
    <w:rsid w:val="0040746D"/>
    <w:rsid w:val="0041145F"/>
    <w:rsid w:val="00411CA6"/>
    <w:rsid w:val="004120B1"/>
    <w:rsid w:val="00412728"/>
    <w:rsid w:val="004129D4"/>
    <w:rsid w:val="004142FC"/>
    <w:rsid w:val="00415AF5"/>
    <w:rsid w:val="00416ACA"/>
    <w:rsid w:val="00417BCC"/>
    <w:rsid w:val="0042009E"/>
    <w:rsid w:val="0042058F"/>
    <w:rsid w:val="00421273"/>
    <w:rsid w:val="00421F63"/>
    <w:rsid w:val="00422563"/>
    <w:rsid w:val="00422790"/>
    <w:rsid w:val="00422805"/>
    <w:rsid w:val="00422AFD"/>
    <w:rsid w:val="0042424D"/>
    <w:rsid w:val="0042449F"/>
    <w:rsid w:val="0042535A"/>
    <w:rsid w:val="00426DDC"/>
    <w:rsid w:val="00426E0D"/>
    <w:rsid w:val="00431243"/>
    <w:rsid w:val="00432D78"/>
    <w:rsid w:val="00433598"/>
    <w:rsid w:val="004335B4"/>
    <w:rsid w:val="00434C3F"/>
    <w:rsid w:val="00435457"/>
    <w:rsid w:val="00435915"/>
    <w:rsid w:val="004362B0"/>
    <w:rsid w:val="004363E1"/>
    <w:rsid w:val="00437C7E"/>
    <w:rsid w:val="00440CC6"/>
    <w:rsid w:val="00443535"/>
    <w:rsid w:val="00444429"/>
    <w:rsid w:val="00444BAC"/>
    <w:rsid w:val="00447742"/>
    <w:rsid w:val="004507DC"/>
    <w:rsid w:val="00450A4E"/>
    <w:rsid w:val="00450A97"/>
    <w:rsid w:val="004540FE"/>
    <w:rsid w:val="0045657F"/>
    <w:rsid w:val="00456F20"/>
    <w:rsid w:val="004575FD"/>
    <w:rsid w:val="00457C74"/>
    <w:rsid w:val="00460D2A"/>
    <w:rsid w:val="004618A2"/>
    <w:rsid w:val="00462E06"/>
    <w:rsid w:val="00463778"/>
    <w:rsid w:val="004644DA"/>
    <w:rsid w:val="004645B0"/>
    <w:rsid w:val="00465164"/>
    <w:rsid w:val="004657B8"/>
    <w:rsid w:val="00466271"/>
    <w:rsid w:val="004669D9"/>
    <w:rsid w:val="00466C1D"/>
    <w:rsid w:val="0046724F"/>
    <w:rsid w:val="00472A3B"/>
    <w:rsid w:val="00474239"/>
    <w:rsid w:val="004749ED"/>
    <w:rsid w:val="00475203"/>
    <w:rsid w:val="004755BF"/>
    <w:rsid w:val="00477AA9"/>
    <w:rsid w:val="00477FC5"/>
    <w:rsid w:val="004804D7"/>
    <w:rsid w:val="00480F07"/>
    <w:rsid w:val="00480F63"/>
    <w:rsid w:val="0048108A"/>
    <w:rsid w:val="004817C1"/>
    <w:rsid w:val="00481A7F"/>
    <w:rsid w:val="004821AD"/>
    <w:rsid w:val="004829EC"/>
    <w:rsid w:val="00483DA2"/>
    <w:rsid w:val="00483E6C"/>
    <w:rsid w:val="00484A70"/>
    <w:rsid w:val="00484F38"/>
    <w:rsid w:val="00485652"/>
    <w:rsid w:val="0048694E"/>
    <w:rsid w:val="00487823"/>
    <w:rsid w:val="00487EB0"/>
    <w:rsid w:val="00490518"/>
    <w:rsid w:val="0049077F"/>
    <w:rsid w:val="00490A2C"/>
    <w:rsid w:val="00490C05"/>
    <w:rsid w:val="00490D88"/>
    <w:rsid w:val="004910D4"/>
    <w:rsid w:val="00491414"/>
    <w:rsid w:val="00493795"/>
    <w:rsid w:val="00493D14"/>
    <w:rsid w:val="00493FED"/>
    <w:rsid w:val="00494199"/>
    <w:rsid w:val="00495251"/>
    <w:rsid w:val="004962EB"/>
    <w:rsid w:val="00496505"/>
    <w:rsid w:val="004973DE"/>
    <w:rsid w:val="004979E4"/>
    <w:rsid w:val="004A1D2D"/>
    <w:rsid w:val="004A2925"/>
    <w:rsid w:val="004A3258"/>
    <w:rsid w:val="004A41D3"/>
    <w:rsid w:val="004A43E3"/>
    <w:rsid w:val="004A4B3C"/>
    <w:rsid w:val="004A6270"/>
    <w:rsid w:val="004A714B"/>
    <w:rsid w:val="004A7BE6"/>
    <w:rsid w:val="004B055D"/>
    <w:rsid w:val="004B096E"/>
    <w:rsid w:val="004B109C"/>
    <w:rsid w:val="004B139E"/>
    <w:rsid w:val="004B1520"/>
    <w:rsid w:val="004B19F2"/>
    <w:rsid w:val="004B2473"/>
    <w:rsid w:val="004B44AE"/>
    <w:rsid w:val="004B4B96"/>
    <w:rsid w:val="004B5301"/>
    <w:rsid w:val="004B5BB1"/>
    <w:rsid w:val="004B7BA1"/>
    <w:rsid w:val="004C0AAE"/>
    <w:rsid w:val="004C11C0"/>
    <w:rsid w:val="004C1966"/>
    <w:rsid w:val="004C1A95"/>
    <w:rsid w:val="004C3161"/>
    <w:rsid w:val="004C53EE"/>
    <w:rsid w:val="004C6C35"/>
    <w:rsid w:val="004C7C04"/>
    <w:rsid w:val="004D30D4"/>
    <w:rsid w:val="004D3FEA"/>
    <w:rsid w:val="004D4034"/>
    <w:rsid w:val="004D54A8"/>
    <w:rsid w:val="004D658E"/>
    <w:rsid w:val="004D6980"/>
    <w:rsid w:val="004E2ACD"/>
    <w:rsid w:val="004E327F"/>
    <w:rsid w:val="004E3E21"/>
    <w:rsid w:val="004E46B0"/>
    <w:rsid w:val="004E4D30"/>
    <w:rsid w:val="004E4E3D"/>
    <w:rsid w:val="004E4E76"/>
    <w:rsid w:val="004E5455"/>
    <w:rsid w:val="004E7B40"/>
    <w:rsid w:val="004E7D7F"/>
    <w:rsid w:val="004F09EC"/>
    <w:rsid w:val="004F41A6"/>
    <w:rsid w:val="004F4670"/>
    <w:rsid w:val="004F4781"/>
    <w:rsid w:val="004F594E"/>
    <w:rsid w:val="004F6948"/>
    <w:rsid w:val="004F6A0E"/>
    <w:rsid w:val="004F7208"/>
    <w:rsid w:val="004F7A0B"/>
    <w:rsid w:val="00500293"/>
    <w:rsid w:val="005003AF"/>
    <w:rsid w:val="005007DE"/>
    <w:rsid w:val="00500ED9"/>
    <w:rsid w:val="005013F7"/>
    <w:rsid w:val="0050271F"/>
    <w:rsid w:val="0050315A"/>
    <w:rsid w:val="005048F6"/>
    <w:rsid w:val="00504E2A"/>
    <w:rsid w:val="00505106"/>
    <w:rsid w:val="00506C4C"/>
    <w:rsid w:val="0050776F"/>
    <w:rsid w:val="00510CB3"/>
    <w:rsid w:val="00510FB3"/>
    <w:rsid w:val="00511FCF"/>
    <w:rsid w:val="005121E4"/>
    <w:rsid w:val="0051251F"/>
    <w:rsid w:val="00512542"/>
    <w:rsid w:val="005128AF"/>
    <w:rsid w:val="00512925"/>
    <w:rsid w:val="00512A38"/>
    <w:rsid w:val="005134AD"/>
    <w:rsid w:val="0051390F"/>
    <w:rsid w:val="00514480"/>
    <w:rsid w:val="00514644"/>
    <w:rsid w:val="00514A04"/>
    <w:rsid w:val="005158A6"/>
    <w:rsid w:val="0051635A"/>
    <w:rsid w:val="005168A4"/>
    <w:rsid w:val="00521425"/>
    <w:rsid w:val="00522111"/>
    <w:rsid w:val="0052213F"/>
    <w:rsid w:val="00523D3D"/>
    <w:rsid w:val="00524177"/>
    <w:rsid w:val="00524B8E"/>
    <w:rsid w:val="005255EF"/>
    <w:rsid w:val="005277B1"/>
    <w:rsid w:val="0053062A"/>
    <w:rsid w:val="00530F0E"/>
    <w:rsid w:val="005315F5"/>
    <w:rsid w:val="005317D9"/>
    <w:rsid w:val="005321B9"/>
    <w:rsid w:val="005321C0"/>
    <w:rsid w:val="00533A58"/>
    <w:rsid w:val="005352FB"/>
    <w:rsid w:val="00536402"/>
    <w:rsid w:val="00536625"/>
    <w:rsid w:val="00536C4F"/>
    <w:rsid w:val="005376E6"/>
    <w:rsid w:val="005407B3"/>
    <w:rsid w:val="00541352"/>
    <w:rsid w:val="00541651"/>
    <w:rsid w:val="005418E4"/>
    <w:rsid w:val="00542458"/>
    <w:rsid w:val="00542C81"/>
    <w:rsid w:val="00543656"/>
    <w:rsid w:val="005438C1"/>
    <w:rsid w:val="00543F18"/>
    <w:rsid w:val="00544EA2"/>
    <w:rsid w:val="005468E2"/>
    <w:rsid w:val="00550B08"/>
    <w:rsid w:val="0055104A"/>
    <w:rsid w:val="005512B4"/>
    <w:rsid w:val="005521D4"/>
    <w:rsid w:val="005524AE"/>
    <w:rsid w:val="005550AD"/>
    <w:rsid w:val="00555E5E"/>
    <w:rsid w:val="005560E3"/>
    <w:rsid w:val="00557AFE"/>
    <w:rsid w:val="00560148"/>
    <w:rsid w:val="00562361"/>
    <w:rsid w:val="005630E9"/>
    <w:rsid w:val="00563A6F"/>
    <w:rsid w:val="005647E1"/>
    <w:rsid w:val="0056482A"/>
    <w:rsid w:val="00567C42"/>
    <w:rsid w:val="00570BE2"/>
    <w:rsid w:val="00571229"/>
    <w:rsid w:val="00571895"/>
    <w:rsid w:val="005718B4"/>
    <w:rsid w:val="0057276E"/>
    <w:rsid w:val="0057336C"/>
    <w:rsid w:val="00573D4E"/>
    <w:rsid w:val="005754FB"/>
    <w:rsid w:val="00575D03"/>
    <w:rsid w:val="00575E89"/>
    <w:rsid w:val="00577C31"/>
    <w:rsid w:val="005803EB"/>
    <w:rsid w:val="00580B27"/>
    <w:rsid w:val="005828D5"/>
    <w:rsid w:val="00582D13"/>
    <w:rsid w:val="0058623A"/>
    <w:rsid w:val="0058703E"/>
    <w:rsid w:val="00587C03"/>
    <w:rsid w:val="0059089A"/>
    <w:rsid w:val="00591E56"/>
    <w:rsid w:val="0059229B"/>
    <w:rsid w:val="005964CE"/>
    <w:rsid w:val="00596CCB"/>
    <w:rsid w:val="00596FEC"/>
    <w:rsid w:val="005A0434"/>
    <w:rsid w:val="005A11E8"/>
    <w:rsid w:val="005A1B5E"/>
    <w:rsid w:val="005A2927"/>
    <w:rsid w:val="005A3BF0"/>
    <w:rsid w:val="005A570E"/>
    <w:rsid w:val="005A609D"/>
    <w:rsid w:val="005A60EF"/>
    <w:rsid w:val="005A6656"/>
    <w:rsid w:val="005B08E9"/>
    <w:rsid w:val="005B2482"/>
    <w:rsid w:val="005B2DD2"/>
    <w:rsid w:val="005B697F"/>
    <w:rsid w:val="005B739C"/>
    <w:rsid w:val="005B7F36"/>
    <w:rsid w:val="005C045C"/>
    <w:rsid w:val="005C1AA5"/>
    <w:rsid w:val="005C3E2D"/>
    <w:rsid w:val="005C3FEF"/>
    <w:rsid w:val="005C4EDF"/>
    <w:rsid w:val="005C5039"/>
    <w:rsid w:val="005C6253"/>
    <w:rsid w:val="005C736E"/>
    <w:rsid w:val="005C7BF3"/>
    <w:rsid w:val="005D072F"/>
    <w:rsid w:val="005D07D1"/>
    <w:rsid w:val="005D1D10"/>
    <w:rsid w:val="005D21EE"/>
    <w:rsid w:val="005D2954"/>
    <w:rsid w:val="005D382D"/>
    <w:rsid w:val="005D588D"/>
    <w:rsid w:val="005D6E8C"/>
    <w:rsid w:val="005D73BB"/>
    <w:rsid w:val="005D7683"/>
    <w:rsid w:val="005D78A8"/>
    <w:rsid w:val="005E011B"/>
    <w:rsid w:val="005E0529"/>
    <w:rsid w:val="005E17F8"/>
    <w:rsid w:val="005E1E18"/>
    <w:rsid w:val="005E4429"/>
    <w:rsid w:val="005E59B7"/>
    <w:rsid w:val="005E5C1A"/>
    <w:rsid w:val="005E6966"/>
    <w:rsid w:val="005F0CF8"/>
    <w:rsid w:val="005F39D3"/>
    <w:rsid w:val="005F3D94"/>
    <w:rsid w:val="005F496B"/>
    <w:rsid w:val="005F63FB"/>
    <w:rsid w:val="005F6744"/>
    <w:rsid w:val="005F6CD8"/>
    <w:rsid w:val="00602C5D"/>
    <w:rsid w:val="006050A8"/>
    <w:rsid w:val="00606311"/>
    <w:rsid w:val="006069C6"/>
    <w:rsid w:val="00607500"/>
    <w:rsid w:val="00607989"/>
    <w:rsid w:val="006079F8"/>
    <w:rsid w:val="00607A63"/>
    <w:rsid w:val="00610809"/>
    <w:rsid w:val="00611FF4"/>
    <w:rsid w:val="00612754"/>
    <w:rsid w:val="006135CD"/>
    <w:rsid w:val="00614ADE"/>
    <w:rsid w:val="00615F0D"/>
    <w:rsid w:val="006164CE"/>
    <w:rsid w:val="006167E1"/>
    <w:rsid w:val="00616FFE"/>
    <w:rsid w:val="00617007"/>
    <w:rsid w:val="00617939"/>
    <w:rsid w:val="00620C2B"/>
    <w:rsid w:val="0062277A"/>
    <w:rsid w:val="00623AE8"/>
    <w:rsid w:val="00624083"/>
    <w:rsid w:val="0062531F"/>
    <w:rsid w:val="006255A0"/>
    <w:rsid w:val="006272FF"/>
    <w:rsid w:val="00630AF6"/>
    <w:rsid w:val="00631AAC"/>
    <w:rsid w:val="00631D58"/>
    <w:rsid w:val="0063219B"/>
    <w:rsid w:val="00633FC4"/>
    <w:rsid w:val="00637822"/>
    <w:rsid w:val="00637A19"/>
    <w:rsid w:val="00640378"/>
    <w:rsid w:val="00640545"/>
    <w:rsid w:val="00641882"/>
    <w:rsid w:val="006418AE"/>
    <w:rsid w:val="00641EFA"/>
    <w:rsid w:val="00642B16"/>
    <w:rsid w:val="00643465"/>
    <w:rsid w:val="006438B5"/>
    <w:rsid w:val="006445EC"/>
    <w:rsid w:val="00644965"/>
    <w:rsid w:val="006454A3"/>
    <w:rsid w:val="006459F8"/>
    <w:rsid w:val="00645EE9"/>
    <w:rsid w:val="00646369"/>
    <w:rsid w:val="00647EC4"/>
    <w:rsid w:val="00647FDE"/>
    <w:rsid w:val="00652D39"/>
    <w:rsid w:val="00653400"/>
    <w:rsid w:val="00653C23"/>
    <w:rsid w:val="00653C9B"/>
    <w:rsid w:val="00654018"/>
    <w:rsid w:val="006558D2"/>
    <w:rsid w:val="006560F0"/>
    <w:rsid w:val="0065650C"/>
    <w:rsid w:val="00657723"/>
    <w:rsid w:val="006620E8"/>
    <w:rsid w:val="00662261"/>
    <w:rsid w:val="00663BB3"/>
    <w:rsid w:val="0066409E"/>
    <w:rsid w:val="006644BF"/>
    <w:rsid w:val="00665094"/>
    <w:rsid w:val="00665321"/>
    <w:rsid w:val="00666659"/>
    <w:rsid w:val="00670661"/>
    <w:rsid w:val="00670AC4"/>
    <w:rsid w:val="00673178"/>
    <w:rsid w:val="00674A66"/>
    <w:rsid w:val="006753C7"/>
    <w:rsid w:val="00676745"/>
    <w:rsid w:val="00680265"/>
    <w:rsid w:val="00680CCD"/>
    <w:rsid w:val="00681C00"/>
    <w:rsid w:val="00685B81"/>
    <w:rsid w:val="00685D64"/>
    <w:rsid w:val="00685DD2"/>
    <w:rsid w:val="00685F4C"/>
    <w:rsid w:val="0068719F"/>
    <w:rsid w:val="0069058D"/>
    <w:rsid w:val="0069072B"/>
    <w:rsid w:val="0069128C"/>
    <w:rsid w:val="006936CA"/>
    <w:rsid w:val="00694C48"/>
    <w:rsid w:val="006962E1"/>
    <w:rsid w:val="00696B89"/>
    <w:rsid w:val="00697E79"/>
    <w:rsid w:val="006A08C1"/>
    <w:rsid w:val="006A1C82"/>
    <w:rsid w:val="006A1D5F"/>
    <w:rsid w:val="006A214E"/>
    <w:rsid w:val="006A32E4"/>
    <w:rsid w:val="006A5EF2"/>
    <w:rsid w:val="006B07FE"/>
    <w:rsid w:val="006B09BC"/>
    <w:rsid w:val="006B11C5"/>
    <w:rsid w:val="006B1560"/>
    <w:rsid w:val="006B1684"/>
    <w:rsid w:val="006B1790"/>
    <w:rsid w:val="006B1A0F"/>
    <w:rsid w:val="006B2244"/>
    <w:rsid w:val="006B2B10"/>
    <w:rsid w:val="006B4364"/>
    <w:rsid w:val="006B5750"/>
    <w:rsid w:val="006B60EE"/>
    <w:rsid w:val="006B6BA7"/>
    <w:rsid w:val="006B6CD5"/>
    <w:rsid w:val="006B786B"/>
    <w:rsid w:val="006B7CAB"/>
    <w:rsid w:val="006B7D80"/>
    <w:rsid w:val="006C12B6"/>
    <w:rsid w:val="006C1E10"/>
    <w:rsid w:val="006C243E"/>
    <w:rsid w:val="006C2F96"/>
    <w:rsid w:val="006C3E33"/>
    <w:rsid w:val="006C4D2B"/>
    <w:rsid w:val="006C4EE9"/>
    <w:rsid w:val="006C5170"/>
    <w:rsid w:val="006C5AE0"/>
    <w:rsid w:val="006C5FBF"/>
    <w:rsid w:val="006C66C2"/>
    <w:rsid w:val="006C78A1"/>
    <w:rsid w:val="006D03F9"/>
    <w:rsid w:val="006D0533"/>
    <w:rsid w:val="006D223B"/>
    <w:rsid w:val="006D2567"/>
    <w:rsid w:val="006D3163"/>
    <w:rsid w:val="006D3304"/>
    <w:rsid w:val="006D358E"/>
    <w:rsid w:val="006D3C94"/>
    <w:rsid w:val="006D4195"/>
    <w:rsid w:val="006D464E"/>
    <w:rsid w:val="006D536B"/>
    <w:rsid w:val="006D636A"/>
    <w:rsid w:val="006D7B25"/>
    <w:rsid w:val="006E0E1D"/>
    <w:rsid w:val="006E36E8"/>
    <w:rsid w:val="006E47AD"/>
    <w:rsid w:val="006E4961"/>
    <w:rsid w:val="006E746A"/>
    <w:rsid w:val="006F1138"/>
    <w:rsid w:val="006F1521"/>
    <w:rsid w:val="006F2C6E"/>
    <w:rsid w:val="006F2E05"/>
    <w:rsid w:val="006F300B"/>
    <w:rsid w:val="006F52B8"/>
    <w:rsid w:val="006F66A0"/>
    <w:rsid w:val="006F6712"/>
    <w:rsid w:val="0070062A"/>
    <w:rsid w:val="00701BB5"/>
    <w:rsid w:val="007022A3"/>
    <w:rsid w:val="0070266A"/>
    <w:rsid w:val="0070335B"/>
    <w:rsid w:val="007048F0"/>
    <w:rsid w:val="00704FA3"/>
    <w:rsid w:val="0070566E"/>
    <w:rsid w:val="007069C5"/>
    <w:rsid w:val="007077EB"/>
    <w:rsid w:val="007106E1"/>
    <w:rsid w:val="00713BAF"/>
    <w:rsid w:val="00714635"/>
    <w:rsid w:val="00715CA0"/>
    <w:rsid w:val="00715DDF"/>
    <w:rsid w:val="0071600F"/>
    <w:rsid w:val="00716A64"/>
    <w:rsid w:val="00716B30"/>
    <w:rsid w:val="007172E2"/>
    <w:rsid w:val="0071754F"/>
    <w:rsid w:val="00720005"/>
    <w:rsid w:val="00720199"/>
    <w:rsid w:val="007210DE"/>
    <w:rsid w:val="007223BD"/>
    <w:rsid w:val="00722435"/>
    <w:rsid w:val="00724179"/>
    <w:rsid w:val="00724301"/>
    <w:rsid w:val="00725374"/>
    <w:rsid w:val="007254E8"/>
    <w:rsid w:val="00726FC8"/>
    <w:rsid w:val="00727488"/>
    <w:rsid w:val="007308C8"/>
    <w:rsid w:val="0073090B"/>
    <w:rsid w:val="00730E8D"/>
    <w:rsid w:val="00730F26"/>
    <w:rsid w:val="00733657"/>
    <w:rsid w:val="0073406F"/>
    <w:rsid w:val="0073416B"/>
    <w:rsid w:val="007349B2"/>
    <w:rsid w:val="00734EF3"/>
    <w:rsid w:val="00736866"/>
    <w:rsid w:val="00737B45"/>
    <w:rsid w:val="00737DF2"/>
    <w:rsid w:val="007401C0"/>
    <w:rsid w:val="00740C0F"/>
    <w:rsid w:val="00741524"/>
    <w:rsid w:val="00741C9F"/>
    <w:rsid w:val="00742A9B"/>
    <w:rsid w:val="0074527C"/>
    <w:rsid w:val="00745EBC"/>
    <w:rsid w:val="00746483"/>
    <w:rsid w:val="007467FB"/>
    <w:rsid w:val="00750999"/>
    <w:rsid w:val="00750AE9"/>
    <w:rsid w:val="00750C0A"/>
    <w:rsid w:val="007511E3"/>
    <w:rsid w:val="00751215"/>
    <w:rsid w:val="00752174"/>
    <w:rsid w:val="00752252"/>
    <w:rsid w:val="00752367"/>
    <w:rsid w:val="00753515"/>
    <w:rsid w:val="0075442D"/>
    <w:rsid w:val="0075589C"/>
    <w:rsid w:val="00755D98"/>
    <w:rsid w:val="00756122"/>
    <w:rsid w:val="00756D33"/>
    <w:rsid w:val="0076134C"/>
    <w:rsid w:val="0076308B"/>
    <w:rsid w:val="007634C1"/>
    <w:rsid w:val="00763803"/>
    <w:rsid w:val="00764DFC"/>
    <w:rsid w:val="00765105"/>
    <w:rsid w:val="0076796F"/>
    <w:rsid w:val="00767B2E"/>
    <w:rsid w:val="00770722"/>
    <w:rsid w:val="00775776"/>
    <w:rsid w:val="007806A3"/>
    <w:rsid w:val="007808BF"/>
    <w:rsid w:val="00780B73"/>
    <w:rsid w:val="00780DB2"/>
    <w:rsid w:val="00781254"/>
    <w:rsid w:val="00781AF9"/>
    <w:rsid w:val="00782058"/>
    <w:rsid w:val="007820A9"/>
    <w:rsid w:val="007824F4"/>
    <w:rsid w:val="007825A0"/>
    <w:rsid w:val="00782D18"/>
    <w:rsid w:val="0078470F"/>
    <w:rsid w:val="007853FD"/>
    <w:rsid w:val="0078560C"/>
    <w:rsid w:val="007856BB"/>
    <w:rsid w:val="00787E06"/>
    <w:rsid w:val="0079060B"/>
    <w:rsid w:val="00791C24"/>
    <w:rsid w:val="00791FD3"/>
    <w:rsid w:val="0079380F"/>
    <w:rsid w:val="00793D25"/>
    <w:rsid w:val="00794CF5"/>
    <w:rsid w:val="00795638"/>
    <w:rsid w:val="00795F87"/>
    <w:rsid w:val="007A1056"/>
    <w:rsid w:val="007A1665"/>
    <w:rsid w:val="007A1D9E"/>
    <w:rsid w:val="007A2E5D"/>
    <w:rsid w:val="007A3277"/>
    <w:rsid w:val="007A33C2"/>
    <w:rsid w:val="007A3665"/>
    <w:rsid w:val="007A3A75"/>
    <w:rsid w:val="007A3AC0"/>
    <w:rsid w:val="007A42AE"/>
    <w:rsid w:val="007A510C"/>
    <w:rsid w:val="007A56A1"/>
    <w:rsid w:val="007A70A9"/>
    <w:rsid w:val="007A7DD1"/>
    <w:rsid w:val="007B0734"/>
    <w:rsid w:val="007B0A91"/>
    <w:rsid w:val="007B1633"/>
    <w:rsid w:val="007B17AA"/>
    <w:rsid w:val="007B1A58"/>
    <w:rsid w:val="007B1DD1"/>
    <w:rsid w:val="007B2802"/>
    <w:rsid w:val="007B44B7"/>
    <w:rsid w:val="007B4BE4"/>
    <w:rsid w:val="007B6812"/>
    <w:rsid w:val="007B6CB9"/>
    <w:rsid w:val="007C0AE3"/>
    <w:rsid w:val="007C0B44"/>
    <w:rsid w:val="007C1F9C"/>
    <w:rsid w:val="007C34FE"/>
    <w:rsid w:val="007C3868"/>
    <w:rsid w:val="007C5903"/>
    <w:rsid w:val="007C73F6"/>
    <w:rsid w:val="007C7BFE"/>
    <w:rsid w:val="007D130E"/>
    <w:rsid w:val="007D1C8D"/>
    <w:rsid w:val="007D27BC"/>
    <w:rsid w:val="007D28CE"/>
    <w:rsid w:val="007D3D46"/>
    <w:rsid w:val="007D483B"/>
    <w:rsid w:val="007D5B4C"/>
    <w:rsid w:val="007D63DE"/>
    <w:rsid w:val="007D6841"/>
    <w:rsid w:val="007D728C"/>
    <w:rsid w:val="007E0C1D"/>
    <w:rsid w:val="007E0E60"/>
    <w:rsid w:val="007E1295"/>
    <w:rsid w:val="007E1A7E"/>
    <w:rsid w:val="007E2687"/>
    <w:rsid w:val="007E31C6"/>
    <w:rsid w:val="007E3344"/>
    <w:rsid w:val="007E38B0"/>
    <w:rsid w:val="007E3B00"/>
    <w:rsid w:val="007E4719"/>
    <w:rsid w:val="007E6347"/>
    <w:rsid w:val="007E65FD"/>
    <w:rsid w:val="007E6B2F"/>
    <w:rsid w:val="007F04D5"/>
    <w:rsid w:val="007F063D"/>
    <w:rsid w:val="007F110F"/>
    <w:rsid w:val="007F181D"/>
    <w:rsid w:val="007F1E9A"/>
    <w:rsid w:val="007F33D8"/>
    <w:rsid w:val="007F381D"/>
    <w:rsid w:val="007F5634"/>
    <w:rsid w:val="007F5D42"/>
    <w:rsid w:val="007F6505"/>
    <w:rsid w:val="007F68F2"/>
    <w:rsid w:val="007F776F"/>
    <w:rsid w:val="0080019F"/>
    <w:rsid w:val="008017F9"/>
    <w:rsid w:val="0080210C"/>
    <w:rsid w:val="00802830"/>
    <w:rsid w:val="00803927"/>
    <w:rsid w:val="00804DE7"/>
    <w:rsid w:val="0080575A"/>
    <w:rsid w:val="00805799"/>
    <w:rsid w:val="00805EDD"/>
    <w:rsid w:val="00806D7F"/>
    <w:rsid w:val="008107E2"/>
    <w:rsid w:val="00810BF5"/>
    <w:rsid w:val="008111E3"/>
    <w:rsid w:val="008115F2"/>
    <w:rsid w:val="0081177C"/>
    <w:rsid w:val="008131CE"/>
    <w:rsid w:val="00813814"/>
    <w:rsid w:val="00813902"/>
    <w:rsid w:val="008142A7"/>
    <w:rsid w:val="00814E59"/>
    <w:rsid w:val="008155FE"/>
    <w:rsid w:val="008176A8"/>
    <w:rsid w:val="00817CBC"/>
    <w:rsid w:val="008201E5"/>
    <w:rsid w:val="00820910"/>
    <w:rsid w:val="008219C6"/>
    <w:rsid w:val="00821F49"/>
    <w:rsid w:val="00822624"/>
    <w:rsid w:val="00822C25"/>
    <w:rsid w:val="00823481"/>
    <w:rsid w:val="008242C5"/>
    <w:rsid w:val="008242D2"/>
    <w:rsid w:val="008253A1"/>
    <w:rsid w:val="00826518"/>
    <w:rsid w:val="008273A3"/>
    <w:rsid w:val="0082752C"/>
    <w:rsid w:val="00827E14"/>
    <w:rsid w:val="00830E71"/>
    <w:rsid w:val="00830F9C"/>
    <w:rsid w:val="00831F63"/>
    <w:rsid w:val="00833820"/>
    <w:rsid w:val="0083418A"/>
    <w:rsid w:val="00834491"/>
    <w:rsid w:val="00834587"/>
    <w:rsid w:val="008346B0"/>
    <w:rsid w:val="008346B7"/>
    <w:rsid w:val="008379DB"/>
    <w:rsid w:val="00837C0A"/>
    <w:rsid w:val="00840FF0"/>
    <w:rsid w:val="00844CD3"/>
    <w:rsid w:val="00847B80"/>
    <w:rsid w:val="00847FD7"/>
    <w:rsid w:val="00850056"/>
    <w:rsid w:val="00852443"/>
    <w:rsid w:val="008525C1"/>
    <w:rsid w:val="00852B0A"/>
    <w:rsid w:val="0085373A"/>
    <w:rsid w:val="00854958"/>
    <w:rsid w:val="00854A75"/>
    <w:rsid w:val="00854CCC"/>
    <w:rsid w:val="00854FC0"/>
    <w:rsid w:val="00855C44"/>
    <w:rsid w:val="00855CF2"/>
    <w:rsid w:val="00856131"/>
    <w:rsid w:val="00856F0C"/>
    <w:rsid w:val="00862428"/>
    <w:rsid w:val="008632CE"/>
    <w:rsid w:val="008635A0"/>
    <w:rsid w:val="00864313"/>
    <w:rsid w:val="008654D9"/>
    <w:rsid w:val="008654E9"/>
    <w:rsid w:val="00865716"/>
    <w:rsid w:val="00865C7D"/>
    <w:rsid w:val="008669FE"/>
    <w:rsid w:val="008671E7"/>
    <w:rsid w:val="00870CF8"/>
    <w:rsid w:val="0087129F"/>
    <w:rsid w:val="0087257A"/>
    <w:rsid w:val="0087330B"/>
    <w:rsid w:val="00873CAC"/>
    <w:rsid w:val="00874447"/>
    <w:rsid w:val="00875D46"/>
    <w:rsid w:val="00876679"/>
    <w:rsid w:val="008801BB"/>
    <w:rsid w:val="00880DB2"/>
    <w:rsid w:val="008820CD"/>
    <w:rsid w:val="008820FF"/>
    <w:rsid w:val="008823FD"/>
    <w:rsid w:val="0088487B"/>
    <w:rsid w:val="00884B8D"/>
    <w:rsid w:val="00885306"/>
    <w:rsid w:val="008865CC"/>
    <w:rsid w:val="0089050F"/>
    <w:rsid w:val="008915BB"/>
    <w:rsid w:val="008917C9"/>
    <w:rsid w:val="00892090"/>
    <w:rsid w:val="0089275E"/>
    <w:rsid w:val="0089388A"/>
    <w:rsid w:val="00893CA5"/>
    <w:rsid w:val="00894FE5"/>
    <w:rsid w:val="0089513E"/>
    <w:rsid w:val="0089787F"/>
    <w:rsid w:val="008A093E"/>
    <w:rsid w:val="008A0E2A"/>
    <w:rsid w:val="008A1253"/>
    <w:rsid w:val="008A1EA5"/>
    <w:rsid w:val="008A2409"/>
    <w:rsid w:val="008A33FF"/>
    <w:rsid w:val="008A4640"/>
    <w:rsid w:val="008A5000"/>
    <w:rsid w:val="008A53E2"/>
    <w:rsid w:val="008A6608"/>
    <w:rsid w:val="008A7955"/>
    <w:rsid w:val="008B00C8"/>
    <w:rsid w:val="008B01E6"/>
    <w:rsid w:val="008B0800"/>
    <w:rsid w:val="008B09F5"/>
    <w:rsid w:val="008B09F6"/>
    <w:rsid w:val="008B0BA1"/>
    <w:rsid w:val="008B0D5E"/>
    <w:rsid w:val="008B1F7B"/>
    <w:rsid w:val="008B2770"/>
    <w:rsid w:val="008B370C"/>
    <w:rsid w:val="008B427D"/>
    <w:rsid w:val="008B47F2"/>
    <w:rsid w:val="008B4C12"/>
    <w:rsid w:val="008B647F"/>
    <w:rsid w:val="008B6CBE"/>
    <w:rsid w:val="008C1D8C"/>
    <w:rsid w:val="008C2B4E"/>
    <w:rsid w:val="008C338E"/>
    <w:rsid w:val="008C7145"/>
    <w:rsid w:val="008C7D7A"/>
    <w:rsid w:val="008D0AA6"/>
    <w:rsid w:val="008D401A"/>
    <w:rsid w:val="008D4652"/>
    <w:rsid w:val="008D48AF"/>
    <w:rsid w:val="008D4FA1"/>
    <w:rsid w:val="008D50D4"/>
    <w:rsid w:val="008D5349"/>
    <w:rsid w:val="008D54F5"/>
    <w:rsid w:val="008D62A0"/>
    <w:rsid w:val="008D66C2"/>
    <w:rsid w:val="008D6A84"/>
    <w:rsid w:val="008D78D1"/>
    <w:rsid w:val="008E0414"/>
    <w:rsid w:val="008E07DE"/>
    <w:rsid w:val="008E1C45"/>
    <w:rsid w:val="008E2638"/>
    <w:rsid w:val="008E3173"/>
    <w:rsid w:val="008E39B9"/>
    <w:rsid w:val="008E43F1"/>
    <w:rsid w:val="008E5BE9"/>
    <w:rsid w:val="008E6892"/>
    <w:rsid w:val="008E6AE8"/>
    <w:rsid w:val="008F00AC"/>
    <w:rsid w:val="008F0292"/>
    <w:rsid w:val="008F02AC"/>
    <w:rsid w:val="008F0500"/>
    <w:rsid w:val="008F057E"/>
    <w:rsid w:val="008F0C79"/>
    <w:rsid w:val="008F0CCC"/>
    <w:rsid w:val="008F22B6"/>
    <w:rsid w:val="008F27E6"/>
    <w:rsid w:val="008F29A3"/>
    <w:rsid w:val="008F332C"/>
    <w:rsid w:val="008F3573"/>
    <w:rsid w:val="008F5593"/>
    <w:rsid w:val="008F74C4"/>
    <w:rsid w:val="009008E1"/>
    <w:rsid w:val="009012E9"/>
    <w:rsid w:val="0090308F"/>
    <w:rsid w:val="009033FE"/>
    <w:rsid w:val="00903A89"/>
    <w:rsid w:val="00903F1A"/>
    <w:rsid w:val="009060F9"/>
    <w:rsid w:val="0090724E"/>
    <w:rsid w:val="0090779B"/>
    <w:rsid w:val="009077A9"/>
    <w:rsid w:val="009078EF"/>
    <w:rsid w:val="00907B5B"/>
    <w:rsid w:val="00910080"/>
    <w:rsid w:val="009135C6"/>
    <w:rsid w:val="00914F9F"/>
    <w:rsid w:val="00915603"/>
    <w:rsid w:val="00915BF1"/>
    <w:rsid w:val="00916092"/>
    <w:rsid w:val="009163B5"/>
    <w:rsid w:val="0091684E"/>
    <w:rsid w:val="00917601"/>
    <w:rsid w:val="00917824"/>
    <w:rsid w:val="00917BB1"/>
    <w:rsid w:val="00920054"/>
    <w:rsid w:val="009205F6"/>
    <w:rsid w:val="00920979"/>
    <w:rsid w:val="009212C6"/>
    <w:rsid w:val="009228D3"/>
    <w:rsid w:val="00923DE2"/>
    <w:rsid w:val="009244D7"/>
    <w:rsid w:val="00924944"/>
    <w:rsid w:val="0092598E"/>
    <w:rsid w:val="00925E3E"/>
    <w:rsid w:val="00925E50"/>
    <w:rsid w:val="009261E9"/>
    <w:rsid w:val="00926900"/>
    <w:rsid w:val="0093257B"/>
    <w:rsid w:val="00933722"/>
    <w:rsid w:val="00936559"/>
    <w:rsid w:val="009365DC"/>
    <w:rsid w:val="00936BF0"/>
    <w:rsid w:val="00937926"/>
    <w:rsid w:val="009412B7"/>
    <w:rsid w:val="00942B0F"/>
    <w:rsid w:val="0094341B"/>
    <w:rsid w:val="009442B4"/>
    <w:rsid w:val="00944338"/>
    <w:rsid w:val="009447AA"/>
    <w:rsid w:val="00944BA2"/>
    <w:rsid w:val="00945666"/>
    <w:rsid w:val="00945C02"/>
    <w:rsid w:val="00945C3C"/>
    <w:rsid w:val="009460BA"/>
    <w:rsid w:val="00946F3B"/>
    <w:rsid w:val="00947C54"/>
    <w:rsid w:val="00947CED"/>
    <w:rsid w:val="00952442"/>
    <w:rsid w:val="00953471"/>
    <w:rsid w:val="00954616"/>
    <w:rsid w:val="00955F37"/>
    <w:rsid w:val="009606F7"/>
    <w:rsid w:val="00962443"/>
    <w:rsid w:val="00962A81"/>
    <w:rsid w:val="00962C5B"/>
    <w:rsid w:val="00962DBE"/>
    <w:rsid w:val="0096585F"/>
    <w:rsid w:val="00965DE3"/>
    <w:rsid w:val="00967826"/>
    <w:rsid w:val="009701CC"/>
    <w:rsid w:val="00970F5E"/>
    <w:rsid w:val="00971F5E"/>
    <w:rsid w:val="0097348C"/>
    <w:rsid w:val="009739F5"/>
    <w:rsid w:val="009743BA"/>
    <w:rsid w:val="00975A6C"/>
    <w:rsid w:val="009808C2"/>
    <w:rsid w:val="00980D26"/>
    <w:rsid w:val="0098117D"/>
    <w:rsid w:val="00981547"/>
    <w:rsid w:val="009821FE"/>
    <w:rsid w:val="00982ED8"/>
    <w:rsid w:val="0098370B"/>
    <w:rsid w:val="00985673"/>
    <w:rsid w:val="009861F4"/>
    <w:rsid w:val="0098717C"/>
    <w:rsid w:val="009877A0"/>
    <w:rsid w:val="00990F6F"/>
    <w:rsid w:val="0099182F"/>
    <w:rsid w:val="00993063"/>
    <w:rsid w:val="00993A5E"/>
    <w:rsid w:val="00993CEE"/>
    <w:rsid w:val="009948D9"/>
    <w:rsid w:val="009954A8"/>
    <w:rsid w:val="00995B1E"/>
    <w:rsid w:val="00996549"/>
    <w:rsid w:val="00997421"/>
    <w:rsid w:val="009A05A7"/>
    <w:rsid w:val="009A0DFE"/>
    <w:rsid w:val="009A1E6C"/>
    <w:rsid w:val="009A25BD"/>
    <w:rsid w:val="009A36AD"/>
    <w:rsid w:val="009A5335"/>
    <w:rsid w:val="009A6270"/>
    <w:rsid w:val="009A7192"/>
    <w:rsid w:val="009A71CB"/>
    <w:rsid w:val="009A725D"/>
    <w:rsid w:val="009B00C5"/>
    <w:rsid w:val="009B0251"/>
    <w:rsid w:val="009B03BF"/>
    <w:rsid w:val="009B1E97"/>
    <w:rsid w:val="009B20F7"/>
    <w:rsid w:val="009B3747"/>
    <w:rsid w:val="009B5F50"/>
    <w:rsid w:val="009B6834"/>
    <w:rsid w:val="009B69B5"/>
    <w:rsid w:val="009B6D18"/>
    <w:rsid w:val="009B76B3"/>
    <w:rsid w:val="009B77AF"/>
    <w:rsid w:val="009B7818"/>
    <w:rsid w:val="009B7ACC"/>
    <w:rsid w:val="009C02A6"/>
    <w:rsid w:val="009C13C8"/>
    <w:rsid w:val="009C1AB9"/>
    <w:rsid w:val="009C254B"/>
    <w:rsid w:val="009C4D42"/>
    <w:rsid w:val="009C57CE"/>
    <w:rsid w:val="009C5939"/>
    <w:rsid w:val="009C6661"/>
    <w:rsid w:val="009C67E6"/>
    <w:rsid w:val="009C7100"/>
    <w:rsid w:val="009C74E0"/>
    <w:rsid w:val="009C794B"/>
    <w:rsid w:val="009D0294"/>
    <w:rsid w:val="009D069A"/>
    <w:rsid w:val="009D43FE"/>
    <w:rsid w:val="009D48A3"/>
    <w:rsid w:val="009D4B5C"/>
    <w:rsid w:val="009D6330"/>
    <w:rsid w:val="009D6E28"/>
    <w:rsid w:val="009D77CA"/>
    <w:rsid w:val="009D7992"/>
    <w:rsid w:val="009E02ED"/>
    <w:rsid w:val="009E0DDD"/>
    <w:rsid w:val="009E0EEE"/>
    <w:rsid w:val="009E1911"/>
    <w:rsid w:val="009E23F8"/>
    <w:rsid w:val="009E29B0"/>
    <w:rsid w:val="009E3390"/>
    <w:rsid w:val="009E4127"/>
    <w:rsid w:val="009E4809"/>
    <w:rsid w:val="009E6FD0"/>
    <w:rsid w:val="009F0C66"/>
    <w:rsid w:val="009F11A7"/>
    <w:rsid w:val="009F2564"/>
    <w:rsid w:val="009F2B9A"/>
    <w:rsid w:val="009F2C7F"/>
    <w:rsid w:val="009F5020"/>
    <w:rsid w:val="009F548C"/>
    <w:rsid w:val="009F6C82"/>
    <w:rsid w:val="009F75D5"/>
    <w:rsid w:val="00A03AED"/>
    <w:rsid w:val="00A042AE"/>
    <w:rsid w:val="00A04D41"/>
    <w:rsid w:val="00A06313"/>
    <w:rsid w:val="00A06B33"/>
    <w:rsid w:val="00A06BE9"/>
    <w:rsid w:val="00A06D97"/>
    <w:rsid w:val="00A07F85"/>
    <w:rsid w:val="00A109C1"/>
    <w:rsid w:val="00A11F78"/>
    <w:rsid w:val="00A12738"/>
    <w:rsid w:val="00A14762"/>
    <w:rsid w:val="00A14DED"/>
    <w:rsid w:val="00A15BD5"/>
    <w:rsid w:val="00A169E6"/>
    <w:rsid w:val="00A1720B"/>
    <w:rsid w:val="00A207AD"/>
    <w:rsid w:val="00A2087D"/>
    <w:rsid w:val="00A21238"/>
    <w:rsid w:val="00A21449"/>
    <w:rsid w:val="00A22018"/>
    <w:rsid w:val="00A2236F"/>
    <w:rsid w:val="00A22682"/>
    <w:rsid w:val="00A2439E"/>
    <w:rsid w:val="00A24F59"/>
    <w:rsid w:val="00A25015"/>
    <w:rsid w:val="00A25142"/>
    <w:rsid w:val="00A25E67"/>
    <w:rsid w:val="00A27B66"/>
    <w:rsid w:val="00A307DF"/>
    <w:rsid w:val="00A30B9B"/>
    <w:rsid w:val="00A31402"/>
    <w:rsid w:val="00A3222F"/>
    <w:rsid w:val="00A3255C"/>
    <w:rsid w:val="00A3265F"/>
    <w:rsid w:val="00A327F2"/>
    <w:rsid w:val="00A32F36"/>
    <w:rsid w:val="00A33ECA"/>
    <w:rsid w:val="00A36A3C"/>
    <w:rsid w:val="00A36A67"/>
    <w:rsid w:val="00A37D68"/>
    <w:rsid w:val="00A4013D"/>
    <w:rsid w:val="00A40271"/>
    <w:rsid w:val="00A4089D"/>
    <w:rsid w:val="00A40FE3"/>
    <w:rsid w:val="00A4111C"/>
    <w:rsid w:val="00A4313A"/>
    <w:rsid w:val="00A43412"/>
    <w:rsid w:val="00A4347F"/>
    <w:rsid w:val="00A4458A"/>
    <w:rsid w:val="00A44DA0"/>
    <w:rsid w:val="00A4599F"/>
    <w:rsid w:val="00A45C28"/>
    <w:rsid w:val="00A502A5"/>
    <w:rsid w:val="00A510A6"/>
    <w:rsid w:val="00A51802"/>
    <w:rsid w:val="00A51BDD"/>
    <w:rsid w:val="00A51D7B"/>
    <w:rsid w:val="00A5221C"/>
    <w:rsid w:val="00A52981"/>
    <w:rsid w:val="00A52C7D"/>
    <w:rsid w:val="00A538E1"/>
    <w:rsid w:val="00A53F1C"/>
    <w:rsid w:val="00A565C8"/>
    <w:rsid w:val="00A56B68"/>
    <w:rsid w:val="00A5776B"/>
    <w:rsid w:val="00A57E57"/>
    <w:rsid w:val="00A609EC"/>
    <w:rsid w:val="00A60F12"/>
    <w:rsid w:val="00A620E9"/>
    <w:rsid w:val="00A623CF"/>
    <w:rsid w:val="00A627EB"/>
    <w:rsid w:val="00A63A26"/>
    <w:rsid w:val="00A63DFA"/>
    <w:rsid w:val="00A64CA4"/>
    <w:rsid w:val="00A65DAD"/>
    <w:rsid w:val="00A67343"/>
    <w:rsid w:val="00A67AE4"/>
    <w:rsid w:val="00A741BA"/>
    <w:rsid w:val="00A76069"/>
    <w:rsid w:val="00A77C84"/>
    <w:rsid w:val="00A77CBA"/>
    <w:rsid w:val="00A77CBF"/>
    <w:rsid w:val="00A8146D"/>
    <w:rsid w:val="00A823AE"/>
    <w:rsid w:val="00A83AC4"/>
    <w:rsid w:val="00A83F4D"/>
    <w:rsid w:val="00A865B1"/>
    <w:rsid w:val="00A86A5F"/>
    <w:rsid w:val="00A918AE"/>
    <w:rsid w:val="00A91B3C"/>
    <w:rsid w:val="00A92195"/>
    <w:rsid w:val="00A9283A"/>
    <w:rsid w:val="00A929A5"/>
    <w:rsid w:val="00A93175"/>
    <w:rsid w:val="00A933FF"/>
    <w:rsid w:val="00A93E2C"/>
    <w:rsid w:val="00A948F7"/>
    <w:rsid w:val="00A956F8"/>
    <w:rsid w:val="00A95722"/>
    <w:rsid w:val="00A96116"/>
    <w:rsid w:val="00A97FC1"/>
    <w:rsid w:val="00AA022B"/>
    <w:rsid w:val="00AA12D5"/>
    <w:rsid w:val="00AA3BC7"/>
    <w:rsid w:val="00AA465F"/>
    <w:rsid w:val="00AA4874"/>
    <w:rsid w:val="00AA4A9B"/>
    <w:rsid w:val="00AA6F22"/>
    <w:rsid w:val="00AB0702"/>
    <w:rsid w:val="00AB1A77"/>
    <w:rsid w:val="00AB1B37"/>
    <w:rsid w:val="00AB2236"/>
    <w:rsid w:val="00AB2894"/>
    <w:rsid w:val="00AB3034"/>
    <w:rsid w:val="00AB328D"/>
    <w:rsid w:val="00AB38FF"/>
    <w:rsid w:val="00AB3A26"/>
    <w:rsid w:val="00AB4272"/>
    <w:rsid w:val="00AB4636"/>
    <w:rsid w:val="00AB7B24"/>
    <w:rsid w:val="00AB7E12"/>
    <w:rsid w:val="00AC0EA4"/>
    <w:rsid w:val="00AC18FD"/>
    <w:rsid w:val="00AC1E52"/>
    <w:rsid w:val="00AC2275"/>
    <w:rsid w:val="00AC3123"/>
    <w:rsid w:val="00AC3812"/>
    <w:rsid w:val="00AC51CC"/>
    <w:rsid w:val="00AC5B47"/>
    <w:rsid w:val="00AD0680"/>
    <w:rsid w:val="00AD0DD7"/>
    <w:rsid w:val="00AD1F29"/>
    <w:rsid w:val="00AD2120"/>
    <w:rsid w:val="00AD34B1"/>
    <w:rsid w:val="00AD43E8"/>
    <w:rsid w:val="00AD4EA8"/>
    <w:rsid w:val="00AD59D7"/>
    <w:rsid w:val="00AD6310"/>
    <w:rsid w:val="00AD633C"/>
    <w:rsid w:val="00AD7133"/>
    <w:rsid w:val="00AE19AB"/>
    <w:rsid w:val="00AE44D2"/>
    <w:rsid w:val="00AE4824"/>
    <w:rsid w:val="00AE4FD3"/>
    <w:rsid w:val="00AE5F82"/>
    <w:rsid w:val="00AE6148"/>
    <w:rsid w:val="00AF066F"/>
    <w:rsid w:val="00AF0DE5"/>
    <w:rsid w:val="00AF2250"/>
    <w:rsid w:val="00AF3F72"/>
    <w:rsid w:val="00AF5CA7"/>
    <w:rsid w:val="00AF6DE3"/>
    <w:rsid w:val="00AF70F0"/>
    <w:rsid w:val="00AF7274"/>
    <w:rsid w:val="00B004A3"/>
    <w:rsid w:val="00B0093C"/>
    <w:rsid w:val="00B01636"/>
    <w:rsid w:val="00B0224B"/>
    <w:rsid w:val="00B0236A"/>
    <w:rsid w:val="00B02565"/>
    <w:rsid w:val="00B02B63"/>
    <w:rsid w:val="00B03D52"/>
    <w:rsid w:val="00B04C01"/>
    <w:rsid w:val="00B06049"/>
    <w:rsid w:val="00B066B6"/>
    <w:rsid w:val="00B0777C"/>
    <w:rsid w:val="00B07F17"/>
    <w:rsid w:val="00B11268"/>
    <w:rsid w:val="00B11652"/>
    <w:rsid w:val="00B119F2"/>
    <w:rsid w:val="00B12F2D"/>
    <w:rsid w:val="00B14E39"/>
    <w:rsid w:val="00B15795"/>
    <w:rsid w:val="00B17441"/>
    <w:rsid w:val="00B179B9"/>
    <w:rsid w:val="00B206AD"/>
    <w:rsid w:val="00B20E70"/>
    <w:rsid w:val="00B20F24"/>
    <w:rsid w:val="00B227FA"/>
    <w:rsid w:val="00B23788"/>
    <w:rsid w:val="00B23B3C"/>
    <w:rsid w:val="00B241A5"/>
    <w:rsid w:val="00B24C43"/>
    <w:rsid w:val="00B26944"/>
    <w:rsid w:val="00B301D4"/>
    <w:rsid w:val="00B3392D"/>
    <w:rsid w:val="00B3543D"/>
    <w:rsid w:val="00B40300"/>
    <w:rsid w:val="00B40DC8"/>
    <w:rsid w:val="00B41A68"/>
    <w:rsid w:val="00B41C2F"/>
    <w:rsid w:val="00B42389"/>
    <w:rsid w:val="00B42DC4"/>
    <w:rsid w:val="00B42DD0"/>
    <w:rsid w:val="00B45CC2"/>
    <w:rsid w:val="00B46C25"/>
    <w:rsid w:val="00B47531"/>
    <w:rsid w:val="00B4781C"/>
    <w:rsid w:val="00B5175F"/>
    <w:rsid w:val="00B52024"/>
    <w:rsid w:val="00B53038"/>
    <w:rsid w:val="00B55760"/>
    <w:rsid w:val="00B5593C"/>
    <w:rsid w:val="00B55A01"/>
    <w:rsid w:val="00B56683"/>
    <w:rsid w:val="00B60557"/>
    <w:rsid w:val="00B60626"/>
    <w:rsid w:val="00B6095D"/>
    <w:rsid w:val="00B616E9"/>
    <w:rsid w:val="00B62891"/>
    <w:rsid w:val="00B63548"/>
    <w:rsid w:val="00B6406A"/>
    <w:rsid w:val="00B64DAD"/>
    <w:rsid w:val="00B651C7"/>
    <w:rsid w:val="00B655DA"/>
    <w:rsid w:val="00B66029"/>
    <w:rsid w:val="00B66795"/>
    <w:rsid w:val="00B676B4"/>
    <w:rsid w:val="00B67981"/>
    <w:rsid w:val="00B732B7"/>
    <w:rsid w:val="00B73599"/>
    <w:rsid w:val="00B74185"/>
    <w:rsid w:val="00B741D6"/>
    <w:rsid w:val="00B74384"/>
    <w:rsid w:val="00B76CCA"/>
    <w:rsid w:val="00B8090D"/>
    <w:rsid w:val="00B80A1D"/>
    <w:rsid w:val="00B8132A"/>
    <w:rsid w:val="00B818AC"/>
    <w:rsid w:val="00B82FFF"/>
    <w:rsid w:val="00B83742"/>
    <w:rsid w:val="00B8482B"/>
    <w:rsid w:val="00B8494F"/>
    <w:rsid w:val="00B85545"/>
    <w:rsid w:val="00B85A8B"/>
    <w:rsid w:val="00B8601F"/>
    <w:rsid w:val="00B867B3"/>
    <w:rsid w:val="00B86A6F"/>
    <w:rsid w:val="00B86C61"/>
    <w:rsid w:val="00B86D17"/>
    <w:rsid w:val="00B86F61"/>
    <w:rsid w:val="00B876A4"/>
    <w:rsid w:val="00B87D77"/>
    <w:rsid w:val="00B91019"/>
    <w:rsid w:val="00B9365A"/>
    <w:rsid w:val="00B944EE"/>
    <w:rsid w:val="00B94C94"/>
    <w:rsid w:val="00B96175"/>
    <w:rsid w:val="00BA1FEB"/>
    <w:rsid w:val="00BA24BD"/>
    <w:rsid w:val="00BA256C"/>
    <w:rsid w:val="00BA335F"/>
    <w:rsid w:val="00BA351D"/>
    <w:rsid w:val="00BA3B8C"/>
    <w:rsid w:val="00BA42DF"/>
    <w:rsid w:val="00BA4804"/>
    <w:rsid w:val="00BA6C57"/>
    <w:rsid w:val="00BB0DC2"/>
    <w:rsid w:val="00BB1C91"/>
    <w:rsid w:val="00BB2771"/>
    <w:rsid w:val="00BB2934"/>
    <w:rsid w:val="00BB3485"/>
    <w:rsid w:val="00BB6C70"/>
    <w:rsid w:val="00BB7430"/>
    <w:rsid w:val="00BC1955"/>
    <w:rsid w:val="00BC24F4"/>
    <w:rsid w:val="00BC5588"/>
    <w:rsid w:val="00BC6821"/>
    <w:rsid w:val="00BC7BD9"/>
    <w:rsid w:val="00BD0626"/>
    <w:rsid w:val="00BD0983"/>
    <w:rsid w:val="00BD1504"/>
    <w:rsid w:val="00BD278D"/>
    <w:rsid w:val="00BD2946"/>
    <w:rsid w:val="00BD3425"/>
    <w:rsid w:val="00BD3818"/>
    <w:rsid w:val="00BD464F"/>
    <w:rsid w:val="00BD4E27"/>
    <w:rsid w:val="00BD6778"/>
    <w:rsid w:val="00BD6F02"/>
    <w:rsid w:val="00BD7228"/>
    <w:rsid w:val="00BE1E29"/>
    <w:rsid w:val="00BE2346"/>
    <w:rsid w:val="00BE2E9B"/>
    <w:rsid w:val="00BE50DB"/>
    <w:rsid w:val="00BE5FF2"/>
    <w:rsid w:val="00BE7187"/>
    <w:rsid w:val="00BE74EE"/>
    <w:rsid w:val="00BE77E9"/>
    <w:rsid w:val="00BF0D94"/>
    <w:rsid w:val="00BF1EF5"/>
    <w:rsid w:val="00BF2A78"/>
    <w:rsid w:val="00BF2EBA"/>
    <w:rsid w:val="00BF34D9"/>
    <w:rsid w:val="00BF38FB"/>
    <w:rsid w:val="00BF41D2"/>
    <w:rsid w:val="00BF527D"/>
    <w:rsid w:val="00BF553C"/>
    <w:rsid w:val="00BF782B"/>
    <w:rsid w:val="00C0025D"/>
    <w:rsid w:val="00C0038A"/>
    <w:rsid w:val="00C0113F"/>
    <w:rsid w:val="00C0128C"/>
    <w:rsid w:val="00C0154D"/>
    <w:rsid w:val="00C01622"/>
    <w:rsid w:val="00C069B8"/>
    <w:rsid w:val="00C07C18"/>
    <w:rsid w:val="00C10A83"/>
    <w:rsid w:val="00C11487"/>
    <w:rsid w:val="00C1148D"/>
    <w:rsid w:val="00C1354B"/>
    <w:rsid w:val="00C147FC"/>
    <w:rsid w:val="00C14E18"/>
    <w:rsid w:val="00C16C71"/>
    <w:rsid w:val="00C17243"/>
    <w:rsid w:val="00C17859"/>
    <w:rsid w:val="00C2071E"/>
    <w:rsid w:val="00C2081F"/>
    <w:rsid w:val="00C20B4E"/>
    <w:rsid w:val="00C21DC9"/>
    <w:rsid w:val="00C247FD"/>
    <w:rsid w:val="00C26059"/>
    <w:rsid w:val="00C266A3"/>
    <w:rsid w:val="00C26BAB"/>
    <w:rsid w:val="00C27A64"/>
    <w:rsid w:val="00C3034C"/>
    <w:rsid w:val="00C303DA"/>
    <w:rsid w:val="00C31247"/>
    <w:rsid w:val="00C32670"/>
    <w:rsid w:val="00C32804"/>
    <w:rsid w:val="00C337E0"/>
    <w:rsid w:val="00C33F9B"/>
    <w:rsid w:val="00C3597A"/>
    <w:rsid w:val="00C37635"/>
    <w:rsid w:val="00C377EA"/>
    <w:rsid w:val="00C37A18"/>
    <w:rsid w:val="00C37DB2"/>
    <w:rsid w:val="00C40B01"/>
    <w:rsid w:val="00C40D01"/>
    <w:rsid w:val="00C40F1A"/>
    <w:rsid w:val="00C41884"/>
    <w:rsid w:val="00C41DDE"/>
    <w:rsid w:val="00C43036"/>
    <w:rsid w:val="00C430B2"/>
    <w:rsid w:val="00C44447"/>
    <w:rsid w:val="00C4471C"/>
    <w:rsid w:val="00C47739"/>
    <w:rsid w:val="00C47C62"/>
    <w:rsid w:val="00C50710"/>
    <w:rsid w:val="00C5130D"/>
    <w:rsid w:val="00C515F2"/>
    <w:rsid w:val="00C51946"/>
    <w:rsid w:val="00C545EA"/>
    <w:rsid w:val="00C54AEA"/>
    <w:rsid w:val="00C54BDF"/>
    <w:rsid w:val="00C552F6"/>
    <w:rsid w:val="00C55FC4"/>
    <w:rsid w:val="00C562EA"/>
    <w:rsid w:val="00C564F1"/>
    <w:rsid w:val="00C5735C"/>
    <w:rsid w:val="00C57C1A"/>
    <w:rsid w:val="00C57E20"/>
    <w:rsid w:val="00C630B4"/>
    <w:rsid w:val="00C63485"/>
    <w:rsid w:val="00C63E69"/>
    <w:rsid w:val="00C64511"/>
    <w:rsid w:val="00C6456F"/>
    <w:rsid w:val="00C6568E"/>
    <w:rsid w:val="00C66847"/>
    <w:rsid w:val="00C672FD"/>
    <w:rsid w:val="00C67A7B"/>
    <w:rsid w:val="00C70174"/>
    <w:rsid w:val="00C71B5B"/>
    <w:rsid w:val="00C71D1E"/>
    <w:rsid w:val="00C72076"/>
    <w:rsid w:val="00C7209B"/>
    <w:rsid w:val="00C724BB"/>
    <w:rsid w:val="00C736C8"/>
    <w:rsid w:val="00C7424F"/>
    <w:rsid w:val="00C76C4F"/>
    <w:rsid w:val="00C80793"/>
    <w:rsid w:val="00C81BF8"/>
    <w:rsid w:val="00C82AF0"/>
    <w:rsid w:val="00C8495F"/>
    <w:rsid w:val="00C84AF4"/>
    <w:rsid w:val="00C8555B"/>
    <w:rsid w:val="00C855F6"/>
    <w:rsid w:val="00C86E37"/>
    <w:rsid w:val="00C872B4"/>
    <w:rsid w:val="00C9103E"/>
    <w:rsid w:val="00C914B0"/>
    <w:rsid w:val="00C93B48"/>
    <w:rsid w:val="00C94FBF"/>
    <w:rsid w:val="00C962EE"/>
    <w:rsid w:val="00CA1123"/>
    <w:rsid w:val="00CA1E38"/>
    <w:rsid w:val="00CA2869"/>
    <w:rsid w:val="00CA2CBE"/>
    <w:rsid w:val="00CA2D18"/>
    <w:rsid w:val="00CA2DCB"/>
    <w:rsid w:val="00CA3649"/>
    <w:rsid w:val="00CA3AE3"/>
    <w:rsid w:val="00CA40D5"/>
    <w:rsid w:val="00CA4C3D"/>
    <w:rsid w:val="00CA50A6"/>
    <w:rsid w:val="00CA5F5B"/>
    <w:rsid w:val="00CA611C"/>
    <w:rsid w:val="00CA7376"/>
    <w:rsid w:val="00CA78BD"/>
    <w:rsid w:val="00CB0888"/>
    <w:rsid w:val="00CB0960"/>
    <w:rsid w:val="00CB0DA9"/>
    <w:rsid w:val="00CB1178"/>
    <w:rsid w:val="00CB1A0E"/>
    <w:rsid w:val="00CB23DD"/>
    <w:rsid w:val="00CB2961"/>
    <w:rsid w:val="00CB3611"/>
    <w:rsid w:val="00CB4326"/>
    <w:rsid w:val="00CB7968"/>
    <w:rsid w:val="00CB7F08"/>
    <w:rsid w:val="00CC0DAE"/>
    <w:rsid w:val="00CC191E"/>
    <w:rsid w:val="00CC1FE2"/>
    <w:rsid w:val="00CC2DAF"/>
    <w:rsid w:val="00CC32CE"/>
    <w:rsid w:val="00CD1F60"/>
    <w:rsid w:val="00CD294B"/>
    <w:rsid w:val="00CD3786"/>
    <w:rsid w:val="00CD5A97"/>
    <w:rsid w:val="00CD65AA"/>
    <w:rsid w:val="00CE0479"/>
    <w:rsid w:val="00CE047D"/>
    <w:rsid w:val="00CE04C7"/>
    <w:rsid w:val="00CE0C1A"/>
    <w:rsid w:val="00CE2247"/>
    <w:rsid w:val="00CE2358"/>
    <w:rsid w:val="00CE360A"/>
    <w:rsid w:val="00CE39A0"/>
    <w:rsid w:val="00CE40DC"/>
    <w:rsid w:val="00CE4191"/>
    <w:rsid w:val="00CE55A6"/>
    <w:rsid w:val="00CE606D"/>
    <w:rsid w:val="00CE734C"/>
    <w:rsid w:val="00CE76C5"/>
    <w:rsid w:val="00CF0F3C"/>
    <w:rsid w:val="00CF2C4E"/>
    <w:rsid w:val="00CF624B"/>
    <w:rsid w:val="00CF6392"/>
    <w:rsid w:val="00CF6491"/>
    <w:rsid w:val="00CF6B1D"/>
    <w:rsid w:val="00CF7E64"/>
    <w:rsid w:val="00D00512"/>
    <w:rsid w:val="00D005B2"/>
    <w:rsid w:val="00D01B26"/>
    <w:rsid w:val="00D01B90"/>
    <w:rsid w:val="00D0237D"/>
    <w:rsid w:val="00D02B5F"/>
    <w:rsid w:val="00D038C3"/>
    <w:rsid w:val="00D03A76"/>
    <w:rsid w:val="00D05AEB"/>
    <w:rsid w:val="00D0673E"/>
    <w:rsid w:val="00D07EAE"/>
    <w:rsid w:val="00D1042E"/>
    <w:rsid w:val="00D115E3"/>
    <w:rsid w:val="00D11C75"/>
    <w:rsid w:val="00D11CA4"/>
    <w:rsid w:val="00D1230A"/>
    <w:rsid w:val="00D145D7"/>
    <w:rsid w:val="00D162CB"/>
    <w:rsid w:val="00D16688"/>
    <w:rsid w:val="00D16FD3"/>
    <w:rsid w:val="00D20F4F"/>
    <w:rsid w:val="00D21305"/>
    <w:rsid w:val="00D21464"/>
    <w:rsid w:val="00D2199D"/>
    <w:rsid w:val="00D21DD0"/>
    <w:rsid w:val="00D22E05"/>
    <w:rsid w:val="00D237BA"/>
    <w:rsid w:val="00D23BD0"/>
    <w:rsid w:val="00D23C6E"/>
    <w:rsid w:val="00D31635"/>
    <w:rsid w:val="00D3435C"/>
    <w:rsid w:val="00D365D9"/>
    <w:rsid w:val="00D36C77"/>
    <w:rsid w:val="00D37444"/>
    <w:rsid w:val="00D378DF"/>
    <w:rsid w:val="00D41694"/>
    <w:rsid w:val="00D41CBD"/>
    <w:rsid w:val="00D41FF5"/>
    <w:rsid w:val="00D427E5"/>
    <w:rsid w:val="00D42E30"/>
    <w:rsid w:val="00D43ED5"/>
    <w:rsid w:val="00D45530"/>
    <w:rsid w:val="00D45E1E"/>
    <w:rsid w:val="00D475DA"/>
    <w:rsid w:val="00D50537"/>
    <w:rsid w:val="00D509F8"/>
    <w:rsid w:val="00D50CE2"/>
    <w:rsid w:val="00D510A6"/>
    <w:rsid w:val="00D514FA"/>
    <w:rsid w:val="00D52C36"/>
    <w:rsid w:val="00D542AD"/>
    <w:rsid w:val="00D5454A"/>
    <w:rsid w:val="00D54EEA"/>
    <w:rsid w:val="00D54F82"/>
    <w:rsid w:val="00D55501"/>
    <w:rsid w:val="00D565B5"/>
    <w:rsid w:val="00D56D6D"/>
    <w:rsid w:val="00D57802"/>
    <w:rsid w:val="00D60784"/>
    <w:rsid w:val="00D61643"/>
    <w:rsid w:val="00D619DF"/>
    <w:rsid w:val="00D62C2F"/>
    <w:rsid w:val="00D62CAE"/>
    <w:rsid w:val="00D62CF2"/>
    <w:rsid w:val="00D63162"/>
    <w:rsid w:val="00D63774"/>
    <w:rsid w:val="00D63E2D"/>
    <w:rsid w:val="00D647DC"/>
    <w:rsid w:val="00D64B48"/>
    <w:rsid w:val="00D65D23"/>
    <w:rsid w:val="00D6658C"/>
    <w:rsid w:val="00D66680"/>
    <w:rsid w:val="00D67BFF"/>
    <w:rsid w:val="00D706E0"/>
    <w:rsid w:val="00D70C50"/>
    <w:rsid w:val="00D71425"/>
    <w:rsid w:val="00D71771"/>
    <w:rsid w:val="00D727FF"/>
    <w:rsid w:val="00D737B5"/>
    <w:rsid w:val="00D74962"/>
    <w:rsid w:val="00D75189"/>
    <w:rsid w:val="00D752DD"/>
    <w:rsid w:val="00D761FD"/>
    <w:rsid w:val="00D765C9"/>
    <w:rsid w:val="00D76615"/>
    <w:rsid w:val="00D7665B"/>
    <w:rsid w:val="00D76C6B"/>
    <w:rsid w:val="00D76D84"/>
    <w:rsid w:val="00D805EC"/>
    <w:rsid w:val="00D809C3"/>
    <w:rsid w:val="00D80B04"/>
    <w:rsid w:val="00D80E5D"/>
    <w:rsid w:val="00D84582"/>
    <w:rsid w:val="00D845B4"/>
    <w:rsid w:val="00D85FB7"/>
    <w:rsid w:val="00D862FC"/>
    <w:rsid w:val="00D871D2"/>
    <w:rsid w:val="00D908E2"/>
    <w:rsid w:val="00D90D63"/>
    <w:rsid w:val="00D917C7"/>
    <w:rsid w:val="00D918AD"/>
    <w:rsid w:val="00D91DC0"/>
    <w:rsid w:val="00D92EED"/>
    <w:rsid w:val="00D93389"/>
    <w:rsid w:val="00D94A63"/>
    <w:rsid w:val="00D95975"/>
    <w:rsid w:val="00D95BBE"/>
    <w:rsid w:val="00D9637E"/>
    <w:rsid w:val="00DA055B"/>
    <w:rsid w:val="00DA09B2"/>
    <w:rsid w:val="00DA0A51"/>
    <w:rsid w:val="00DA16F5"/>
    <w:rsid w:val="00DA18CB"/>
    <w:rsid w:val="00DA5842"/>
    <w:rsid w:val="00DA677D"/>
    <w:rsid w:val="00DA6805"/>
    <w:rsid w:val="00DA68CD"/>
    <w:rsid w:val="00DA7705"/>
    <w:rsid w:val="00DB0148"/>
    <w:rsid w:val="00DB237B"/>
    <w:rsid w:val="00DB3149"/>
    <w:rsid w:val="00DB3443"/>
    <w:rsid w:val="00DB3519"/>
    <w:rsid w:val="00DB3FEA"/>
    <w:rsid w:val="00DB4822"/>
    <w:rsid w:val="00DB4846"/>
    <w:rsid w:val="00DB4A12"/>
    <w:rsid w:val="00DB6A95"/>
    <w:rsid w:val="00DC066C"/>
    <w:rsid w:val="00DC079F"/>
    <w:rsid w:val="00DC0E35"/>
    <w:rsid w:val="00DC1DD3"/>
    <w:rsid w:val="00DC225A"/>
    <w:rsid w:val="00DC2739"/>
    <w:rsid w:val="00DC2B11"/>
    <w:rsid w:val="00DC2BB5"/>
    <w:rsid w:val="00DC3894"/>
    <w:rsid w:val="00DC392B"/>
    <w:rsid w:val="00DC3B04"/>
    <w:rsid w:val="00DC47CB"/>
    <w:rsid w:val="00DC5AF5"/>
    <w:rsid w:val="00DC6443"/>
    <w:rsid w:val="00DC6580"/>
    <w:rsid w:val="00DC7843"/>
    <w:rsid w:val="00DC786F"/>
    <w:rsid w:val="00DC7A89"/>
    <w:rsid w:val="00DC7B48"/>
    <w:rsid w:val="00DC7BB2"/>
    <w:rsid w:val="00DC7C0C"/>
    <w:rsid w:val="00DD20DB"/>
    <w:rsid w:val="00DD2B2B"/>
    <w:rsid w:val="00DD31DF"/>
    <w:rsid w:val="00DD39EF"/>
    <w:rsid w:val="00DD4DE5"/>
    <w:rsid w:val="00DD5D65"/>
    <w:rsid w:val="00DD5F73"/>
    <w:rsid w:val="00DD7B22"/>
    <w:rsid w:val="00DE1610"/>
    <w:rsid w:val="00DE1C54"/>
    <w:rsid w:val="00DE2762"/>
    <w:rsid w:val="00DE2E2B"/>
    <w:rsid w:val="00DE3FF1"/>
    <w:rsid w:val="00DE4137"/>
    <w:rsid w:val="00DE423D"/>
    <w:rsid w:val="00DE5427"/>
    <w:rsid w:val="00DE54D9"/>
    <w:rsid w:val="00DE5504"/>
    <w:rsid w:val="00DE5CB3"/>
    <w:rsid w:val="00DE7AB8"/>
    <w:rsid w:val="00DF1137"/>
    <w:rsid w:val="00DF1DD4"/>
    <w:rsid w:val="00DF3349"/>
    <w:rsid w:val="00DF4798"/>
    <w:rsid w:val="00DF51E4"/>
    <w:rsid w:val="00DF54A4"/>
    <w:rsid w:val="00DF5FCA"/>
    <w:rsid w:val="00DF6055"/>
    <w:rsid w:val="00DF714C"/>
    <w:rsid w:val="00DF76C2"/>
    <w:rsid w:val="00DF795B"/>
    <w:rsid w:val="00E0133B"/>
    <w:rsid w:val="00E02E4A"/>
    <w:rsid w:val="00E0361E"/>
    <w:rsid w:val="00E043C9"/>
    <w:rsid w:val="00E04863"/>
    <w:rsid w:val="00E059A2"/>
    <w:rsid w:val="00E0623C"/>
    <w:rsid w:val="00E06A30"/>
    <w:rsid w:val="00E0714E"/>
    <w:rsid w:val="00E07368"/>
    <w:rsid w:val="00E114EA"/>
    <w:rsid w:val="00E11AF5"/>
    <w:rsid w:val="00E134FC"/>
    <w:rsid w:val="00E13953"/>
    <w:rsid w:val="00E14210"/>
    <w:rsid w:val="00E1561B"/>
    <w:rsid w:val="00E165EB"/>
    <w:rsid w:val="00E16762"/>
    <w:rsid w:val="00E168D9"/>
    <w:rsid w:val="00E16E04"/>
    <w:rsid w:val="00E20BC1"/>
    <w:rsid w:val="00E21013"/>
    <w:rsid w:val="00E22C2E"/>
    <w:rsid w:val="00E23CEE"/>
    <w:rsid w:val="00E24DC5"/>
    <w:rsid w:val="00E2515B"/>
    <w:rsid w:val="00E3189D"/>
    <w:rsid w:val="00E3193F"/>
    <w:rsid w:val="00E3303D"/>
    <w:rsid w:val="00E343BA"/>
    <w:rsid w:val="00E35B98"/>
    <w:rsid w:val="00E3611C"/>
    <w:rsid w:val="00E400F5"/>
    <w:rsid w:val="00E40900"/>
    <w:rsid w:val="00E41BB9"/>
    <w:rsid w:val="00E41C3A"/>
    <w:rsid w:val="00E420C7"/>
    <w:rsid w:val="00E427C6"/>
    <w:rsid w:val="00E4544D"/>
    <w:rsid w:val="00E474C3"/>
    <w:rsid w:val="00E47E9C"/>
    <w:rsid w:val="00E510F4"/>
    <w:rsid w:val="00E52827"/>
    <w:rsid w:val="00E52F61"/>
    <w:rsid w:val="00E53D1B"/>
    <w:rsid w:val="00E5434D"/>
    <w:rsid w:val="00E55960"/>
    <w:rsid w:val="00E55A19"/>
    <w:rsid w:val="00E560D9"/>
    <w:rsid w:val="00E60F42"/>
    <w:rsid w:val="00E614D7"/>
    <w:rsid w:val="00E61FDA"/>
    <w:rsid w:val="00E62380"/>
    <w:rsid w:val="00E62A8B"/>
    <w:rsid w:val="00E62D9E"/>
    <w:rsid w:val="00E63520"/>
    <w:rsid w:val="00E63C24"/>
    <w:rsid w:val="00E65670"/>
    <w:rsid w:val="00E65B16"/>
    <w:rsid w:val="00E67721"/>
    <w:rsid w:val="00E707E8"/>
    <w:rsid w:val="00E719D7"/>
    <w:rsid w:val="00E71BFD"/>
    <w:rsid w:val="00E72C7E"/>
    <w:rsid w:val="00E7469D"/>
    <w:rsid w:val="00E752EB"/>
    <w:rsid w:val="00E75422"/>
    <w:rsid w:val="00E77F04"/>
    <w:rsid w:val="00E82E67"/>
    <w:rsid w:val="00E8324B"/>
    <w:rsid w:val="00E84C14"/>
    <w:rsid w:val="00E85967"/>
    <w:rsid w:val="00E86BBF"/>
    <w:rsid w:val="00E87033"/>
    <w:rsid w:val="00E87147"/>
    <w:rsid w:val="00E873AD"/>
    <w:rsid w:val="00E874C6"/>
    <w:rsid w:val="00E87CD7"/>
    <w:rsid w:val="00E87F97"/>
    <w:rsid w:val="00E92EC3"/>
    <w:rsid w:val="00E936B5"/>
    <w:rsid w:val="00E93946"/>
    <w:rsid w:val="00E93A6B"/>
    <w:rsid w:val="00E94011"/>
    <w:rsid w:val="00E944C2"/>
    <w:rsid w:val="00E94630"/>
    <w:rsid w:val="00E953B1"/>
    <w:rsid w:val="00E9586A"/>
    <w:rsid w:val="00E9786B"/>
    <w:rsid w:val="00EA026E"/>
    <w:rsid w:val="00EA034B"/>
    <w:rsid w:val="00EA090A"/>
    <w:rsid w:val="00EA0E32"/>
    <w:rsid w:val="00EA34BF"/>
    <w:rsid w:val="00EA4838"/>
    <w:rsid w:val="00EA5A84"/>
    <w:rsid w:val="00EA5C3B"/>
    <w:rsid w:val="00EA5E12"/>
    <w:rsid w:val="00EA6276"/>
    <w:rsid w:val="00EB0F0B"/>
    <w:rsid w:val="00EB2AB4"/>
    <w:rsid w:val="00EB353D"/>
    <w:rsid w:val="00EB3C05"/>
    <w:rsid w:val="00EB4B79"/>
    <w:rsid w:val="00EB79BF"/>
    <w:rsid w:val="00EB7B50"/>
    <w:rsid w:val="00EB7C94"/>
    <w:rsid w:val="00EB7D30"/>
    <w:rsid w:val="00EC014B"/>
    <w:rsid w:val="00EC04E2"/>
    <w:rsid w:val="00EC142C"/>
    <w:rsid w:val="00EC1731"/>
    <w:rsid w:val="00EC263A"/>
    <w:rsid w:val="00EC2AB1"/>
    <w:rsid w:val="00EC38E1"/>
    <w:rsid w:val="00EC3BF4"/>
    <w:rsid w:val="00EC3C1B"/>
    <w:rsid w:val="00EC3EA2"/>
    <w:rsid w:val="00EC407F"/>
    <w:rsid w:val="00EC507F"/>
    <w:rsid w:val="00EC5DAB"/>
    <w:rsid w:val="00EC6AA5"/>
    <w:rsid w:val="00EC6CEE"/>
    <w:rsid w:val="00EC704D"/>
    <w:rsid w:val="00EC7253"/>
    <w:rsid w:val="00EC73FF"/>
    <w:rsid w:val="00EC7A3E"/>
    <w:rsid w:val="00EC7B2F"/>
    <w:rsid w:val="00EC7B79"/>
    <w:rsid w:val="00ED0A16"/>
    <w:rsid w:val="00ED0EDC"/>
    <w:rsid w:val="00ED1293"/>
    <w:rsid w:val="00ED2056"/>
    <w:rsid w:val="00ED210C"/>
    <w:rsid w:val="00ED2189"/>
    <w:rsid w:val="00ED2363"/>
    <w:rsid w:val="00ED37F5"/>
    <w:rsid w:val="00ED440B"/>
    <w:rsid w:val="00ED4B5A"/>
    <w:rsid w:val="00ED5803"/>
    <w:rsid w:val="00ED6CE8"/>
    <w:rsid w:val="00ED6DEA"/>
    <w:rsid w:val="00EE18C4"/>
    <w:rsid w:val="00EE254B"/>
    <w:rsid w:val="00EE285C"/>
    <w:rsid w:val="00EE426F"/>
    <w:rsid w:val="00EE5A4B"/>
    <w:rsid w:val="00EE5D10"/>
    <w:rsid w:val="00EE714C"/>
    <w:rsid w:val="00EE729B"/>
    <w:rsid w:val="00EE7F81"/>
    <w:rsid w:val="00EF130D"/>
    <w:rsid w:val="00EF1764"/>
    <w:rsid w:val="00EF1A1D"/>
    <w:rsid w:val="00EF1CA2"/>
    <w:rsid w:val="00EF1E1D"/>
    <w:rsid w:val="00EF3B67"/>
    <w:rsid w:val="00EF47C3"/>
    <w:rsid w:val="00EF6B89"/>
    <w:rsid w:val="00EF6CC2"/>
    <w:rsid w:val="00EF7463"/>
    <w:rsid w:val="00EF765C"/>
    <w:rsid w:val="00F00244"/>
    <w:rsid w:val="00F02361"/>
    <w:rsid w:val="00F02C85"/>
    <w:rsid w:val="00F02CE6"/>
    <w:rsid w:val="00F02E0F"/>
    <w:rsid w:val="00F02F53"/>
    <w:rsid w:val="00F034D8"/>
    <w:rsid w:val="00F03BB4"/>
    <w:rsid w:val="00F03E74"/>
    <w:rsid w:val="00F04FF0"/>
    <w:rsid w:val="00F069BA"/>
    <w:rsid w:val="00F073FC"/>
    <w:rsid w:val="00F07704"/>
    <w:rsid w:val="00F11832"/>
    <w:rsid w:val="00F11845"/>
    <w:rsid w:val="00F11CB2"/>
    <w:rsid w:val="00F11F27"/>
    <w:rsid w:val="00F124FA"/>
    <w:rsid w:val="00F1336E"/>
    <w:rsid w:val="00F14087"/>
    <w:rsid w:val="00F145BF"/>
    <w:rsid w:val="00F161FF"/>
    <w:rsid w:val="00F17F8A"/>
    <w:rsid w:val="00F240FD"/>
    <w:rsid w:val="00F249D6"/>
    <w:rsid w:val="00F25B12"/>
    <w:rsid w:val="00F25CEE"/>
    <w:rsid w:val="00F26599"/>
    <w:rsid w:val="00F277BF"/>
    <w:rsid w:val="00F30103"/>
    <w:rsid w:val="00F31E65"/>
    <w:rsid w:val="00F3228C"/>
    <w:rsid w:val="00F328E1"/>
    <w:rsid w:val="00F332D6"/>
    <w:rsid w:val="00F33414"/>
    <w:rsid w:val="00F33B0E"/>
    <w:rsid w:val="00F33B22"/>
    <w:rsid w:val="00F34234"/>
    <w:rsid w:val="00F361F8"/>
    <w:rsid w:val="00F371B8"/>
    <w:rsid w:val="00F401A3"/>
    <w:rsid w:val="00F405DD"/>
    <w:rsid w:val="00F41ED2"/>
    <w:rsid w:val="00F42887"/>
    <w:rsid w:val="00F42AC3"/>
    <w:rsid w:val="00F43446"/>
    <w:rsid w:val="00F439BD"/>
    <w:rsid w:val="00F44990"/>
    <w:rsid w:val="00F45B22"/>
    <w:rsid w:val="00F47DA5"/>
    <w:rsid w:val="00F525C0"/>
    <w:rsid w:val="00F52A43"/>
    <w:rsid w:val="00F53EE7"/>
    <w:rsid w:val="00F54043"/>
    <w:rsid w:val="00F5455C"/>
    <w:rsid w:val="00F550CA"/>
    <w:rsid w:val="00F552F2"/>
    <w:rsid w:val="00F554AD"/>
    <w:rsid w:val="00F55556"/>
    <w:rsid w:val="00F55597"/>
    <w:rsid w:val="00F56909"/>
    <w:rsid w:val="00F56FA0"/>
    <w:rsid w:val="00F578B2"/>
    <w:rsid w:val="00F6169F"/>
    <w:rsid w:val="00F61CD5"/>
    <w:rsid w:val="00F6208E"/>
    <w:rsid w:val="00F62416"/>
    <w:rsid w:val="00F64266"/>
    <w:rsid w:val="00F65338"/>
    <w:rsid w:val="00F65503"/>
    <w:rsid w:val="00F661D1"/>
    <w:rsid w:val="00F66B1F"/>
    <w:rsid w:val="00F66F3C"/>
    <w:rsid w:val="00F67BFF"/>
    <w:rsid w:val="00F67F68"/>
    <w:rsid w:val="00F70695"/>
    <w:rsid w:val="00F70972"/>
    <w:rsid w:val="00F70D82"/>
    <w:rsid w:val="00F71E0F"/>
    <w:rsid w:val="00F73E6C"/>
    <w:rsid w:val="00F75374"/>
    <w:rsid w:val="00F75829"/>
    <w:rsid w:val="00F7584C"/>
    <w:rsid w:val="00F767D1"/>
    <w:rsid w:val="00F7682F"/>
    <w:rsid w:val="00F76F40"/>
    <w:rsid w:val="00F76FB2"/>
    <w:rsid w:val="00F7712F"/>
    <w:rsid w:val="00F77730"/>
    <w:rsid w:val="00F800E1"/>
    <w:rsid w:val="00F80165"/>
    <w:rsid w:val="00F81731"/>
    <w:rsid w:val="00F8267C"/>
    <w:rsid w:val="00F82817"/>
    <w:rsid w:val="00F83ED0"/>
    <w:rsid w:val="00F854A7"/>
    <w:rsid w:val="00F85ABA"/>
    <w:rsid w:val="00F85E43"/>
    <w:rsid w:val="00F8682A"/>
    <w:rsid w:val="00F86AA7"/>
    <w:rsid w:val="00F86F69"/>
    <w:rsid w:val="00F87801"/>
    <w:rsid w:val="00F87F09"/>
    <w:rsid w:val="00F9094F"/>
    <w:rsid w:val="00F90B5A"/>
    <w:rsid w:val="00F928D5"/>
    <w:rsid w:val="00F92ADF"/>
    <w:rsid w:val="00F9384A"/>
    <w:rsid w:val="00F944CB"/>
    <w:rsid w:val="00F94AEF"/>
    <w:rsid w:val="00F952E6"/>
    <w:rsid w:val="00F95E5A"/>
    <w:rsid w:val="00F968A5"/>
    <w:rsid w:val="00F96D82"/>
    <w:rsid w:val="00FA0D22"/>
    <w:rsid w:val="00FA2937"/>
    <w:rsid w:val="00FA576A"/>
    <w:rsid w:val="00FA6043"/>
    <w:rsid w:val="00FA6C7A"/>
    <w:rsid w:val="00FA76A1"/>
    <w:rsid w:val="00FB08EF"/>
    <w:rsid w:val="00FB0A4D"/>
    <w:rsid w:val="00FB52A5"/>
    <w:rsid w:val="00FB5571"/>
    <w:rsid w:val="00FB557F"/>
    <w:rsid w:val="00FB562D"/>
    <w:rsid w:val="00FB6AA8"/>
    <w:rsid w:val="00FB7306"/>
    <w:rsid w:val="00FB7FD3"/>
    <w:rsid w:val="00FC0D84"/>
    <w:rsid w:val="00FC209F"/>
    <w:rsid w:val="00FC258A"/>
    <w:rsid w:val="00FC2E8B"/>
    <w:rsid w:val="00FC326E"/>
    <w:rsid w:val="00FC3485"/>
    <w:rsid w:val="00FC4084"/>
    <w:rsid w:val="00FC4316"/>
    <w:rsid w:val="00FC56FE"/>
    <w:rsid w:val="00FC6106"/>
    <w:rsid w:val="00FC77ED"/>
    <w:rsid w:val="00FD0085"/>
    <w:rsid w:val="00FD1106"/>
    <w:rsid w:val="00FD142F"/>
    <w:rsid w:val="00FD1480"/>
    <w:rsid w:val="00FD205D"/>
    <w:rsid w:val="00FD2AA9"/>
    <w:rsid w:val="00FD2FB4"/>
    <w:rsid w:val="00FD3C07"/>
    <w:rsid w:val="00FD40F8"/>
    <w:rsid w:val="00FD5418"/>
    <w:rsid w:val="00FD6306"/>
    <w:rsid w:val="00FD6E8D"/>
    <w:rsid w:val="00FE00C3"/>
    <w:rsid w:val="00FE0983"/>
    <w:rsid w:val="00FE1FBF"/>
    <w:rsid w:val="00FE3554"/>
    <w:rsid w:val="00FE4238"/>
    <w:rsid w:val="00FE58CD"/>
    <w:rsid w:val="00FE5CEB"/>
    <w:rsid w:val="00FE69A5"/>
    <w:rsid w:val="00FE6DF4"/>
    <w:rsid w:val="00FF01D1"/>
    <w:rsid w:val="00FF21A0"/>
    <w:rsid w:val="00FF22C7"/>
    <w:rsid w:val="00FF25A0"/>
    <w:rsid w:val="00FF26B1"/>
    <w:rsid w:val="00FF386F"/>
    <w:rsid w:val="00FF48ED"/>
    <w:rsid w:val="00FF4E90"/>
    <w:rsid w:val="00FF5F6F"/>
    <w:rsid w:val="00FF69D4"/>
    <w:rsid w:val="00FF708F"/>
    <w:rsid w:val="00FF7D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A3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714E"/>
    <w:pPr>
      <w:ind w:left="720"/>
    </w:pPr>
    <w:rPr>
      <w:lang w:val="en-GB" w:eastAsia="en-GB"/>
    </w:rPr>
  </w:style>
  <w:style w:type="paragraph" w:styleId="BalloonText">
    <w:name w:val="Balloon Text"/>
    <w:basedOn w:val="Normal"/>
    <w:semiHidden/>
    <w:rsid w:val="00E0714E"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rsid w:val="00F42AC3"/>
    <w:pPr>
      <w:ind w:left="180" w:right="240"/>
      <w:jc w:val="both"/>
    </w:pPr>
    <w:rPr>
      <w:rFonts w:eastAsia="Calibri"/>
      <w:lang w:val="en-GB"/>
    </w:rPr>
  </w:style>
  <w:style w:type="character" w:styleId="Hyperlink">
    <w:name w:val="Hyperlink"/>
    <w:basedOn w:val="DefaultParagraphFont"/>
    <w:uiPriority w:val="99"/>
    <w:rsid w:val="009B76B3"/>
    <w:rPr>
      <w:color w:val="0000FF"/>
      <w:u w:val="single"/>
    </w:rPr>
  </w:style>
  <w:style w:type="paragraph" w:customStyle="1" w:styleId="a">
    <w:name w:val="...."/>
    <w:basedOn w:val="Normal"/>
    <w:next w:val="Normal"/>
    <w:rsid w:val="00640378"/>
    <w:pPr>
      <w:autoSpaceDE w:val="0"/>
      <w:autoSpaceDN w:val="0"/>
      <w:adjustRightInd w:val="0"/>
    </w:pPr>
  </w:style>
  <w:style w:type="paragraph" w:styleId="BodyText">
    <w:name w:val="Body Text"/>
    <w:basedOn w:val="Normal"/>
    <w:link w:val="BodyTextChar"/>
    <w:rsid w:val="00580B27"/>
    <w:pPr>
      <w:jc w:val="both"/>
    </w:pPr>
    <w:rPr>
      <w:rFonts w:ascii="Arial" w:hAnsi="Arial" w:cs="Arial"/>
      <w:lang w:val="en-GB"/>
    </w:rPr>
  </w:style>
  <w:style w:type="character" w:customStyle="1" w:styleId="BodyTextChar">
    <w:name w:val="Body Text Char"/>
    <w:basedOn w:val="DefaultParagraphFont"/>
    <w:link w:val="BodyText"/>
    <w:rsid w:val="00580B27"/>
    <w:rPr>
      <w:rFonts w:ascii="Arial" w:hAnsi="Arial" w:cs="Arial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F554AD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1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C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C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C9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A3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714E"/>
    <w:pPr>
      <w:ind w:left="720"/>
    </w:pPr>
    <w:rPr>
      <w:lang w:val="en-GB" w:eastAsia="en-GB"/>
    </w:rPr>
  </w:style>
  <w:style w:type="paragraph" w:styleId="BalloonText">
    <w:name w:val="Balloon Text"/>
    <w:basedOn w:val="Normal"/>
    <w:semiHidden/>
    <w:rsid w:val="00E0714E"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rsid w:val="00F42AC3"/>
    <w:pPr>
      <w:ind w:left="180" w:right="240"/>
      <w:jc w:val="both"/>
    </w:pPr>
    <w:rPr>
      <w:rFonts w:eastAsia="Calibri"/>
      <w:lang w:val="en-GB"/>
    </w:rPr>
  </w:style>
  <w:style w:type="character" w:styleId="Hyperlink">
    <w:name w:val="Hyperlink"/>
    <w:basedOn w:val="DefaultParagraphFont"/>
    <w:uiPriority w:val="99"/>
    <w:rsid w:val="009B76B3"/>
    <w:rPr>
      <w:color w:val="0000FF"/>
      <w:u w:val="single"/>
    </w:rPr>
  </w:style>
  <w:style w:type="paragraph" w:customStyle="1" w:styleId="a">
    <w:name w:val="...."/>
    <w:basedOn w:val="Normal"/>
    <w:next w:val="Normal"/>
    <w:rsid w:val="00640378"/>
    <w:pPr>
      <w:autoSpaceDE w:val="0"/>
      <w:autoSpaceDN w:val="0"/>
      <w:adjustRightInd w:val="0"/>
    </w:pPr>
  </w:style>
  <w:style w:type="paragraph" w:styleId="BodyText">
    <w:name w:val="Body Text"/>
    <w:basedOn w:val="Normal"/>
    <w:link w:val="BodyTextChar"/>
    <w:rsid w:val="00580B27"/>
    <w:pPr>
      <w:jc w:val="both"/>
    </w:pPr>
    <w:rPr>
      <w:rFonts w:ascii="Arial" w:hAnsi="Arial" w:cs="Arial"/>
      <w:lang w:val="en-GB"/>
    </w:rPr>
  </w:style>
  <w:style w:type="character" w:customStyle="1" w:styleId="BodyTextChar">
    <w:name w:val="Body Text Char"/>
    <w:basedOn w:val="DefaultParagraphFont"/>
    <w:link w:val="BodyText"/>
    <w:rsid w:val="00580B27"/>
    <w:rPr>
      <w:rFonts w:ascii="Arial" w:hAnsi="Arial" w:cs="Arial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F554AD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1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C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C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C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057711">
          <w:marLeft w:val="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19099">
          <w:marLeft w:val="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7798">
          <w:marLeft w:val="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3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33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3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6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0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zlab.bu.edu/repfind" TargetMode="Externa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protocol-online.org" TargetMode="External"/><Relationship Id="rId12" Type="http://schemas.openxmlformats.org/officeDocument/2006/relationships/hyperlink" Target="http://stothard.afns.ualberta.ca/cgview_server/" TargetMode="External"/><Relationship Id="rId17" Type="http://schemas.openxmlformats.org/officeDocument/2006/relationships/image" Target="media/image6.emf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5" Type="http://schemas.openxmlformats.org/officeDocument/2006/relationships/settings" Target="settings.xml"/><Relationship Id="rId15" Type="http://schemas.openxmlformats.org/officeDocument/2006/relationships/image" Target="media/image4.emf"/><Relationship Id="rId10" Type="http://schemas.openxmlformats.org/officeDocument/2006/relationships/hyperlink" Target="http://www.ebi.ac.uk/Tools/pfa/iprscan" TargetMode="Externa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://megasun.bch.umontreal.ca/RNAweasel" TargetMode="Externa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F9C667-42A1-48B6-A870-9E041703D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3850</Words>
  <Characters>21949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mitochondrial genomes of plant pathogenic Fusarium circinatum and F</vt:lpstr>
    </vt:vector>
  </TitlesOfParts>
  <Company>pvt</Company>
  <LinksUpToDate>false</LinksUpToDate>
  <CharactersWithSpaces>25748</CharactersWithSpaces>
  <SharedDoc>false</SharedDoc>
  <HLinks>
    <vt:vector size="24" baseType="variant">
      <vt:variant>
        <vt:i4>983046</vt:i4>
      </vt:variant>
      <vt:variant>
        <vt:i4>12</vt:i4>
      </vt:variant>
      <vt:variant>
        <vt:i4>0</vt:i4>
      </vt:variant>
      <vt:variant>
        <vt:i4>5</vt:i4>
      </vt:variant>
      <vt:variant>
        <vt:lpwstr>http://align.bmr.kyushu-u.ac.jp/mafft/online/server/</vt:lpwstr>
      </vt:variant>
      <vt:variant>
        <vt:lpwstr/>
      </vt:variant>
      <vt:variant>
        <vt:i4>7143551</vt:i4>
      </vt:variant>
      <vt:variant>
        <vt:i4>6</vt:i4>
      </vt:variant>
      <vt:variant>
        <vt:i4>0</vt:i4>
      </vt:variant>
      <vt:variant>
        <vt:i4>5</vt:i4>
      </vt:variant>
      <vt:variant>
        <vt:lpwstr>http://ebioinfogen.com/biotools/codon-usage.htm</vt:lpwstr>
      </vt:variant>
      <vt:variant>
        <vt:lpwstr/>
      </vt:variant>
      <vt:variant>
        <vt:i4>65</vt:i4>
      </vt:variant>
      <vt:variant>
        <vt:i4>3</vt:i4>
      </vt:variant>
      <vt:variant>
        <vt:i4>0</vt:i4>
      </vt:variant>
      <vt:variant>
        <vt:i4>5</vt:i4>
      </vt:variant>
      <vt:variant>
        <vt:lpwstr>http://megasun.bch.umontreal.ca/RNAweasel</vt:lpwstr>
      </vt:variant>
      <vt:variant>
        <vt:lpwstr/>
      </vt:variant>
      <vt:variant>
        <vt:i4>4784206</vt:i4>
      </vt:variant>
      <vt:variant>
        <vt:i4>0</vt:i4>
      </vt:variant>
      <vt:variant>
        <vt:i4>0</vt:i4>
      </vt:variant>
      <vt:variant>
        <vt:i4>5</vt:i4>
      </vt:variant>
      <vt:variant>
        <vt:lpwstr>http://www.ncbi.nim.nih.gov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mitochondrial genomes of plant pathogenic Fusarium circinatum and F</dc:title>
  <dc:creator>Hardus</dc:creator>
  <cp:lastModifiedBy>Gerda</cp:lastModifiedBy>
  <cp:revision>2</cp:revision>
  <cp:lastPrinted>2013-04-11T13:06:00Z</cp:lastPrinted>
  <dcterms:created xsi:type="dcterms:W3CDTF">2013-09-11T06:51:00Z</dcterms:created>
  <dcterms:modified xsi:type="dcterms:W3CDTF">2013-09-11T06:51:00Z</dcterms:modified>
</cp:coreProperties>
</file>